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9E203" w14:textId="77777777" w:rsidR="00033DBD" w:rsidRPr="006235F4" w:rsidRDefault="00033DBD" w:rsidP="00033DBD">
      <w:pPr>
        <w:spacing w:line="480" w:lineRule="auto"/>
        <w:jc w:val="center"/>
        <w:rPr>
          <w:rFonts w:ascii="Arial" w:hAnsi="Arial" w:cs="Arial"/>
          <w:b/>
          <w:bCs/>
          <w:szCs w:val="28"/>
        </w:rPr>
      </w:pPr>
      <w:bookmarkStart w:id="0" w:name="OLE_LINK2"/>
      <w:bookmarkStart w:id="1" w:name="OLE_LINK3"/>
      <w:bookmarkStart w:id="2" w:name="OLE_LINK4"/>
      <w:r>
        <w:rPr>
          <w:rFonts w:ascii="Arial" w:hAnsi="Arial" w:cs="Arial"/>
          <w:b/>
          <w:bCs/>
          <w:szCs w:val="28"/>
        </w:rPr>
        <w:t>Oocyte-intrinsic JNK signaling drives primary ovarian insufficiency and infertility induced</w:t>
      </w:r>
      <w:r w:rsidRPr="006235F4">
        <w:rPr>
          <w:rFonts w:ascii="Arial" w:hAnsi="Arial" w:cs="Arial"/>
          <w:b/>
          <w:bCs/>
          <w:szCs w:val="28"/>
        </w:rPr>
        <w:t xml:space="preserve"> by DNA-damaging anti-cancer agents</w:t>
      </w:r>
    </w:p>
    <w:bookmarkEnd w:id="0"/>
    <w:bookmarkEnd w:id="1"/>
    <w:bookmarkEnd w:id="2"/>
    <w:p w14:paraId="1A3075C4" w14:textId="77777777" w:rsidR="00033DBD" w:rsidRPr="006235F4" w:rsidRDefault="00033DBD" w:rsidP="00033DBD">
      <w:pPr>
        <w:spacing w:line="480" w:lineRule="auto"/>
        <w:rPr>
          <w:rFonts w:ascii="Arial" w:hAnsi="Arial" w:cs="Arial"/>
          <w:b/>
          <w:bCs/>
        </w:rPr>
      </w:pPr>
    </w:p>
    <w:p w14:paraId="5022B087" w14:textId="70B248EA" w:rsidR="00033DBD" w:rsidRPr="00A45AE8" w:rsidRDefault="00033DBD" w:rsidP="00033DBD">
      <w:pPr>
        <w:snapToGrid w:val="0"/>
        <w:spacing w:line="480" w:lineRule="auto"/>
        <w:jc w:val="both"/>
        <w:rPr>
          <w:rFonts w:ascii="Arial" w:hAnsi="Arial" w:cs="Arial"/>
        </w:rPr>
      </w:pPr>
      <w:proofErr w:type="spellStart"/>
      <w:r w:rsidRPr="00A45AE8">
        <w:rPr>
          <w:rFonts w:ascii="Arial" w:hAnsi="Arial" w:cs="Arial"/>
        </w:rPr>
        <w:t>Wenlong</w:t>
      </w:r>
      <w:proofErr w:type="spellEnd"/>
      <w:r w:rsidRPr="00A45AE8">
        <w:rPr>
          <w:rFonts w:ascii="Arial" w:hAnsi="Arial" w:cs="Arial"/>
        </w:rPr>
        <w:t xml:space="preserve"> Zhao</w:t>
      </w:r>
      <w:r w:rsidRPr="00A45AE8">
        <w:rPr>
          <w:rFonts w:ascii="Arial" w:hAnsi="Arial" w:cs="Arial"/>
          <w:vertAlign w:val="superscript"/>
        </w:rPr>
        <w:t>1,</w:t>
      </w:r>
      <w:proofErr w:type="gramStart"/>
      <w:r w:rsidRPr="00A45AE8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,3</w:t>
      </w:r>
      <w:proofErr w:type="gramEnd"/>
      <w:r w:rsidRPr="00A45AE8">
        <w:rPr>
          <w:rFonts w:ascii="Arial" w:hAnsi="Arial" w:cs="Arial"/>
        </w:rPr>
        <w:t>, Jiyang Zhang</w:t>
      </w:r>
      <w:r w:rsidRPr="00A45AE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</w:t>
      </w:r>
      <w:r w:rsidRPr="00A45AE8">
        <w:rPr>
          <w:rFonts w:ascii="Arial" w:hAnsi="Arial" w:cs="Arial"/>
        </w:rPr>
        <w:t xml:space="preserve">, </w:t>
      </w:r>
      <w:proofErr w:type="spellStart"/>
      <w:r w:rsidRPr="00A45AE8">
        <w:rPr>
          <w:rFonts w:ascii="Arial" w:hAnsi="Arial" w:cs="Arial"/>
        </w:rPr>
        <w:t>Yingnan</w:t>
      </w:r>
      <w:proofErr w:type="spellEnd"/>
      <w:r w:rsidRPr="00A45AE8">
        <w:rPr>
          <w:rFonts w:ascii="Arial" w:hAnsi="Arial" w:cs="Arial"/>
        </w:rPr>
        <w:t xml:space="preserve"> Bo</w:t>
      </w:r>
      <w:r w:rsidRPr="00A45AE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</w:t>
      </w:r>
      <w:r w:rsidRPr="00A45AE8">
        <w:rPr>
          <w:rFonts w:ascii="Arial" w:hAnsi="Arial" w:cs="Arial"/>
        </w:rPr>
        <w:t xml:space="preserve">, </w:t>
      </w:r>
      <w:proofErr w:type="spellStart"/>
      <w:r w:rsidRPr="00A45AE8">
        <w:rPr>
          <w:rFonts w:ascii="Arial" w:hAnsi="Arial" w:cs="Arial"/>
        </w:rPr>
        <w:t>Yingzheng</w:t>
      </w:r>
      <w:proofErr w:type="spellEnd"/>
      <w:r w:rsidRPr="00A45AE8">
        <w:rPr>
          <w:rFonts w:ascii="Arial" w:hAnsi="Arial" w:cs="Arial"/>
        </w:rPr>
        <w:t xml:space="preserve"> Wang</w:t>
      </w:r>
      <w:r w:rsidRPr="00A45AE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</w:t>
      </w:r>
      <w:proofErr w:type="gramStart"/>
      <w:r>
        <w:rPr>
          <w:rFonts w:ascii="Arial" w:hAnsi="Arial" w:cs="Arial"/>
          <w:vertAlign w:val="superscript"/>
        </w:rPr>
        <w:t>2,4</w:t>
      </w:r>
      <w:proofErr w:type="gramEnd"/>
      <w:r w:rsidRPr="00A45AE8">
        <w:rPr>
          <w:rFonts w:ascii="Arial" w:hAnsi="Arial" w:cs="Arial"/>
        </w:rPr>
        <w:t xml:space="preserve">, </w:t>
      </w:r>
      <w:ins w:id="3" w:author="MI RAN CHOI" w:date="2026-04-27T16:55:00Z" w16du:dateUtc="2026-04-27T20:55:00Z">
        <w:r w:rsidR="00E70180">
          <w:rPr>
            <w:rFonts w:ascii="Arial" w:hAnsi="Arial" w:cs="Arial"/>
          </w:rPr>
          <w:t>Mi Ran Choi</w:t>
        </w:r>
        <w:r w:rsidR="00E70180" w:rsidRPr="00A45AE8">
          <w:rPr>
            <w:rFonts w:ascii="Arial" w:hAnsi="Arial" w:cs="Arial"/>
            <w:vertAlign w:val="superscript"/>
          </w:rPr>
          <w:t>1</w:t>
        </w:r>
        <w:r w:rsidR="00E70180">
          <w:rPr>
            <w:rFonts w:ascii="Arial" w:hAnsi="Arial" w:cs="Arial"/>
            <w:vertAlign w:val="superscript"/>
          </w:rPr>
          <w:t>,2</w:t>
        </w:r>
        <w:r w:rsidR="00E70180">
          <w:rPr>
            <w:rFonts w:ascii="Arial" w:hAnsi="Arial" w:cs="Arial"/>
          </w:rPr>
          <w:t xml:space="preserve">, </w:t>
        </w:r>
        <w:proofErr w:type="spellStart"/>
        <w:r w:rsidR="00E70180">
          <w:rPr>
            <w:rFonts w:ascii="Arial" w:hAnsi="Arial" w:cs="Arial"/>
          </w:rPr>
          <w:t>Shichao</w:t>
        </w:r>
        <w:proofErr w:type="spellEnd"/>
        <w:r w:rsidR="00E70180">
          <w:rPr>
            <w:rFonts w:ascii="Arial" w:hAnsi="Arial" w:cs="Arial"/>
          </w:rPr>
          <w:t xml:space="preserve"> Liu</w:t>
        </w:r>
        <w:r w:rsidR="00E70180" w:rsidRPr="00A45AE8">
          <w:rPr>
            <w:rFonts w:ascii="Arial" w:hAnsi="Arial" w:cs="Arial"/>
            <w:vertAlign w:val="superscript"/>
          </w:rPr>
          <w:t>1</w:t>
        </w:r>
        <w:r w:rsidR="00E70180">
          <w:rPr>
            <w:rFonts w:ascii="Arial" w:hAnsi="Arial" w:cs="Arial"/>
            <w:vertAlign w:val="superscript"/>
          </w:rPr>
          <w:t>,2</w:t>
        </w:r>
      </w:ins>
      <w:ins w:id="4" w:author="MI RAN CHOI" w:date="2026-04-27T16:56:00Z" w16du:dateUtc="2026-04-27T20:56:00Z">
        <w:r w:rsidR="00E70180">
          <w:rPr>
            <w:rFonts w:ascii="Arial" w:hAnsi="Arial" w:cs="Arial"/>
          </w:rPr>
          <w:t xml:space="preserve">, </w:t>
        </w:r>
      </w:ins>
      <w:r w:rsidRPr="00A45AE8">
        <w:rPr>
          <w:rFonts w:ascii="Arial" w:hAnsi="Arial" w:cs="Arial"/>
        </w:rPr>
        <w:t>Qiang Zhang</w:t>
      </w:r>
      <w:r>
        <w:rPr>
          <w:rFonts w:ascii="Arial" w:hAnsi="Arial" w:cs="Arial"/>
          <w:vertAlign w:val="superscript"/>
        </w:rPr>
        <w:t>5</w:t>
      </w:r>
      <w:r w:rsidRPr="00A45AE8">
        <w:rPr>
          <w:rFonts w:ascii="Arial" w:hAnsi="Arial" w:cs="Arial"/>
        </w:rPr>
        <w:t>, So-Youn Kim</w:t>
      </w:r>
      <w:r>
        <w:rPr>
          <w:rFonts w:ascii="Arial" w:hAnsi="Arial" w:cs="Arial"/>
          <w:vertAlign w:val="superscript"/>
        </w:rPr>
        <w:t>6</w:t>
      </w:r>
      <w:r w:rsidRPr="00A45AE8">
        <w:rPr>
          <w:rFonts w:ascii="Arial" w:hAnsi="Arial" w:cs="Arial"/>
        </w:rPr>
        <w:t>, Shuo Xiao</w:t>
      </w:r>
      <w:r w:rsidRPr="00A45AE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</w:t>
      </w:r>
      <w:r w:rsidRPr="00A45AE8">
        <w:rPr>
          <w:rFonts w:ascii="Arial" w:hAnsi="Arial" w:cs="Arial"/>
          <w:shd w:val="clear" w:color="auto" w:fill="FFFFFF"/>
          <w:vertAlign w:val="superscript"/>
        </w:rPr>
        <w:t>*</w:t>
      </w:r>
    </w:p>
    <w:p w14:paraId="5DDAFA17" w14:textId="77777777" w:rsidR="00033DBD" w:rsidRPr="00A45AE8" w:rsidRDefault="00033DBD" w:rsidP="00033DBD">
      <w:pPr>
        <w:snapToGrid w:val="0"/>
        <w:spacing w:line="480" w:lineRule="auto"/>
        <w:jc w:val="both"/>
        <w:rPr>
          <w:rFonts w:ascii="Arial" w:hAnsi="Arial" w:cs="Arial"/>
        </w:rPr>
      </w:pPr>
    </w:p>
    <w:p w14:paraId="34B93666" w14:textId="77777777" w:rsidR="00033DBD" w:rsidRPr="00594C83" w:rsidRDefault="00033DBD" w:rsidP="00033DBD">
      <w:pPr>
        <w:snapToGri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Department of Pharmacology and Toxicology, Ernest Mario School of Pharmacy, Rutgers University, Piscataway, NJ 08854, USA; 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Environmental and Occupational Health Sciences Institute (EOHSI), Rutgers University, Piscataway, NJ 08854, USA; </w:t>
      </w:r>
      <w:r w:rsidRPr="00060251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Current address: </w:t>
      </w:r>
      <w:r w:rsidRPr="00060251">
        <w:rPr>
          <w:rFonts w:ascii="Arial" w:hAnsi="Arial" w:cs="Arial"/>
        </w:rPr>
        <w:t xml:space="preserve">Hangzhou Women's Hospital, Hangzhou Normal University, Hangzhou, </w:t>
      </w:r>
      <w:r>
        <w:rPr>
          <w:rFonts w:ascii="Arial" w:hAnsi="Arial" w:cs="Arial"/>
        </w:rPr>
        <w:t xml:space="preserve">Zhejiang </w:t>
      </w:r>
      <w:r w:rsidRPr="00060251">
        <w:rPr>
          <w:rFonts w:ascii="Arial" w:hAnsi="Arial" w:cs="Arial"/>
        </w:rPr>
        <w:t>310008</w:t>
      </w:r>
      <w:r>
        <w:rPr>
          <w:rFonts w:ascii="Arial" w:hAnsi="Arial" w:cs="Arial"/>
        </w:rPr>
        <w:t xml:space="preserve">, China; 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Weill Institute for Cell and Molecular Biology, Cornell University, Ithaca, NY, 14853, USA; 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Gangarosa Department of Environmental Health, Rollins School of Public Health, Emory University, Atlanta GA 30322, USA</w:t>
      </w:r>
      <w:r w:rsidRPr="00594C83">
        <w:rPr>
          <w:rFonts w:ascii="Arial" w:hAnsi="Arial" w:cs="Arial"/>
        </w:rPr>
        <w:t>;</w:t>
      </w:r>
      <w:r w:rsidRPr="00594C83">
        <w:rPr>
          <w:rFonts w:ascii="Arial" w:hAnsi="Arial" w:cs="Arial"/>
          <w:shd w:val="clear" w:color="auto" w:fill="FFFFFF"/>
          <w:vertAlign w:val="superscript"/>
        </w:rPr>
        <w:t xml:space="preserve"> 6</w:t>
      </w:r>
      <w:r w:rsidRPr="00594C83">
        <w:rPr>
          <w:rFonts w:ascii="Arial" w:eastAsiaTheme="minorHAnsi" w:hAnsi="Arial" w:cs="Arial"/>
        </w:rPr>
        <w:t>Department of Obstetrics, Gynecology and Reproductive Health, New Jersey Medical School (NJMS), Rutgers University, Newark, NJ 07103</w:t>
      </w:r>
      <w:r w:rsidRPr="00594C83">
        <w:rPr>
          <w:rFonts w:ascii="Arial" w:hAnsi="Arial" w:cs="Arial"/>
        </w:rPr>
        <w:t>, USA</w:t>
      </w:r>
      <w:r w:rsidRPr="00594C83" w:rsidDel="00594C83">
        <w:rPr>
          <w:rFonts w:ascii="Arial" w:hAnsi="Arial" w:cs="Arial"/>
          <w:shd w:val="clear" w:color="auto" w:fill="FFFFFF"/>
          <w:vertAlign w:val="superscript"/>
        </w:rPr>
        <w:t xml:space="preserve"> </w:t>
      </w:r>
    </w:p>
    <w:p w14:paraId="09C764E6" w14:textId="77777777" w:rsidR="00C020EC" w:rsidRPr="00A45AE8" w:rsidRDefault="00C020EC">
      <w:pPr>
        <w:snapToGrid w:val="0"/>
        <w:spacing w:line="480" w:lineRule="auto"/>
        <w:jc w:val="both"/>
        <w:rPr>
          <w:rFonts w:ascii="Arial" w:hAnsi="Arial" w:cs="Arial"/>
        </w:rPr>
      </w:pPr>
    </w:p>
    <w:p w14:paraId="417693C9" w14:textId="77777777" w:rsidR="00C020EC" w:rsidRPr="00A45AE8" w:rsidRDefault="00C020EC">
      <w:pPr>
        <w:snapToGrid w:val="0"/>
        <w:spacing w:line="480" w:lineRule="auto"/>
        <w:jc w:val="both"/>
        <w:rPr>
          <w:rFonts w:ascii="Arial" w:hAnsi="Arial" w:cs="Arial"/>
          <w:b/>
        </w:rPr>
      </w:pPr>
      <w:r w:rsidRPr="00A45AE8">
        <w:rPr>
          <w:rFonts w:ascii="Arial" w:hAnsi="Arial" w:cs="Arial"/>
          <w:shd w:val="clear" w:color="auto" w:fill="FFFFFF"/>
          <w:vertAlign w:val="superscript"/>
        </w:rPr>
        <w:t>*</w:t>
      </w:r>
      <w:r w:rsidRPr="00A45AE8">
        <w:rPr>
          <w:rFonts w:ascii="Arial" w:hAnsi="Arial" w:cs="Arial"/>
        </w:rPr>
        <w:t xml:space="preserve">Corresponding author: Shuo Xiao, Ph.D., 170 Frelinghuysen Rd, Rm 406, Piscataway, NJ, 08854; Tel: + 1-848-445-3729, Email: </w:t>
      </w:r>
      <w:hyperlink r:id="rId8" w:history="1">
        <w:r w:rsidRPr="00A45AE8">
          <w:rPr>
            <w:rStyle w:val="Hyperlink"/>
            <w:rFonts w:ascii="Arial" w:hAnsi="Arial" w:cs="Arial"/>
            <w:color w:val="auto"/>
          </w:rPr>
          <w:t>sx106@pharmacy.rutgers.edu</w:t>
        </w:r>
      </w:hyperlink>
      <w:r w:rsidRPr="00A45AE8">
        <w:rPr>
          <w:rStyle w:val="Hyperlink"/>
          <w:rFonts w:ascii="Arial" w:hAnsi="Arial" w:cs="Arial"/>
          <w:color w:val="auto"/>
        </w:rPr>
        <w:t xml:space="preserve"> </w:t>
      </w:r>
    </w:p>
    <w:p w14:paraId="1E3B09C4" w14:textId="77777777" w:rsidR="00D702DE" w:rsidRDefault="00D702DE" w:rsidP="00112FAA">
      <w:pPr>
        <w:snapToGrid w:val="0"/>
        <w:spacing w:line="480" w:lineRule="auto"/>
        <w:rPr>
          <w:rFonts w:ascii="Arial" w:hAnsi="Arial" w:cs="Arial"/>
          <w:b/>
        </w:rPr>
      </w:pPr>
    </w:p>
    <w:p w14:paraId="7A6FD738" w14:textId="77777777" w:rsidR="00D702DE" w:rsidRDefault="00D702DE" w:rsidP="00112FAA">
      <w:pPr>
        <w:snapToGrid w:val="0"/>
        <w:spacing w:line="480" w:lineRule="auto"/>
        <w:rPr>
          <w:rFonts w:ascii="Arial" w:hAnsi="Arial" w:cs="Arial"/>
        </w:rPr>
      </w:pPr>
    </w:p>
    <w:p w14:paraId="7548AF48" w14:textId="77777777" w:rsidR="001E6308" w:rsidRDefault="001E6308" w:rsidP="00112FAA">
      <w:pPr>
        <w:snapToGrid w:val="0"/>
        <w:spacing w:line="480" w:lineRule="auto"/>
        <w:rPr>
          <w:rFonts w:ascii="Arial" w:hAnsi="Arial" w:cs="Arial"/>
        </w:rPr>
      </w:pPr>
    </w:p>
    <w:p w14:paraId="4C192309" w14:textId="77777777" w:rsidR="001E6308" w:rsidRDefault="001E6308" w:rsidP="00112FAA">
      <w:pPr>
        <w:snapToGrid w:val="0"/>
        <w:spacing w:line="480" w:lineRule="auto"/>
        <w:rPr>
          <w:rFonts w:ascii="Arial" w:hAnsi="Arial" w:cs="Arial"/>
        </w:rPr>
      </w:pPr>
    </w:p>
    <w:p w14:paraId="7428CAC8" w14:textId="77777777" w:rsidR="001E6308" w:rsidRDefault="001E6308" w:rsidP="00112FAA">
      <w:pPr>
        <w:snapToGrid w:val="0"/>
        <w:spacing w:line="480" w:lineRule="auto"/>
        <w:rPr>
          <w:rFonts w:ascii="Arial" w:hAnsi="Arial" w:cs="Arial"/>
        </w:rPr>
      </w:pPr>
    </w:p>
    <w:p w14:paraId="667FBA0D" w14:textId="7B38B0C9" w:rsidR="003C477C" w:rsidRPr="001E6308" w:rsidRDefault="001E6308" w:rsidP="001E6308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="00033DBD">
        <w:rPr>
          <w:rFonts w:ascii="Arial" w:hAnsi="Arial" w:cs="Arial"/>
          <w:b/>
          <w:bCs/>
        </w:rPr>
        <w:t xml:space="preserve"> Figures and</w:t>
      </w:r>
      <w:r>
        <w:rPr>
          <w:rFonts w:ascii="Arial" w:hAnsi="Arial" w:cs="Arial"/>
          <w:b/>
          <w:bCs/>
        </w:rPr>
        <w:t xml:space="preserve"> </w:t>
      </w:r>
      <w:r w:rsidR="00C93428" w:rsidRPr="005273BD">
        <w:rPr>
          <w:rFonts w:ascii="Arial" w:hAnsi="Arial" w:cs="Arial"/>
          <w:b/>
          <w:bCs/>
        </w:rPr>
        <w:t>Figure legends</w:t>
      </w:r>
      <w:bookmarkStart w:id="5" w:name="OLE_LINK167"/>
      <w:bookmarkStart w:id="6" w:name="OLE_LINK168"/>
    </w:p>
    <w:p w14:paraId="628C75C8" w14:textId="44EB0148" w:rsidR="00C93428" w:rsidRDefault="00C93428" w:rsidP="00C93428">
      <w:pPr>
        <w:pStyle w:val="NormalWeb"/>
        <w:snapToGrid w:val="0"/>
        <w:spacing w:before="0" w:beforeAutospacing="0" w:after="0" w:afterAutospacing="0" w:line="480" w:lineRule="auto"/>
        <w:jc w:val="both"/>
        <w:rPr>
          <w:rFonts w:ascii="Arial" w:eastAsia="DengXian" w:hAnsi="Arial" w:cs="Arial"/>
          <w:color w:val="000000" w:themeColor="text1"/>
          <w:lang w:eastAsia="zh-CN"/>
        </w:rPr>
      </w:pPr>
      <w:bookmarkStart w:id="7" w:name="OLE_LINK169"/>
      <w:bookmarkStart w:id="8" w:name="OLE_LINK170"/>
      <w:bookmarkStart w:id="9" w:name="OLE_LINK253"/>
      <w:bookmarkStart w:id="10" w:name="OLE_LINK254"/>
      <w:r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 xml:space="preserve">Figure </w:t>
      </w:r>
      <w:r w:rsidR="00657D21"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>S1</w:t>
      </w:r>
      <w:r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 xml:space="preserve">. </w:t>
      </w:r>
      <w:bookmarkStart w:id="11" w:name="OLE_LINK171"/>
      <w:bookmarkStart w:id="12" w:name="OLE_LINK172"/>
      <w:r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>SMART</w:t>
      </w:r>
      <w:r w:rsidR="00657D21"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>-</w:t>
      </w:r>
      <w:bookmarkEnd w:id="5"/>
      <w:bookmarkEnd w:id="6"/>
      <w:r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 xml:space="preserve">seq2 </w:t>
      </w:r>
      <w:r w:rsidR="00E41845"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 xml:space="preserve">analysis </w:t>
      </w:r>
      <w:r w:rsidR="00657D21"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>reveal</w:t>
      </w:r>
      <w:r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 xml:space="preserve">s distinct </w:t>
      </w:r>
      <w:r w:rsidR="00657D21" w:rsidRPr="005273BD">
        <w:rPr>
          <w:rFonts w:ascii="Arial" w:eastAsia="DengXian" w:hAnsi="Arial" w:cs="Arial"/>
          <w:b/>
          <w:bCs/>
          <w:color w:val="000000" w:themeColor="text1"/>
          <w:lang w:eastAsia="zh-CN"/>
        </w:rPr>
        <w:t>transcript</w:t>
      </w:r>
      <w:r w:rsidR="00FB6CDB" w:rsidRPr="005273BD">
        <w:rPr>
          <w:rFonts w:ascii="Arial" w:eastAsia="DengXian" w:hAnsi="Arial" w:cs="Arial"/>
          <w:b/>
          <w:bCs/>
          <w:color w:val="000000" w:themeColor="text1"/>
          <w:lang w:eastAsia="zh-CN"/>
        </w:rPr>
        <w:t>omic</w:t>
      </w:r>
      <w:r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 xml:space="preserve"> profiles of oocytes and somatic cells </w:t>
      </w:r>
      <w:r w:rsidR="00657D21" w:rsidRPr="005273BD">
        <w:rPr>
          <w:rFonts w:ascii="Arial" w:eastAsia="DengXian" w:hAnsi="Arial" w:cs="Arial"/>
          <w:b/>
          <w:bCs/>
          <w:color w:val="000000" w:themeColor="text1"/>
          <w:lang w:eastAsia="zh-CN"/>
        </w:rPr>
        <w:t>following DOXO treatment</w:t>
      </w:r>
      <w:r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>.</w:t>
      </w:r>
      <w:r w:rsidRPr="005273BD">
        <w:rPr>
          <w:rFonts w:ascii="Arial" w:eastAsia="DengXian" w:hAnsi="Arial" w:cs="Arial" w:hint="eastAsia"/>
          <w:color w:val="000000" w:themeColor="text1"/>
          <w:lang w:eastAsia="zh-CN"/>
        </w:rPr>
        <w:t xml:space="preserve"> </w:t>
      </w:r>
      <w:bookmarkStart w:id="13" w:name="OLE_LINK173"/>
      <w:bookmarkStart w:id="14" w:name="OLE_LINK174"/>
      <w:bookmarkEnd w:id="7"/>
      <w:bookmarkEnd w:id="8"/>
      <w:bookmarkEnd w:id="11"/>
      <w:bookmarkEnd w:id="12"/>
      <w:del w:id="15" w:author="MI RAN CHOI" w:date="2026-04-27T16:46:00Z" w16du:dateUtc="2026-04-27T20:46:00Z">
        <w:r w:rsidRPr="005273BD" w:rsidDel="00E7538C">
          <w:rPr>
            <w:rFonts w:ascii="Arial" w:eastAsia="DengXian" w:hAnsi="Arial" w:cs="Arial" w:hint="eastAsia"/>
            <w:b/>
            <w:bCs/>
            <w:color w:val="000000" w:themeColor="text1"/>
            <w:lang w:eastAsia="zh-CN"/>
          </w:rPr>
          <w:delText>(A)</w:delText>
        </w:r>
        <w:r w:rsidRPr="005273BD" w:rsidDel="00E7538C">
          <w:rPr>
            <w:rFonts w:ascii="Arial" w:eastAsia="DengXian" w:hAnsi="Arial" w:cs="Arial" w:hint="eastAsia"/>
            <w:color w:val="000000" w:themeColor="text1"/>
            <w:lang w:eastAsia="zh-CN"/>
          </w:rPr>
          <w:delText xml:space="preserve"> </w:delText>
        </w:r>
        <w:r w:rsidR="00657D21" w:rsidRPr="005273BD" w:rsidDel="00E7538C">
          <w:rPr>
            <w:rFonts w:ascii="Arial" w:eastAsia="DengXian" w:hAnsi="Arial" w:cs="Arial"/>
            <w:color w:val="000000" w:themeColor="text1"/>
            <w:lang w:eastAsia="zh-CN"/>
          </w:rPr>
          <w:delText>Schematic overview of the SMART-seq2 workflow for single-oocyte and somatic cell transcriptomic profiling from PND5</w:delText>
        </w:r>
        <w:r w:rsidR="00E41845" w:rsidRPr="005273BD" w:rsidDel="00E7538C">
          <w:rPr>
            <w:rFonts w:ascii="Arial" w:eastAsia="DengXian" w:hAnsi="Arial" w:cs="Arial" w:hint="eastAsia"/>
            <w:color w:val="000000" w:themeColor="text1"/>
            <w:lang w:eastAsia="zh-CN"/>
          </w:rPr>
          <w:delText xml:space="preserve"> mouse</w:delText>
        </w:r>
        <w:r w:rsidR="00657D21" w:rsidRPr="005273BD" w:rsidDel="00E7538C">
          <w:rPr>
            <w:rFonts w:ascii="Arial" w:eastAsia="DengXian" w:hAnsi="Arial" w:cs="Arial"/>
            <w:color w:val="000000" w:themeColor="text1"/>
            <w:lang w:eastAsia="zh-CN"/>
          </w:rPr>
          <w:delText xml:space="preserve"> ovaries.</w:delText>
        </w:r>
        <w:r w:rsidR="00657D21" w:rsidRPr="005273BD" w:rsidDel="00E7538C">
          <w:rPr>
            <w:rFonts w:ascii="Arial" w:eastAsia="DengXian" w:hAnsi="Arial" w:cs="Arial" w:hint="eastAsia"/>
            <w:color w:val="000000" w:themeColor="text1"/>
            <w:lang w:eastAsia="zh-CN"/>
          </w:rPr>
          <w:delText xml:space="preserve"> </w:delText>
        </w:r>
      </w:del>
      <w:r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>(</w:t>
      </w:r>
      <w:ins w:id="16" w:author="Jiyang Zhang" w:date="2026-04-28T12:38:00Z" w16du:dateUtc="2026-04-28T16:38:00Z">
        <w:r w:rsidR="00DD6464">
          <w:rPr>
            <w:rFonts w:ascii="Arial" w:eastAsia="DengXian" w:hAnsi="Arial" w:cs="Arial"/>
            <w:b/>
            <w:bCs/>
            <w:color w:val="000000" w:themeColor="text1"/>
            <w:lang w:eastAsia="zh-CN"/>
          </w:rPr>
          <w:t>A</w:t>
        </w:r>
      </w:ins>
      <w:ins w:id="17" w:author="MI RAN CHOI" w:date="2026-04-27T16:46:00Z" w16du:dateUtc="2026-04-27T20:46:00Z">
        <w:del w:id="18" w:author="Jiyang Zhang" w:date="2026-04-28T12:38:00Z" w16du:dateUtc="2026-04-28T16:38:00Z">
          <w:r w:rsidR="00E7538C" w:rsidDel="00DD6464">
            <w:rPr>
              <w:rFonts w:ascii="Arial" w:eastAsia="DengXian" w:hAnsi="Arial" w:cs="Arial"/>
              <w:b/>
              <w:bCs/>
              <w:color w:val="000000" w:themeColor="text1"/>
              <w:lang w:eastAsia="zh-CN"/>
            </w:rPr>
            <w:delText>A</w:delText>
          </w:r>
        </w:del>
      </w:ins>
      <w:del w:id="19" w:author="MI RAN CHOI" w:date="2026-04-27T16:46:00Z" w16du:dateUtc="2026-04-27T20:46:00Z">
        <w:r w:rsidRPr="005273BD" w:rsidDel="00E7538C">
          <w:rPr>
            <w:rFonts w:ascii="Arial" w:eastAsia="DengXian" w:hAnsi="Arial" w:cs="Arial" w:hint="eastAsia"/>
            <w:b/>
            <w:bCs/>
            <w:color w:val="000000" w:themeColor="text1"/>
            <w:lang w:eastAsia="zh-CN"/>
          </w:rPr>
          <w:delText>B</w:delText>
        </w:r>
      </w:del>
      <w:r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>)</w:t>
      </w:r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 </w:t>
      </w:r>
      <w:r w:rsidR="00E41845" w:rsidRPr="005273BD">
        <w:rPr>
          <w:rFonts w:ascii="Arial" w:eastAsia="DengXian" w:hAnsi="Arial" w:cs="Arial"/>
          <w:color w:val="000000" w:themeColor="text1"/>
          <w:lang w:eastAsia="zh-CN"/>
        </w:rPr>
        <w:t>Violin plots showing normalized</w:t>
      </w:r>
      <w:r w:rsidR="00E41845" w:rsidRPr="005273BD">
        <w:rPr>
          <w:rFonts w:ascii="Arial" w:eastAsia="DengXian" w:hAnsi="Arial" w:cs="Arial" w:hint="eastAsia"/>
          <w:color w:val="000000" w:themeColor="text1"/>
          <w:lang w:eastAsia="zh-CN"/>
        </w:rPr>
        <w:t xml:space="preserve"> e</w:t>
      </w:r>
      <w:r w:rsidRPr="005273BD">
        <w:rPr>
          <w:rFonts w:ascii="Arial" w:eastAsia="DengXian" w:hAnsi="Arial" w:cs="Arial"/>
          <w:color w:val="000000" w:themeColor="text1"/>
          <w:lang w:eastAsia="zh-CN"/>
        </w:rPr>
        <w:t>xpression levels (log</w:t>
      </w:r>
      <w:r w:rsidRPr="005273BD">
        <w:rPr>
          <w:rFonts w:ascii="Arial" w:eastAsia="DengXian" w:hAnsi="Arial" w:cs="Arial"/>
          <w:color w:val="000000" w:themeColor="text1"/>
          <w:vertAlign w:val="subscript"/>
          <w:lang w:eastAsia="zh-CN"/>
        </w:rPr>
        <w:t>2</w:t>
      </w:r>
      <w:r w:rsidRPr="005273BD">
        <w:rPr>
          <w:rFonts w:ascii="Arial" w:eastAsia="DengXian" w:hAnsi="Arial" w:cs="Arial"/>
          <w:color w:val="000000" w:themeColor="text1"/>
          <w:lang w:eastAsia="zh-CN"/>
        </w:rPr>
        <w:t>[TPM+1]) of established marker genes for oocytes</w:t>
      </w:r>
      <w:r w:rsidR="00E41845" w:rsidRPr="005273BD">
        <w:rPr>
          <w:rFonts w:ascii="Arial" w:eastAsia="DengXian" w:hAnsi="Arial" w:cs="Arial" w:hint="eastAsia"/>
          <w:color w:val="000000" w:themeColor="text1"/>
          <w:lang w:eastAsia="zh-CN"/>
        </w:rPr>
        <w:t xml:space="preserve"> and</w:t>
      </w:r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 granulosa cells in SMART-seq</w:t>
      </w:r>
      <w:r w:rsidR="0043540A" w:rsidRPr="005273BD">
        <w:rPr>
          <w:rFonts w:ascii="Arial" w:eastAsia="DengXian" w:hAnsi="Arial" w:cs="Arial" w:hint="eastAsia"/>
          <w:color w:val="000000" w:themeColor="text1"/>
          <w:lang w:eastAsia="zh-CN"/>
        </w:rPr>
        <w:t>2</w:t>
      </w:r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 dataset.</w:t>
      </w:r>
      <w:r w:rsidRPr="005273BD">
        <w:rPr>
          <w:rFonts w:ascii="Arial" w:eastAsia="DengXian" w:hAnsi="Arial" w:cs="Arial" w:hint="eastAsia"/>
          <w:color w:val="000000" w:themeColor="text1"/>
          <w:lang w:eastAsia="zh-CN"/>
        </w:rPr>
        <w:t xml:space="preserve"> </w:t>
      </w:r>
      <w:r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>(</w:t>
      </w:r>
      <w:ins w:id="20" w:author="MI RAN CHOI" w:date="2026-04-27T16:46:00Z" w16du:dateUtc="2026-04-27T20:46:00Z">
        <w:r w:rsidR="00E7538C">
          <w:rPr>
            <w:rFonts w:ascii="Arial" w:eastAsia="DengXian" w:hAnsi="Arial" w:cs="Arial"/>
            <w:b/>
            <w:bCs/>
            <w:color w:val="000000" w:themeColor="text1"/>
            <w:lang w:eastAsia="zh-CN"/>
          </w:rPr>
          <w:t>B</w:t>
        </w:r>
      </w:ins>
      <w:del w:id="21" w:author="MI RAN CHOI" w:date="2026-04-27T16:46:00Z" w16du:dateUtc="2026-04-27T20:46:00Z">
        <w:r w:rsidRPr="005273BD" w:rsidDel="00E7538C">
          <w:rPr>
            <w:rFonts w:ascii="Arial" w:eastAsia="DengXian" w:hAnsi="Arial" w:cs="Arial" w:hint="eastAsia"/>
            <w:b/>
            <w:bCs/>
            <w:color w:val="000000" w:themeColor="text1"/>
            <w:lang w:eastAsia="zh-CN"/>
          </w:rPr>
          <w:delText>C</w:delText>
        </w:r>
      </w:del>
      <w:r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 xml:space="preserve">) </w:t>
      </w:r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Volcano plots of DEGs </w:t>
      </w:r>
      <w:r w:rsidR="00E41845" w:rsidRPr="005273BD">
        <w:rPr>
          <w:rFonts w:ascii="Arial" w:eastAsia="DengXian" w:hAnsi="Arial" w:cs="Arial"/>
          <w:color w:val="000000" w:themeColor="text1"/>
          <w:lang w:eastAsia="zh-CN"/>
        </w:rPr>
        <w:t>between control and DOXO-treated oocytes or granulosa cells, respectively</w:t>
      </w:r>
      <w:r w:rsidR="00E41845" w:rsidRPr="005273BD" w:rsidDel="00E41845">
        <w:rPr>
          <w:rFonts w:ascii="Arial" w:eastAsia="DengXian" w:hAnsi="Arial" w:cs="Arial"/>
          <w:color w:val="000000" w:themeColor="text1"/>
          <w:lang w:eastAsia="zh-CN"/>
        </w:rPr>
        <w:t xml:space="preserve"> </w:t>
      </w:r>
      <w:r w:rsidRPr="005273BD">
        <w:rPr>
          <w:rFonts w:ascii="Arial" w:eastAsia="DengXian" w:hAnsi="Arial" w:cs="Arial"/>
          <w:color w:val="000000" w:themeColor="text1"/>
          <w:lang w:eastAsia="zh-CN"/>
        </w:rPr>
        <w:t>(FDR</w:t>
      </w:r>
      <w:r w:rsidRPr="005273BD">
        <w:rPr>
          <w:rFonts w:ascii="Arial" w:eastAsia="DengXian" w:hAnsi="Arial" w:cs="Arial" w:hint="eastAsia"/>
          <w:color w:val="000000" w:themeColor="text1"/>
          <w:lang w:eastAsia="zh-CN"/>
        </w:rPr>
        <w:t>＜</w:t>
      </w:r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0.05, fold change </w:t>
      </w:r>
      <w:r w:rsidRPr="005273BD">
        <w:rPr>
          <w:rFonts w:ascii="Arial" w:eastAsia="DengXian" w:hAnsi="Arial" w:cs="Arial" w:hint="eastAsia"/>
          <w:color w:val="000000" w:themeColor="text1"/>
          <w:lang w:eastAsia="zh-CN"/>
        </w:rPr>
        <w:t>＞</w:t>
      </w:r>
      <w:r w:rsidRPr="005273BD">
        <w:rPr>
          <w:rFonts w:ascii="Arial" w:eastAsia="DengXian" w:hAnsi="Arial" w:cs="Arial"/>
          <w:color w:val="000000" w:themeColor="text1"/>
          <w:lang w:eastAsia="zh-CN"/>
        </w:rPr>
        <w:t>2 or 0.5 compared to the controls).</w:t>
      </w:r>
      <w:bookmarkEnd w:id="9"/>
      <w:bookmarkEnd w:id="10"/>
      <w:bookmarkEnd w:id="13"/>
      <w:bookmarkEnd w:id="14"/>
    </w:p>
    <w:p w14:paraId="1BF37DA7" w14:textId="62537336" w:rsidR="001E6308" w:rsidRPr="001E6308" w:rsidRDefault="001E6308" w:rsidP="008F1E46">
      <w:pPr>
        <w:rPr>
          <w:rFonts w:ascii="Arial" w:eastAsia="DengXian" w:hAnsi="Arial" w:cs="Arial"/>
          <w:color w:val="000000" w:themeColor="text1"/>
        </w:rPr>
      </w:pPr>
    </w:p>
    <w:p w14:paraId="473313B4" w14:textId="55CE133F" w:rsidR="003C477C" w:rsidRDefault="00AF4C50" w:rsidP="001E6308">
      <w:pPr>
        <w:spacing w:line="480" w:lineRule="auto"/>
        <w:jc w:val="both"/>
        <w:rPr>
          <w:rFonts w:ascii="Arial" w:eastAsia="DengXian" w:hAnsi="Arial" w:cs="Arial"/>
          <w:color w:val="000000" w:themeColor="text1"/>
          <w:kern w:val="24"/>
        </w:rPr>
      </w:pPr>
      <w:bookmarkStart w:id="22" w:name="OLE_LINK255"/>
      <w:bookmarkStart w:id="23" w:name="OLE_LINK256"/>
      <w:r w:rsidRPr="005273BD">
        <w:rPr>
          <w:rFonts w:ascii="Arial" w:eastAsia="DengXian" w:hAnsi="Arial" w:cs="Arial"/>
          <w:b/>
          <w:bCs/>
          <w:color w:val="000000" w:themeColor="text1"/>
          <w:kern w:val="24"/>
        </w:rPr>
        <w:t xml:space="preserve">Figure S2. </w:t>
      </w:r>
      <w:r w:rsidR="00E879C3">
        <w:rPr>
          <w:rFonts w:ascii="Arial" w:eastAsia="DengXian" w:hAnsi="Arial" w:cs="Arial"/>
          <w:b/>
          <w:bCs/>
          <w:color w:val="000000" w:themeColor="text1"/>
          <w:kern w:val="24"/>
        </w:rPr>
        <w:t>DOXO treatment induces transcriptomic changes featured by JNK-related signaling pathway in oocytes of primordial follicles</w:t>
      </w:r>
      <w:r w:rsidRPr="005273BD">
        <w:rPr>
          <w:rFonts w:ascii="Arial" w:eastAsia="DengXian" w:hAnsi="Arial" w:cs="Arial"/>
          <w:b/>
          <w:bCs/>
          <w:color w:val="000000" w:themeColor="text1"/>
          <w:kern w:val="24"/>
        </w:rPr>
        <w:t>.</w:t>
      </w:r>
      <w:r w:rsidRPr="005273BD">
        <w:rPr>
          <w:rFonts w:ascii="Arial" w:eastAsia="DengXian" w:hAnsi="Arial" w:cs="Arial"/>
          <w:color w:val="000000" w:themeColor="text1"/>
          <w:kern w:val="24"/>
        </w:rPr>
        <w:t xml:space="preserve"> </w:t>
      </w:r>
      <w:r w:rsidR="00E879C3" w:rsidRPr="00E879C3">
        <w:rPr>
          <w:rFonts w:ascii="Arial" w:eastAsia="DengXian" w:hAnsi="Arial" w:cs="Arial"/>
          <w:b/>
          <w:bCs/>
          <w:color w:val="000000" w:themeColor="text1"/>
          <w:kern w:val="24"/>
        </w:rPr>
        <w:t>(A)</w:t>
      </w:r>
      <w:r w:rsidR="00E879C3">
        <w:rPr>
          <w:rFonts w:ascii="Arial" w:eastAsia="DengXian" w:hAnsi="Arial" w:cs="Arial"/>
          <w:color w:val="000000" w:themeColor="text1"/>
          <w:kern w:val="24"/>
        </w:rPr>
        <w:t xml:space="preserve"> </w:t>
      </w:r>
      <w:r w:rsidRPr="005273BD">
        <w:rPr>
          <w:rFonts w:ascii="Arial" w:eastAsia="DengXian" w:hAnsi="Arial" w:cs="Arial"/>
          <w:color w:val="000000" w:themeColor="text1"/>
          <w:kern w:val="24"/>
        </w:rPr>
        <w:t xml:space="preserve">Expression of </w:t>
      </w:r>
      <w:r w:rsidR="00E41845" w:rsidRPr="005273BD">
        <w:rPr>
          <w:rFonts w:ascii="Arial" w:eastAsia="DengXian" w:hAnsi="Arial" w:cs="Arial"/>
          <w:i/>
          <w:iCs/>
          <w:color w:val="000000" w:themeColor="text1"/>
          <w:kern w:val="24"/>
        </w:rPr>
        <w:t>Jnk1</w:t>
      </w:r>
      <w:r w:rsidR="00E41845" w:rsidRPr="005273BD">
        <w:rPr>
          <w:rFonts w:ascii="Arial" w:eastAsia="DengXian" w:hAnsi="Arial" w:cs="Arial"/>
          <w:color w:val="000000" w:themeColor="text1"/>
          <w:kern w:val="24"/>
        </w:rPr>
        <w:t xml:space="preserve">, </w:t>
      </w:r>
      <w:r w:rsidR="00E41845" w:rsidRPr="005273BD">
        <w:rPr>
          <w:rFonts w:ascii="Arial" w:eastAsia="DengXian" w:hAnsi="Arial" w:cs="Arial"/>
          <w:i/>
          <w:iCs/>
          <w:color w:val="000000" w:themeColor="text1"/>
          <w:kern w:val="24"/>
        </w:rPr>
        <w:t>Jnk2</w:t>
      </w:r>
      <w:r w:rsidR="00E41845" w:rsidRPr="005273BD">
        <w:rPr>
          <w:rFonts w:ascii="Arial" w:eastAsia="DengXian" w:hAnsi="Arial" w:cs="Arial"/>
          <w:color w:val="000000" w:themeColor="text1"/>
          <w:kern w:val="24"/>
        </w:rPr>
        <w:t xml:space="preserve">, and </w:t>
      </w:r>
      <w:r w:rsidR="00E41845" w:rsidRPr="005273BD">
        <w:rPr>
          <w:rFonts w:ascii="Arial" w:eastAsia="DengXian" w:hAnsi="Arial" w:cs="Arial"/>
          <w:i/>
          <w:iCs/>
          <w:color w:val="000000" w:themeColor="text1"/>
          <w:kern w:val="24"/>
        </w:rPr>
        <w:t>Jnk3</w:t>
      </w:r>
      <w:r w:rsidR="00E41845" w:rsidRPr="005273BD">
        <w:rPr>
          <w:rFonts w:ascii="Arial" w:eastAsia="DengXian" w:hAnsi="Arial" w:cs="Arial" w:hint="eastAsia"/>
          <w:color w:val="000000" w:themeColor="text1"/>
          <w:kern w:val="24"/>
        </w:rPr>
        <w:t xml:space="preserve"> </w:t>
      </w:r>
      <w:r w:rsidRPr="005273BD">
        <w:rPr>
          <w:rFonts w:ascii="Arial" w:eastAsia="DengXian" w:hAnsi="Arial" w:cs="Arial"/>
          <w:color w:val="000000" w:themeColor="text1"/>
          <w:kern w:val="24"/>
        </w:rPr>
        <w:t xml:space="preserve">in oocytes and </w:t>
      </w:r>
      <w:r w:rsidR="006D25CF">
        <w:rPr>
          <w:rFonts w:ascii="Arial" w:eastAsia="DengXian" w:hAnsi="Arial" w:cs="Arial"/>
          <w:color w:val="000000" w:themeColor="text1"/>
          <w:kern w:val="24"/>
        </w:rPr>
        <w:t xml:space="preserve">follicular </w:t>
      </w:r>
      <w:r w:rsidRPr="005273BD">
        <w:rPr>
          <w:rFonts w:ascii="Arial" w:eastAsia="DengXian" w:hAnsi="Arial" w:cs="Arial"/>
          <w:color w:val="000000" w:themeColor="text1"/>
          <w:kern w:val="24"/>
        </w:rPr>
        <w:t xml:space="preserve">somatic cells from </w:t>
      </w:r>
      <w:r w:rsidR="007B4FED" w:rsidRPr="005273BD">
        <w:rPr>
          <w:rFonts w:ascii="Arial" w:eastAsia="DengXian" w:hAnsi="Arial" w:cs="Arial"/>
          <w:color w:val="000000" w:themeColor="text1"/>
          <w:kern w:val="24"/>
        </w:rPr>
        <w:t xml:space="preserve">single-cell </w:t>
      </w:r>
      <w:r w:rsidRPr="005273BD">
        <w:rPr>
          <w:rFonts w:ascii="Arial" w:eastAsia="DengXian" w:hAnsi="Arial" w:cs="Arial"/>
          <w:color w:val="000000" w:themeColor="text1"/>
          <w:kern w:val="24"/>
        </w:rPr>
        <w:t xml:space="preserve">SMART-seq2 dataset. </w:t>
      </w:r>
      <w:bookmarkEnd w:id="22"/>
      <w:bookmarkEnd w:id="23"/>
      <w:r w:rsidR="00E879C3" w:rsidRPr="00E879C3">
        <w:rPr>
          <w:rFonts w:ascii="Arial" w:eastAsia="DengXian" w:hAnsi="Arial" w:cs="Arial"/>
          <w:b/>
          <w:bCs/>
          <w:color w:val="000000" w:themeColor="text1"/>
          <w:kern w:val="24"/>
        </w:rPr>
        <w:t>(B)</w:t>
      </w:r>
      <w:r w:rsidR="00E879C3">
        <w:rPr>
          <w:rFonts w:ascii="Arial" w:eastAsia="DengXian" w:hAnsi="Arial" w:cs="Arial"/>
          <w:color w:val="000000" w:themeColor="text1"/>
          <w:kern w:val="24"/>
        </w:rPr>
        <w:t xml:space="preserve"> </w:t>
      </w:r>
      <w:r w:rsidR="00E879C3" w:rsidRPr="00FA6242">
        <w:rPr>
          <w:rFonts w:ascii="Arial" w:eastAsia="DengXian" w:hAnsi="Arial" w:cs="Arial"/>
          <w:color w:val="000000" w:themeColor="text1"/>
          <w:kern w:val="24"/>
        </w:rPr>
        <w:t>GSEA of oocyte gene profile on curated gene sets of JNK-related signaling pathways</w:t>
      </w:r>
      <w:r w:rsidR="00E879C3">
        <w:rPr>
          <w:rFonts w:ascii="Arial" w:eastAsia="DengXian" w:hAnsi="Arial" w:cs="Arial"/>
          <w:b/>
          <w:bCs/>
          <w:color w:val="000000" w:themeColor="text1"/>
          <w:kern w:val="24"/>
        </w:rPr>
        <w:t xml:space="preserve">. (C) </w:t>
      </w:r>
      <w:r w:rsidR="00E879C3" w:rsidRPr="00FA6242">
        <w:rPr>
          <w:rFonts w:ascii="Arial" w:eastAsia="DengXian" w:hAnsi="Arial" w:cs="Arial"/>
          <w:color w:val="000000" w:themeColor="text1"/>
          <w:kern w:val="24"/>
        </w:rPr>
        <w:t xml:space="preserve">GSEA of </w:t>
      </w:r>
      <w:r w:rsidR="00E879C3">
        <w:rPr>
          <w:rFonts w:ascii="Arial" w:eastAsia="DengXian" w:hAnsi="Arial" w:cs="Arial"/>
          <w:color w:val="000000" w:themeColor="text1"/>
          <w:kern w:val="24"/>
        </w:rPr>
        <w:t>granulosa cell</w:t>
      </w:r>
      <w:r w:rsidR="00E879C3" w:rsidRPr="00FA6242">
        <w:rPr>
          <w:rFonts w:ascii="Arial" w:eastAsia="DengXian" w:hAnsi="Arial" w:cs="Arial"/>
          <w:color w:val="000000" w:themeColor="text1"/>
          <w:kern w:val="24"/>
        </w:rPr>
        <w:t xml:space="preserve"> gene profile on curated gene sets of JNK-related signaling pathways</w:t>
      </w:r>
      <w:r w:rsidR="00E879C3">
        <w:rPr>
          <w:rFonts w:ascii="Arial" w:eastAsia="DengXian" w:hAnsi="Arial" w:cs="Arial"/>
          <w:b/>
          <w:bCs/>
          <w:color w:val="000000" w:themeColor="text1"/>
          <w:kern w:val="24"/>
        </w:rPr>
        <w:t>.</w:t>
      </w:r>
    </w:p>
    <w:p w14:paraId="5A62370A" w14:textId="19083CE7" w:rsidR="00C93428" w:rsidRDefault="00C93428" w:rsidP="008F1E46">
      <w:pPr>
        <w:rPr>
          <w:rFonts w:ascii="Arial" w:eastAsia="DengXian" w:hAnsi="Arial" w:cs="Arial"/>
          <w:color w:val="000000" w:themeColor="text1"/>
          <w:kern w:val="24"/>
        </w:rPr>
      </w:pPr>
    </w:p>
    <w:p w14:paraId="46831D72" w14:textId="19F41723" w:rsidR="00C93428" w:rsidDel="00CA6FB6" w:rsidRDefault="00C93428" w:rsidP="008F1E46">
      <w:pPr>
        <w:spacing w:line="480" w:lineRule="auto"/>
        <w:jc w:val="both"/>
        <w:rPr>
          <w:del w:id="24" w:author="MI RAN CHOI" w:date="2026-04-27T15:52:00Z" w16du:dateUtc="2026-04-27T19:52:00Z"/>
          <w:rFonts w:ascii="Arial" w:hAnsi="Arial" w:cs="Arial"/>
          <w:color w:val="000000" w:themeColor="text1"/>
          <w:szCs w:val="28"/>
        </w:rPr>
      </w:pPr>
      <w:bookmarkStart w:id="25" w:name="OLE_LINK259"/>
      <w:bookmarkStart w:id="26" w:name="OLE_LINK260"/>
      <w:del w:id="27" w:author="MI RAN CHOI" w:date="2026-04-27T15:52:00Z" w16du:dateUtc="2026-04-27T19:52:00Z">
        <w:r w:rsidRPr="005273BD" w:rsidDel="00CA6FB6">
          <w:rPr>
            <w:rFonts w:ascii="Arial" w:eastAsiaTheme="minorEastAsia" w:hAnsi="Arial" w:cs="Arial"/>
            <w:b/>
            <w:bCs/>
            <w:color w:val="000000" w:themeColor="text1"/>
            <w:kern w:val="24"/>
          </w:rPr>
          <w:delText xml:space="preserve">Figure </w:delText>
        </w:r>
        <w:r w:rsidR="00FF5EEC" w:rsidRPr="005273BD" w:rsidDel="00CA6FB6">
          <w:rPr>
            <w:rFonts w:ascii="Arial" w:eastAsiaTheme="minorEastAsia" w:hAnsi="Arial" w:cs="Arial" w:hint="eastAsia"/>
            <w:b/>
            <w:bCs/>
            <w:color w:val="000000" w:themeColor="text1"/>
            <w:kern w:val="24"/>
          </w:rPr>
          <w:delText>S</w:delText>
        </w:r>
        <w:r w:rsidR="00AF4C50" w:rsidRPr="005273BD" w:rsidDel="00CA6FB6">
          <w:rPr>
            <w:rFonts w:ascii="Arial" w:eastAsiaTheme="minorEastAsia" w:hAnsi="Arial" w:cs="Arial"/>
            <w:b/>
            <w:bCs/>
            <w:color w:val="000000" w:themeColor="text1"/>
            <w:kern w:val="24"/>
          </w:rPr>
          <w:delText>3</w:delText>
        </w:r>
        <w:r w:rsidRPr="005273BD" w:rsidDel="00CA6FB6">
          <w:rPr>
            <w:rFonts w:ascii="Arial" w:eastAsiaTheme="minorEastAsia" w:hAnsi="Arial" w:cs="Arial"/>
            <w:b/>
            <w:bCs/>
            <w:color w:val="000000" w:themeColor="text1"/>
            <w:kern w:val="24"/>
          </w:rPr>
          <w:delText xml:space="preserve">. </w:delText>
        </w:r>
        <w:r w:rsidR="005C6F0F" w:rsidRPr="005273BD" w:rsidDel="00CA6FB6">
          <w:rPr>
            <w:rFonts w:ascii="Arial" w:eastAsiaTheme="minorEastAsia" w:hAnsi="Arial" w:cs="Arial"/>
            <w:b/>
            <w:bCs/>
            <w:color w:val="000000" w:themeColor="text1"/>
            <w:kern w:val="24"/>
          </w:rPr>
          <w:delText>Pharmacological JNK</w:delText>
        </w:r>
        <w:r w:rsidR="007B4FED" w:rsidRPr="005273BD" w:rsidDel="00CA6FB6">
          <w:rPr>
            <w:rFonts w:ascii="Arial" w:eastAsiaTheme="minorEastAsia" w:hAnsi="Arial" w:cs="Arial"/>
            <w:b/>
            <w:bCs/>
            <w:color w:val="000000" w:themeColor="text1"/>
            <w:kern w:val="24"/>
          </w:rPr>
          <w:delText xml:space="preserve"> inhibition</w:delText>
        </w:r>
        <w:r w:rsidR="005C6F0F" w:rsidRPr="005273BD" w:rsidDel="00CA6FB6">
          <w:rPr>
            <w:rFonts w:ascii="Arial" w:eastAsiaTheme="minorEastAsia" w:hAnsi="Arial" w:cs="Arial"/>
            <w:b/>
            <w:bCs/>
            <w:color w:val="000000" w:themeColor="text1"/>
            <w:kern w:val="24"/>
          </w:rPr>
          <w:delText xml:space="preserve"> preserves mouse puberty onset, estrous cycles, and fertility long-term after chemotherapy.</w:delText>
        </w:r>
        <w:r w:rsidR="00FF5EEC" w:rsidRPr="005273BD" w:rsidDel="00CA6FB6">
          <w:rPr>
            <w:rFonts w:ascii="Arial" w:hAnsi="Arial" w:cs="Arial" w:hint="eastAsia"/>
            <w:b/>
            <w:bCs/>
            <w:color w:val="000000" w:themeColor="text1"/>
            <w:szCs w:val="28"/>
          </w:rPr>
          <w:delText xml:space="preserve"> </w:delText>
        </w:r>
        <w:r w:rsidRPr="005273BD" w:rsidDel="00CA6FB6">
          <w:rPr>
            <w:rFonts w:ascii="Arial" w:hAnsi="Arial" w:cs="Arial" w:hint="eastAsia"/>
            <w:b/>
            <w:bCs/>
            <w:color w:val="000000" w:themeColor="text1"/>
            <w:szCs w:val="28"/>
          </w:rPr>
          <w:delText>(A)</w:delText>
        </w:r>
        <w:r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 </w:delText>
        </w:r>
        <w:r w:rsidR="005C6F0F" w:rsidRPr="005273BD" w:rsidDel="00CA6FB6">
          <w:rPr>
            <w:rFonts w:ascii="Arial" w:hAnsi="Arial" w:cs="Arial"/>
            <w:color w:val="000000" w:themeColor="text1"/>
            <w:szCs w:val="28"/>
          </w:rPr>
          <w:delText>T</w:delText>
        </w:r>
        <w:r w:rsidR="00FF5EEC"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he timing of </w:delText>
        </w:r>
        <w:r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>vaginal opening</w:delText>
        </w:r>
        <w:r w:rsidR="009316FB"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 </w:delText>
        </w:r>
        <w:r w:rsidR="009316FB" w:rsidRPr="005273BD" w:rsidDel="00CA6FB6">
          <w:rPr>
            <w:rFonts w:ascii="Arial" w:hAnsi="Arial" w:cs="Arial"/>
            <w:color w:val="000000" w:themeColor="text1"/>
            <w:szCs w:val="28"/>
          </w:rPr>
          <w:delText>in mice treated with vehicle, chemotherapeutic agents (DOXO, CDDP, or CPA), chemotherapeutic agents plus the JNK inhibitor SP600125, or SP600125 alone</w:delText>
        </w:r>
        <w:r w:rsidR="00E9613B" w:rsidDel="00CA6FB6">
          <w:rPr>
            <w:rFonts w:ascii="Arial" w:hAnsi="Arial" w:cs="Arial"/>
            <w:color w:val="000000" w:themeColor="text1"/>
            <w:szCs w:val="28"/>
          </w:rPr>
          <w:delText xml:space="preserve"> </w:delText>
        </w:r>
        <w:r w:rsidR="00E9613B" w:rsidDel="00CA6FB6">
          <w:rPr>
            <w:rFonts w:ascii="Arial" w:eastAsia="DengXian" w:hAnsi="Arial" w:cs="Arial" w:hint="eastAsia"/>
            <w:color w:val="000000" w:themeColor="text1"/>
            <w:szCs w:val="28"/>
          </w:rPr>
          <w:delText>(n=9 mice per group)</w:delText>
        </w:r>
        <w:r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. </w:delText>
        </w:r>
        <w:r w:rsidRPr="005273BD" w:rsidDel="00CA6FB6">
          <w:rPr>
            <w:rFonts w:ascii="Arial" w:hAnsi="Arial" w:cs="Arial" w:hint="eastAsia"/>
            <w:b/>
            <w:bCs/>
            <w:color w:val="000000" w:themeColor="text1"/>
            <w:szCs w:val="28"/>
          </w:rPr>
          <w:delText>(B)</w:delText>
        </w:r>
        <w:r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 Representative </w:delText>
        </w:r>
        <w:r w:rsidR="009316FB"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12-day </w:delText>
        </w:r>
        <w:r w:rsidR="009316FB" w:rsidRPr="005273BD" w:rsidDel="00CA6FB6">
          <w:rPr>
            <w:rFonts w:ascii="Arial" w:hAnsi="Arial" w:cs="Arial"/>
            <w:color w:val="000000" w:themeColor="text1"/>
            <w:szCs w:val="28"/>
          </w:rPr>
          <w:delText>vaginal smear profiles</w:delText>
        </w:r>
        <w:r w:rsidR="009316FB"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 showing </w:delText>
        </w:r>
        <w:r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estrous cycles </w:delText>
        </w:r>
        <w:r w:rsidR="009316FB" w:rsidRPr="005273BD" w:rsidDel="00CA6FB6">
          <w:rPr>
            <w:rFonts w:ascii="Arial" w:hAnsi="Arial" w:cs="Arial"/>
            <w:color w:val="000000" w:themeColor="text1"/>
            <w:szCs w:val="28"/>
          </w:rPr>
          <w:delText>in 2-month-old mice treated with the indicated regimens. P, proestrus; E, estrus; M, metestrus; D, diestrus.</w:delText>
        </w:r>
        <w:r w:rsidR="009316FB"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 </w:delText>
        </w:r>
        <w:r w:rsidRPr="005273BD" w:rsidDel="00CA6FB6">
          <w:rPr>
            <w:rFonts w:ascii="Arial" w:hAnsi="Arial" w:cs="Arial" w:hint="eastAsia"/>
            <w:b/>
            <w:bCs/>
            <w:color w:val="000000" w:themeColor="text1"/>
            <w:szCs w:val="28"/>
          </w:rPr>
          <w:delText>(C)</w:delText>
        </w:r>
        <w:r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 </w:delText>
        </w:r>
        <w:r w:rsidR="009316FB" w:rsidRPr="005273BD" w:rsidDel="00CA6FB6">
          <w:rPr>
            <w:rFonts w:ascii="Arial" w:hAnsi="Arial" w:cs="Arial"/>
            <w:color w:val="000000" w:themeColor="text1"/>
            <w:szCs w:val="28"/>
          </w:rPr>
          <w:delText>Quantification of the proportion of each estrous cycle stage across treatment groups</w:delText>
        </w:r>
        <w:r w:rsidR="00E9613B" w:rsidDel="00CA6FB6">
          <w:rPr>
            <w:rFonts w:ascii="Arial" w:hAnsi="Arial" w:cs="Arial"/>
            <w:color w:val="000000" w:themeColor="text1"/>
            <w:szCs w:val="28"/>
          </w:rPr>
          <w:delText xml:space="preserve"> </w:delText>
        </w:r>
        <w:r w:rsidR="00E9613B" w:rsidDel="00CA6FB6">
          <w:rPr>
            <w:rFonts w:ascii="Arial" w:eastAsia="DengXian" w:hAnsi="Arial" w:cs="Arial" w:hint="eastAsia"/>
            <w:color w:val="000000" w:themeColor="text1"/>
            <w:szCs w:val="28"/>
          </w:rPr>
          <w:delText>(n=3 mice per group)</w:delText>
        </w:r>
        <w:r w:rsidR="009316FB"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. </w:delText>
        </w:r>
        <w:r w:rsidRPr="005273BD" w:rsidDel="00CA6FB6">
          <w:rPr>
            <w:rFonts w:ascii="Arial" w:hAnsi="Arial" w:cs="Arial" w:hint="eastAsia"/>
            <w:b/>
            <w:bCs/>
            <w:color w:val="000000" w:themeColor="text1"/>
            <w:szCs w:val="28"/>
          </w:rPr>
          <w:delText>(D</w:delText>
        </w:r>
        <w:r w:rsidR="007B4FED" w:rsidRPr="005273BD" w:rsidDel="00CA6FB6">
          <w:rPr>
            <w:rFonts w:ascii="Arial" w:hAnsi="Arial" w:cs="Arial"/>
            <w:b/>
            <w:bCs/>
            <w:color w:val="000000" w:themeColor="text1"/>
            <w:szCs w:val="28"/>
          </w:rPr>
          <w:delText>-F</w:delText>
        </w:r>
        <w:r w:rsidRPr="005273BD" w:rsidDel="00CA6FB6">
          <w:rPr>
            <w:rFonts w:ascii="Arial" w:hAnsi="Arial" w:cs="Arial" w:hint="eastAsia"/>
            <w:b/>
            <w:bCs/>
            <w:color w:val="000000" w:themeColor="text1"/>
            <w:szCs w:val="28"/>
          </w:rPr>
          <w:delText xml:space="preserve">) </w:delText>
        </w:r>
        <w:r w:rsidR="007B4FED" w:rsidRPr="005273BD" w:rsidDel="00CA6FB6">
          <w:rPr>
            <w:rFonts w:ascii="Arial" w:hAnsi="Arial" w:cs="Arial"/>
            <w:color w:val="000000" w:themeColor="text1"/>
            <w:szCs w:val="28"/>
          </w:rPr>
          <w:delText>Litter number, litter size, and total pup numbers per mouse over a 5-month fertility test in various chemotherapeutic treatment groups (n=</w:delText>
        </w:r>
        <w:r w:rsidR="000F3697" w:rsidDel="00CA6FB6">
          <w:rPr>
            <w:rFonts w:ascii="Arial" w:hAnsi="Arial" w:cs="Arial"/>
            <w:color w:val="000000" w:themeColor="text1"/>
            <w:szCs w:val="28"/>
          </w:rPr>
          <w:delText>3</w:delText>
        </w:r>
        <w:r w:rsidR="00E9613B" w:rsidDel="00CA6FB6">
          <w:rPr>
            <w:rFonts w:ascii="Arial" w:hAnsi="Arial" w:cs="Arial"/>
            <w:color w:val="000000" w:themeColor="text1"/>
            <w:szCs w:val="28"/>
          </w:rPr>
          <w:delText xml:space="preserve"> mice</w:delText>
        </w:r>
        <w:r w:rsidR="007B4FED"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 per group). </w:delText>
        </w:r>
        <w:r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>Data are presented as the mean</w:delText>
        </w:r>
        <w:r w:rsidR="00631F00"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 </w:delText>
        </w:r>
        <w:r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>±</w:delText>
        </w:r>
        <w:r w:rsidR="00631F00"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 </w:delText>
        </w:r>
        <w:r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>SEM. One-way ANOVA with Tukey</w:delText>
        </w:r>
        <w:r w:rsidR="00631F00" w:rsidRPr="005273BD" w:rsidDel="00CA6FB6">
          <w:rPr>
            <w:rFonts w:ascii="Arial" w:hAnsi="Arial" w:cs="Arial"/>
            <w:color w:val="000000" w:themeColor="text1"/>
            <w:szCs w:val="28"/>
          </w:rPr>
          <w:delText>’</w:delText>
        </w:r>
        <w:r w:rsidR="00631F00"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>s</w:delText>
        </w:r>
        <w:r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 correction. </w:delText>
        </w:r>
        <w:r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ns, </w:delText>
        </w:r>
        <w:bookmarkStart w:id="28" w:name="OLE_LINK178"/>
        <w:bookmarkStart w:id="29" w:name="OLE_LINK179"/>
        <w:r w:rsidRPr="00DF6FF8" w:rsidDel="00CA6FB6">
          <w:rPr>
            <w:rFonts w:ascii="Arial" w:hAnsi="Arial" w:cs="Arial"/>
            <w:i/>
            <w:iCs/>
            <w:color w:val="000000" w:themeColor="text1"/>
            <w:szCs w:val="28"/>
          </w:rPr>
          <w:delText>p</w:delText>
        </w:r>
        <w:r w:rsidRPr="00DF6FF8" w:rsidDel="00CA6FB6">
          <w:rPr>
            <w:rFonts w:ascii="Microsoft YaHei" w:eastAsia="Microsoft YaHei" w:hAnsi="Microsoft YaHei" w:cs="Microsoft YaHei" w:hint="eastAsia"/>
            <w:i/>
            <w:iCs/>
            <w:color w:val="000000" w:themeColor="text1"/>
            <w:szCs w:val="28"/>
          </w:rPr>
          <w:delText>＞</w:delText>
        </w:r>
        <w:r w:rsidRPr="00DF6FF8" w:rsidDel="00CA6FB6">
          <w:rPr>
            <w:rFonts w:ascii="Arial" w:hAnsi="Arial" w:cs="Arial"/>
            <w:i/>
            <w:iCs/>
            <w:color w:val="000000" w:themeColor="text1"/>
            <w:szCs w:val="28"/>
          </w:rPr>
          <w:delText>0.05</w:delText>
        </w:r>
        <w:bookmarkEnd w:id="28"/>
        <w:bookmarkEnd w:id="29"/>
        <w:r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; </w:delText>
        </w:r>
        <w:r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*, </w:delText>
        </w:r>
        <w:r w:rsidRPr="00DF6FF8" w:rsidDel="00CA6FB6">
          <w:rPr>
            <w:rFonts w:ascii="Arial" w:hAnsi="Arial" w:cs="Arial" w:hint="eastAsia"/>
            <w:i/>
            <w:iCs/>
            <w:color w:val="000000" w:themeColor="text1"/>
            <w:szCs w:val="28"/>
          </w:rPr>
          <w:delText>p</w:delText>
        </w:r>
        <w:r w:rsidRPr="00DF6FF8" w:rsidDel="00CA6FB6">
          <w:rPr>
            <w:rFonts w:ascii="Microsoft YaHei" w:eastAsia="Microsoft YaHei" w:hAnsi="Microsoft YaHei" w:cs="Microsoft YaHei" w:hint="eastAsia"/>
            <w:i/>
            <w:iCs/>
            <w:color w:val="000000" w:themeColor="text1"/>
            <w:szCs w:val="28"/>
          </w:rPr>
          <w:delText>＜</w:delText>
        </w:r>
        <w:r w:rsidRPr="00DF6FF8" w:rsidDel="00CA6FB6">
          <w:rPr>
            <w:rFonts w:ascii="Arial" w:hAnsi="Arial" w:cs="Arial" w:hint="eastAsia"/>
            <w:i/>
            <w:iCs/>
            <w:color w:val="000000" w:themeColor="text1"/>
            <w:szCs w:val="28"/>
          </w:rPr>
          <w:delText>0.05</w:delText>
        </w:r>
        <w:r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; **, </w:delText>
        </w:r>
        <w:r w:rsidRPr="00DF6FF8" w:rsidDel="00CA6FB6">
          <w:rPr>
            <w:rFonts w:ascii="Arial" w:hAnsi="Arial" w:cs="Arial" w:hint="eastAsia"/>
            <w:i/>
            <w:iCs/>
            <w:color w:val="000000" w:themeColor="text1"/>
            <w:szCs w:val="28"/>
          </w:rPr>
          <w:delText>p</w:delText>
        </w:r>
        <w:r w:rsidRPr="00DF6FF8" w:rsidDel="00CA6FB6">
          <w:rPr>
            <w:rFonts w:ascii="Microsoft YaHei" w:eastAsia="Microsoft YaHei" w:hAnsi="Microsoft YaHei" w:cs="Microsoft YaHei" w:hint="eastAsia"/>
            <w:i/>
            <w:iCs/>
            <w:color w:val="000000" w:themeColor="text1"/>
            <w:szCs w:val="28"/>
          </w:rPr>
          <w:delText>＜</w:delText>
        </w:r>
        <w:r w:rsidRPr="00DF6FF8" w:rsidDel="00CA6FB6">
          <w:rPr>
            <w:rFonts w:ascii="Arial" w:hAnsi="Arial" w:cs="Arial" w:hint="eastAsia"/>
            <w:i/>
            <w:iCs/>
            <w:color w:val="000000" w:themeColor="text1"/>
            <w:szCs w:val="28"/>
          </w:rPr>
          <w:delText>0.01</w:delText>
        </w:r>
        <w:r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; </w:delText>
        </w:r>
        <w:r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***, </w:delText>
        </w:r>
        <w:r w:rsidRPr="00DF6FF8" w:rsidDel="00CA6FB6">
          <w:rPr>
            <w:rFonts w:ascii="Arial" w:hAnsi="Arial" w:cs="Arial"/>
            <w:i/>
            <w:iCs/>
            <w:color w:val="000000" w:themeColor="text1"/>
            <w:szCs w:val="28"/>
          </w:rPr>
          <w:delText>p</w:delText>
        </w:r>
        <w:r w:rsidRPr="00DF6FF8" w:rsidDel="00CA6FB6">
          <w:rPr>
            <w:rFonts w:ascii="Microsoft YaHei" w:eastAsia="Microsoft YaHei" w:hAnsi="Microsoft YaHei" w:cs="Microsoft YaHei" w:hint="eastAsia"/>
            <w:i/>
            <w:iCs/>
            <w:color w:val="000000" w:themeColor="text1"/>
            <w:szCs w:val="28"/>
          </w:rPr>
          <w:delText>＜</w:delText>
        </w:r>
        <w:r w:rsidRPr="00DF6FF8" w:rsidDel="00CA6FB6">
          <w:rPr>
            <w:rFonts w:ascii="Arial" w:hAnsi="Arial" w:cs="Arial"/>
            <w:i/>
            <w:iCs/>
            <w:color w:val="000000" w:themeColor="text1"/>
            <w:szCs w:val="28"/>
          </w:rPr>
          <w:delText>0.001</w:delText>
        </w:r>
        <w:r w:rsidRPr="005273BD" w:rsidDel="00CA6FB6">
          <w:rPr>
            <w:rFonts w:ascii="Arial" w:hAnsi="Arial" w:cs="Arial" w:hint="eastAsia"/>
            <w:color w:val="000000" w:themeColor="text1"/>
            <w:szCs w:val="28"/>
          </w:rPr>
          <w:delText xml:space="preserve">. </w:delText>
        </w:r>
        <w:bookmarkEnd w:id="25"/>
        <w:bookmarkEnd w:id="26"/>
      </w:del>
    </w:p>
    <w:p w14:paraId="0CE68148" w14:textId="07BAB13B" w:rsidR="003C477C" w:rsidRDefault="00C93428" w:rsidP="007C7CF9">
      <w:pPr>
        <w:spacing w:line="480" w:lineRule="auto"/>
        <w:jc w:val="both"/>
        <w:rPr>
          <w:rFonts w:ascii="Arial" w:hAnsi="Arial" w:cs="Arial"/>
          <w:color w:val="000000" w:themeColor="text1"/>
          <w:szCs w:val="28"/>
        </w:rPr>
      </w:pPr>
      <w:bookmarkStart w:id="30" w:name="OLE_LINK261"/>
      <w:bookmarkStart w:id="31" w:name="OLE_LINK262"/>
      <w:r w:rsidRPr="005273BD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Figure </w:t>
      </w:r>
      <w:r w:rsidR="007C7CF9" w:rsidRPr="005273BD">
        <w:rPr>
          <w:rFonts w:ascii="Arial" w:eastAsiaTheme="minorEastAsia" w:hAnsi="Arial" w:cs="Arial" w:hint="eastAsia"/>
          <w:b/>
          <w:bCs/>
          <w:color w:val="000000" w:themeColor="text1"/>
          <w:kern w:val="24"/>
        </w:rPr>
        <w:t>S</w:t>
      </w:r>
      <w:ins w:id="32" w:author="MI RAN CHOI" w:date="2026-04-27T16:48:00Z" w16du:dateUtc="2026-04-27T20:48:00Z">
        <w:r w:rsidR="00E7538C">
          <w:rPr>
            <w:rFonts w:ascii="Arial" w:eastAsiaTheme="minorEastAsia" w:hAnsi="Arial" w:cs="Arial"/>
            <w:b/>
            <w:bCs/>
            <w:color w:val="000000" w:themeColor="text1"/>
            <w:kern w:val="24"/>
          </w:rPr>
          <w:t>3</w:t>
        </w:r>
      </w:ins>
      <w:del w:id="33" w:author="MI RAN CHOI" w:date="2026-04-27T16:48:00Z" w16du:dateUtc="2026-04-27T20:48:00Z">
        <w:r w:rsidR="00AF4C50" w:rsidRPr="005273BD" w:rsidDel="00E7538C">
          <w:rPr>
            <w:rFonts w:ascii="Arial" w:eastAsiaTheme="minorEastAsia" w:hAnsi="Arial" w:cs="Arial"/>
            <w:b/>
            <w:bCs/>
            <w:color w:val="000000" w:themeColor="text1"/>
            <w:kern w:val="24"/>
          </w:rPr>
          <w:delText>4</w:delText>
        </w:r>
      </w:del>
      <w:r w:rsidRPr="005273BD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. </w:t>
      </w:r>
      <w:r w:rsidR="005C6F0F" w:rsidRPr="005273BD">
        <w:rPr>
          <w:rFonts w:ascii="Arial" w:eastAsiaTheme="minorEastAsia" w:hAnsi="Arial" w:cs="Arial"/>
          <w:b/>
          <w:bCs/>
          <w:color w:val="000000" w:themeColor="text1"/>
          <w:kern w:val="24"/>
        </w:rPr>
        <w:t>E</w:t>
      </w:r>
      <w:r w:rsidR="007C7CF9" w:rsidRPr="005273BD">
        <w:rPr>
          <w:rFonts w:ascii="Arial" w:eastAsiaTheme="minorEastAsia" w:hAnsi="Arial" w:cs="Arial"/>
          <w:b/>
          <w:bCs/>
          <w:color w:val="000000" w:themeColor="text1"/>
          <w:kern w:val="24"/>
        </w:rPr>
        <w:t>xpression</w:t>
      </w:r>
      <w:r w:rsidR="005C6F0F" w:rsidRPr="005273BD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of JNK in </w:t>
      </w:r>
      <w:proofErr w:type="spellStart"/>
      <w:r w:rsidR="005C6F0F" w:rsidRPr="00DF6FF8">
        <w:rPr>
          <w:rFonts w:ascii="Arial" w:hAnsi="Arial" w:cs="Arial"/>
          <w:b/>
          <w:bCs/>
          <w:i/>
          <w:iCs/>
          <w:color w:val="000000" w:themeColor="text1"/>
          <w:szCs w:val="28"/>
        </w:rPr>
        <w:t>J</w:t>
      </w:r>
      <w:r w:rsidR="005C6F0F" w:rsidRPr="00DF6FF8">
        <w:rPr>
          <w:rFonts w:ascii="Arial" w:hAnsi="Arial" w:cs="Arial" w:hint="eastAsia"/>
          <w:b/>
          <w:bCs/>
          <w:i/>
          <w:iCs/>
          <w:color w:val="000000" w:themeColor="text1"/>
          <w:szCs w:val="28"/>
        </w:rPr>
        <w:t>nk</w:t>
      </w:r>
      <w:r w:rsidR="005C6F0F" w:rsidRPr="00DF6FF8">
        <w:rPr>
          <w:rFonts w:ascii="Arial" w:hAnsi="Arial" w:cs="Arial"/>
          <w:b/>
          <w:bCs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5C6F0F" w:rsidRPr="00DF6FF8">
        <w:rPr>
          <w:rFonts w:ascii="Arial" w:hAnsi="Arial" w:cs="Arial"/>
          <w:b/>
          <w:bCs/>
          <w:i/>
          <w:iCs/>
          <w:color w:val="000000" w:themeColor="text1"/>
          <w:szCs w:val="28"/>
          <w:vertAlign w:val="superscript"/>
        </w:rPr>
        <w:t>/</w:t>
      </w:r>
      <w:proofErr w:type="spellStart"/>
      <w:r w:rsidR="005C6F0F" w:rsidRPr="00DF6FF8">
        <w:rPr>
          <w:rFonts w:ascii="Arial" w:hAnsi="Arial" w:cs="Arial"/>
          <w:b/>
          <w:bCs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5C6F0F" w:rsidRPr="00DF6FF8">
        <w:rPr>
          <w:rFonts w:ascii="Arial" w:hAnsi="Arial" w:cs="Arial"/>
          <w:b/>
          <w:bCs/>
          <w:i/>
          <w:iCs/>
          <w:color w:val="000000" w:themeColor="text1"/>
          <w:szCs w:val="28"/>
        </w:rPr>
        <w:t xml:space="preserve"> </w:t>
      </w:r>
      <w:r w:rsidR="005C6F0F" w:rsidRPr="00DF6FF8">
        <w:rPr>
          <w:rFonts w:ascii="Arial" w:hAnsi="Arial" w:cs="Arial"/>
          <w:b/>
          <w:bCs/>
          <w:color w:val="000000" w:themeColor="text1"/>
          <w:szCs w:val="28"/>
        </w:rPr>
        <w:t xml:space="preserve">and </w:t>
      </w:r>
      <w:proofErr w:type="spellStart"/>
      <w:r w:rsidR="005C6F0F" w:rsidRPr="00DF6FF8">
        <w:rPr>
          <w:rFonts w:ascii="Arial" w:hAnsi="Arial" w:cs="Arial"/>
          <w:b/>
          <w:bCs/>
          <w:i/>
          <w:iCs/>
          <w:color w:val="000000" w:themeColor="text1"/>
          <w:szCs w:val="28"/>
        </w:rPr>
        <w:t>Jnk</w:t>
      </w:r>
      <w:proofErr w:type="spellEnd"/>
      <w:r w:rsidR="005C6F0F" w:rsidRPr="00DF6FF8">
        <w:rPr>
          <w:rFonts w:ascii="Arial" w:hAnsi="Arial" w:cs="Arial"/>
          <w:b/>
          <w:bCs/>
          <w:i/>
          <w:iCs/>
          <w:color w:val="000000" w:themeColor="text1"/>
          <w:szCs w:val="28"/>
        </w:rPr>
        <w:t xml:space="preserve"> </w:t>
      </w:r>
      <w:proofErr w:type="spellStart"/>
      <w:r w:rsidR="005C6F0F" w:rsidRPr="00DF6FF8">
        <w:rPr>
          <w:rFonts w:ascii="Arial" w:hAnsi="Arial" w:cs="Arial"/>
          <w:b/>
          <w:bCs/>
          <w:i/>
          <w:iCs/>
          <w:color w:val="000000" w:themeColor="text1"/>
          <w:szCs w:val="28"/>
        </w:rPr>
        <w:t>cKO</w:t>
      </w:r>
      <w:proofErr w:type="spellEnd"/>
      <w:r w:rsidR="005C6F0F" w:rsidRPr="00DF6FF8">
        <w:rPr>
          <w:rFonts w:ascii="Arial" w:hAnsi="Arial" w:cs="Arial"/>
          <w:b/>
          <w:bCs/>
          <w:i/>
          <w:iCs/>
          <w:color w:val="000000" w:themeColor="text1"/>
          <w:szCs w:val="28"/>
        </w:rPr>
        <w:t xml:space="preserve"> </w:t>
      </w:r>
      <w:r w:rsidR="005C6F0F" w:rsidRPr="00DF6FF8">
        <w:rPr>
          <w:rFonts w:ascii="Arial" w:hAnsi="Arial" w:cs="Arial"/>
          <w:b/>
          <w:bCs/>
          <w:color w:val="000000" w:themeColor="text1"/>
          <w:szCs w:val="28"/>
        </w:rPr>
        <w:t>mouse ovaries</w:t>
      </w:r>
      <w:r w:rsidR="005C6F0F" w:rsidRPr="005273BD">
        <w:rPr>
          <w:rFonts w:ascii="Arial" w:hAnsi="Arial" w:cs="Arial"/>
          <w:color w:val="000000" w:themeColor="text1"/>
          <w:szCs w:val="28"/>
        </w:rPr>
        <w:t>.</w:t>
      </w:r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 xml:space="preserve"> </w:t>
      </w:r>
      <w:r w:rsidR="007C7CF9" w:rsidRPr="005273BD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="007C7CF9" w:rsidRPr="005273BD">
        <w:rPr>
          <w:rFonts w:ascii="Arial" w:hAnsi="Arial" w:cs="Arial"/>
          <w:b/>
          <w:bCs/>
          <w:color w:val="000000" w:themeColor="text1"/>
          <w:szCs w:val="28"/>
        </w:rPr>
        <w:t>(A)</w:t>
      </w:r>
      <w:r w:rsidR="007C7CF9" w:rsidRPr="005273BD">
        <w:rPr>
          <w:rFonts w:ascii="Arial" w:hAnsi="Arial" w:cs="Arial"/>
          <w:color w:val="000000" w:themeColor="text1"/>
          <w:szCs w:val="28"/>
        </w:rPr>
        <w:t xml:space="preserve"> Relative mRNA expression of </w:t>
      </w:r>
      <w:r w:rsidR="007C7CF9" w:rsidRPr="005273BD">
        <w:rPr>
          <w:rFonts w:ascii="Arial" w:hAnsi="Arial" w:cs="Arial"/>
          <w:i/>
          <w:iCs/>
          <w:color w:val="000000" w:themeColor="text1"/>
          <w:szCs w:val="28"/>
        </w:rPr>
        <w:t>Jnk1</w:t>
      </w:r>
      <w:r w:rsidR="007C7CF9" w:rsidRPr="005273BD">
        <w:rPr>
          <w:rFonts w:ascii="Arial" w:hAnsi="Arial" w:cs="Arial"/>
          <w:color w:val="000000" w:themeColor="text1"/>
          <w:szCs w:val="28"/>
        </w:rPr>
        <w:t xml:space="preserve">, </w:t>
      </w:r>
      <w:r w:rsidR="007C7CF9" w:rsidRPr="005273BD">
        <w:rPr>
          <w:rFonts w:ascii="Arial" w:hAnsi="Arial" w:cs="Arial"/>
          <w:i/>
          <w:iCs/>
          <w:color w:val="000000" w:themeColor="text1"/>
          <w:szCs w:val="28"/>
        </w:rPr>
        <w:t>Jnk2</w:t>
      </w:r>
      <w:r w:rsidR="007C7CF9" w:rsidRPr="005273BD">
        <w:rPr>
          <w:rFonts w:ascii="Arial" w:hAnsi="Arial" w:cs="Arial"/>
          <w:color w:val="000000" w:themeColor="text1"/>
          <w:szCs w:val="28"/>
        </w:rPr>
        <w:t xml:space="preserve">, and </w:t>
      </w:r>
      <w:r w:rsidR="007C7CF9" w:rsidRPr="005273BD">
        <w:rPr>
          <w:rFonts w:ascii="Arial" w:hAnsi="Arial" w:cs="Arial"/>
          <w:i/>
          <w:iCs/>
          <w:color w:val="000000" w:themeColor="text1"/>
          <w:szCs w:val="28"/>
        </w:rPr>
        <w:t>Jnk3</w:t>
      </w:r>
      <w:r w:rsidR="007C7CF9" w:rsidRPr="005273BD">
        <w:rPr>
          <w:rFonts w:ascii="Arial" w:hAnsi="Arial" w:cs="Arial"/>
          <w:color w:val="000000" w:themeColor="text1"/>
          <w:szCs w:val="28"/>
        </w:rPr>
        <w:t xml:space="preserve"> in </w:t>
      </w:r>
      <w:r w:rsidR="005C6F0F" w:rsidRPr="005273BD">
        <w:rPr>
          <w:rFonts w:ascii="Arial" w:hAnsi="Arial" w:cs="Arial"/>
          <w:color w:val="000000" w:themeColor="text1"/>
          <w:szCs w:val="28"/>
        </w:rPr>
        <w:t xml:space="preserve">follicular </w:t>
      </w:r>
      <w:r w:rsidR="007C7CF9" w:rsidRPr="005273BD">
        <w:rPr>
          <w:rFonts w:ascii="Arial" w:hAnsi="Arial" w:cs="Arial"/>
          <w:color w:val="000000" w:themeColor="text1"/>
          <w:szCs w:val="28"/>
        </w:rPr>
        <w:t xml:space="preserve">somatic cells (left) and oocytes (right) isolated from </w:t>
      </w:r>
      <w:bookmarkStart w:id="34" w:name="OLE_LINK180"/>
      <w:bookmarkStart w:id="35" w:name="OLE_LINK181"/>
      <w:proofErr w:type="spellStart"/>
      <w:r w:rsidR="007C7CF9" w:rsidRPr="005273BD">
        <w:rPr>
          <w:rFonts w:ascii="Arial" w:hAnsi="Arial" w:cs="Arial"/>
          <w:i/>
          <w:iCs/>
          <w:color w:val="000000" w:themeColor="text1"/>
          <w:szCs w:val="28"/>
        </w:rPr>
        <w:t>J</w:t>
      </w:r>
      <w:r w:rsidR="00626852" w:rsidRPr="005273BD">
        <w:rPr>
          <w:rFonts w:ascii="Arial" w:hAnsi="Arial" w:cs="Arial"/>
          <w:i/>
          <w:iCs/>
          <w:color w:val="000000" w:themeColor="text1"/>
          <w:szCs w:val="28"/>
        </w:rPr>
        <w:t>nk</w:t>
      </w:r>
      <w:r w:rsidR="007C7CF9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7C7CF9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/</w:t>
      </w:r>
      <w:proofErr w:type="spellStart"/>
      <w:r w:rsidR="007C7CF9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</w:t>
      </w:r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x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 xml:space="preserve"> </w:t>
      </w:r>
      <w:bookmarkEnd w:id="34"/>
      <w:bookmarkEnd w:id="35"/>
      <w:r w:rsidR="007C7CF9" w:rsidRPr="005273BD">
        <w:rPr>
          <w:rFonts w:ascii="Arial" w:hAnsi="Arial" w:cs="Arial"/>
          <w:color w:val="000000" w:themeColor="text1"/>
          <w:szCs w:val="28"/>
        </w:rPr>
        <w:t>and</w:t>
      </w:r>
      <w:r w:rsidR="005C6F0F" w:rsidRPr="005273BD">
        <w:rPr>
          <w:rFonts w:ascii="Arial" w:hAnsi="Arial" w:cs="Arial"/>
          <w:color w:val="000000" w:themeColor="text1"/>
          <w:szCs w:val="28"/>
        </w:rPr>
        <w:t xml:space="preserve"> 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 xml:space="preserve"> 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>cKO</w:t>
      </w:r>
      <w:proofErr w:type="spellEnd"/>
      <w:r w:rsidR="005C6F0F" w:rsidRPr="005273BD">
        <w:rPr>
          <w:rFonts w:ascii="Arial" w:hAnsi="Arial" w:cs="Arial"/>
          <w:color w:val="000000" w:themeColor="text1"/>
          <w:szCs w:val="28"/>
        </w:rPr>
        <w:t xml:space="preserve"> mice</w:t>
      </w:r>
      <w:r w:rsidR="007C7CF9" w:rsidRPr="005273BD">
        <w:rPr>
          <w:rFonts w:ascii="Arial" w:hAnsi="Arial" w:cs="Arial"/>
          <w:color w:val="000000" w:themeColor="text1"/>
          <w:szCs w:val="28"/>
        </w:rPr>
        <w:t xml:space="preserve">, </w:t>
      </w:r>
      <w:r w:rsidR="00A575A6" w:rsidRPr="005273BD">
        <w:rPr>
          <w:rFonts w:ascii="Arial" w:hAnsi="Arial" w:cs="Arial" w:hint="eastAsia"/>
          <w:color w:val="000000" w:themeColor="text1"/>
          <w:szCs w:val="28"/>
        </w:rPr>
        <w:t xml:space="preserve">as </w:t>
      </w:r>
      <w:r w:rsidR="007C7CF9" w:rsidRPr="005273BD">
        <w:rPr>
          <w:rFonts w:ascii="Arial" w:hAnsi="Arial" w:cs="Arial"/>
          <w:color w:val="000000" w:themeColor="text1"/>
          <w:szCs w:val="28"/>
        </w:rPr>
        <w:t xml:space="preserve">determined by </w:t>
      </w:r>
      <w:proofErr w:type="spellStart"/>
      <w:r w:rsidR="007C7CF9" w:rsidRPr="005273BD">
        <w:rPr>
          <w:rFonts w:ascii="Arial" w:hAnsi="Arial" w:cs="Arial"/>
          <w:color w:val="000000" w:themeColor="text1"/>
          <w:szCs w:val="28"/>
        </w:rPr>
        <w:t>qRT</w:t>
      </w:r>
      <w:proofErr w:type="spellEnd"/>
      <w:r w:rsidR="007C7CF9" w:rsidRPr="005273BD">
        <w:rPr>
          <w:rFonts w:ascii="Arial" w:hAnsi="Arial" w:cs="Arial"/>
          <w:color w:val="000000" w:themeColor="text1"/>
          <w:szCs w:val="28"/>
        </w:rPr>
        <w:t>–PCR</w:t>
      </w:r>
      <w:r w:rsidR="00E9613B">
        <w:rPr>
          <w:rFonts w:ascii="Arial" w:hAnsi="Arial" w:cs="Arial"/>
          <w:color w:val="000000" w:themeColor="text1"/>
          <w:szCs w:val="28"/>
        </w:rPr>
        <w:t xml:space="preserve"> </w:t>
      </w:r>
      <w:r w:rsidR="00E9613B">
        <w:rPr>
          <w:rFonts w:ascii="Arial" w:eastAsia="DengXian" w:hAnsi="Arial" w:cs="Arial" w:hint="eastAsia"/>
          <w:color w:val="000000" w:themeColor="text1"/>
          <w:szCs w:val="28"/>
        </w:rPr>
        <w:t>(n=3 cells per group)</w:t>
      </w:r>
      <w:r w:rsidR="007C7CF9" w:rsidRPr="005273BD">
        <w:rPr>
          <w:rFonts w:ascii="Arial" w:hAnsi="Arial" w:cs="Arial"/>
          <w:color w:val="000000" w:themeColor="text1"/>
          <w:szCs w:val="28"/>
        </w:rPr>
        <w:t xml:space="preserve">. Data are shown as mean ± SEM. Statistical significance was assessed using unpaired two-tailed Student’s t-test. </w:t>
      </w:r>
      <w:r w:rsidR="00626852" w:rsidRPr="005273BD">
        <w:rPr>
          <w:rFonts w:ascii="Arial" w:hAnsi="Arial" w:cs="Arial"/>
          <w:color w:val="000000" w:themeColor="text1"/>
          <w:szCs w:val="28"/>
        </w:rPr>
        <w:t>ns</w:t>
      </w:r>
      <w:r w:rsidR="007C7CF9" w:rsidRPr="005273BD">
        <w:rPr>
          <w:rFonts w:ascii="Arial" w:hAnsi="Arial" w:cs="Arial"/>
          <w:color w:val="000000" w:themeColor="text1"/>
          <w:szCs w:val="28"/>
        </w:rPr>
        <w:t>, not significant</w:t>
      </w:r>
      <w:r w:rsidR="00626852" w:rsidRPr="005273BD">
        <w:rPr>
          <w:rFonts w:ascii="Arial" w:hAnsi="Arial" w:cs="Arial"/>
          <w:color w:val="000000" w:themeColor="text1"/>
          <w:szCs w:val="28"/>
        </w:rPr>
        <w:t xml:space="preserve">, </w:t>
      </w:r>
      <w:r w:rsidR="00626852" w:rsidRPr="00DF6FF8">
        <w:rPr>
          <w:rFonts w:ascii="Arial" w:hAnsi="Arial" w:cs="Arial"/>
          <w:i/>
          <w:iCs/>
          <w:color w:val="000000" w:themeColor="text1"/>
          <w:szCs w:val="28"/>
        </w:rPr>
        <w:t>p</w:t>
      </w:r>
      <w:r w:rsidR="00626852" w:rsidRPr="00DF6FF8">
        <w:rPr>
          <w:rFonts w:ascii="Arial" w:eastAsia="Microsoft YaHei" w:hAnsi="Arial" w:cs="Arial"/>
          <w:i/>
          <w:iCs/>
          <w:color w:val="000000" w:themeColor="text1"/>
          <w:szCs w:val="28"/>
        </w:rPr>
        <w:t>＞</w:t>
      </w:r>
      <w:r w:rsidR="00626852" w:rsidRPr="00DF6FF8">
        <w:rPr>
          <w:rFonts w:ascii="Arial" w:hAnsi="Arial" w:cs="Arial"/>
          <w:i/>
          <w:iCs/>
          <w:color w:val="000000" w:themeColor="text1"/>
          <w:szCs w:val="28"/>
        </w:rPr>
        <w:t>0.05</w:t>
      </w:r>
      <w:r w:rsidR="007C7CF9" w:rsidRPr="005273BD">
        <w:rPr>
          <w:rFonts w:ascii="Arial" w:hAnsi="Arial" w:cs="Arial"/>
          <w:color w:val="000000" w:themeColor="text1"/>
          <w:szCs w:val="28"/>
        </w:rPr>
        <w:t xml:space="preserve">; *, </w:t>
      </w:r>
      <w:r w:rsidR="007C7CF9" w:rsidRPr="00DF6FF8">
        <w:rPr>
          <w:rFonts w:ascii="Arial" w:hAnsi="Arial" w:cs="Arial"/>
          <w:i/>
          <w:iCs/>
          <w:color w:val="000000" w:themeColor="text1"/>
          <w:szCs w:val="28"/>
        </w:rPr>
        <w:t>p &lt; 0.05</w:t>
      </w:r>
      <w:r w:rsidR="007C7CF9" w:rsidRPr="005273BD">
        <w:rPr>
          <w:rFonts w:ascii="Arial" w:hAnsi="Arial" w:cs="Arial"/>
          <w:color w:val="000000" w:themeColor="text1"/>
          <w:szCs w:val="28"/>
        </w:rPr>
        <w:t xml:space="preserve">; ***, </w:t>
      </w:r>
      <w:r w:rsidR="007C7CF9" w:rsidRPr="00DF6FF8">
        <w:rPr>
          <w:rFonts w:ascii="Arial" w:hAnsi="Arial" w:cs="Arial"/>
          <w:i/>
          <w:iCs/>
          <w:color w:val="000000" w:themeColor="text1"/>
          <w:szCs w:val="28"/>
        </w:rPr>
        <w:t>p &lt; 0.001</w:t>
      </w:r>
      <w:r w:rsidR="007C7CF9" w:rsidRPr="005273BD">
        <w:rPr>
          <w:rFonts w:ascii="Arial" w:hAnsi="Arial" w:cs="Arial"/>
          <w:color w:val="000000" w:themeColor="text1"/>
          <w:szCs w:val="28"/>
        </w:rPr>
        <w:t xml:space="preserve">. </w:t>
      </w:r>
      <w:r w:rsidR="007C7CF9" w:rsidRPr="005273BD">
        <w:rPr>
          <w:rFonts w:ascii="Arial" w:hAnsi="Arial" w:cs="Arial"/>
          <w:b/>
          <w:bCs/>
          <w:color w:val="000000" w:themeColor="text1"/>
          <w:szCs w:val="28"/>
        </w:rPr>
        <w:t xml:space="preserve">(B) </w:t>
      </w:r>
      <w:r w:rsidR="007C7CF9" w:rsidRPr="005273BD">
        <w:rPr>
          <w:rFonts w:ascii="Arial" w:hAnsi="Arial" w:cs="Arial"/>
          <w:color w:val="000000" w:themeColor="text1"/>
          <w:szCs w:val="28"/>
        </w:rPr>
        <w:t xml:space="preserve">Representative immunofluorescence images of total JNK (green) in ovarian sections from 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/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 xml:space="preserve"> </w:t>
      </w:r>
      <w:r w:rsidR="005C6F0F" w:rsidRPr="005273BD">
        <w:rPr>
          <w:rFonts w:ascii="Arial" w:hAnsi="Arial" w:cs="Arial"/>
          <w:color w:val="000000" w:themeColor="text1"/>
          <w:szCs w:val="28"/>
        </w:rPr>
        <w:t xml:space="preserve">and 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 xml:space="preserve"> 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>cKO</w:t>
      </w:r>
      <w:proofErr w:type="spellEnd"/>
      <w:r w:rsidR="005C6F0F" w:rsidRPr="005273BD">
        <w:rPr>
          <w:rFonts w:ascii="Arial" w:hAnsi="Arial" w:cs="Arial"/>
          <w:color w:val="000000" w:themeColor="text1"/>
          <w:szCs w:val="28"/>
        </w:rPr>
        <w:t xml:space="preserve"> </w:t>
      </w:r>
      <w:r w:rsidR="007C7CF9" w:rsidRPr="005273BD">
        <w:rPr>
          <w:rFonts w:ascii="Arial" w:hAnsi="Arial" w:cs="Arial"/>
          <w:color w:val="000000" w:themeColor="text1"/>
          <w:szCs w:val="28"/>
        </w:rPr>
        <w:t xml:space="preserve">mice. </w:t>
      </w:r>
      <w:bookmarkStart w:id="36" w:name="OLE_LINK186"/>
      <w:bookmarkStart w:id="37" w:name="OLE_LINK187"/>
      <w:r w:rsidR="00797123" w:rsidRPr="005273BD">
        <w:rPr>
          <w:rFonts w:ascii="Arial" w:hAnsi="Arial" w:cs="Arial"/>
          <w:color w:val="000000" w:themeColor="text1"/>
          <w:szCs w:val="28"/>
        </w:rPr>
        <w:t>O</w:t>
      </w:r>
      <w:r w:rsidR="007C7CF9" w:rsidRPr="005273BD">
        <w:rPr>
          <w:rFonts w:ascii="Arial" w:hAnsi="Arial" w:cs="Arial"/>
          <w:color w:val="000000" w:themeColor="text1"/>
          <w:szCs w:val="28"/>
        </w:rPr>
        <w:t>ocyte</w:t>
      </w:r>
      <w:r w:rsidR="00797123" w:rsidRPr="005273BD">
        <w:rPr>
          <w:rFonts w:ascii="Arial" w:hAnsi="Arial" w:cs="Arial"/>
          <w:color w:val="000000" w:themeColor="text1"/>
          <w:szCs w:val="28"/>
        </w:rPr>
        <w:t xml:space="preserve"> of a primary follicle </w:t>
      </w:r>
      <w:bookmarkEnd w:id="36"/>
      <w:bookmarkEnd w:id="37"/>
      <w:r w:rsidR="00797123" w:rsidRPr="005273BD">
        <w:rPr>
          <w:rFonts w:ascii="Arial" w:hAnsi="Arial" w:cs="Arial"/>
          <w:color w:val="000000" w:themeColor="text1"/>
          <w:szCs w:val="28"/>
        </w:rPr>
        <w:t>(asterisk)</w:t>
      </w:r>
      <w:r w:rsidR="007C7CF9" w:rsidRPr="005273BD">
        <w:rPr>
          <w:rFonts w:ascii="Arial" w:hAnsi="Arial" w:cs="Arial"/>
          <w:color w:val="000000" w:themeColor="text1"/>
          <w:szCs w:val="28"/>
        </w:rPr>
        <w:t xml:space="preserve">, </w:t>
      </w:r>
      <w:r w:rsidR="00797123" w:rsidRPr="005273BD">
        <w:rPr>
          <w:rFonts w:ascii="Arial" w:hAnsi="Arial" w:cs="Arial"/>
          <w:color w:val="000000" w:themeColor="text1"/>
          <w:szCs w:val="28"/>
        </w:rPr>
        <w:t xml:space="preserve">oocytes of primordial follicles (arrowheads) and </w:t>
      </w:r>
      <w:r w:rsidR="007C7CF9" w:rsidRPr="005273BD">
        <w:rPr>
          <w:rFonts w:ascii="Arial" w:hAnsi="Arial" w:cs="Arial"/>
          <w:color w:val="000000" w:themeColor="text1"/>
          <w:szCs w:val="28"/>
        </w:rPr>
        <w:t>ovarian cortex</w:t>
      </w:r>
      <w:r w:rsidR="00797123" w:rsidRPr="005273BD">
        <w:rPr>
          <w:rFonts w:ascii="Arial" w:hAnsi="Arial" w:cs="Arial"/>
          <w:color w:val="000000" w:themeColor="text1"/>
          <w:szCs w:val="28"/>
        </w:rPr>
        <w:t xml:space="preserve"> (dashed line)</w:t>
      </w:r>
      <w:r w:rsidR="00911BA4" w:rsidRPr="005273BD">
        <w:rPr>
          <w:rFonts w:ascii="Arial" w:hAnsi="Arial" w:cs="Arial"/>
          <w:color w:val="000000" w:themeColor="text1"/>
          <w:szCs w:val="28"/>
        </w:rPr>
        <w:t xml:space="preserve"> were indicated</w:t>
      </w:r>
      <w:r w:rsidR="007C7CF9" w:rsidRPr="005273BD">
        <w:rPr>
          <w:rFonts w:ascii="Arial" w:hAnsi="Arial" w:cs="Arial"/>
          <w:color w:val="000000" w:themeColor="text1"/>
          <w:szCs w:val="28"/>
        </w:rPr>
        <w:t>. Scale bar, 10 μm.</w:t>
      </w:r>
    </w:p>
    <w:bookmarkEnd w:id="30"/>
    <w:bookmarkEnd w:id="31"/>
    <w:p w14:paraId="01FA5EE8" w14:textId="6A943761" w:rsidR="00C93428" w:rsidRPr="003C477C" w:rsidRDefault="00C93428" w:rsidP="008F1E46">
      <w:pPr>
        <w:rPr>
          <w:rFonts w:ascii="Arial" w:hAnsi="Arial" w:cs="Arial"/>
          <w:color w:val="000000" w:themeColor="text1"/>
          <w:szCs w:val="28"/>
        </w:rPr>
      </w:pPr>
    </w:p>
    <w:p w14:paraId="61B5C11A" w14:textId="573602DF" w:rsidR="00C93428" w:rsidRPr="008F1E46" w:rsidRDefault="00C93428" w:rsidP="008F1E46">
      <w:pPr>
        <w:spacing w:line="480" w:lineRule="auto"/>
        <w:jc w:val="both"/>
        <w:rPr>
          <w:rFonts w:ascii="Arial" w:hAnsi="Arial" w:cs="Arial"/>
          <w:color w:val="000000" w:themeColor="text1"/>
          <w:szCs w:val="28"/>
        </w:rPr>
      </w:pPr>
      <w:bookmarkStart w:id="38" w:name="OLE_LINK192"/>
      <w:bookmarkStart w:id="39" w:name="OLE_LINK193"/>
      <w:bookmarkStart w:id="40" w:name="OLE_LINK263"/>
      <w:bookmarkStart w:id="41" w:name="OLE_LINK264"/>
      <w:r w:rsidRPr="005273BD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Figure </w:t>
      </w:r>
      <w:r w:rsidR="00EB50C0" w:rsidRPr="005273BD">
        <w:rPr>
          <w:rFonts w:ascii="Arial" w:eastAsiaTheme="minorEastAsia" w:hAnsi="Arial" w:cs="Arial" w:hint="eastAsia"/>
          <w:b/>
          <w:bCs/>
          <w:color w:val="000000" w:themeColor="text1"/>
          <w:kern w:val="24"/>
        </w:rPr>
        <w:t>S</w:t>
      </w:r>
      <w:ins w:id="42" w:author="MI RAN CHOI" w:date="2026-04-27T16:49:00Z" w16du:dateUtc="2026-04-27T20:49:00Z">
        <w:r w:rsidR="00E7538C">
          <w:rPr>
            <w:rFonts w:ascii="Arial" w:eastAsiaTheme="minorEastAsia" w:hAnsi="Arial" w:cs="Arial"/>
            <w:b/>
            <w:bCs/>
            <w:color w:val="000000" w:themeColor="text1"/>
            <w:kern w:val="24"/>
          </w:rPr>
          <w:t>4</w:t>
        </w:r>
      </w:ins>
      <w:del w:id="43" w:author="MI RAN CHOI" w:date="2026-04-27T16:49:00Z" w16du:dateUtc="2026-04-27T20:49:00Z">
        <w:r w:rsidR="00AF4C50" w:rsidRPr="005273BD" w:rsidDel="00E7538C">
          <w:rPr>
            <w:rFonts w:ascii="Arial" w:eastAsiaTheme="minorEastAsia" w:hAnsi="Arial" w:cs="Arial"/>
            <w:b/>
            <w:bCs/>
            <w:color w:val="000000" w:themeColor="text1"/>
            <w:kern w:val="24"/>
          </w:rPr>
          <w:delText>5</w:delText>
        </w:r>
      </w:del>
      <w:r w:rsidRPr="005273BD">
        <w:rPr>
          <w:rFonts w:ascii="Arial" w:eastAsiaTheme="minorEastAsia" w:hAnsi="Arial" w:cs="Arial"/>
          <w:b/>
          <w:bCs/>
          <w:color w:val="000000" w:themeColor="text1"/>
          <w:kern w:val="24"/>
        </w:rPr>
        <w:t>.</w:t>
      </w:r>
      <w:r w:rsidRPr="005273BD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bookmarkStart w:id="44" w:name="OLE_LINK188"/>
      <w:bookmarkStart w:id="45" w:name="OLE_LINK189"/>
      <w:bookmarkStart w:id="46" w:name="OLE_LINK190"/>
      <w:bookmarkStart w:id="47" w:name="OLE_LINK191"/>
      <w:r w:rsidR="005C6F0F" w:rsidRPr="005273BD">
        <w:rPr>
          <w:rFonts w:ascii="Arial" w:hAnsi="Arial" w:cs="Arial"/>
          <w:b/>
          <w:bCs/>
          <w:color w:val="000000" w:themeColor="text1"/>
          <w:szCs w:val="28"/>
        </w:rPr>
        <w:t>O</w:t>
      </w:r>
      <w:r w:rsidRPr="005273BD">
        <w:rPr>
          <w:rFonts w:ascii="Arial" w:hAnsi="Arial" w:cs="Arial" w:hint="eastAsia"/>
          <w:b/>
          <w:bCs/>
          <w:color w:val="000000" w:themeColor="text1"/>
          <w:szCs w:val="28"/>
        </w:rPr>
        <w:t>ocytes</w:t>
      </w:r>
      <w:r w:rsidR="005C6F0F" w:rsidRPr="005273BD">
        <w:rPr>
          <w:rFonts w:ascii="Arial" w:hAnsi="Arial" w:cs="Arial"/>
          <w:b/>
          <w:bCs/>
          <w:color w:val="000000" w:themeColor="text1"/>
          <w:szCs w:val="28"/>
        </w:rPr>
        <w:t>-specific deletion of JNK</w:t>
      </w:r>
      <w:r w:rsidRPr="005273BD">
        <w:rPr>
          <w:rFonts w:ascii="Arial" w:hAnsi="Arial" w:cs="Arial" w:hint="eastAsia"/>
          <w:b/>
          <w:bCs/>
          <w:color w:val="000000" w:themeColor="text1"/>
          <w:szCs w:val="28"/>
        </w:rPr>
        <w:t xml:space="preserve"> d</w:t>
      </w:r>
      <w:r w:rsidR="00EB50C0" w:rsidRPr="005273BD">
        <w:rPr>
          <w:rFonts w:ascii="Arial" w:hAnsi="Arial" w:cs="Arial" w:hint="eastAsia"/>
          <w:b/>
          <w:bCs/>
          <w:color w:val="000000" w:themeColor="text1"/>
          <w:szCs w:val="28"/>
        </w:rPr>
        <w:t>o</w:t>
      </w:r>
      <w:r w:rsidR="00DC4E7C" w:rsidRPr="005273BD">
        <w:rPr>
          <w:rFonts w:ascii="Arial" w:hAnsi="Arial" w:cs="Arial" w:hint="eastAsia"/>
          <w:b/>
          <w:bCs/>
          <w:color w:val="000000" w:themeColor="text1"/>
          <w:szCs w:val="28"/>
        </w:rPr>
        <w:t>es</w:t>
      </w:r>
      <w:r w:rsidRPr="005273BD">
        <w:rPr>
          <w:rFonts w:ascii="Arial" w:hAnsi="Arial" w:cs="Arial" w:hint="eastAsia"/>
          <w:b/>
          <w:bCs/>
          <w:color w:val="000000" w:themeColor="text1"/>
          <w:szCs w:val="28"/>
        </w:rPr>
        <w:t xml:space="preserve"> not affect ovarian function and fertility.</w:t>
      </w:r>
      <w:bookmarkEnd w:id="44"/>
      <w:bookmarkEnd w:id="45"/>
      <w:r w:rsidRPr="005273BD">
        <w:rPr>
          <w:rFonts w:ascii="Arial" w:hAnsi="Arial" w:cs="Arial" w:hint="eastAsia"/>
          <w:color w:val="000000" w:themeColor="text1"/>
          <w:szCs w:val="28"/>
        </w:rPr>
        <w:t xml:space="preserve"> </w:t>
      </w:r>
      <w:bookmarkEnd w:id="46"/>
      <w:bookmarkEnd w:id="47"/>
      <w:r w:rsidRPr="005273BD">
        <w:rPr>
          <w:rFonts w:ascii="Arial" w:hAnsi="Arial" w:cs="Arial" w:hint="eastAsia"/>
          <w:b/>
          <w:bCs/>
          <w:color w:val="000000" w:themeColor="text1"/>
          <w:szCs w:val="28"/>
        </w:rPr>
        <w:t>(A)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 </w:t>
      </w:r>
      <w:r w:rsidR="003979EE" w:rsidRPr="005273BD">
        <w:rPr>
          <w:rFonts w:ascii="Arial" w:hAnsi="Arial" w:cs="Arial"/>
          <w:color w:val="000000" w:themeColor="text1"/>
          <w:szCs w:val="28"/>
        </w:rPr>
        <w:t>Representative histological images of ovarian sections from</w:t>
      </w:r>
      <w:r w:rsidR="003979EE" w:rsidRPr="005273BD">
        <w:rPr>
          <w:rFonts w:ascii="Arial" w:hAnsi="Arial" w:cs="Arial" w:hint="eastAsia"/>
          <w:color w:val="000000" w:themeColor="text1"/>
          <w:szCs w:val="28"/>
        </w:rPr>
        <w:t xml:space="preserve"> 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/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 xml:space="preserve"> </w:t>
      </w:r>
      <w:r w:rsidR="005C6F0F" w:rsidRPr="005273BD">
        <w:rPr>
          <w:rFonts w:ascii="Arial" w:hAnsi="Arial" w:cs="Arial"/>
          <w:color w:val="000000" w:themeColor="text1"/>
          <w:szCs w:val="28"/>
        </w:rPr>
        <w:t xml:space="preserve">and 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 xml:space="preserve"> 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>cKO</w:t>
      </w:r>
      <w:proofErr w:type="spellEnd"/>
      <w:r w:rsidR="005C6F0F" w:rsidRPr="005273BD">
        <w:rPr>
          <w:rFonts w:ascii="Arial" w:hAnsi="Arial" w:cs="Arial"/>
          <w:color w:val="000000" w:themeColor="text1"/>
          <w:szCs w:val="28"/>
        </w:rPr>
        <w:t xml:space="preserve"> mice</w:t>
      </w:r>
      <w:r w:rsidR="005C6F0F" w:rsidRPr="005273BD" w:rsidDel="005C6F0F">
        <w:rPr>
          <w:rFonts w:ascii="Arial" w:hAnsi="Arial" w:cs="Arial" w:hint="eastAsia"/>
          <w:color w:val="000000" w:themeColor="text1"/>
          <w:szCs w:val="28"/>
        </w:rPr>
        <w:t xml:space="preserve"> </w:t>
      </w:r>
      <w:r w:rsidR="003979EE" w:rsidRPr="005273BD">
        <w:rPr>
          <w:rFonts w:ascii="Arial" w:hAnsi="Arial" w:cs="Arial"/>
          <w:color w:val="000000" w:themeColor="text1"/>
          <w:szCs w:val="28"/>
        </w:rPr>
        <w:t>at P</w:t>
      </w:r>
      <w:r w:rsidR="003979EE" w:rsidRPr="005273BD">
        <w:rPr>
          <w:rFonts w:ascii="Arial" w:hAnsi="Arial" w:cs="Arial" w:hint="eastAsia"/>
          <w:color w:val="000000" w:themeColor="text1"/>
          <w:szCs w:val="28"/>
        </w:rPr>
        <w:t>N</w:t>
      </w:r>
      <w:r w:rsidR="003979EE" w:rsidRPr="005273BD">
        <w:rPr>
          <w:rFonts w:ascii="Arial" w:hAnsi="Arial" w:cs="Arial"/>
          <w:color w:val="000000" w:themeColor="text1"/>
          <w:szCs w:val="28"/>
        </w:rPr>
        <w:t>D5.</w:t>
      </w:r>
      <w:r w:rsidR="00A07D54" w:rsidRPr="005273BD">
        <w:t xml:space="preserve"> </w:t>
      </w:r>
      <w:r w:rsidR="00A07D54" w:rsidRPr="005273BD">
        <w:rPr>
          <w:rFonts w:ascii="Arial" w:hAnsi="Arial" w:cs="Arial"/>
          <w:color w:val="000000" w:themeColor="text1"/>
          <w:szCs w:val="28"/>
        </w:rPr>
        <w:t xml:space="preserve">Scale bar, </w:t>
      </w:r>
      <w:commentRangeStart w:id="48"/>
      <w:r w:rsidR="00A07D54" w:rsidRPr="005273BD">
        <w:rPr>
          <w:rFonts w:ascii="Arial" w:hAnsi="Arial" w:cs="Arial"/>
          <w:color w:val="000000" w:themeColor="text1"/>
          <w:szCs w:val="28"/>
        </w:rPr>
        <w:t>50 μm.</w:t>
      </w:r>
      <w:r w:rsidR="003979EE" w:rsidRPr="005273BD" w:rsidDel="003979EE">
        <w:rPr>
          <w:rFonts w:ascii="Arial" w:hAnsi="Arial" w:cs="Arial" w:hint="eastAsia"/>
          <w:color w:val="000000" w:themeColor="text1"/>
          <w:szCs w:val="28"/>
        </w:rPr>
        <w:t xml:space="preserve"> </w:t>
      </w:r>
      <w:commentRangeEnd w:id="48"/>
      <w:r w:rsidR="00E7538C" w:rsidRPr="005273BD">
        <w:rPr>
          <w:rStyle w:val="CommentReference"/>
          <w:rFonts w:ascii="Arial" w:hAnsi="Arial" w:cs="Arial" w:hint="eastAsia"/>
          <w:b/>
          <w:bCs/>
          <w:color w:val="000000" w:themeColor="text1"/>
          <w:sz w:val="24"/>
          <w:szCs w:val="28"/>
        </w:rPr>
        <w:commentReference w:id="48"/>
      </w:r>
      <w:r w:rsidRPr="005273BD">
        <w:rPr>
          <w:rFonts w:ascii="Arial" w:hAnsi="Arial" w:cs="Arial" w:hint="eastAsia"/>
          <w:b/>
          <w:bCs/>
          <w:color w:val="000000" w:themeColor="text1"/>
          <w:szCs w:val="28"/>
        </w:rPr>
        <w:t>(B)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 </w:t>
      </w:r>
      <w:r w:rsidR="003979EE" w:rsidRPr="005273BD">
        <w:rPr>
          <w:rFonts w:ascii="Arial" w:hAnsi="Arial" w:cs="Arial" w:hint="eastAsia"/>
          <w:color w:val="000000" w:themeColor="text1"/>
          <w:szCs w:val="28"/>
        </w:rPr>
        <w:t>Quantification of primordial, primary</w:t>
      </w:r>
      <w:r w:rsidR="00A07D54" w:rsidRPr="005273BD">
        <w:rPr>
          <w:rFonts w:ascii="SimSun" w:eastAsia="SimSun" w:hAnsi="SimSun" w:cs="SimSun" w:hint="eastAsia"/>
          <w:color w:val="000000" w:themeColor="text1"/>
          <w:szCs w:val="28"/>
        </w:rPr>
        <w:t xml:space="preserve">, </w:t>
      </w:r>
      <w:r w:rsidR="003979EE" w:rsidRPr="005273BD">
        <w:rPr>
          <w:rFonts w:ascii="Arial" w:hAnsi="Arial" w:cs="Arial" w:hint="eastAsia"/>
          <w:color w:val="000000" w:themeColor="text1"/>
          <w:szCs w:val="28"/>
        </w:rPr>
        <w:t xml:space="preserve">and secondary follicles in </w:t>
      </w:r>
      <w:bookmarkStart w:id="49" w:name="OLE_LINK194"/>
      <w:bookmarkStart w:id="50" w:name="OLE_LINK195"/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/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 xml:space="preserve"> </w:t>
      </w:r>
      <w:r w:rsidR="005C6F0F" w:rsidRPr="005273BD">
        <w:rPr>
          <w:rFonts w:ascii="Arial" w:hAnsi="Arial" w:cs="Arial"/>
          <w:color w:val="000000" w:themeColor="text1"/>
          <w:szCs w:val="28"/>
        </w:rPr>
        <w:t xml:space="preserve">and 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 xml:space="preserve"> </w:t>
      </w:r>
      <w:proofErr w:type="spellStart"/>
      <w:r w:rsidR="005C6F0F" w:rsidRPr="005273BD">
        <w:rPr>
          <w:rFonts w:ascii="Arial" w:hAnsi="Arial" w:cs="Arial"/>
          <w:color w:val="000000" w:themeColor="text1"/>
          <w:szCs w:val="28"/>
        </w:rPr>
        <w:t>cKO</w:t>
      </w:r>
      <w:proofErr w:type="spellEnd"/>
      <w:r w:rsidR="005C6F0F" w:rsidRPr="005273BD">
        <w:rPr>
          <w:rFonts w:ascii="Arial" w:hAnsi="Arial" w:cs="Arial"/>
          <w:color w:val="000000" w:themeColor="text1"/>
          <w:szCs w:val="28"/>
        </w:rPr>
        <w:t xml:space="preserve"> mice</w:t>
      </w:r>
      <w:r w:rsidR="005C6F0F" w:rsidRPr="005273BD" w:rsidDel="005C6F0F">
        <w:rPr>
          <w:rFonts w:ascii="Arial" w:hAnsi="Arial" w:cs="Arial" w:hint="eastAsia"/>
          <w:color w:val="000000" w:themeColor="text1"/>
          <w:szCs w:val="28"/>
        </w:rPr>
        <w:t xml:space="preserve"> </w:t>
      </w:r>
      <w:bookmarkEnd w:id="49"/>
      <w:bookmarkEnd w:id="50"/>
      <w:r w:rsidR="003979EE" w:rsidRPr="005273BD">
        <w:rPr>
          <w:rFonts w:ascii="Arial" w:hAnsi="Arial" w:cs="Arial" w:hint="eastAsia"/>
          <w:color w:val="000000" w:themeColor="text1"/>
          <w:szCs w:val="28"/>
        </w:rPr>
        <w:t xml:space="preserve">(n=3). </w:t>
      </w:r>
      <w:r w:rsidR="003979EE" w:rsidRPr="005273BD">
        <w:rPr>
          <w:rFonts w:ascii="Arial" w:hAnsi="Arial" w:cs="Arial" w:hint="eastAsia"/>
          <w:b/>
          <w:bCs/>
          <w:color w:val="000000" w:themeColor="text1"/>
          <w:szCs w:val="28"/>
        </w:rPr>
        <w:t>(</w:t>
      </w:r>
      <w:r w:rsidR="00002710" w:rsidRPr="005273BD">
        <w:rPr>
          <w:rFonts w:ascii="Arial" w:hAnsi="Arial" w:cs="Arial"/>
          <w:b/>
          <w:bCs/>
          <w:color w:val="000000" w:themeColor="text1"/>
          <w:szCs w:val="28"/>
        </w:rPr>
        <w:t>C</w:t>
      </w:r>
      <w:r w:rsidR="003979EE" w:rsidRPr="005273BD">
        <w:rPr>
          <w:rFonts w:ascii="Arial" w:hAnsi="Arial" w:cs="Arial" w:hint="eastAsia"/>
          <w:b/>
          <w:bCs/>
          <w:color w:val="000000" w:themeColor="text1"/>
          <w:szCs w:val="28"/>
        </w:rPr>
        <w:t>)</w:t>
      </w:r>
      <w:r w:rsidR="003979EE" w:rsidRPr="005273BD">
        <w:rPr>
          <w:rFonts w:ascii="Arial" w:hAnsi="Arial" w:cs="Arial" w:hint="eastAsia"/>
          <w:color w:val="000000" w:themeColor="text1"/>
          <w:szCs w:val="28"/>
        </w:rPr>
        <w:t xml:space="preserve"> 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The count of </w:t>
      </w:r>
      <w:r w:rsidR="003979EE" w:rsidRPr="005273BD">
        <w:rPr>
          <w:rFonts w:ascii="Arial" w:hAnsi="Arial" w:cs="Arial"/>
          <w:color w:val="000000" w:themeColor="text1"/>
          <w:szCs w:val="28"/>
        </w:rPr>
        <w:t>ovulated oocytes</w:t>
      </w:r>
      <w:r w:rsidR="003979EE" w:rsidRPr="005273BD" w:rsidDel="003979EE">
        <w:rPr>
          <w:rFonts w:ascii="Arial" w:hAnsi="Arial" w:cs="Arial" w:hint="eastAsia"/>
          <w:color w:val="000000" w:themeColor="text1"/>
          <w:szCs w:val="28"/>
        </w:rPr>
        <w:t xml:space="preserve"> 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in 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/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 xml:space="preserve"> </w:t>
      </w:r>
      <w:r w:rsidR="005C6F0F" w:rsidRPr="005273BD">
        <w:rPr>
          <w:rFonts w:ascii="Arial" w:hAnsi="Arial" w:cs="Arial"/>
          <w:color w:val="000000" w:themeColor="text1"/>
          <w:szCs w:val="28"/>
        </w:rPr>
        <w:t xml:space="preserve">and 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 xml:space="preserve"> </w:t>
      </w:r>
      <w:proofErr w:type="spellStart"/>
      <w:r w:rsidR="005C6F0F" w:rsidRPr="005273BD">
        <w:rPr>
          <w:rFonts w:ascii="Arial" w:hAnsi="Arial" w:cs="Arial"/>
          <w:color w:val="000000" w:themeColor="text1"/>
          <w:szCs w:val="28"/>
        </w:rPr>
        <w:t>cKO</w:t>
      </w:r>
      <w:proofErr w:type="spellEnd"/>
      <w:r w:rsidR="005C6F0F" w:rsidRPr="005273BD">
        <w:rPr>
          <w:rFonts w:ascii="Arial" w:hAnsi="Arial" w:cs="Arial"/>
          <w:color w:val="000000" w:themeColor="text1"/>
          <w:szCs w:val="28"/>
        </w:rPr>
        <w:t xml:space="preserve"> mice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 under superovulation </w:t>
      </w:r>
      <w:r w:rsidR="00A07D54" w:rsidRPr="005273BD">
        <w:rPr>
          <w:rFonts w:ascii="Arial" w:hAnsi="Arial" w:cs="Arial" w:hint="eastAsia"/>
          <w:color w:val="000000" w:themeColor="text1"/>
          <w:szCs w:val="28"/>
        </w:rPr>
        <w:t xml:space="preserve">in 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/</w:t>
      </w:r>
      <w:proofErr w:type="spellStart"/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A07D54" w:rsidRPr="005273BD">
        <w:rPr>
          <w:rFonts w:ascii="Arial" w:hAnsi="Arial" w:cs="Arial" w:hint="eastAsia"/>
          <w:i/>
          <w:iCs/>
          <w:color w:val="000000" w:themeColor="text1"/>
          <w:szCs w:val="28"/>
          <w:vertAlign w:val="superscript"/>
        </w:rPr>
        <w:t xml:space="preserve"> </w:t>
      </w:r>
      <w:r w:rsidR="00A07D54" w:rsidRPr="005273BD">
        <w:rPr>
          <w:rFonts w:ascii="Arial" w:hAnsi="Arial" w:cs="Arial" w:hint="eastAsia"/>
          <w:color w:val="000000" w:themeColor="text1"/>
          <w:szCs w:val="28"/>
        </w:rPr>
        <w:t>(n=3)</w:t>
      </w:r>
      <w:r w:rsidR="005C6F0F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 xml:space="preserve"> </w:t>
      </w:r>
      <w:r w:rsidR="00A07D54" w:rsidRPr="005273BD">
        <w:rPr>
          <w:rFonts w:ascii="Arial" w:hAnsi="Arial" w:cs="Arial" w:hint="eastAsia"/>
          <w:color w:val="000000" w:themeColor="text1"/>
          <w:szCs w:val="28"/>
        </w:rPr>
        <w:t xml:space="preserve">and </w:t>
      </w:r>
      <w:proofErr w:type="spellStart"/>
      <w:r w:rsidRPr="005273BD">
        <w:rPr>
          <w:rFonts w:ascii="Arial" w:hAnsi="Arial" w:cs="Arial" w:hint="eastAsia"/>
          <w:i/>
          <w:iCs/>
          <w:color w:val="000000" w:themeColor="text1"/>
          <w:szCs w:val="28"/>
        </w:rPr>
        <w:t>Jnk</w:t>
      </w:r>
      <w:proofErr w:type="spellEnd"/>
      <w:r w:rsidRPr="005273BD">
        <w:rPr>
          <w:rFonts w:ascii="Arial" w:hAnsi="Arial" w:cs="Arial" w:hint="eastAsia"/>
          <w:i/>
          <w:iCs/>
          <w:color w:val="000000" w:themeColor="text1"/>
          <w:szCs w:val="28"/>
        </w:rPr>
        <w:t xml:space="preserve"> </w:t>
      </w:r>
      <w:proofErr w:type="spellStart"/>
      <w:r w:rsidRPr="005273BD">
        <w:rPr>
          <w:rFonts w:ascii="Arial" w:hAnsi="Arial" w:cs="Arial" w:hint="eastAsia"/>
          <w:i/>
          <w:iCs/>
          <w:color w:val="000000" w:themeColor="text1"/>
          <w:szCs w:val="28"/>
        </w:rPr>
        <w:t>cKO</w:t>
      </w:r>
      <w:proofErr w:type="spellEnd"/>
      <w:r w:rsidR="00A07D54" w:rsidRPr="005273BD">
        <w:rPr>
          <w:rFonts w:ascii="Arial" w:hAnsi="Arial" w:cs="Arial" w:hint="eastAsia"/>
          <w:color w:val="000000" w:themeColor="text1"/>
          <w:szCs w:val="28"/>
        </w:rPr>
        <w:t xml:space="preserve"> (n=</w:t>
      </w:r>
      <w:r w:rsidR="00DF6FF8">
        <w:rPr>
          <w:rFonts w:ascii="Arial" w:hAnsi="Arial" w:cs="Arial"/>
          <w:color w:val="000000" w:themeColor="text1"/>
          <w:szCs w:val="28"/>
        </w:rPr>
        <w:t>3</w:t>
      </w:r>
      <w:r w:rsidRPr="005273BD">
        <w:rPr>
          <w:rFonts w:ascii="Arial" w:hAnsi="Arial" w:cs="Arial" w:hint="eastAsia"/>
          <w:color w:val="000000" w:themeColor="text1"/>
          <w:szCs w:val="28"/>
        </w:rPr>
        <w:t>)</w:t>
      </w:r>
      <w:r w:rsidR="00A07D54" w:rsidRPr="005273BD">
        <w:rPr>
          <w:rFonts w:ascii="Arial" w:hAnsi="Arial" w:cs="Arial" w:hint="eastAsia"/>
          <w:color w:val="000000" w:themeColor="text1"/>
          <w:szCs w:val="28"/>
        </w:rPr>
        <w:t xml:space="preserve"> mice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. </w:t>
      </w:r>
      <w:r w:rsidR="00002710" w:rsidRPr="005273BD">
        <w:rPr>
          <w:rFonts w:ascii="Arial" w:hAnsi="Arial" w:cs="Arial" w:hint="eastAsia"/>
          <w:b/>
          <w:bCs/>
          <w:color w:val="000000" w:themeColor="text1"/>
          <w:szCs w:val="28"/>
        </w:rPr>
        <w:t>(</w:t>
      </w:r>
      <w:r w:rsidR="00002710" w:rsidRPr="005273BD">
        <w:rPr>
          <w:rFonts w:ascii="Arial" w:hAnsi="Arial" w:cs="Arial"/>
          <w:b/>
          <w:bCs/>
          <w:color w:val="000000" w:themeColor="text1"/>
          <w:szCs w:val="28"/>
        </w:rPr>
        <w:t>D</w:t>
      </w:r>
      <w:r w:rsidR="00002710" w:rsidRPr="005273BD">
        <w:rPr>
          <w:rFonts w:ascii="Arial" w:hAnsi="Arial" w:cs="Arial" w:hint="eastAsia"/>
          <w:b/>
          <w:bCs/>
          <w:color w:val="000000" w:themeColor="text1"/>
          <w:szCs w:val="28"/>
        </w:rPr>
        <w:t>)</w:t>
      </w:r>
      <w:r w:rsidR="00002710" w:rsidRPr="005273BD">
        <w:rPr>
          <w:rFonts w:ascii="Arial" w:hAnsi="Arial" w:cs="Arial" w:hint="eastAsia"/>
          <w:color w:val="000000" w:themeColor="text1"/>
          <w:szCs w:val="28"/>
        </w:rPr>
        <w:t xml:space="preserve"> </w:t>
      </w:r>
      <w:r w:rsidR="00002710" w:rsidRPr="005273BD">
        <w:rPr>
          <w:rFonts w:ascii="Arial" w:hAnsi="Arial" w:cs="Arial"/>
          <w:color w:val="000000" w:themeColor="text1"/>
          <w:szCs w:val="28"/>
        </w:rPr>
        <w:t xml:space="preserve">Representative images of </w:t>
      </w:r>
      <w:proofErr w:type="spellStart"/>
      <w:r w:rsidR="00002710" w:rsidRPr="005273BD">
        <w:rPr>
          <w:rFonts w:ascii="Arial" w:hAnsi="Arial" w:cs="Arial"/>
          <w:color w:val="000000" w:themeColor="text1"/>
          <w:szCs w:val="28"/>
        </w:rPr>
        <w:t>superovulated</w:t>
      </w:r>
      <w:proofErr w:type="spellEnd"/>
      <w:r w:rsidR="00002710" w:rsidRPr="005273BD">
        <w:rPr>
          <w:rFonts w:ascii="Arial" w:hAnsi="Arial" w:cs="Arial"/>
          <w:color w:val="000000" w:themeColor="text1"/>
          <w:szCs w:val="28"/>
        </w:rPr>
        <w:t xml:space="preserve"> oocytes from </w:t>
      </w:r>
      <w:r w:rsidR="00A07D54" w:rsidRPr="005273BD">
        <w:rPr>
          <w:rFonts w:ascii="Arial" w:hAnsi="Arial" w:cs="Arial"/>
          <w:color w:val="000000" w:themeColor="text1"/>
          <w:szCs w:val="28"/>
        </w:rPr>
        <w:t xml:space="preserve">single and combined </w:t>
      </w:r>
      <w:proofErr w:type="spellStart"/>
      <w:r w:rsidR="00A07D54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proofErr w:type="spellEnd"/>
      <w:r w:rsidR="00A07D54" w:rsidRPr="005273BD">
        <w:rPr>
          <w:rFonts w:ascii="Arial" w:hAnsi="Arial" w:cs="Arial"/>
          <w:i/>
          <w:iCs/>
          <w:color w:val="000000" w:themeColor="text1"/>
          <w:szCs w:val="28"/>
        </w:rPr>
        <w:t xml:space="preserve"> </w:t>
      </w:r>
      <w:r w:rsidR="00A07D54" w:rsidRPr="005273BD">
        <w:rPr>
          <w:rFonts w:ascii="Arial" w:hAnsi="Arial" w:cs="Arial"/>
          <w:color w:val="000000" w:themeColor="text1"/>
          <w:szCs w:val="28"/>
        </w:rPr>
        <w:t>knockout models</w:t>
      </w:r>
      <w:r w:rsidR="00A07D54" w:rsidRPr="005273BD">
        <w:rPr>
          <w:rFonts w:ascii="Arial" w:hAnsi="Arial" w:cs="Arial" w:hint="eastAsia"/>
          <w:color w:val="000000" w:themeColor="text1"/>
          <w:szCs w:val="28"/>
        </w:rPr>
        <w:t xml:space="preserve">. </w:t>
      </w:r>
      <w:r w:rsidR="00A07D54" w:rsidRPr="005273BD">
        <w:rPr>
          <w:rFonts w:ascii="Arial" w:hAnsi="Arial" w:cs="Arial"/>
          <w:color w:val="000000" w:themeColor="text1"/>
          <w:szCs w:val="28"/>
        </w:rPr>
        <w:t>Scale bar, 50 μm.</w:t>
      </w:r>
      <w:r w:rsidR="00A07D54" w:rsidRPr="005273BD">
        <w:rPr>
          <w:rFonts w:ascii="Arial" w:hAnsi="Arial" w:cs="Arial" w:hint="eastAsia"/>
          <w:color w:val="000000" w:themeColor="text1"/>
          <w:szCs w:val="28"/>
        </w:rPr>
        <w:t xml:space="preserve"> </w:t>
      </w:r>
      <w:r w:rsidRPr="005273BD">
        <w:rPr>
          <w:rFonts w:ascii="Arial" w:hAnsi="Arial" w:cs="Arial" w:hint="eastAsia"/>
          <w:b/>
          <w:bCs/>
          <w:color w:val="000000" w:themeColor="text1"/>
          <w:szCs w:val="28"/>
        </w:rPr>
        <w:t>(E)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 </w:t>
      </w:r>
      <w:r w:rsidR="003979EE" w:rsidRPr="005273BD">
        <w:rPr>
          <w:rFonts w:ascii="Arial" w:hAnsi="Arial" w:cs="Arial"/>
          <w:color w:val="000000" w:themeColor="text1"/>
          <w:szCs w:val="28"/>
        </w:rPr>
        <w:t xml:space="preserve">Litter size 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from </w:t>
      </w:r>
      <w:bookmarkStart w:id="51" w:name="OLE_LINK265"/>
      <w:bookmarkStart w:id="52" w:name="OLE_LINK266"/>
      <w:proofErr w:type="spellStart"/>
      <w:r w:rsidR="00402E09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r w:rsidR="00402E09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402E09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/</w:t>
      </w:r>
      <w:proofErr w:type="spellStart"/>
      <w:r w:rsidR="00402E09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402E09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 xml:space="preserve"> </w:t>
      </w:r>
      <w:bookmarkEnd w:id="51"/>
      <w:bookmarkEnd w:id="52"/>
      <w:r w:rsidR="00A07D54" w:rsidRPr="005273BD">
        <w:rPr>
          <w:rFonts w:ascii="Arial" w:hAnsi="Arial" w:cs="Arial" w:hint="eastAsia"/>
          <w:color w:val="000000" w:themeColor="text1"/>
          <w:szCs w:val="28"/>
        </w:rPr>
        <w:t xml:space="preserve">(n=17) </w:t>
      </w:r>
      <w:r w:rsidR="00402E09" w:rsidRPr="005273BD">
        <w:rPr>
          <w:rFonts w:ascii="Arial" w:hAnsi="Arial" w:cs="Arial"/>
          <w:color w:val="000000" w:themeColor="text1"/>
          <w:szCs w:val="28"/>
        </w:rPr>
        <w:t xml:space="preserve">and </w:t>
      </w:r>
      <w:proofErr w:type="spellStart"/>
      <w:r w:rsidR="00402E09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proofErr w:type="spellEnd"/>
      <w:r w:rsidR="00402E09" w:rsidRPr="005273BD">
        <w:rPr>
          <w:rFonts w:ascii="Arial" w:hAnsi="Arial" w:cs="Arial"/>
          <w:i/>
          <w:iCs/>
          <w:color w:val="000000" w:themeColor="text1"/>
          <w:szCs w:val="28"/>
        </w:rPr>
        <w:t xml:space="preserve"> </w:t>
      </w:r>
      <w:proofErr w:type="spellStart"/>
      <w:r w:rsidR="00402E09" w:rsidRPr="005273BD">
        <w:rPr>
          <w:rFonts w:ascii="Arial" w:hAnsi="Arial" w:cs="Arial"/>
          <w:i/>
          <w:iCs/>
          <w:color w:val="000000" w:themeColor="text1"/>
          <w:szCs w:val="28"/>
        </w:rPr>
        <w:t>cKO</w:t>
      </w:r>
      <w:proofErr w:type="spellEnd"/>
      <w:r w:rsidR="00402E09" w:rsidRPr="005273BD">
        <w:rPr>
          <w:rFonts w:ascii="Arial" w:hAnsi="Arial" w:cs="Arial"/>
          <w:color w:val="000000" w:themeColor="text1"/>
          <w:szCs w:val="28"/>
        </w:rPr>
        <w:t xml:space="preserve"> mice</w:t>
      </w:r>
      <w:r w:rsidR="00402E09" w:rsidRPr="005273BD" w:rsidDel="00402E09">
        <w:rPr>
          <w:rFonts w:ascii="Arial" w:hAnsi="Arial" w:cs="Arial" w:hint="eastAsia"/>
          <w:color w:val="000000" w:themeColor="text1"/>
          <w:szCs w:val="28"/>
        </w:rPr>
        <w:t xml:space="preserve"> </w:t>
      </w:r>
      <w:r w:rsidR="00A07D54" w:rsidRPr="005273BD">
        <w:rPr>
          <w:rFonts w:ascii="Arial" w:hAnsi="Arial" w:cs="Arial" w:hint="eastAsia"/>
          <w:color w:val="000000" w:themeColor="text1"/>
          <w:szCs w:val="28"/>
        </w:rPr>
        <w:t>(</w:t>
      </w:r>
      <w:r w:rsidR="003979EE" w:rsidRPr="005273BD">
        <w:rPr>
          <w:rFonts w:ascii="Arial" w:hAnsi="Arial" w:cs="Arial" w:hint="eastAsia"/>
          <w:color w:val="000000" w:themeColor="text1"/>
          <w:szCs w:val="28"/>
        </w:rPr>
        <w:t>n=</w:t>
      </w:r>
      <w:r w:rsidRPr="005273BD">
        <w:rPr>
          <w:rFonts w:ascii="Arial" w:hAnsi="Arial" w:cs="Arial" w:hint="eastAsia"/>
          <w:color w:val="000000" w:themeColor="text1"/>
          <w:szCs w:val="28"/>
        </w:rPr>
        <w:t>5)</w:t>
      </w:r>
      <w:r w:rsidR="003979EE" w:rsidRPr="005273BD">
        <w:rPr>
          <w:rFonts w:ascii="Arial" w:hAnsi="Arial" w:cs="Arial" w:hint="eastAsia"/>
          <w:color w:val="000000" w:themeColor="text1"/>
          <w:szCs w:val="28"/>
        </w:rPr>
        <w:t>.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 </w:t>
      </w:r>
      <w:r w:rsidR="00C1490A" w:rsidRPr="005273BD">
        <w:rPr>
          <w:rFonts w:ascii="Arial" w:hAnsi="Arial" w:cs="Arial"/>
          <w:b/>
          <w:bCs/>
          <w:color w:val="000000" w:themeColor="text1"/>
          <w:szCs w:val="28"/>
        </w:rPr>
        <w:t>(F)</w:t>
      </w:r>
      <w:r w:rsidR="00C1490A" w:rsidRPr="005273BD">
        <w:rPr>
          <w:rFonts w:ascii="Arial" w:hAnsi="Arial" w:cs="Arial"/>
          <w:color w:val="000000" w:themeColor="text1"/>
          <w:szCs w:val="28"/>
        </w:rPr>
        <w:t xml:space="preserve"> </w:t>
      </w:r>
      <w:r w:rsidR="00A07D54" w:rsidRPr="005273BD">
        <w:rPr>
          <w:rFonts w:ascii="Arial" w:hAnsi="Arial" w:cs="Arial"/>
          <w:color w:val="000000" w:themeColor="text1"/>
          <w:szCs w:val="28"/>
        </w:rPr>
        <w:t>Representative images of litters from</w:t>
      </w:r>
      <w:r w:rsidR="00A07D54" w:rsidRPr="005273BD">
        <w:rPr>
          <w:rFonts w:ascii="Arial" w:hAnsi="Arial" w:cs="Arial" w:hint="eastAsia"/>
          <w:color w:val="000000" w:themeColor="text1"/>
          <w:szCs w:val="28"/>
        </w:rPr>
        <w:t xml:space="preserve"> </w:t>
      </w:r>
      <w:proofErr w:type="spellStart"/>
      <w:r w:rsidR="00A07D54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r w:rsidR="00A07D54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A07D54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/</w:t>
      </w:r>
      <w:proofErr w:type="spellStart"/>
      <w:r w:rsidR="00A07D54" w:rsidRPr="005273BD">
        <w:rPr>
          <w:rFonts w:ascii="Arial" w:hAnsi="Arial" w:cs="Arial"/>
          <w:i/>
          <w:iCs/>
          <w:color w:val="000000" w:themeColor="text1"/>
          <w:szCs w:val="28"/>
          <w:vertAlign w:val="superscript"/>
        </w:rPr>
        <w:t>flox</w:t>
      </w:r>
      <w:proofErr w:type="spellEnd"/>
      <w:r w:rsidR="00A07D54" w:rsidRPr="005273BD">
        <w:rPr>
          <w:rFonts w:ascii="Arial" w:hAnsi="Arial" w:cs="Arial"/>
          <w:color w:val="000000" w:themeColor="text1"/>
          <w:szCs w:val="28"/>
        </w:rPr>
        <w:t xml:space="preserve"> and </w:t>
      </w:r>
      <w:proofErr w:type="spellStart"/>
      <w:r w:rsidR="00A07D54" w:rsidRPr="005273BD">
        <w:rPr>
          <w:rFonts w:ascii="Arial" w:hAnsi="Arial" w:cs="Arial"/>
          <w:i/>
          <w:iCs/>
          <w:color w:val="000000" w:themeColor="text1"/>
          <w:szCs w:val="28"/>
        </w:rPr>
        <w:t>Jnk</w:t>
      </w:r>
      <w:proofErr w:type="spellEnd"/>
      <w:r w:rsidR="00A07D54" w:rsidRPr="005273BD">
        <w:rPr>
          <w:rFonts w:ascii="Arial" w:hAnsi="Arial" w:cs="Arial"/>
          <w:i/>
          <w:iCs/>
          <w:color w:val="000000" w:themeColor="text1"/>
          <w:szCs w:val="28"/>
        </w:rPr>
        <w:t xml:space="preserve"> </w:t>
      </w:r>
      <w:proofErr w:type="spellStart"/>
      <w:r w:rsidR="00A07D54" w:rsidRPr="005273BD">
        <w:rPr>
          <w:rFonts w:ascii="Arial" w:hAnsi="Arial" w:cs="Arial"/>
          <w:i/>
          <w:iCs/>
          <w:color w:val="000000" w:themeColor="text1"/>
          <w:szCs w:val="28"/>
        </w:rPr>
        <w:t>cKO</w:t>
      </w:r>
      <w:proofErr w:type="spellEnd"/>
      <w:r w:rsidR="00A07D54" w:rsidRPr="005273BD">
        <w:rPr>
          <w:rFonts w:ascii="Arial" w:hAnsi="Arial" w:cs="Arial"/>
          <w:color w:val="000000" w:themeColor="text1"/>
          <w:szCs w:val="28"/>
        </w:rPr>
        <w:t xml:space="preserve"> </w:t>
      </w:r>
      <w:del w:id="53" w:author="MI RAN CHOI" w:date="2026-04-27T16:52:00Z" w16du:dateUtc="2026-04-27T20:52:00Z">
        <w:r w:rsidR="00A07D54" w:rsidRPr="005273BD" w:rsidDel="00E7538C">
          <w:rPr>
            <w:rFonts w:ascii="Arial" w:hAnsi="Arial" w:cs="Arial" w:hint="eastAsia"/>
            <w:color w:val="000000" w:themeColor="text1"/>
            <w:szCs w:val="28"/>
          </w:rPr>
          <w:delText>demales</w:delText>
        </w:r>
      </w:del>
      <w:ins w:id="54" w:author="MI RAN CHOI" w:date="2026-04-27T16:52:00Z" w16du:dateUtc="2026-04-27T20:52:00Z">
        <w:r w:rsidR="00E7538C" w:rsidRPr="005273BD">
          <w:rPr>
            <w:rFonts w:ascii="Arial" w:hAnsi="Arial" w:cs="Arial"/>
            <w:color w:val="000000" w:themeColor="text1"/>
            <w:szCs w:val="28"/>
          </w:rPr>
          <w:t>females</w:t>
        </w:r>
      </w:ins>
      <w:r w:rsidR="00A07D54" w:rsidRPr="005273BD">
        <w:rPr>
          <w:rFonts w:ascii="Arial" w:hAnsi="Arial" w:cs="Arial"/>
          <w:color w:val="000000" w:themeColor="text1"/>
          <w:szCs w:val="28"/>
        </w:rPr>
        <w:t xml:space="preserve">. </w:t>
      </w:r>
      <w:r w:rsidRPr="005273BD">
        <w:rPr>
          <w:rFonts w:ascii="Arial" w:hAnsi="Arial" w:cs="Arial" w:hint="eastAsia"/>
          <w:color w:val="000000" w:themeColor="text1"/>
          <w:szCs w:val="28"/>
        </w:rPr>
        <w:t>Data are presented as the mean</w:t>
      </w:r>
      <w:r w:rsidR="003979EE" w:rsidRPr="005273BD">
        <w:rPr>
          <w:rFonts w:ascii="Arial" w:hAnsi="Arial" w:cs="Arial" w:hint="eastAsia"/>
          <w:color w:val="000000" w:themeColor="text1"/>
          <w:szCs w:val="28"/>
        </w:rPr>
        <w:t xml:space="preserve"> </w:t>
      </w:r>
      <w:r w:rsidRPr="005273BD">
        <w:rPr>
          <w:rFonts w:ascii="Arial" w:hAnsi="Arial" w:cs="Arial" w:hint="eastAsia"/>
          <w:color w:val="000000" w:themeColor="text1"/>
          <w:szCs w:val="28"/>
        </w:rPr>
        <w:t>±</w:t>
      </w:r>
      <w:r w:rsidR="003979EE" w:rsidRPr="005273BD">
        <w:rPr>
          <w:rFonts w:ascii="Arial" w:hAnsi="Arial" w:cs="Arial" w:hint="eastAsia"/>
          <w:color w:val="000000" w:themeColor="text1"/>
          <w:szCs w:val="28"/>
        </w:rPr>
        <w:t xml:space="preserve"> 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SEM. </w:t>
      </w:r>
      <w:r w:rsidR="001B4FDA" w:rsidRPr="005273BD">
        <w:rPr>
          <w:rFonts w:ascii="Arial" w:hAnsi="Arial" w:cs="Arial"/>
          <w:color w:val="000000" w:themeColor="text1"/>
          <w:szCs w:val="28"/>
        </w:rPr>
        <w:t>Statistical significance was determined using an unpaired two-tailed Student’s t-test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. </w:t>
      </w:r>
      <w:r w:rsidRPr="005273BD">
        <w:rPr>
          <w:rFonts w:ascii="Arial" w:hAnsi="Arial" w:cs="Arial"/>
          <w:color w:val="000000" w:themeColor="text1"/>
          <w:szCs w:val="28"/>
        </w:rPr>
        <w:t xml:space="preserve">ns, </w:t>
      </w:r>
      <w:r w:rsidRPr="00DF6FF8">
        <w:rPr>
          <w:rFonts w:ascii="Arial" w:hAnsi="Arial" w:cs="Arial"/>
          <w:i/>
          <w:iCs/>
          <w:color w:val="000000" w:themeColor="text1"/>
          <w:szCs w:val="28"/>
        </w:rPr>
        <w:t>p</w:t>
      </w:r>
      <w:r w:rsidRPr="00DF6FF8">
        <w:rPr>
          <w:rFonts w:ascii="Microsoft YaHei" w:eastAsia="Microsoft YaHei" w:hAnsi="Microsoft YaHei" w:cs="Microsoft YaHei" w:hint="eastAsia"/>
          <w:i/>
          <w:iCs/>
          <w:color w:val="000000" w:themeColor="text1"/>
          <w:szCs w:val="28"/>
        </w:rPr>
        <w:t>＞</w:t>
      </w:r>
      <w:r w:rsidRPr="00DF6FF8">
        <w:rPr>
          <w:rFonts w:ascii="Arial" w:hAnsi="Arial" w:cs="Arial"/>
          <w:i/>
          <w:iCs/>
          <w:color w:val="000000" w:themeColor="text1"/>
          <w:szCs w:val="28"/>
        </w:rPr>
        <w:t>0.05</w:t>
      </w:r>
      <w:r w:rsidRPr="005273BD">
        <w:rPr>
          <w:rFonts w:ascii="Arial" w:hAnsi="Arial" w:cs="Arial"/>
          <w:color w:val="000000" w:themeColor="text1"/>
          <w:szCs w:val="28"/>
        </w:rPr>
        <w:t xml:space="preserve">; 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*, </w:t>
      </w:r>
      <w:r w:rsidRPr="00DF6FF8">
        <w:rPr>
          <w:rFonts w:ascii="Arial" w:hAnsi="Arial" w:cs="Arial" w:hint="eastAsia"/>
          <w:i/>
          <w:iCs/>
          <w:color w:val="000000" w:themeColor="text1"/>
          <w:szCs w:val="28"/>
        </w:rPr>
        <w:t>p</w:t>
      </w:r>
      <w:r w:rsidRPr="00DF6FF8">
        <w:rPr>
          <w:rFonts w:ascii="Microsoft YaHei" w:eastAsia="Microsoft YaHei" w:hAnsi="Microsoft YaHei" w:cs="Microsoft YaHei" w:hint="eastAsia"/>
          <w:i/>
          <w:iCs/>
          <w:color w:val="000000" w:themeColor="text1"/>
          <w:szCs w:val="28"/>
        </w:rPr>
        <w:t>＜</w:t>
      </w:r>
      <w:r w:rsidRPr="00DF6FF8">
        <w:rPr>
          <w:rFonts w:ascii="Arial" w:hAnsi="Arial" w:cs="Arial" w:hint="eastAsia"/>
          <w:i/>
          <w:iCs/>
          <w:color w:val="000000" w:themeColor="text1"/>
          <w:szCs w:val="28"/>
        </w:rPr>
        <w:t>0.05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; **, </w:t>
      </w:r>
      <w:r w:rsidRPr="00DF6FF8">
        <w:rPr>
          <w:rFonts w:ascii="Arial" w:hAnsi="Arial" w:cs="Arial" w:hint="eastAsia"/>
          <w:i/>
          <w:iCs/>
          <w:color w:val="000000" w:themeColor="text1"/>
          <w:szCs w:val="28"/>
        </w:rPr>
        <w:t>p</w:t>
      </w:r>
      <w:r w:rsidRPr="00DF6FF8">
        <w:rPr>
          <w:rFonts w:ascii="Microsoft YaHei" w:eastAsia="Microsoft YaHei" w:hAnsi="Microsoft YaHei" w:cs="Microsoft YaHei" w:hint="eastAsia"/>
          <w:i/>
          <w:iCs/>
          <w:color w:val="000000" w:themeColor="text1"/>
          <w:szCs w:val="28"/>
        </w:rPr>
        <w:t>＜</w:t>
      </w:r>
      <w:r w:rsidRPr="00DF6FF8">
        <w:rPr>
          <w:rFonts w:ascii="Arial" w:hAnsi="Arial" w:cs="Arial" w:hint="eastAsia"/>
          <w:i/>
          <w:iCs/>
          <w:color w:val="000000" w:themeColor="text1"/>
          <w:szCs w:val="28"/>
        </w:rPr>
        <w:t>0.01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; </w:t>
      </w:r>
      <w:r w:rsidRPr="005273BD">
        <w:rPr>
          <w:rFonts w:ascii="Arial" w:hAnsi="Arial" w:cs="Arial"/>
          <w:color w:val="000000" w:themeColor="text1"/>
          <w:szCs w:val="28"/>
        </w:rPr>
        <w:t xml:space="preserve">***, </w:t>
      </w:r>
      <w:r w:rsidRPr="00DF6FF8">
        <w:rPr>
          <w:rFonts w:ascii="Arial" w:hAnsi="Arial" w:cs="Arial"/>
          <w:i/>
          <w:iCs/>
          <w:color w:val="000000" w:themeColor="text1"/>
          <w:szCs w:val="28"/>
        </w:rPr>
        <w:t>p</w:t>
      </w:r>
      <w:r w:rsidRPr="00DF6FF8">
        <w:rPr>
          <w:rFonts w:ascii="Microsoft YaHei" w:eastAsia="Microsoft YaHei" w:hAnsi="Microsoft YaHei" w:cs="Microsoft YaHei" w:hint="eastAsia"/>
          <w:i/>
          <w:iCs/>
          <w:color w:val="000000" w:themeColor="text1"/>
          <w:szCs w:val="28"/>
        </w:rPr>
        <w:t>＜</w:t>
      </w:r>
      <w:r w:rsidRPr="00DF6FF8">
        <w:rPr>
          <w:rFonts w:ascii="Arial" w:hAnsi="Arial" w:cs="Arial"/>
          <w:i/>
          <w:iCs/>
          <w:color w:val="000000" w:themeColor="text1"/>
          <w:szCs w:val="28"/>
        </w:rPr>
        <w:t>0.001</w:t>
      </w:r>
      <w:r w:rsidRPr="005273BD">
        <w:rPr>
          <w:rFonts w:ascii="Arial" w:hAnsi="Arial" w:cs="Arial" w:hint="eastAsia"/>
          <w:color w:val="000000" w:themeColor="text1"/>
          <w:szCs w:val="28"/>
        </w:rPr>
        <w:t xml:space="preserve">. </w:t>
      </w:r>
      <w:bookmarkEnd w:id="38"/>
      <w:bookmarkEnd w:id="39"/>
      <w:bookmarkEnd w:id="40"/>
      <w:bookmarkEnd w:id="41"/>
    </w:p>
    <w:p w14:paraId="1ACDCBE7" w14:textId="0E3F2AFF" w:rsidR="003C477C" w:rsidRDefault="00C93428" w:rsidP="00AF4C50">
      <w:pPr>
        <w:pStyle w:val="NormalWeb"/>
        <w:snapToGrid w:val="0"/>
        <w:spacing w:before="0" w:beforeAutospacing="0" w:after="0" w:afterAutospacing="0" w:line="480" w:lineRule="auto"/>
        <w:jc w:val="both"/>
        <w:rPr>
          <w:rFonts w:ascii="Arial" w:eastAsia="DengXian" w:hAnsi="Arial" w:cs="Arial"/>
          <w:color w:val="000000" w:themeColor="text1"/>
          <w:lang w:eastAsia="zh-CN"/>
        </w:rPr>
      </w:pPr>
      <w:r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 xml:space="preserve">Figure </w:t>
      </w:r>
      <w:r w:rsidR="005B0AD6"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>S</w:t>
      </w:r>
      <w:ins w:id="55" w:author="MI RAN CHOI" w:date="2026-04-27T16:52:00Z" w16du:dateUtc="2026-04-27T20:52:00Z">
        <w:r w:rsidR="00E7538C">
          <w:rPr>
            <w:rFonts w:ascii="Arial" w:eastAsia="DengXian" w:hAnsi="Arial" w:cs="Arial"/>
            <w:b/>
            <w:bCs/>
            <w:color w:val="000000" w:themeColor="text1"/>
            <w:lang w:eastAsia="zh-CN"/>
          </w:rPr>
          <w:t>5</w:t>
        </w:r>
      </w:ins>
      <w:del w:id="56" w:author="MI RAN CHOI" w:date="2026-04-27T16:52:00Z" w16du:dateUtc="2026-04-27T20:52:00Z">
        <w:r w:rsidR="005B0AD6" w:rsidRPr="005273BD" w:rsidDel="00E7538C">
          <w:rPr>
            <w:rFonts w:ascii="Arial" w:eastAsia="DengXian" w:hAnsi="Arial" w:cs="Arial" w:hint="eastAsia"/>
            <w:b/>
            <w:bCs/>
            <w:color w:val="000000" w:themeColor="text1"/>
            <w:lang w:eastAsia="zh-CN"/>
          </w:rPr>
          <w:delText>6</w:delText>
        </w:r>
      </w:del>
      <w:r w:rsidRPr="005273BD">
        <w:rPr>
          <w:rFonts w:ascii="Arial" w:eastAsia="DengXian" w:hAnsi="Arial" w:cs="Arial" w:hint="eastAsia"/>
          <w:b/>
          <w:bCs/>
          <w:color w:val="000000" w:themeColor="text1"/>
          <w:lang w:eastAsia="zh-CN"/>
        </w:rPr>
        <w:t xml:space="preserve">. </w:t>
      </w:r>
      <w:bookmarkStart w:id="57" w:name="OLE_LINK206"/>
      <w:bookmarkStart w:id="58" w:name="OLE_LINK207"/>
      <w:r w:rsidRPr="005273BD">
        <w:rPr>
          <w:rFonts w:ascii="Arial" w:eastAsia="DengXian" w:hAnsi="Arial" w:cs="Arial"/>
          <w:b/>
          <w:bCs/>
          <w:color w:val="000000" w:themeColor="text1"/>
          <w:lang w:eastAsia="zh-CN"/>
        </w:rPr>
        <w:t>AlphaFold3 prediction of the</w:t>
      </w:r>
      <w:r w:rsidR="00402E09" w:rsidRPr="005273BD">
        <w:rPr>
          <w:rFonts w:ascii="Arial" w:eastAsia="DengXian" w:hAnsi="Arial" w:cs="Arial"/>
          <w:b/>
          <w:bCs/>
          <w:color w:val="000000" w:themeColor="text1"/>
          <w:lang w:eastAsia="zh-CN"/>
        </w:rPr>
        <w:t xml:space="preserve"> direct</w:t>
      </w:r>
      <w:r w:rsidRPr="005273BD">
        <w:rPr>
          <w:rFonts w:ascii="Arial" w:eastAsia="DengXian" w:hAnsi="Arial" w:cs="Arial"/>
          <w:b/>
          <w:bCs/>
          <w:color w:val="000000" w:themeColor="text1"/>
          <w:lang w:eastAsia="zh-CN"/>
        </w:rPr>
        <w:t xml:space="preserve"> interaction between JNK1/2/3 and TAp63α. </w:t>
      </w:r>
      <w:bookmarkEnd w:id="57"/>
      <w:bookmarkEnd w:id="58"/>
      <w:del w:id="59" w:author="MI RAN CHOI" w:date="2026-04-27T16:52:00Z" w16du:dateUtc="2026-04-27T20:52:00Z">
        <w:r w:rsidR="00197C33" w:rsidRPr="005273BD" w:rsidDel="00E7538C">
          <w:rPr>
            <w:rFonts w:ascii="Arial" w:eastAsia="DengXian" w:hAnsi="Arial" w:cs="Arial" w:hint="eastAsia"/>
            <w:b/>
            <w:bCs/>
            <w:color w:val="000000" w:themeColor="text1"/>
            <w:lang w:eastAsia="zh-CN"/>
          </w:rPr>
          <w:delText>(</w:delText>
        </w:r>
        <w:r w:rsidRPr="005273BD" w:rsidDel="00E7538C">
          <w:rPr>
            <w:rFonts w:ascii="Arial" w:eastAsia="DengXian" w:hAnsi="Arial" w:cs="Arial"/>
            <w:b/>
            <w:bCs/>
            <w:color w:val="000000" w:themeColor="text1"/>
            <w:lang w:eastAsia="zh-CN"/>
          </w:rPr>
          <w:delText>A</w:delText>
        </w:r>
        <w:r w:rsidR="00197C33" w:rsidRPr="005273BD" w:rsidDel="00E7538C">
          <w:rPr>
            <w:rFonts w:ascii="Arial" w:eastAsia="DengXian" w:hAnsi="Arial" w:cs="Arial" w:hint="eastAsia"/>
            <w:b/>
            <w:bCs/>
            <w:color w:val="000000" w:themeColor="text1"/>
            <w:lang w:eastAsia="zh-CN"/>
          </w:rPr>
          <w:delText>)</w:delText>
        </w:r>
        <w:r w:rsidRPr="005273BD" w:rsidDel="00E7538C">
          <w:rPr>
            <w:rFonts w:ascii="Arial" w:eastAsia="DengXian" w:hAnsi="Arial" w:cs="Arial"/>
            <w:color w:val="000000" w:themeColor="text1"/>
            <w:lang w:eastAsia="zh-CN"/>
          </w:rPr>
          <w:delText xml:space="preserve"> </w:delText>
        </w:r>
      </w:del>
      <w:r w:rsidRPr="005273BD">
        <w:rPr>
          <w:rFonts w:ascii="Arial" w:eastAsia="DengXian" w:hAnsi="Arial" w:cs="Arial"/>
          <w:color w:val="000000" w:themeColor="text1"/>
          <w:lang w:eastAsia="zh-CN"/>
        </w:rPr>
        <w:t>Predicted 3D</w:t>
      </w:r>
      <w:r w:rsidR="00197C33" w:rsidRPr="005273BD">
        <w:rPr>
          <w:rFonts w:ascii="Arial" w:eastAsia="DengXian" w:hAnsi="Arial" w:cs="Arial" w:hint="eastAsia"/>
          <w:color w:val="000000" w:themeColor="text1"/>
          <w:lang w:eastAsia="zh-CN"/>
        </w:rPr>
        <w:t xml:space="preserve"> complex</w:t>
      </w:r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 structures of </w:t>
      </w:r>
      <w:r w:rsidR="00E57D56" w:rsidRPr="005273BD">
        <w:rPr>
          <w:rFonts w:ascii="Arial" w:eastAsia="DengXian" w:hAnsi="Arial" w:cs="Arial"/>
          <w:color w:val="000000" w:themeColor="text1"/>
          <w:lang w:eastAsia="zh-CN"/>
        </w:rPr>
        <w:t>JNK1, JNK2, or JNK3</w:t>
      </w:r>
      <w:r w:rsidR="00E57D56" w:rsidRPr="005273BD">
        <w:rPr>
          <w:rFonts w:ascii="Arial" w:eastAsia="DengXian" w:hAnsi="Arial" w:cs="Arial" w:hint="eastAsia"/>
          <w:color w:val="000000" w:themeColor="text1"/>
          <w:lang w:eastAsia="zh-CN"/>
        </w:rPr>
        <w:t xml:space="preserve"> with</w:t>
      </w:r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 TAp63α generated by AlphaFold3. A combined </w:t>
      </w:r>
      <w:proofErr w:type="spellStart"/>
      <w:r w:rsidRPr="005273BD">
        <w:rPr>
          <w:rFonts w:ascii="Arial" w:eastAsia="DengXian" w:hAnsi="Arial" w:cs="Arial"/>
          <w:color w:val="000000" w:themeColor="text1"/>
          <w:lang w:eastAsia="zh-CN"/>
        </w:rPr>
        <w:t>ipTM</w:t>
      </w:r>
      <w:proofErr w:type="spellEnd"/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 + </w:t>
      </w:r>
      <w:proofErr w:type="spellStart"/>
      <w:r w:rsidRPr="005273BD">
        <w:rPr>
          <w:rFonts w:ascii="Arial" w:eastAsia="DengXian" w:hAnsi="Arial" w:cs="Arial"/>
          <w:color w:val="000000" w:themeColor="text1"/>
          <w:lang w:eastAsia="zh-CN"/>
        </w:rPr>
        <w:t>pTM</w:t>
      </w:r>
      <w:proofErr w:type="spellEnd"/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 score greater than 0.5 indicates a high likelihood of interaction</w:t>
      </w:r>
      <w:r w:rsidR="00E57D56" w:rsidRPr="005273BD">
        <w:rPr>
          <w:rFonts w:ascii="Arial" w:eastAsia="DengXian" w:hAnsi="Arial" w:cs="Arial" w:hint="eastAsia"/>
          <w:color w:val="000000" w:themeColor="text1"/>
          <w:lang w:eastAsia="zh-CN"/>
        </w:rPr>
        <w:t>.</w:t>
      </w:r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 JNK1 and TAp63α interaction </w:t>
      </w:r>
      <w:proofErr w:type="spellStart"/>
      <w:r w:rsidRPr="005273BD">
        <w:rPr>
          <w:rFonts w:ascii="Arial" w:eastAsia="DengXian" w:hAnsi="Arial" w:cs="Arial"/>
          <w:color w:val="000000" w:themeColor="text1"/>
          <w:lang w:eastAsia="zh-CN"/>
        </w:rPr>
        <w:t>ipTM</w:t>
      </w:r>
      <w:proofErr w:type="spellEnd"/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+ </w:t>
      </w:r>
      <w:proofErr w:type="spellStart"/>
      <w:r w:rsidRPr="005273BD">
        <w:rPr>
          <w:rFonts w:ascii="Arial" w:eastAsia="DengXian" w:hAnsi="Arial" w:cs="Arial"/>
          <w:color w:val="000000" w:themeColor="text1"/>
          <w:lang w:eastAsia="zh-CN"/>
        </w:rPr>
        <w:t>pTM</w:t>
      </w:r>
      <w:proofErr w:type="spellEnd"/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=0.88; JNK2 and TAp63α interaction </w:t>
      </w:r>
      <w:proofErr w:type="spellStart"/>
      <w:r w:rsidRPr="005273BD">
        <w:rPr>
          <w:rFonts w:ascii="Arial" w:eastAsia="DengXian" w:hAnsi="Arial" w:cs="Arial"/>
          <w:color w:val="000000" w:themeColor="text1"/>
          <w:lang w:eastAsia="zh-CN"/>
        </w:rPr>
        <w:t>ipTM</w:t>
      </w:r>
      <w:proofErr w:type="spellEnd"/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+ </w:t>
      </w:r>
      <w:proofErr w:type="spellStart"/>
      <w:r w:rsidRPr="005273BD">
        <w:rPr>
          <w:rFonts w:ascii="Arial" w:eastAsia="DengXian" w:hAnsi="Arial" w:cs="Arial"/>
          <w:color w:val="000000" w:themeColor="text1"/>
          <w:lang w:eastAsia="zh-CN"/>
        </w:rPr>
        <w:t>pTM</w:t>
      </w:r>
      <w:proofErr w:type="spellEnd"/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=0.77; JNK3 and TAp63α interaction </w:t>
      </w:r>
      <w:proofErr w:type="spellStart"/>
      <w:r w:rsidRPr="005273BD">
        <w:rPr>
          <w:rFonts w:ascii="Arial" w:eastAsia="DengXian" w:hAnsi="Arial" w:cs="Arial"/>
          <w:color w:val="000000" w:themeColor="text1"/>
          <w:lang w:eastAsia="zh-CN"/>
        </w:rPr>
        <w:t>ipTM</w:t>
      </w:r>
      <w:proofErr w:type="spellEnd"/>
      <w:r w:rsidRPr="005273BD">
        <w:rPr>
          <w:rFonts w:ascii="Arial" w:eastAsia="DengXian" w:hAnsi="Arial" w:cs="Arial"/>
          <w:color w:val="000000" w:themeColor="text1"/>
          <w:lang w:eastAsia="zh-CN"/>
        </w:rPr>
        <w:t xml:space="preserve">+ </w:t>
      </w:r>
      <w:proofErr w:type="spellStart"/>
      <w:r w:rsidRPr="005273BD">
        <w:rPr>
          <w:rFonts w:ascii="Arial" w:eastAsia="DengXian" w:hAnsi="Arial" w:cs="Arial"/>
          <w:color w:val="000000" w:themeColor="text1"/>
          <w:lang w:eastAsia="zh-CN"/>
        </w:rPr>
        <w:t>pTM</w:t>
      </w:r>
      <w:proofErr w:type="spellEnd"/>
      <w:r w:rsidRPr="005273BD">
        <w:rPr>
          <w:rFonts w:ascii="Arial" w:eastAsia="DengXian" w:hAnsi="Arial" w:cs="Arial"/>
          <w:color w:val="000000" w:themeColor="text1"/>
          <w:lang w:eastAsia="zh-CN"/>
        </w:rPr>
        <w:t>=0.61.</w:t>
      </w:r>
    </w:p>
    <w:p w14:paraId="2C54885F" w14:textId="77777777" w:rsidR="008F1E46" w:rsidRPr="003C477C" w:rsidRDefault="008F1E46" w:rsidP="008F1E46">
      <w:pPr>
        <w:rPr>
          <w:rFonts w:ascii="Arial" w:eastAsia="DengXian" w:hAnsi="Arial" w:cs="Arial"/>
          <w:color w:val="000000" w:themeColor="text1"/>
        </w:rPr>
      </w:pPr>
    </w:p>
    <w:p w14:paraId="3FF1BA7C" w14:textId="277E3D9D" w:rsidR="00575528" w:rsidDel="00CA6FB6" w:rsidRDefault="00E57D56" w:rsidP="00E57D56">
      <w:pPr>
        <w:snapToGrid w:val="0"/>
        <w:spacing w:line="480" w:lineRule="auto"/>
        <w:jc w:val="both"/>
        <w:rPr>
          <w:del w:id="60" w:author="MI RAN CHOI" w:date="2026-04-27T15:55:00Z" w16du:dateUtc="2026-04-27T19:55:00Z"/>
          <w:rFonts w:ascii="Arial" w:hAnsi="Arial" w:cs="Arial"/>
          <w:b/>
          <w:bCs/>
          <w:color w:val="000000" w:themeColor="text1"/>
        </w:rPr>
      </w:pPr>
      <w:del w:id="61" w:author="MI RAN CHOI" w:date="2026-04-27T15:55:00Z" w16du:dateUtc="2026-04-27T19:55:00Z">
        <w:r w:rsidRPr="005273BD" w:rsidDel="00CA6FB6">
          <w:rPr>
            <w:rFonts w:ascii="Arial" w:eastAsia="DengXian" w:hAnsi="Arial" w:cs="Arial" w:hint="eastAsia"/>
            <w:b/>
            <w:bCs/>
            <w:color w:val="000000" w:themeColor="text1"/>
          </w:rPr>
          <w:delText xml:space="preserve">Figure S7. </w:delText>
        </w:r>
        <w:r w:rsidRPr="005273BD" w:rsidDel="00CA6FB6">
          <w:rPr>
            <w:rFonts w:ascii="Arial" w:hAnsi="Arial" w:cs="Arial"/>
            <w:b/>
            <w:bCs/>
            <w:color w:val="000000" w:themeColor="text1"/>
          </w:rPr>
          <w:delText>JNK inhibition protects ovarian follicles without reducing the anti-tumor effect of cyclophosphamide</w:delText>
        </w:r>
        <w:r w:rsidR="00625318" w:rsidDel="00CA6FB6">
          <w:rPr>
            <w:rFonts w:ascii="Arial" w:hAnsi="Arial" w:cs="Arial"/>
            <w:b/>
            <w:bCs/>
            <w:color w:val="000000" w:themeColor="text1"/>
          </w:rPr>
          <w:delText xml:space="preserve"> (CPA)</w:delText>
        </w:r>
        <w:r w:rsidRPr="005273BD" w:rsidDel="00CA6FB6">
          <w:rPr>
            <w:rFonts w:ascii="Arial" w:hAnsi="Arial" w:cs="Arial"/>
            <w:b/>
            <w:bCs/>
            <w:color w:val="000000" w:themeColor="text1"/>
          </w:rPr>
          <w:delText xml:space="preserve">. </w:delText>
        </w:r>
      </w:del>
    </w:p>
    <w:p w14:paraId="75787198" w14:textId="4ECE2D53" w:rsidR="00E57D56" w:rsidRPr="00575528" w:rsidDel="00CA6FB6" w:rsidRDefault="00575528" w:rsidP="00E57D56">
      <w:pPr>
        <w:snapToGrid w:val="0"/>
        <w:spacing w:line="480" w:lineRule="auto"/>
        <w:jc w:val="both"/>
        <w:rPr>
          <w:del w:id="62" w:author="MI RAN CHOI" w:date="2026-04-27T15:55:00Z" w16du:dateUtc="2026-04-27T19:55:00Z"/>
          <w:rFonts w:ascii="Arial" w:hAnsi="Arial" w:cs="Arial"/>
          <w:b/>
          <w:bCs/>
          <w:color w:val="000000" w:themeColor="text1"/>
        </w:rPr>
      </w:pPr>
      <w:del w:id="63" w:author="MI RAN CHOI" w:date="2026-04-27T15:55:00Z" w16du:dateUtc="2026-04-27T19:55:00Z">
        <w:r w:rsidRPr="005273BD" w:rsidDel="00CA6FB6">
          <w:rPr>
            <w:rFonts w:ascii="Arial" w:hAnsi="Arial" w:cs="Arial"/>
            <w:b/>
            <w:bCs/>
            <w:color w:val="000000" w:themeColor="text1"/>
            <w:szCs w:val="28"/>
          </w:rPr>
          <w:delText>(A)</w:delText>
        </w:r>
        <w:r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 Experimental scheme. AT3OVA cells were orthotopically implanted into the mammary fat pad of adult female C57BL/6J mice. When tumors reached ~</w:delText>
        </w:r>
        <w:r w:rsidR="008B4E50" w:rsidDel="00CA6FB6">
          <w:rPr>
            <w:rFonts w:ascii="Arial" w:hAnsi="Arial" w:cs="Arial"/>
            <w:color w:val="000000" w:themeColor="text1"/>
            <w:szCs w:val="28"/>
          </w:rPr>
          <w:delText xml:space="preserve"> </w:delText>
        </w:r>
        <w:r w:rsidRPr="005273BD" w:rsidDel="00CA6FB6">
          <w:rPr>
            <w:rFonts w:ascii="Arial" w:hAnsi="Arial" w:cs="Arial"/>
            <w:color w:val="000000" w:themeColor="text1"/>
            <w:szCs w:val="28"/>
          </w:rPr>
          <w:delText>50 mm³, mice received</w:delText>
        </w:r>
        <w:r w:rsidDel="00CA6FB6">
          <w:rPr>
            <w:rFonts w:ascii="Arial" w:hAnsi="Arial" w:cs="Arial"/>
            <w:color w:val="000000" w:themeColor="text1"/>
            <w:szCs w:val="28"/>
          </w:rPr>
          <w:delText xml:space="preserve"> a single dose of</w:delText>
        </w:r>
        <w:r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 </w:delText>
        </w:r>
        <w:r w:rsidDel="00CA6FB6">
          <w:rPr>
            <w:rFonts w:ascii="Arial" w:hAnsi="Arial" w:cs="Arial"/>
            <w:color w:val="000000" w:themeColor="text1"/>
            <w:szCs w:val="28"/>
          </w:rPr>
          <w:delText>cyclophosphamide (CPA, 150 mg/kg, i.p.)</w:delText>
        </w:r>
        <w:r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 </w:delText>
        </w:r>
        <w:r w:rsidDel="00CA6FB6">
          <w:rPr>
            <w:rFonts w:ascii="Arial" w:hAnsi="Arial" w:cs="Arial"/>
            <w:color w:val="000000" w:themeColor="text1"/>
            <w:szCs w:val="28"/>
          </w:rPr>
          <w:delText xml:space="preserve">on </w:delText>
        </w:r>
        <w:r w:rsidRPr="005273BD" w:rsidDel="00CA6FB6">
          <w:rPr>
            <w:rFonts w:ascii="Arial" w:hAnsi="Arial" w:cs="Arial"/>
            <w:color w:val="000000" w:themeColor="text1"/>
            <w:szCs w:val="28"/>
          </w:rPr>
          <w:delText>day 0</w:delText>
        </w:r>
        <w:r w:rsidDel="00CA6FB6">
          <w:rPr>
            <w:rFonts w:ascii="Arial" w:hAnsi="Arial" w:cs="Arial"/>
            <w:color w:val="000000" w:themeColor="text1"/>
            <w:szCs w:val="28"/>
          </w:rPr>
          <w:delText xml:space="preserve">, </w:delText>
        </w:r>
        <w:r w:rsidRPr="005273BD" w:rsidDel="00CA6FB6">
          <w:rPr>
            <w:rFonts w:ascii="Arial" w:hAnsi="Arial" w:cs="Arial"/>
            <w:color w:val="000000" w:themeColor="text1"/>
            <w:szCs w:val="28"/>
          </w:rPr>
          <w:delText>with or without the JNK inhibitor SP600125 (10 mg/kg</w:delText>
        </w:r>
        <w:r w:rsidDel="00CA6FB6">
          <w:rPr>
            <w:rFonts w:ascii="Arial" w:hAnsi="Arial" w:cs="Arial"/>
            <w:color w:val="000000" w:themeColor="text1"/>
            <w:szCs w:val="28"/>
          </w:rPr>
          <w:delText>, i.p.,</w:delText>
        </w:r>
        <w:r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 2 h prior to </w:delText>
        </w:r>
        <w:r w:rsidDel="00CA6FB6">
          <w:rPr>
            <w:rFonts w:ascii="Arial" w:hAnsi="Arial" w:cs="Arial"/>
            <w:color w:val="000000" w:themeColor="text1"/>
            <w:szCs w:val="28"/>
          </w:rPr>
          <w:delText>CPA injection</w:delText>
        </w:r>
        <w:r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). Tumors and ovaries were collected </w:delText>
        </w:r>
        <w:r w:rsidDel="00CA6FB6">
          <w:rPr>
            <w:rFonts w:ascii="Arial" w:hAnsi="Arial" w:cs="Arial"/>
            <w:color w:val="000000" w:themeColor="text1"/>
            <w:szCs w:val="28"/>
          </w:rPr>
          <w:delText>on day 14</w:delText>
        </w:r>
        <w:r w:rsidRPr="005273BD" w:rsidDel="00CA6FB6">
          <w:rPr>
            <w:rFonts w:ascii="Arial" w:hAnsi="Arial" w:cs="Arial"/>
            <w:color w:val="000000" w:themeColor="text1"/>
            <w:szCs w:val="28"/>
          </w:rPr>
          <w:delText>.</w:delText>
        </w:r>
        <w:r w:rsidDel="00CA6FB6">
          <w:rPr>
            <w:rFonts w:ascii="Arial" w:hAnsi="Arial" w:cs="Arial"/>
            <w:b/>
            <w:bCs/>
            <w:color w:val="000000" w:themeColor="text1"/>
          </w:rPr>
          <w:delText xml:space="preserve"> </w:delText>
        </w:r>
        <w:r w:rsidR="00E57D56" w:rsidRPr="005273BD" w:rsidDel="00CA6FB6">
          <w:rPr>
            <w:rFonts w:ascii="Arial" w:hAnsi="Arial" w:cs="Arial"/>
            <w:b/>
            <w:bCs/>
            <w:color w:val="000000" w:themeColor="text1"/>
            <w:szCs w:val="28"/>
          </w:rPr>
          <w:delText>(</w:delText>
        </w:r>
        <w:r w:rsidDel="00CA6FB6">
          <w:rPr>
            <w:rFonts w:ascii="Arial" w:hAnsi="Arial" w:cs="Arial"/>
            <w:b/>
            <w:bCs/>
            <w:color w:val="000000" w:themeColor="text1"/>
            <w:szCs w:val="28"/>
          </w:rPr>
          <w:delText>B</w:delText>
        </w:r>
        <w:r w:rsidR="00E57D56" w:rsidRPr="005273BD" w:rsidDel="00CA6FB6">
          <w:rPr>
            <w:rFonts w:ascii="Arial" w:hAnsi="Arial" w:cs="Arial"/>
            <w:b/>
            <w:bCs/>
            <w:color w:val="000000" w:themeColor="text1"/>
            <w:szCs w:val="28"/>
          </w:rPr>
          <w:delText>)</w:delText>
        </w:r>
        <w:r w:rsidR="00E57D56"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 Tumor growth curves of AT3OVA tumor-bearing mice treated with vehicle, CPA, SP600125, or their combination. Tumor size was normalized to the measurement taken on the day before chemotherapy. </w:delText>
        </w:r>
        <w:r w:rsidR="00E9613B" w:rsidDel="00CA6FB6">
          <w:rPr>
            <w:rFonts w:ascii="Arial" w:hAnsi="Arial" w:cs="Arial"/>
            <w:color w:val="000000" w:themeColor="text1"/>
            <w:szCs w:val="28"/>
          </w:rPr>
          <w:delText xml:space="preserve">N=4 (Control), 4 (SP600125), 3 (CPA), and 3 (CPA+SP600125). </w:delText>
        </w:r>
        <w:r w:rsidR="00E57D56"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Insets show representative tumors collected at day 14. Scale bar, 1 cm. </w:delText>
        </w:r>
        <w:r w:rsidR="00E57D56" w:rsidRPr="005273BD" w:rsidDel="00CA6FB6">
          <w:rPr>
            <w:rFonts w:ascii="Arial" w:hAnsi="Arial" w:cs="Arial"/>
            <w:b/>
            <w:bCs/>
            <w:color w:val="000000" w:themeColor="text1"/>
            <w:szCs w:val="28"/>
          </w:rPr>
          <w:delText>(</w:delText>
        </w:r>
        <w:r w:rsidDel="00CA6FB6">
          <w:rPr>
            <w:rFonts w:ascii="Arial" w:hAnsi="Arial" w:cs="Arial"/>
            <w:b/>
            <w:bCs/>
            <w:color w:val="000000" w:themeColor="text1"/>
            <w:szCs w:val="28"/>
          </w:rPr>
          <w:delText>C</w:delText>
        </w:r>
        <w:r w:rsidR="00E57D56" w:rsidRPr="005273BD" w:rsidDel="00CA6FB6">
          <w:rPr>
            <w:rFonts w:ascii="Arial" w:hAnsi="Arial" w:cs="Arial"/>
            <w:b/>
            <w:bCs/>
            <w:color w:val="000000" w:themeColor="text1"/>
            <w:szCs w:val="28"/>
          </w:rPr>
          <w:delText>)</w:delText>
        </w:r>
        <w:r w:rsidR="00E57D56"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 Representative ovarian histology of each treatment group. Insets highlight primordial (green box) and primary (blue box) follicles. Scale bar, 500 μm. </w:delText>
        </w:r>
        <w:r w:rsidR="00E57D56" w:rsidRPr="005273BD" w:rsidDel="00CA6FB6">
          <w:rPr>
            <w:rFonts w:ascii="Arial" w:hAnsi="Arial" w:cs="Arial"/>
            <w:b/>
            <w:bCs/>
            <w:color w:val="000000" w:themeColor="text1"/>
            <w:szCs w:val="28"/>
          </w:rPr>
          <w:delText>(</w:delText>
        </w:r>
        <w:r w:rsidDel="00CA6FB6">
          <w:rPr>
            <w:rFonts w:ascii="Arial" w:hAnsi="Arial" w:cs="Arial"/>
            <w:b/>
            <w:bCs/>
            <w:color w:val="000000" w:themeColor="text1"/>
            <w:szCs w:val="28"/>
          </w:rPr>
          <w:delText>D</w:delText>
        </w:r>
        <w:r w:rsidR="00E57D56" w:rsidRPr="005273BD" w:rsidDel="00CA6FB6">
          <w:rPr>
            <w:rFonts w:ascii="Arial" w:hAnsi="Arial" w:cs="Arial"/>
            <w:b/>
            <w:bCs/>
            <w:color w:val="000000" w:themeColor="text1"/>
            <w:szCs w:val="28"/>
          </w:rPr>
          <w:delText>)</w:delText>
        </w:r>
        <w:r w:rsidR="00E57D56"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 Quantification of primordial, primary, secondary, and antral follicles per ovary</w:delText>
        </w:r>
        <w:r w:rsidR="00E9613B" w:rsidDel="00CA6FB6">
          <w:rPr>
            <w:rFonts w:ascii="Arial" w:hAnsi="Arial" w:cs="Arial"/>
            <w:color w:val="000000" w:themeColor="text1"/>
            <w:szCs w:val="28"/>
          </w:rPr>
          <w:delText xml:space="preserve"> </w:delText>
        </w:r>
        <w:r w:rsidR="00E9613B" w:rsidDel="00CA6FB6">
          <w:rPr>
            <w:rFonts w:ascii="Arial" w:eastAsia="DengXian" w:hAnsi="Arial" w:cs="Arial" w:hint="eastAsia"/>
            <w:color w:val="000000" w:themeColor="text1"/>
            <w:szCs w:val="28"/>
          </w:rPr>
          <w:delText>(n=3 mice per group)</w:delText>
        </w:r>
        <w:r w:rsidR="00E57D56" w:rsidRPr="005273BD" w:rsidDel="00CA6FB6">
          <w:rPr>
            <w:rFonts w:ascii="Arial" w:eastAsia="DengXian" w:hAnsi="Arial" w:cs="Arial"/>
            <w:color w:val="000000" w:themeColor="text1"/>
            <w:szCs w:val="28"/>
          </w:rPr>
          <w:delText>.</w:delText>
        </w:r>
        <w:r w:rsidR="00E57D56" w:rsidRPr="005273BD" w:rsidDel="00CA6FB6">
          <w:rPr>
            <w:rFonts w:ascii="Arial" w:hAnsi="Arial" w:cs="Arial"/>
            <w:color w:val="000000" w:themeColor="text1"/>
            <w:sz w:val="27"/>
            <w:szCs w:val="27"/>
          </w:rPr>
          <w:delText xml:space="preserve"> </w:delText>
        </w:r>
        <w:r w:rsidR="00E57D56" w:rsidRPr="005273BD" w:rsidDel="00CA6FB6">
          <w:rPr>
            <w:rFonts w:ascii="Arial" w:eastAsia="DengXian" w:hAnsi="Arial" w:cs="Arial"/>
            <w:color w:val="000000" w:themeColor="text1"/>
            <w:szCs w:val="28"/>
          </w:rPr>
          <w:delText>Data represent mean ± SEM; </w:delText>
        </w:r>
        <w:r w:rsidR="00E57D56"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One-way ANOVA with Turkey correction. ns, </w:delText>
        </w:r>
        <w:r w:rsidR="00E57D56" w:rsidRPr="00DF6FF8" w:rsidDel="00CA6FB6">
          <w:rPr>
            <w:rFonts w:ascii="Arial" w:hAnsi="Arial" w:cs="Arial"/>
            <w:i/>
            <w:iCs/>
            <w:color w:val="000000" w:themeColor="text1"/>
            <w:szCs w:val="28"/>
          </w:rPr>
          <w:delText>p &gt; 0.05</w:delText>
        </w:r>
        <w:r w:rsidR="00E57D56"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; *, </w:delText>
        </w:r>
        <w:r w:rsidR="00E57D56" w:rsidRPr="00DF6FF8" w:rsidDel="00CA6FB6">
          <w:rPr>
            <w:rFonts w:ascii="Arial" w:hAnsi="Arial" w:cs="Arial"/>
            <w:i/>
            <w:iCs/>
            <w:color w:val="000000" w:themeColor="text1"/>
            <w:szCs w:val="28"/>
          </w:rPr>
          <w:delText>p &lt; 0.05</w:delText>
        </w:r>
        <w:r w:rsidR="00E57D56"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; **, </w:delText>
        </w:r>
        <w:r w:rsidR="00E57D56" w:rsidRPr="00DF6FF8" w:rsidDel="00CA6FB6">
          <w:rPr>
            <w:rFonts w:ascii="Arial" w:hAnsi="Arial" w:cs="Arial"/>
            <w:i/>
            <w:iCs/>
            <w:color w:val="000000" w:themeColor="text1"/>
            <w:szCs w:val="28"/>
          </w:rPr>
          <w:delText>p &lt; 0.01</w:delText>
        </w:r>
        <w:r w:rsidR="00E57D56" w:rsidRPr="005273BD" w:rsidDel="00CA6FB6">
          <w:rPr>
            <w:rFonts w:ascii="Arial" w:hAnsi="Arial" w:cs="Arial"/>
            <w:color w:val="000000" w:themeColor="text1"/>
            <w:szCs w:val="28"/>
          </w:rPr>
          <w:delText xml:space="preserve">; ***, </w:delText>
        </w:r>
        <w:r w:rsidR="00E57D56" w:rsidRPr="00DF6FF8" w:rsidDel="00CA6FB6">
          <w:rPr>
            <w:rFonts w:ascii="Arial" w:hAnsi="Arial" w:cs="Arial"/>
            <w:i/>
            <w:iCs/>
            <w:color w:val="000000" w:themeColor="text1"/>
            <w:szCs w:val="28"/>
          </w:rPr>
          <w:delText>p &lt; 0.001</w:delText>
        </w:r>
        <w:r w:rsidR="00E57D56" w:rsidRPr="005273BD" w:rsidDel="00CA6FB6">
          <w:rPr>
            <w:rFonts w:ascii="Arial" w:hAnsi="Arial" w:cs="Arial"/>
            <w:color w:val="000000" w:themeColor="text1"/>
            <w:szCs w:val="28"/>
          </w:rPr>
          <w:delText>.</w:delText>
        </w:r>
      </w:del>
    </w:p>
    <w:p w14:paraId="5F5537BD" w14:textId="63BD06AC" w:rsidR="00C93428" w:rsidRPr="00616154" w:rsidRDefault="00C93428" w:rsidP="006955E6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 w:themeColor="text1"/>
          <w:szCs w:val="28"/>
        </w:rPr>
      </w:pPr>
    </w:p>
    <w:sectPr w:rsidR="00C93428" w:rsidRPr="00616154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48" w:author="MI RAN CHOI" w:date="2026-04-27T16:50:00Z" w:initials="MRC">
    <w:p w14:paraId="173A51B4" w14:textId="77777777" w:rsidR="00E7538C" w:rsidRDefault="00E7538C" w:rsidP="00E7538C">
      <w:r>
        <w:rPr>
          <w:rStyle w:val="CommentReference"/>
        </w:rPr>
        <w:annotationRef/>
      </w:r>
      <w:r>
        <w:rPr>
          <w:rFonts w:asciiTheme="minorHAnsi" w:eastAsia="SimSun" w:hAnsiTheme="minorHAnsi" w:cstheme="minorBidi"/>
          <w:sz w:val="20"/>
          <w:szCs w:val="20"/>
          <w:lang w:eastAsia="en-US"/>
        </w:rPr>
        <w:t>There are two different scale bars..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73A51B4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62C2E40" w16cex:dateUtc="2026-04-27T20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73A51B4" w16cid:durableId="762C2E4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1A85D8" w14:textId="77777777" w:rsidR="00D674CE" w:rsidRDefault="00D674CE">
      <w:r>
        <w:separator/>
      </w:r>
    </w:p>
  </w:endnote>
  <w:endnote w:type="continuationSeparator" w:id="0">
    <w:p w14:paraId="6396CDE3" w14:textId="77777777" w:rsidR="00D674CE" w:rsidRDefault="00D67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"/>
      <w:docPartObj>
        <w:docPartGallery w:val="AutoText"/>
      </w:docPartObj>
    </w:sdtPr>
    <w:sdtContent>
      <w:p w14:paraId="0F7918E8" w14:textId="77777777" w:rsidR="00666451" w:rsidRDefault="0000000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35</w:t>
        </w:r>
        <w:r>
          <w:rPr>
            <w:rStyle w:val="PageNumber"/>
          </w:rPr>
          <w:fldChar w:fldCharType="end"/>
        </w:r>
      </w:p>
    </w:sdtContent>
  </w:sdt>
  <w:p w14:paraId="630D4767" w14:textId="77777777" w:rsidR="00666451" w:rsidRDefault="006664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22565472"/>
      <w:docPartObj>
        <w:docPartGallery w:val="AutoText"/>
      </w:docPartObj>
    </w:sdtPr>
    <w:sdtContent>
      <w:p w14:paraId="63897633" w14:textId="77777777" w:rsidR="00666451" w:rsidRDefault="0000000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8</w:t>
        </w:r>
        <w:r>
          <w:rPr>
            <w:rStyle w:val="PageNumber"/>
          </w:rPr>
          <w:fldChar w:fldCharType="end"/>
        </w:r>
      </w:p>
    </w:sdtContent>
  </w:sdt>
  <w:p w14:paraId="58F90032" w14:textId="77777777" w:rsidR="00666451" w:rsidRDefault="006664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2B8A9C" w14:textId="77777777" w:rsidR="00D674CE" w:rsidRDefault="00D674CE">
      <w:r>
        <w:separator/>
      </w:r>
    </w:p>
  </w:footnote>
  <w:footnote w:type="continuationSeparator" w:id="0">
    <w:p w14:paraId="1CF0C881" w14:textId="77777777" w:rsidR="00D674CE" w:rsidRDefault="00D674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B86235"/>
    <w:multiLevelType w:val="multilevel"/>
    <w:tmpl w:val="28B86235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A75656A"/>
    <w:multiLevelType w:val="hybridMultilevel"/>
    <w:tmpl w:val="9CFAD408"/>
    <w:lvl w:ilvl="0" w:tplc="C7BC00D8">
      <w:start w:val="1"/>
      <w:numFmt w:val="decimal"/>
      <w:lvlText w:val="%1."/>
      <w:lvlJc w:val="left"/>
      <w:pPr>
        <w:ind w:left="1020" w:hanging="360"/>
      </w:pPr>
    </w:lvl>
    <w:lvl w:ilvl="1" w:tplc="9E500F20">
      <w:start w:val="1"/>
      <w:numFmt w:val="decimal"/>
      <w:lvlText w:val="%2."/>
      <w:lvlJc w:val="left"/>
      <w:pPr>
        <w:ind w:left="1020" w:hanging="360"/>
      </w:pPr>
    </w:lvl>
    <w:lvl w:ilvl="2" w:tplc="AFA6E526">
      <w:start w:val="1"/>
      <w:numFmt w:val="decimal"/>
      <w:lvlText w:val="%3."/>
      <w:lvlJc w:val="left"/>
      <w:pPr>
        <w:ind w:left="1020" w:hanging="360"/>
      </w:pPr>
    </w:lvl>
    <w:lvl w:ilvl="3" w:tplc="90C07A50">
      <w:start w:val="1"/>
      <w:numFmt w:val="decimal"/>
      <w:lvlText w:val="%4."/>
      <w:lvlJc w:val="left"/>
      <w:pPr>
        <w:ind w:left="1020" w:hanging="360"/>
      </w:pPr>
    </w:lvl>
    <w:lvl w:ilvl="4" w:tplc="E8DE52A6">
      <w:start w:val="1"/>
      <w:numFmt w:val="decimal"/>
      <w:lvlText w:val="%5."/>
      <w:lvlJc w:val="left"/>
      <w:pPr>
        <w:ind w:left="1020" w:hanging="360"/>
      </w:pPr>
    </w:lvl>
    <w:lvl w:ilvl="5" w:tplc="21809E48">
      <w:start w:val="1"/>
      <w:numFmt w:val="decimal"/>
      <w:lvlText w:val="%6."/>
      <w:lvlJc w:val="left"/>
      <w:pPr>
        <w:ind w:left="1020" w:hanging="360"/>
      </w:pPr>
    </w:lvl>
    <w:lvl w:ilvl="6" w:tplc="D9B20B08">
      <w:start w:val="1"/>
      <w:numFmt w:val="decimal"/>
      <w:lvlText w:val="%7."/>
      <w:lvlJc w:val="left"/>
      <w:pPr>
        <w:ind w:left="1020" w:hanging="360"/>
      </w:pPr>
    </w:lvl>
    <w:lvl w:ilvl="7" w:tplc="89389F5C">
      <w:start w:val="1"/>
      <w:numFmt w:val="decimal"/>
      <w:lvlText w:val="%8."/>
      <w:lvlJc w:val="left"/>
      <w:pPr>
        <w:ind w:left="1020" w:hanging="360"/>
      </w:pPr>
    </w:lvl>
    <w:lvl w:ilvl="8" w:tplc="333614CA">
      <w:start w:val="1"/>
      <w:numFmt w:val="decimal"/>
      <w:lvlText w:val="%9."/>
      <w:lvlJc w:val="left"/>
      <w:pPr>
        <w:ind w:left="1020" w:hanging="360"/>
      </w:pPr>
    </w:lvl>
  </w:abstractNum>
  <w:num w:numId="1" w16cid:durableId="608466718">
    <w:abstractNumId w:val="0"/>
  </w:num>
  <w:num w:numId="2" w16cid:durableId="203426176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 RAN CHOI">
    <w15:presenceInfo w15:providerId="AD" w15:userId="S::mrc658@ads.northwestern.edu::7ba70acf-e118-4276-9cbf-7f9567938781"/>
  </w15:person>
  <w15:person w15:author="Jiyang Zhang">
    <w15:presenceInfo w15:providerId="AD" w15:userId="S::jz928@pharmacy.rutgers.edu::48aa071f-d29c-488d-8b35-030ef7d093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vft29z1s592wed90qxr201fx5aa2rwf2r0&quot;&gt;My EndNote Library&lt;record-ids&gt;&lt;item&gt;2&lt;/item&gt;&lt;item&gt;34&lt;/item&gt;&lt;item&gt;50&lt;/item&gt;&lt;item&gt;141&lt;/item&gt;&lt;item&gt;145&lt;/item&gt;&lt;item&gt;160&lt;/item&gt;&lt;/record-ids&gt;&lt;/item&gt;&lt;/Libraries&gt;"/>
  </w:docVars>
  <w:rsids>
    <w:rsidRoot w:val="00217F1E"/>
    <w:rsid w:val="000006E8"/>
    <w:rsid w:val="000006FC"/>
    <w:rsid w:val="000013EE"/>
    <w:rsid w:val="00001444"/>
    <w:rsid w:val="000017CE"/>
    <w:rsid w:val="00001B36"/>
    <w:rsid w:val="00002710"/>
    <w:rsid w:val="0000299D"/>
    <w:rsid w:val="000037AF"/>
    <w:rsid w:val="00003F1B"/>
    <w:rsid w:val="00003FA7"/>
    <w:rsid w:val="0000456E"/>
    <w:rsid w:val="0000468C"/>
    <w:rsid w:val="000056FF"/>
    <w:rsid w:val="00005B50"/>
    <w:rsid w:val="00005D3B"/>
    <w:rsid w:val="00005EF9"/>
    <w:rsid w:val="0000685C"/>
    <w:rsid w:val="00006BA9"/>
    <w:rsid w:val="000079E4"/>
    <w:rsid w:val="00007BE3"/>
    <w:rsid w:val="000105E2"/>
    <w:rsid w:val="00010CFC"/>
    <w:rsid w:val="000118DC"/>
    <w:rsid w:val="00011A38"/>
    <w:rsid w:val="00012055"/>
    <w:rsid w:val="00012DF8"/>
    <w:rsid w:val="00013460"/>
    <w:rsid w:val="00013DDB"/>
    <w:rsid w:val="00013F1C"/>
    <w:rsid w:val="00014617"/>
    <w:rsid w:val="00014627"/>
    <w:rsid w:val="00014A6B"/>
    <w:rsid w:val="00014F97"/>
    <w:rsid w:val="00015207"/>
    <w:rsid w:val="000160AD"/>
    <w:rsid w:val="00016B29"/>
    <w:rsid w:val="000171B5"/>
    <w:rsid w:val="00017229"/>
    <w:rsid w:val="0001764C"/>
    <w:rsid w:val="00017952"/>
    <w:rsid w:val="00017E44"/>
    <w:rsid w:val="0002006B"/>
    <w:rsid w:val="00021104"/>
    <w:rsid w:val="0002133F"/>
    <w:rsid w:val="00021385"/>
    <w:rsid w:val="0002151A"/>
    <w:rsid w:val="00021FBB"/>
    <w:rsid w:val="00022D05"/>
    <w:rsid w:val="00023B7C"/>
    <w:rsid w:val="00023D08"/>
    <w:rsid w:val="00023E29"/>
    <w:rsid w:val="000240A4"/>
    <w:rsid w:val="0002413D"/>
    <w:rsid w:val="00024239"/>
    <w:rsid w:val="00024773"/>
    <w:rsid w:val="00024AE7"/>
    <w:rsid w:val="00024B5B"/>
    <w:rsid w:val="00024F9B"/>
    <w:rsid w:val="000250FB"/>
    <w:rsid w:val="00025561"/>
    <w:rsid w:val="00025577"/>
    <w:rsid w:val="00025A7A"/>
    <w:rsid w:val="00026230"/>
    <w:rsid w:val="000262AF"/>
    <w:rsid w:val="00027006"/>
    <w:rsid w:val="0002707D"/>
    <w:rsid w:val="00027B40"/>
    <w:rsid w:val="0003008B"/>
    <w:rsid w:val="000306D6"/>
    <w:rsid w:val="00030D3F"/>
    <w:rsid w:val="0003132C"/>
    <w:rsid w:val="0003146D"/>
    <w:rsid w:val="000314B2"/>
    <w:rsid w:val="0003188E"/>
    <w:rsid w:val="00031925"/>
    <w:rsid w:val="00031935"/>
    <w:rsid w:val="00031CAB"/>
    <w:rsid w:val="000329D5"/>
    <w:rsid w:val="00032D82"/>
    <w:rsid w:val="00032DB5"/>
    <w:rsid w:val="00033B75"/>
    <w:rsid w:val="00033DBD"/>
    <w:rsid w:val="00033E73"/>
    <w:rsid w:val="00034767"/>
    <w:rsid w:val="00034A86"/>
    <w:rsid w:val="00034D11"/>
    <w:rsid w:val="00035933"/>
    <w:rsid w:val="00036523"/>
    <w:rsid w:val="0003666F"/>
    <w:rsid w:val="00036F61"/>
    <w:rsid w:val="00037040"/>
    <w:rsid w:val="000376A9"/>
    <w:rsid w:val="00037732"/>
    <w:rsid w:val="000378B5"/>
    <w:rsid w:val="00037A93"/>
    <w:rsid w:val="00037B64"/>
    <w:rsid w:val="00040338"/>
    <w:rsid w:val="00040856"/>
    <w:rsid w:val="00040C28"/>
    <w:rsid w:val="000420B6"/>
    <w:rsid w:val="00042AE2"/>
    <w:rsid w:val="00043253"/>
    <w:rsid w:val="00043294"/>
    <w:rsid w:val="000439C9"/>
    <w:rsid w:val="00043B40"/>
    <w:rsid w:val="00044A33"/>
    <w:rsid w:val="00045610"/>
    <w:rsid w:val="00045C21"/>
    <w:rsid w:val="000461C0"/>
    <w:rsid w:val="00046C4C"/>
    <w:rsid w:val="000476B8"/>
    <w:rsid w:val="00047782"/>
    <w:rsid w:val="00047931"/>
    <w:rsid w:val="00050122"/>
    <w:rsid w:val="000506AF"/>
    <w:rsid w:val="0005081D"/>
    <w:rsid w:val="00050D7F"/>
    <w:rsid w:val="00051353"/>
    <w:rsid w:val="00051559"/>
    <w:rsid w:val="0005197F"/>
    <w:rsid w:val="00051BDD"/>
    <w:rsid w:val="00051F2A"/>
    <w:rsid w:val="00052062"/>
    <w:rsid w:val="00053289"/>
    <w:rsid w:val="00053617"/>
    <w:rsid w:val="000548B2"/>
    <w:rsid w:val="00055657"/>
    <w:rsid w:val="00055AE7"/>
    <w:rsid w:val="00056D29"/>
    <w:rsid w:val="00057879"/>
    <w:rsid w:val="000578E1"/>
    <w:rsid w:val="00057BD6"/>
    <w:rsid w:val="00060251"/>
    <w:rsid w:val="0006076F"/>
    <w:rsid w:val="00060A1A"/>
    <w:rsid w:val="00061433"/>
    <w:rsid w:val="00061F35"/>
    <w:rsid w:val="00061FB3"/>
    <w:rsid w:val="000633D4"/>
    <w:rsid w:val="00063667"/>
    <w:rsid w:val="000641AC"/>
    <w:rsid w:val="00064327"/>
    <w:rsid w:val="00064572"/>
    <w:rsid w:val="00064FF3"/>
    <w:rsid w:val="00065CC1"/>
    <w:rsid w:val="00065F39"/>
    <w:rsid w:val="00066A0C"/>
    <w:rsid w:val="00066F74"/>
    <w:rsid w:val="000671E3"/>
    <w:rsid w:val="000678EC"/>
    <w:rsid w:val="00070487"/>
    <w:rsid w:val="000705CF"/>
    <w:rsid w:val="0007071B"/>
    <w:rsid w:val="00070B31"/>
    <w:rsid w:val="00070B81"/>
    <w:rsid w:val="00070E63"/>
    <w:rsid w:val="00070EC4"/>
    <w:rsid w:val="00071089"/>
    <w:rsid w:val="00071474"/>
    <w:rsid w:val="000714B5"/>
    <w:rsid w:val="00071C3C"/>
    <w:rsid w:val="00071D90"/>
    <w:rsid w:val="00073551"/>
    <w:rsid w:val="000735ED"/>
    <w:rsid w:val="000738FF"/>
    <w:rsid w:val="00074906"/>
    <w:rsid w:val="00074AD3"/>
    <w:rsid w:val="0007561E"/>
    <w:rsid w:val="00075751"/>
    <w:rsid w:val="00075A60"/>
    <w:rsid w:val="00075AE4"/>
    <w:rsid w:val="00075DD5"/>
    <w:rsid w:val="0007669E"/>
    <w:rsid w:val="000772FB"/>
    <w:rsid w:val="00077A82"/>
    <w:rsid w:val="00077E0A"/>
    <w:rsid w:val="000804A2"/>
    <w:rsid w:val="00080E55"/>
    <w:rsid w:val="000818DA"/>
    <w:rsid w:val="00081B46"/>
    <w:rsid w:val="0008224D"/>
    <w:rsid w:val="00082EB5"/>
    <w:rsid w:val="00082F26"/>
    <w:rsid w:val="00083492"/>
    <w:rsid w:val="00083B47"/>
    <w:rsid w:val="0008499F"/>
    <w:rsid w:val="00084AC9"/>
    <w:rsid w:val="000851EF"/>
    <w:rsid w:val="0008548C"/>
    <w:rsid w:val="0008556E"/>
    <w:rsid w:val="000857F8"/>
    <w:rsid w:val="000866A6"/>
    <w:rsid w:val="000869B6"/>
    <w:rsid w:val="00086FA2"/>
    <w:rsid w:val="0008711B"/>
    <w:rsid w:val="000871C9"/>
    <w:rsid w:val="0008775D"/>
    <w:rsid w:val="00087DCA"/>
    <w:rsid w:val="000900E0"/>
    <w:rsid w:val="000902AB"/>
    <w:rsid w:val="0009043F"/>
    <w:rsid w:val="0009058B"/>
    <w:rsid w:val="00090916"/>
    <w:rsid w:val="000912F4"/>
    <w:rsid w:val="00091520"/>
    <w:rsid w:val="00091779"/>
    <w:rsid w:val="00092167"/>
    <w:rsid w:val="0009240D"/>
    <w:rsid w:val="00092B8C"/>
    <w:rsid w:val="00092BED"/>
    <w:rsid w:val="00092F8A"/>
    <w:rsid w:val="00093050"/>
    <w:rsid w:val="00093B22"/>
    <w:rsid w:val="00093DF9"/>
    <w:rsid w:val="00094349"/>
    <w:rsid w:val="0009493C"/>
    <w:rsid w:val="00095262"/>
    <w:rsid w:val="0009577F"/>
    <w:rsid w:val="00095814"/>
    <w:rsid w:val="000959E1"/>
    <w:rsid w:val="00095BD8"/>
    <w:rsid w:val="00096968"/>
    <w:rsid w:val="00096E4F"/>
    <w:rsid w:val="00097150"/>
    <w:rsid w:val="000A0467"/>
    <w:rsid w:val="000A06E4"/>
    <w:rsid w:val="000A0EE0"/>
    <w:rsid w:val="000A0FDA"/>
    <w:rsid w:val="000A1F74"/>
    <w:rsid w:val="000A2BAF"/>
    <w:rsid w:val="000A3197"/>
    <w:rsid w:val="000A3413"/>
    <w:rsid w:val="000A3F42"/>
    <w:rsid w:val="000A458B"/>
    <w:rsid w:val="000A4F99"/>
    <w:rsid w:val="000A5346"/>
    <w:rsid w:val="000A5387"/>
    <w:rsid w:val="000A60F8"/>
    <w:rsid w:val="000A6610"/>
    <w:rsid w:val="000A667F"/>
    <w:rsid w:val="000A6799"/>
    <w:rsid w:val="000A6AFE"/>
    <w:rsid w:val="000A6E3F"/>
    <w:rsid w:val="000A776A"/>
    <w:rsid w:val="000A7B53"/>
    <w:rsid w:val="000B0565"/>
    <w:rsid w:val="000B0608"/>
    <w:rsid w:val="000B07B4"/>
    <w:rsid w:val="000B0E60"/>
    <w:rsid w:val="000B1438"/>
    <w:rsid w:val="000B1782"/>
    <w:rsid w:val="000B1C65"/>
    <w:rsid w:val="000B1D0F"/>
    <w:rsid w:val="000B28CA"/>
    <w:rsid w:val="000B2FDC"/>
    <w:rsid w:val="000B359E"/>
    <w:rsid w:val="000B35A7"/>
    <w:rsid w:val="000B4842"/>
    <w:rsid w:val="000B5841"/>
    <w:rsid w:val="000B5BFD"/>
    <w:rsid w:val="000B5F89"/>
    <w:rsid w:val="000B6DBB"/>
    <w:rsid w:val="000B709C"/>
    <w:rsid w:val="000B7587"/>
    <w:rsid w:val="000C059E"/>
    <w:rsid w:val="000C0964"/>
    <w:rsid w:val="000C189D"/>
    <w:rsid w:val="000C1A36"/>
    <w:rsid w:val="000C22EF"/>
    <w:rsid w:val="000C2BCD"/>
    <w:rsid w:val="000C2E72"/>
    <w:rsid w:val="000C3362"/>
    <w:rsid w:val="000C48C1"/>
    <w:rsid w:val="000C52D8"/>
    <w:rsid w:val="000C5705"/>
    <w:rsid w:val="000C6CFB"/>
    <w:rsid w:val="000C7126"/>
    <w:rsid w:val="000C766C"/>
    <w:rsid w:val="000D00A1"/>
    <w:rsid w:val="000D0280"/>
    <w:rsid w:val="000D094C"/>
    <w:rsid w:val="000D15E4"/>
    <w:rsid w:val="000D1CDA"/>
    <w:rsid w:val="000D1F2D"/>
    <w:rsid w:val="000D2EA0"/>
    <w:rsid w:val="000D2FF5"/>
    <w:rsid w:val="000D3237"/>
    <w:rsid w:val="000D4975"/>
    <w:rsid w:val="000D5CC3"/>
    <w:rsid w:val="000D5D48"/>
    <w:rsid w:val="000D689C"/>
    <w:rsid w:val="000D6E1D"/>
    <w:rsid w:val="000D7457"/>
    <w:rsid w:val="000D7E84"/>
    <w:rsid w:val="000E072A"/>
    <w:rsid w:val="000E112C"/>
    <w:rsid w:val="000E240F"/>
    <w:rsid w:val="000E33DB"/>
    <w:rsid w:val="000E3487"/>
    <w:rsid w:val="000E3755"/>
    <w:rsid w:val="000E3A10"/>
    <w:rsid w:val="000E462F"/>
    <w:rsid w:val="000E46C6"/>
    <w:rsid w:val="000E48DA"/>
    <w:rsid w:val="000E4AC3"/>
    <w:rsid w:val="000E4C2E"/>
    <w:rsid w:val="000E4F1D"/>
    <w:rsid w:val="000E50FE"/>
    <w:rsid w:val="000E5918"/>
    <w:rsid w:val="000E659B"/>
    <w:rsid w:val="000E691D"/>
    <w:rsid w:val="000E6FFC"/>
    <w:rsid w:val="000E70AF"/>
    <w:rsid w:val="000E7115"/>
    <w:rsid w:val="000E7126"/>
    <w:rsid w:val="000E74ED"/>
    <w:rsid w:val="000F07D1"/>
    <w:rsid w:val="000F0A0C"/>
    <w:rsid w:val="000F0D00"/>
    <w:rsid w:val="000F1190"/>
    <w:rsid w:val="000F11BF"/>
    <w:rsid w:val="000F143B"/>
    <w:rsid w:val="000F166C"/>
    <w:rsid w:val="000F1C19"/>
    <w:rsid w:val="000F1E82"/>
    <w:rsid w:val="000F20B7"/>
    <w:rsid w:val="000F22EB"/>
    <w:rsid w:val="000F2505"/>
    <w:rsid w:val="000F2C5D"/>
    <w:rsid w:val="000F305D"/>
    <w:rsid w:val="000F305F"/>
    <w:rsid w:val="000F3697"/>
    <w:rsid w:val="000F369D"/>
    <w:rsid w:val="000F3B2F"/>
    <w:rsid w:val="000F3FE0"/>
    <w:rsid w:val="000F4496"/>
    <w:rsid w:val="000F47EB"/>
    <w:rsid w:val="000F5194"/>
    <w:rsid w:val="000F584F"/>
    <w:rsid w:val="000F5979"/>
    <w:rsid w:val="000F5B41"/>
    <w:rsid w:val="000F5B85"/>
    <w:rsid w:val="000F5FDF"/>
    <w:rsid w:val="000F6BE2"/>
    <w:rsid w:val="000F6E14"/>
    <w:rsid w:val="000F7A24"/>
    <w:rsid w:val="001001D8"/>
    <w:rsid w:val="001001F0"/>
    <w:rsid w:val="00100358"/>
    <w:rsid w:val="00100663"/>
    <w:rsid w:val="00101001"/>
    <w:rsid w:val="001012A6"/>
    <w:rsid w:val="00101496"/>
    <w:rsid w:val="0010183E"/>
    <w:rsid w:val="001020FF"/>
    <w:rsid w:val="00103331"/>
    <w:rsid w:val="001035D7"/>
    <w:rsid w:val="00103918"/>
    <w:rsid w:val="00103B2B"/>
    <w:rsid w:val="00104148"/>
    <w:rsid w:val="0010488E"/>
    <w:rsid w:val="00104F55"/>
    <w:rsid w:val="00105554"/>
    <w:rsid w:val="00105CD9"/>
    <w:rsid w:val="001062D7"/>
    <w:rsid w:val="001067D6"/>
    <w:rsid w:val="00106CF9"/>
    <w:rsid w:val="00106E83"/>
    <w:rsid w:val="001077EE"/>
    <w:rsid w:val="0010790D"/>
    <w:rsid w:val="00107968"/>
    <w:rsid w:val="001079B8"/>
    <w:rsid w:val="00110290"/>
    <w:rsid w:val="001104DE"/>
    <w:rsid w:val="00110DBC"/>
    <w:rsid w:val="00110F39"/>
    <w:rsid w:val="00110F6D"/>
    <w:rsid w:val="001113BF"/>
    <w:rsid w:val="001116D7"/>
    <w:rsid w:val="00111CEE"/>
    <w:rsid w:val="001124CC"/>
    <w:rsid w:val="001125FB"/>
    <w:rsid w:val="00112809"/>
    <w:rsid w:val="00112FAA"/>
    <w:rsid w:val="00113F4F"/>
    <w:rsid w:val="00115501"/>
    <w:rsid w:val="00115C0A"/>
    <w:rsid w:val="00115F0B"/>
    <w:rsid w:val="00116216"/>
    <w:rsid w:val="00116340"/>
    <w:rsid w:val="00116485"/>
    <w:rsid w:val="001165B0"/>
    <w:rsid w:val="001166EB"/>
    <w:rsid w:val="00116B67"/>
    <w:rsid w:val="00116E93"/>
    <w:rsid w:val="00116F55"/>
    <w:rsid w:val="0011720A"/>
    <w:rsid w:val="001173AC"/>
    <w:rsid w:val="00117766"/>
    <w:rsid w:val="00117D60"/>
    <w:rsid w:val="001202C0"/>
    <w:rsid w:val="0012077C"/>
    <w:rsid w:val="00120A0E"/>
    <w:rsid w:val="00120C89"/>
    <w:rsid w:val="001214FD"/>
    <w:rsid w:val="00121ABA"/>
    <w:rsid w:val="00121E76"/>
    <w:rsid w:val="0012208C"/>
    <w:rsid w:val="001222DB"/>
    <w:rsid w:val="00122556"/>
    <w:rsid w:val="00123661"/>
    <w:rsid w:val="0012372F"/>
    <w:rsid w:val="00123B3D"/>
    <w:rsid w:val="0012499F"/>
    <w:rsid w:val="001254E6"/>
    <w:rsid w:val="0012580D"/>
    <w:rsid w:val="00125DFD"/>
    <w:rsid w:val="00125EBC"/>
    <w:rsid w:val="00126B91"/>
    <w:rsid w:val="001270E2"/>
    <w:rsid w:val="001276E2"/>
    <w:rsid w:val="0012790F"/>
    <w:rsid w:val="00127A88"/>
    <w:rsid w:val="00127BF8"/>
    <w:rsid w:val="00130514"/>
    <w:rsid w:val="00130A54"/>
    <w:rsid w:val="00130B75"/>
    <w:rsid w:val="00131613"/>
    <w:rsid w:val="001316A4"/>
    <w:rsid w:val="00132CAD"/>
    <w:rsid w:val="0013348A"/>
    <w:rsid w:val="0013469E"/>
    <w:rsid w:val="001349B4"/>
    <w:rsid w:val="001357D8"/>
    <w:rsid w:val="001359E1"/>
    <w:rsid w:val="00135AFA"/>
    <w:rsid w:val="0013669A"/>
    <w:rsid w:val="00136736"/>
    <w:rsid w:val="001367B2"/>
    <w:rsid w:val="00136B5D"/>
    <w:rsid w:val="00136CA9"/>
    <w:rsid w:val="00137253"/>
    <w:rsid w:val="00137B91"/>
    <w:rsid w:val="00137C82"/>
    <w:rsid w:val="00137FF0"/>
    <w:rsid w:val="00141671"/>
    <w:rsid w:val="001416B3"/>
    <w:rsid w:val="00141728"/>
    <w:rsid w:val="00142712"/>
    <w:rsid w:val="00142CA8"/>
    <w:rsid w:val="00142DF3"/>
    <w:rsid w:val="00142DF8"/>
    <w:rsid w:val="00143C65"/>
    <w:rsid w:val="00144651"/>
    <w:rsid w:val="00144734"/>
    <w:rsid w:val="00145C1D"/>
    <w:rsid w:val="00146218"/>
    <w:rsid w:val="001464E6"/>
    <w:rsid w:val="0014659B"/>
    <w:rsid w:val="001467D5"/>
    <w:rsid w:val="00146D7B"/>
    <w:rsid w:val="00147A1A"/>
    <w:rsid w:val="00147C8A"/>
    <w:rsid w:val="00147CB1"/>
    <w:rsid w:val="00150C39"/>
    <w:rsid w:val="001512B3"/>
    <w:rsid w:val="00151466"/>
    <w:rsid w:val="001517D8"/>
    <w:rsid w:val="00152676"/>
    <w:rsid w:val="0015288F"/>
    <w:rsid w:val="001529CC"/>
    <w:rsid w:val="00152BB8"/>
    <w:rsid w:val="00152E8F"/>
    <w:rsid w:val="00152EA8"/>
    <w:rsid w:val="00153050"/>
    <w:rsid w:val="001536E8"/>
    <w:rsid w:val="00153847"/>
    <w:rsid w:val="0015462C"/>
    <w:rsid w:val="00155798"/>
    <w:rsid w:val="00155B50"/>
    <w:rsid w:val="0015609B"/>
    <w:rsid w:val="00156265"/>
    <w:rsid w:val="00156471"/>
    <w:rsid w:val="00156909"/>
    <w:rsid w:val="00156A3C"/>
    <w:rsid w:val="00156EAF"/>
    <w:rsid w:val="00157128"/>
    <w:rsid w:val="00157484"/>
    <w:rsid w:val="0015760A"/>
    <w:rsid w:val="001576CE"/>
    <w:rsid w:val="00157A11"/>
    <w:rsid w:val="00160064"/>
    <w:rsid w:val="001600EE"/>
    <w:rsid w:val="00160D65"/>
    <w:rsid w:val="00161A19"/>
    <w:rsid w:val="00161B21"/>
    <w:rsid w:val="00162BAC"/>
    <w:rsid w:val="00162DE6"/>
    <w:rsid w:val="00164798"/>
    <w:rsid w:val="001647ED"/>
    <w:rsid w:val="001648D7"/>
    <w:rsid w:val="00165A9C"/>
    <w:rsid w:val="00165B56"/>
    <w:rsid w:val="0016643F"/>
    <w:rsid w:val="0016797F"/>
    <w:rsid w:val="00167FB4"/>
    <w:rsid w:val="00170E82"/>
    <w:rsid w:val="00170F90"/>
    <w:rsid w:val="001717A3"/>
    <w:rsid w:val="00171811"/>
    <w:rsid w:val="00171E3B"/>
    <w:rsid w:val="00172451"/>
    <w:rsid w:val="001729F8"/>
    <w:rsid w:val="00172AEF"/>
    <w:rsid w:val="00172BC9"/>
    <w:rsid w:val="0017333E"/>
    <w:rsid w:val="001736DE"/>
    <w:rsid w:val="00173861"/>
    <w:rsid w:val="00173876"/>
    <w:rsid w:val="00173CF0"/>
    <w:rsid w:val="00174432"/>
    <w:rsid w:val="0017466D"/>
    <w:rsid w:val="00175A82"/>
    <w:rsid w:val="00176C79"/>
    <w:rsid w:val="00177461"/>
    <w:rsid w:val="0017761B"/>
    <w:rsid w:val="00180F53"/>
    <w:rsid w:val="001819A3"/>
    <w:rsid w:val="00182C8C"/>
    <w:rsid w:val="00182E4B"/>
    <w:rsid w:val="00182F26"/>
    <w:rsid w:val="00183517"/>
    <w:rsid w:val="001835E8"/>
    <w:rsid w:val="00184161"/>
    <w:rsid w:val="001846CB"/>
    <w:rsid w:val="00184E0D"/>
    <w:rsid w:val="00185EB5"/>
    <w:rsid w:val="00186239"/>
    <w:rsid w:val="0018627B"/>
    <w:rsid w:val="00186554"/>
    <w:rsid w:val="00186594"/>
    <w:rsid w:val="0018664A"/>
    <w:rsid w:val="001868EA"/>
    <w:rsid w:val="00187735"/>
    <w:rsid w:val="0019054F"/>
    <w:rsid w:val="0019058C"/>
    <w:rsid w:val="00190D93"/>
    <w:rsid w:val="00190DD4"/>
    <w:rsid w:val="00190FFE"/>
    <w:rsid w:val="001932AE"/>
    <w:rsid w:val="001935D6"/>
    <w:rsid w:val="001937CD"/>
    <w:rsid w:val="00193C54"/>
    <w:rsid w:val="00193DAB"/>
    <w:rsid w:val="00193F75"/>
    <w:rsid w:val="00194135"/>
    <w:rsid w:val="001945FF"/>
    <w:rsid w:val="00194BA1"/>
    <w:rsid w:val="00195803"/>
    <w:rsid w:val="0019638A"/>
    <w:rsid w:val="001968AB"/>
    <w:rsid w:val="00196BC1"/>
    <w:rsid w:val="00197C33"/>
    <w:rsid w:val="001A01A3"/>
    <w:rsid w:val="001A096B"/>
    <w:rsid w:val="001A0D56"/>
    <w:rsid w:val="001A1F68"/>
    <w:rsid w:val="001A23F1"/>
    <w:rsid w:val="001A269B"/>
    <w:rsid w:val="001A2A98"/>
    <w:rsid w:val="001A36A3"/>
    <w:rsid w:val="001A46A7"/>
    <w:rsid w:val="001A49FC"/>
    <w:rsid w:val="001A4DFB"/>
    <w:rsid w:val="001A557B"/>
    <w:rsid w:val="001A63B6"/>
    <w:rsid w:val="001A6413"/>
    <w:rsid w:val="001A6583"/>
    <w:rsid w:val="001A7195"/>
    <w:rsid w:val="001A789D"/>
    <w:rsid w:val="001A7C55"/>
    <w:rsid w:val="001B0372"/>
    <w:rsid w:val="001B05DD"/>
    <w:rsid w:val="001B1521"/>
    <w:rsid w:val="001B18C7"/>
    <w:rsid w:val="001B1DA8"/>
    <w:rsid w:val="001B1DB6"/>
    <w:rsid w:val="001B2418"/>
    <w:rsid w:val="001B24F5"/>
    <w:rsid w:val="001B26BE"/>
    <w:rsid w:val="001B2B2C"/>
    <w:rsid w:val="001B350F"/>
    <w:rsid w:val="001B4086"/>
    <w:rsid w:val="001B4B4D"/>
    <w:rsid w:val="001B4FDA"/>
    <w:rsid w:val="001B5921"/>
    <w:rsid w:val="001B5FCC"/>
    <w:rsid w:val="001B60C4"/>
    <w:rsid w:val="001B645D"/>
    <w:rsid w:val="001B7059"/>
    <w:rsid w:val="001B714E"/>
    <w:rsid w:val="001B7856"/>
    <w:rsid w:val="001B7D0F"/>
    <w:rsid w:val="001C0709"/>
    <w:rsid w:val="001C1507"/>
    <w:rsid w:val="001C1D34"/>
    <w:rsid w:val="001C21E1"/>
    <w:rsid w:val="001C25AC"/>
    <w:rsid w:val="001C2E43"/>
    <w:rsid w:val="001C4127"/>
    <w:rsid w:val="001C439D"/>
    <w:rsid w:val="001C46BB"/>
    <w:rsid w:val="001C4730"/>
    <w:rsid w:val="001C4F5D"/>
    <w:rsid w:val="001C51CC"/>
    <w:rsid w:val="001C52C3"/>
    <w:rsid w:val="001C52CA"/>
    <w:rsid w:val="001C54FA"/>
    <w:rsid w:val="001C5E87"/>
    <w:rsid w:val="001C6873"/>
    <w:rsid w:val="001C6C64"/>
    <w:rsid w:val="001C6FEC"/>
    <w:rsid w:val="001C7177"/>
    <w:rsid w:val="001C7AC3"/>
    <w:rsid w:val="001C7D82"/>
    <w:rsid w:val="001C7F3E"/>
    <w:rsid w:val="001D0713"/>
    <w:rsid w:val="001D0EDE"/>
    <w:rsid w:val="001D100E"/>
    <w:rsid w:val="001D1375"/>
    <w:rsid w:val="001D147D"/>
    <w:rsid w:val="001D1730"/>
    <w:rsid w:val="001D18CC"/>
    <w:rsid w:val="001D27A4"/>
    <w:rsid w:val="001D311A"/>
    <w:rsid w:val="001D3C0A"/>
    <w:rsid w:val="001D4814"/>
    <w:rsid w:val="001D4D2A"/>
    <w:rsid w:val="001D50B0"/>
    <w:rsid w:val="001D54AC"/>
    <w:rsid w:val="001D5D32"/>
    <w:rsid w:val="001D62C0"/>
    <w:rsid w:val="001D6499"/>
    <w:rsid w:val="001D6CE4"/>
    <w:rsid w:val="001D735E"/>
    <w:rsid w:val="001D74A7"/>
    <w:rsid w:val="001D797F"/>
    <w:rsid w:val="001D7D2F"/>
    <w:rsid w:val="001D7E2C"/>
    <w:rsid w:val="001E0135"/>
    <w:rsid w:val="001E0405"/>
    <w:rsid w:val="001E2AEE"/>
    <w:rsid w:val="001E2FB7"/>
    <w:rsid w:val="001E386E"/>
    <w:rsid w:val="001E4392"/>
    <w:rsid w:val="001E4A3F"/>
    <w:rsid w:val="001E4B11"/>
    <w:rsid w:val="001E4C73"/>
    <w:rsid w:val="001E50E6"/>
    <w:rsid w:val="001E5952"/>
    <w:rsid w:val="001E6308"/>
    <w:rsid w:val="001E6DF7"/>
    <w:rsid w:val="001E7705"/>
    <w:rsid w:val="001E77A4"/>
    <w:rsid w:val="001E7B9E"/>
    <w:rsid w:val="001E7BFF"/>
    <w:rsid w:val="001F0188"/>
    <w:rsid w:val="001F0416"/>
    <w:rsid w:val="001F0CCE"/>
    <w:rsid w:val="001F1687"/>
    <w:rsid w:val="001F1840"/>
    <w:rsid w:val="001F2048"/>
    <w:rsid w:val="001F2C24"/>
    <w:rsid w:val="001F33F0"/>
    <w:rsid w:val="001F365D"/>
    <w:rsid w:val="001F3983"/>
    <w:rsid w:val="001F3A57"/>
    <w:rsid w:val="001F3D09"/>
    <w:rsid w:val="001F3DE9"/>
    <w:rsid w:val="001F46F0"/>
    <w:rsid w:val="001F5108"/>
    <w:rsid w:val="001F5A66"/>
    <w:rsid w:val="001F69AA"/>
    <w:rsid w:val="001F749B"/>
    <w:rsid w:val="001F7993"/>
    <w:rsid w:val="001F7ACC"/>
    <w:rsid w:val="00200C39"/>
    <w:rsid w:val="00200C7B"/>
    <w:rsid w:val="0020388D"/>
    <w:rsid w:val="0020456B"/>
    <w:rsid w:val="00204F5B"/>
    <w:rsid w:val="0020670A"/>
    <w:rsid w:val="00206CDF"/>
    <w:rsid w:val="00207567"/>
    <w:rsid w:val="00207906"/>
    <w:rsid w:val="00207D40"/>
    <w:rsid w:val="00207ED2"/>
    <w:rsid w:val="00210608"/>
    <w:rsid w:val="00210F28"/>
    <w:rsid w:val="002127F6"/>
    <w:rsid w:val="002128F3"/>
    <w:rsid w:val="00212939"/>
    <w:rsid w:val="00212D5F"/>
    <w:rsid w:val="00213DB9"/>
    <w:rsid w:val="002140B7"/>
    <w:rsid w:val="00214485"/>
    <w:rsid w:val="002144A5"/>
    <w:rsid w:val="002145CA"/>
    <w:rsid w:val="0021493E"/>
    <w:rsid w:val="0021599B"/>
    <w:rsid w:val="00215C57"/>
    <w:rsid w:val="0021605E"/>
    <w:rsid w:val="002163B5"/>
    <w:rsid w:val="0021644A"/>
    <w:rsid w:val="00217889"/>
    <w:rsid w:val="00217F1E"/>
    <w:rsid w:val="0022035E"/>
    <w:rsid w:val="00221BEE"/>
    <w:rsid w:val="00221CAA"/>
    <w:rsid w:val="002220F5"/>
    <w:rsid w:val="00222B38"/>
    <w:rsid w:val="00222DF6"/>
    <w:rsid w:val="002231AE"/>
    <w:rsid w:val="00223675"/>
    <w:rsid w:val="00223864"/>
    <w:rsid w:val="002238CC"/>
    <w:rsid w:val="00223CAA"/>
    <w:rsid w:val="002244D6"/>
    <w:rsid w:val="00224C75"/>
    <w:rsid w:val="00225201"/>
    <w:rsid w:val="00225322"/>
    <w:rsid w:val="00225477"/>
    <w:rsid w:val="00225C22"/>
    <w:rsid w:val="00226363"/>
    <w:rsid w:val="00226801"/>
    <w:rsid w:val="00226A4B"/>
    <w:rsid w:val="00226B82"/>
    <w:rsid w:val="00227117"/>
    <w:rsid w:val="00227596"/>
    <w:rsid w:val="0023067B"/>
    <w:rsid w:val="00230A84"/>
    <w:rsid w:val="00231081"/>
    <w:rsid w:val="002318FB"/>
    <w:rsid w:val="00231A84"/>
    <w:rsid w:val="00231AA3"/>
    <w:rsid w:val="00232BFB"/>
    <w:rsid w:val="0023360A"/>
    <w:rsid w:val="0023373A"/>
    <w:rsid w:val="002339DD"/>
    <w:rsid w:val="002339F9"/>
    <w:rsid w:val="00234074"/>
    <w:rsid w:val="002342AE"/>
    <w:rsid w:val="0023449F"/>
    <w:rsid w:val="00234B89"/>
    <w:rsid w:val="00234CA4"/>
    <w:rsid w:val="00235A29"/>
    <w:rsid w:val="00235B4B"/>
    <w:rsid w:val="00236A61"/>
    <w:rsid w:val="002370E1"/>
    <w:rsid w:val="0023710A"/>
    <w:rsid w:val="002376D0"/>
    <w:rsid w:val="00237903"/>
    <w:rsid w:val="00240744"/>
    <w:rsid w:val="00240883"/>
    <w:rsid w:val="00240958"/>
    <w:rsid w:val="002410F3"/>
    <w:rsid w:val="00241221"/>
    <w:rsid w:val="00241599"/>
    <w:rsid w:val="00241E5A"/>
    <w:rsid w:val="00242C63"/>
    <w:rsid w:val="00242C6E"/>
    <w:rsid w:val="00243AD2"/>
    <w:rsid w:val="00243B72"/>
    <w:rsid w:val="00243F73"/>
    <w:rsid w:val="00244462"/>
    <w:rsid w:val="0024453E"/>
    <w:rsid w:val="0024599C"/>
    <w:rsid w:val="00246607"/>
    <w:rsid w:val="00246D56"/>
    <w:rsid w:val="00247248"/>
    <w:rsid w:val="00247D5E"/>
    <w:rsid w:val="00250775"/>
    <w:rsid w:val="002508B7"/>
    <w:rsid w:val="00251314"/>
    <w:rsid w:val="0025155C"/>
    <w:rsid w:val="00252268"/>
    <w:rsid w:val="00252F55"/>
    <w:rsid w:val="00253046"/>
    <w:rsid w:val="0025319B"/>
    <w:rsid w:val="002538F9"/>
    <w:rsid w:val="00253940"/>
    <w:rsid w:val="00254EA3"/>
    <w:rsid w:val="0025526A"/>
    <w:rsid w:val="002554FA"/>
    <w:rsid w:val="00255617"/>
    <w:rsid w:val="002557DE"/>
    <w:rsid w:val="00256E18"/>
    <w:rsid w:val="00257254"/>
    <w:rsid w:val="002574E9"/>
    <w:rsid w:val="00257919"/>
    <w:rsid w:val="00257AE0"/>
    <w:rsid w:val="00257CA0"/>
    <w:rsid w:val="00257CAC"/>
    <w:rsid w:val="00260BE0"/>
    <w:rsid w:val="00261F8E"/>
    <w:rsid w:val="00262493"/>
    <w:rsid w:val="002624F0"/>
    <w:rsid w:val="0026255B"/>
    <w:rsid w:val="002628F2"/>
    <w:rsid w:val="002629B8"/>
    <w:rsid w:val="002629EE"/>
    <w:rsid w:val="00262A01"/>
    <w:rsid w:val="00263A27"/>
    <w:rsid w:val="00263A9D"/>
    <w:rsid w:val="00263E8A"/>
    <w:rsid w:val="0026420C"/>
    <w:rsid w:val="00264492"/>
    <w:rsid w:val="00264A3B"/>
    <w:rsid w:val="00265D5C"/>
    <w:rsid w:val="0026746E"/>
    <w:rsid w:val="00267D33"/>
    <w:rsid w:val="00267F9B"/>
    <w:rsid w:val="00270A81"/>
    <w:rsid w:val="0027100E"/>
    <w:rsid w:val="0027105B"/>
    <w:rsid w:val="002725C2"/>
    <w:rsid w:val="00272CBD"/>
    <w:rsid w:val="00272ED7"/>
    <w:rsid w:val="00273443"/>
    <w:rsid w:val="0027387C"/>
    <w:rsid w:val="00273DD5"/>
    <w:rsid w:val="002741B1"/>
    <w:rsid w:val="002742EB"/>
    <w:rsid w:val="002743BA"/>
    <w:rsid w:val="00274C51"/>
    <w:rsid w:val="00275046"/>
    <w:rsid w:val="00275140"/>
    <w:rsid w:val="002751FE"/>
    <w:rsid w:val="00275272"/>
    <w:rsid w:val="002756CB"/>
    <w:rsid w:val="0027682A"/>
    <w:rsid w:val="00276E9B"/>
    <w:rsid w:val="0027735F"/>
    <w:rsid w:val="002773C6"/>
    <w:rsid w:val="00277436"/>
    <w:rsid w:val="00277C27"/>
    <w:rsid w:val="00280052"/>
    <w:rsid w:val="00280598"/>
    <w:rsid w:val="00280EA7"/>
    <w:rsid w:val="00281500"/>
    <w:rsid w:val="00281DED"/>
    <w:rsid w:val="002830D5"/>
    <w:rsid w:val="002832A2"/>
    <w:rsid w:val="002836DD"/>
    <w:rsid w:val="00283B83"/>
    <w:rsid w:val="002840D9"/>
    <w:rsid w:val="002843F8"/>
    <w:rsid w:val="00284425"/>
    <w:rsid w:val="002845AE"/>
    <w:rsid w:val="002847E9"/>
    <w:rsid w:val="00284B2C"/>
    <w:rsid w:val="00286264"/>
    <w:rsid w:val="002862EE"/>
    <w:rsid w:val="0028638E"/>
    <w:rsid w:val="0028662D"/>
    <w:rsid w:val="00286798"/>
    <w:rsid w:val="0028679A"/>
    <w:rsid w:val="00287A74"/>
    <w:rsid w:val="00287D10"/>
    <w:rsid w:val="0029050D"/>
    <w:rsid w:val="00290BD9"/>
    <w:rsid w:val="00291183"/>
    <w:rsid w:val="002911F9"/>
    <w:rsid w:val="00291CF6"/>
    <w:rsid w:val="00291F20"/>
    <w:rsid w:val="00292CD8"/>
    <w:rsid w:val="00293591"/>
    <w:rsid w:val="00293B3A"/>
    <w:rsid w:val="00293C76"/>
    <w:rsid w:val="00294C46"/>
    <w:rsid w:val="00294E6E"/>
    <w:rsid w:val="002968C6"/>
    <w:rsid w:val="0029693B"/>
    <w:rsid w:val="00296BBE"/>
    <w:rsid w:val="0029743C"/>
    <w:rsid w:val="00297E1E"/>
    <w:rsid w:val="00297FAB"/>
    <w:rsid w:val="002A0246"/>
    <w:rsid w:val="002A038E"/>
    <w:rsid w:val="002A16EF"/>
    <w:rsid w:val="002A19AA"/>
    <w:rsid w:val="002A1F4B"/>
    <w:rsid w:val="002A2BB8"/>
    <w:rsid w:val="002A2DED"/>
    <w:rsid w:val="002A2F40"/>
    <w:rsid w:val="002A300D"/>
    <w:rsid w:val="002A34ED"/>
    <w:rsid w:val="002A377E"/>
    <w:rsid w:val="002A42AA"/>
    <w:rsid w:val="002A4ACE"/>
    <w:rsid w:val="002A4F09"/>
    <w:rsid w:val="002A5017"/>
    <w:rsid w:val="002A5600"/>
    <w:rsid w:val="002A58DC"/>
    <w:rsid w:val="002A7179"/>
    <w:rsid w:val="002A768D"/>
    <w:rsid w:val="002A7D9D"/>
    <w:rsid w:val="002B008D"/>
    <w:rsid w:val="002B009D"/>
    <w:rsid w:val="002B0154"/>
    <w:rsid w:val="002B03B5"/>
    <w:rsid w:val="002B06D8"/>
    <w:rsid w:val="002B0919"/>
    <w:rsid w:val="002B162C"/>
    <w:rsid w:val="002B1E9A"/>
    <w:rsid w:val="002B2187"/>
    <w:rsid w:val="002B21DE"/>
    <w:rsid w:val="002B23F1"/>
    <w:rsid w:val="002B3B02"/>
    <w:rsid w:val="002B3CF9"/>
    <w:rsid w:val="002B5894"/>
    <w:rsid w:val="002B6691"/>
    <w:rsid w:val="002B73BE"/>
    <w:rsid w:val="002B76AE"/>
    <w:rsid w:val="002B7DD1"/>
    <w:rsid w:val="002C00FC"/>
    <w:rsid w:val="002C120B"/>
    <w:rsid w:val="002C13EF"/>
    <w:rsid w:val="002C1F77"/>
    <w:rsid w:val="002C2AAC"/>
    <w:rsid w:val="002C469A"/>
    <w:rsid w:val="002C47C6"/>
    <w:rsid w:val="002C4DF1"/>
    <w:rsid w:val="002C586D"/>
    <w:rsid w:val="002C5995"/>
    <w:rsid w:val="002C5FAA"/>
    <w:rsid w:val="002D002C"/>
    <w:rsid w:val="002D045C"/>
    <w:rsid w:val="002D0717"/>
    <w:rsid w:val="002D073A"/>
    <w:rsid w:val="002D108B"/>
    <w:rsid w:val="002D10DC"/>
    <w:rsid w:val="002D119E"/>
    <w:rsid w:val="002D1585"/>
    <w:rsid w:val="002D1688"/>
    <w:rsid w:val="002D260D"/>
    <w:rsid w:val="002D356E"/>
    <w:rsid w:val="002D384B"/>
    <w:rsid w:val="002D3EB5"/>
    <w:rsid w:val="002D40C7"/>
    <w:rsid w:val="002D43D6"/>
    <w:rsid w:val="002D48C1"/>
    <w:rsid w:val="002D4F5D"/>
    <w:rsid w:val="002D5A8B"/>
    <w:rsid w:val="002D697E"/>
    <w:rsid w:val="002D6EF1"/>
    <w:rsid w:val="002D72B6"/>
    <w:rsid w:val="002D7752"/>
    <w:rsid w:val="002D7F97"/>
    <w:rsid w:val="002E04D3"/>
    <w:rsid w:val="002E115D"/>
    <w:rsid w:val="002E1376"/>
    <w:rsid w:val="002E21DC"/>
    <w:rsid w:val="002E2DC7"/>
    <w:rsid w:val="002E2F07"/>
    <w:rsid w:val="002E317D"/>
    <w:rsid w:val="002E3C9C"/>
    <w:rsid w:val="002E4B1D"/>
    <w:rsid w:val="002E4BB1"/>
    <w:rsid w:val="002E4BCB"/>
    <w:rsid w:val="002E4F08"/>
    <w:rsid w:val="002E5A6C"/>
    <w:rsid w:val="002E62FC"/>
    <w:rsid w:val="002E6C94"/>
    <w:rsid w:val="002E7358"/>
    <w:rsid w:val="002E7E69"/>
    <w:rsid w:val="002F1A4B"/>
    <w:rsid w:val="002F1B6D"/>
    <w:rsid w:val="002F1D94"/>
    <w:rsid w:val="002F2108"/>
    <w:rsid w:val="002F228E"/>
    <w:rsid w:val="002F3C18"/>
    <w:rsid w:val="002F52FC"/>
    <w:rsid w:val="002F533C"/>
    <w:rsid w:val="002F5868"/>
    <w:rsid w:val="002F5C34"/>
    <w:rsid w:val="002F5C74"/>
    <w:rsid w:val="002F6625"/>
    <w:rsid w:val="002F6D3A"/>
    <w:rsid w:val="002F7359"/>
    <w:rsid w:val="002F76F7"/>
    <w:rsid w:val="003005D1"/>
    <w:rsid w:val="00300A06"/>
    <w:rsid w:val="00300B0F"/>
    <w:rsid w:val="00301015"/>
    <w:rsid w:val="003010D1"/>
    <w:rsid w:val="0030209C"/>
    <w:rsid w:val="00302323"/>
    <w:rsid w:val="00302CAC"/>
    <w:rsid w:val="00302F30"/>
    <w:rsid w:val="003039D0"/>
    <w:rsid w:val="00303A01"/>
    <w:rsid w:val="003041D9"/>
    <w:rsid w:val="00304CD9"/>
    <w:rsid w:val="00304F40"/>
    <w:rsid w:val="003050CA"/>
    <w:rsid w:val="003052F7"/>
    <w:rsid w:val="00305CDF"/>
    <w:rsid w:val="00306858"/>
    <w:rsid w:val="003074E7"/>
    <w:rsid w:val="003101F3"/>
    <w:rsid w:val="0031075B"/>
    <w:rsid w:val="00310AE5"/>
    <w:rsid w:val="0031154B"/>
    <w:rsid w:val="003116CA"/>
    <w:rsid w:val="00311F2D"/>
    <w:rsid w:val="0031292B"/>
    <w:rsid w:val="00312A64"/>
    <w:rsid w:val="00312C42"/>
    <w:rsid w:val="00313169"/>
    <w:rsid w:val="00313633"/>
    <w:rsid w:val="0031399F"/>
    <w:rsid w:val="00313F83"/>
    <w:rsid w:val="003146AB"/>
    <w:rsid w:val="003149E5"/>
    <w:rsid w:val="00314FF0"/>
    <w:rsid w:val="0031519D"/>
    <w:rsid w:val="00315DE8"/>
    <w:rsid w:val="00315F7C"/>
    <w:rsid w:val="00316242"/>
    <w:rsid w:val="00316315"/>
    <w:rsid w:val="00317BD4"/>
    <w:rsid w:val="00317E13"/>
    <w:rsid w:val="00317E2F"/>
    <w:rsid w:val="00317EB0"/>
    <w:rsid w:val="0032161F"/>
    <w:rsid w:val="003216C5"/>
    <w:rsid w:val="003217E0"/>
    <w:rsid w:val="003218B6"/>
    <w:rsid w:val="00322C0E"/>
    <w:rsid w:val="00322D6B"/>
    <w:rsid w:val="00322FC8"/>
    <w:rsid w:val="00323940"/>
    <w:rsid w:val="0032413C"/>
    <w:rsid w:val="00324380"/>
    <w:rsid w:val="00324552"/>
    <w:rsid w:val="0032463B"/>
    <w:rsid w:val="00324A50"/>
    <w:rsid w:val="00324EB5"/>
    <w:rsid w:val="00325086"/>
    <w:rsid w:val="0032625B"/>
    <w:rsid w:val="00326CE1"/>
    <w:rsid w:val="0032701C"/>
    <w:rsid w:val="00327592"/>
    <w:rsid w:val="00327929"/>
    <w:rsid w:val="00327DA7"/>
    <w:rsid w:val="003303CB"/>
    <w:rsid w:val="0033071E"/>
    <w:rsid w:val="0033132E"/>
    <w:rsid w:val="0033257F"/>
    <w:rsid w:val="00332934"/>
    <w:rsid w:val="00332B90"/>
    <w:rsid w:val="00332C3F"/>
    <w:rsid w:val="00332D2B"/>
    <w:rsid w:val="00333014"/>
    <w:rsid w:val="00333807"/>
    <w:rsid w:val="00333B89"/>
    <w:rsid w:val="00333FA3"/>
    <w:rsid w:val="003343A0"/>
    <w:rsid w:val="00334D60"/>
    <w:rsid w:val="00334F0C"/>
    <w:rsid w:val="0033500F"/>
    <w:rsid w:val="00335A98"/>
    <w:rsid w:val="00335D2B"/>
    <w:rsid w:val="003360A2"/>
    <w:rsid w:val="003367B4"/>
    <w:rsid w:val="003369DA"/>
    <w:rsid w:val="00337847"/>
    <w:rsid w:val="00337854"/>
    <w:rsid w:val="00337D80"/>
    <w:rsid w:val="003404C3"/>
    <w:rsid w:val="00341B30"/>
    <w:rsid w:val="00342487"/>
    <w:rsid w:val="003425AD"/>
    <w:rsid w:val="00342B84"/>
    <w:rsid w:val="00342C5C"/>
    <w:rsid w:val="00343931"/>
    <w:rsid w:val="00343CE2"/>
    <w:rsid w:val="00344838"/>
    <w:rsid w:val="00344A72"/>
    <w:rsid w:val="003457D9"/>
    <w:rsid w:val="00345E98"/>
    <w:rsid w:val="00346422"/>
    <w:rsid w:val="003475FC"/>
    <w:rsid w:val="00347AEB"/>
    <w:rsid w:val="00347C1D"/>
    <w:rsid w:val="00350449"/>
    <w:rsid w:val="00350509"/>
    <w:rsid w:val="00350E1C"/>
    <w:rsid w:val="00351021"/>
    <w:rsid w:val="00351516"/>
    <w:rsid w:val="00351626"/>
    <w:rsid w:val="00351B0A"/>
    <w:rsid w:val="00351BE2"/>
    <w:rsid w:val="003526E8"/>
    <w:rsid w:val="0035318E"/>
    <w:rsid w:val="003531A6"/>
    <w:rsid w:val="00353621"/>
    <w:rsid w:val="00353D01"/>
    <w:rsid w:val="00353D9F"/>
    <w:rsid w:val="0035406F"/>
    <w:rsid w:val="0035465F"/>
    <w:rsid w:val="00354B05"/>
    <w:rsid w:val="003552EC"/>
    <w:rsid w:val="003566E8"/>
    <w:rsid w:val="00356CA3"/>
    <w:rsid w:val="00357D03"/>
    <w:rsid w:val="00357FD8"/>
    <w:rsid w:val="0036116E"/>
    <w:rsid w:val="0036179A"/>
    <w:rsid w:val="00362345"/>
    <w:rsid w:val="00362500"/>
    <w:rsid w:val="00362929"/>
    <w:rsid w:val="00362B69"/>
    <w:rsid w:val="003630AF"/>
    <w:rsid w:val="003630DB"/>
    <w:rsid w:val="00363685"/>
    <w:rsid w:val="00364511"/>
    <w:rsid w:val="00364658"/>
    <w:rsid w:val="003647C5"/>
    <w:rsid w:val="00364977"/>
    <w:rsid w:val="00364A68"/>
    <w:rsid w:val="00364A83"/>
    <w:rsid w:val="00364AA6"/>
    <w:rsid w:val="00364D40"/>
    <w:rsid w:val="00365067"/>
    <w:rsid w:val="00365A8A"/>
    <w:rsid w:val="00366571"/>
    <w:rsid w:val="00366858"/>
    <w:rsid w:val="00366A36"/>
    <w:rsid w:val="00366BC1"/>
    <w:rsid w:val="00366C57"/>
    <w:rsid w:val="003671CB"/>
    <w:rsid w:val="003672A7"/>
    <w:rsid w:val="00367524"/>
    <w:rsid w:val="003675D6"/>
    <w:rsid w:val="00367B89"/>
    <w:rsid w:val="003710C4"/>
    <w:rsid w:val="00372027"/>
    <w:rsid w:val="00372829"/>
    <w:rsid w:val="00372D2C"/>
    <w:rsid w:val="00373243"/>
    <w:rsid w:val="00373706"/>
    <w:rsid w:val="003737D7"/>
    <w:rsid w:val="0037386F"/>
    <w:rsid w:val="00373EF2"/>
    <w:rsid w:val="003740A8"/>
    <w:rsid w:val="00374545"/>
    <w:rsid w:val="003749A9"/>
    <w:rsid w:val="00375656"/>
    <w:rsid w:val="00375B23"/>
    <w:rsid w:val="00375F32"/>
    <w:rsid w:val="0037630D"/>
    <w:rsid w:val="00376A71"/>
    <w:rsid w:val="00376C21"/>
    <w:rsid w:val="00376D10"/>
    <w:rsid w:val="00376DAA"/>
    <w:rsid w:val="00376DDB"/>
    <w:rsid w:val="003775BF"/>
    <w:rsid w:val="003778A5"/>
    <w:rsid w:val="00377CF6"/>
    <w:rsid w:val="00377E42"/>
    <w:rsid w:val="00380864"/>
    <w:rsid w:val="00380898"/>
    <w:rsid w:val="00381143"/>
    <w:rsid w:val="003818BA"/>
    <w:rsid w:val="00381995"/>
    <w:rsid w:val="0038272B"/>
    <w:rsid w:val="003832C0"/>
    <w:rsid w:val="00383FFB"/>
    <w:rsid w:val="0038406B"/>
    <w:rsid w:val="00384216"/>
    <w:rsid w:val="003844F4"/>
    <w:rsid w:val="003845E2"/>
    <w:rsid w:val="0038493E"/>
    <w:rsid w:val="003849E0"/>
    <w:rsid w:val="00384A02"/>
    <w:rsid w:val="00385443"/>
    <w:rsid w:val="00385673"/>
    <w:rsid w:val="003861CE"/>
    <w:rsid w:val="0038668A"/>
    <w:rsid w:val="00386C23"/>
    <w:rsid w:val="00386C75"/>
    <w:rsid w:val="00386FBF"/>
    <w:rsid w:val="00387315"/>
    <w:rsid w:val="00387401"/>
    <w:rsid w:val="00387F9E"/>
    <w:rsid w:val="003900E8"/>
    <w:rsid w:val="0039054B"/>
    <w:rsid w:val="00390756"/>
    <w:rsid w:val="00390807"/>
    <w:rsid w:val="003908D8"/>
    <w:rsid w:val="003909D2"/>
    <w:rsid w:val="00390DC4"/>
    <w:rsid w:val="003919E0"/>
    <w:rsid w:val="003923D8"/>
    <w:rsid w:val="003928E1"/>
    <w:rsid w:val="00392A5C"/>
    <w:rsid w:val="00393C95"/>
    <w:rsid w:val="00393E21"/>
    <w:rsid w:val="003940EA"/>
    <w:rsid w:val="0039422A"/>
    <w:rsid w:val="00394E62"/>
    <w:rsid w:val="00395092"/>
    <w:rsid w:val="0039633A"/>
    <w:rsid w:val="003963C7"/>
    <w:rsid w:val="003969DD"/>
    <w:rsid w:val="00396EBD"/>
    <w:rsid w:val="00396F07"/>
    <w:rsid w:val="0039725D"/>
    <w:rsid w:val="003978F8"/>
    <w:rsid w:val="003979EE"/>
    <w:rsid w:val="00397F3D"/>
    <w:rsid w:val="003A06C5"/>
    <w:rsid w:val="003A122E"/>
    <w:rsid w:val="003A1A3D"/>
    <w:rsid w:val="003A1A59"/>
    <w:rsid w:val="003A20AA"/>
    <w:rsid w:val="003A280D"/>
    <w:rsid w:val="003A2ED1"/>
    <w:rsid w:val="003A3138"/>
    <w:rsid w:val="003A3158"/>
    <w:rsid w:val="003A3434"/>
    <w:rsid w:val="003A3482"/>
    <w:rsid w:val="003A4C33"/>
    <w:rsid w:val="003A4E02"/>
    <w:rsid w:val="003A5111"/>
    <w:rsid w:val="003A596D"/>
    <w:rsid w:val="003A5D02"/>
    <w:rsid w:val="003A5E08"/>
    <w:rsid w:val="003A6506"/>
    <w:rsid w:val="003A6726"/>
    <w:rsid w:val="003A70AE"/>
    <w:rsid w:val="003A755F"/>
    <w:rsid w:val="003A7CA0"/>
    <w:rsid w:val="003B1214"/>
    <w:rsid w:val="003B1B16"/>
    <w:rsid w:val="003B1F6D"/>
    <w:rsid w:val="003B23CB"/>
    <w:rsid w:val="003B37B0"/>
    <w:rsid w:val="003B3F27"/>
    <w:rsid w:val="003B3FAB"/>
    <w:rsid w:val="003B4219"/>
    <w:rsid w:val="003B470B"/>
    <w:rsid w:val="003B654B"/>
    <w:rsid w:val="003B678E"/>
    <w:rsid w:val="003B6B45"/>
    <w:rsid w:val="003B7A28"/>
    <w:rsid w:val="003B7DE8"/>
    <w:rsid w:val="003C0DDC"/>
    <w:rsid w:val="003C1127"/>
    <w:rsid w:val="003C1886"/>
    <w:rsid w:val="003C19E8"/>
    <w:rsid w:val="003C1D76"/>
    <w:rsid w:val="003C23EE"/>
    <w:rsid w:val="003C3DED"/>
    <w:rsid w:val="003C4487"/>
    <w:rsid w:val="003C477C"/>
    <w:rsid w:val="003C5924"/>
    <w:rsid w:val="003C5B02"/>
    <w:rsid w:val="003C62DE"/>
    <w:rsid w:val="003C63E5"/>
    <w:rsid w:val="003C784E"/>
    <w:rsid w:val="003D13AA"/>
    <w:rsid w:val="003D1A63"/>
    <w:rsid w:val="003D1C32"/>
    <w:rsid w:val="003D1F71"/>
    <w:rsid w:val="003D2A9E"/>
    <w:rsid w:val="003D2B54"/>
    <w:rsid w:val="003D2C3D"/>
    <w:rsid w:val="003D2F70"/>
    <w:rsid w:val="003D372C"/>
    <w:rsid w:val="003D4953"/>
    <w:rsid w:val="003D4C84"/>
    <w:rsid w:val="003D576E"/>
    <w:rsid w:val="003D5C15"/>
    <w:rsid w:val="003D5CFB"/>
    <w:rsid w:val="003D61C5"/>
    <w:rsid w:val="003D6859"/>
    <w:rsid w:val="003D6D4E"/>
    <w:rsid w:val="003D7600"/>
    <w:rsid w:val="003D76EE"/>
    <w:rsid w:val="003D7976"/>
    <w:rsid w:val="003D7F1B"/>
    <w:rsid w:val="003E0132"/>
    <w:rsid w:val="003E1085"/>
    <w:rsid w:val="003E20BB"/>
    <w:rsid w:val="003E227D"/>
    <w:rsid w:val="003E2824"/>
    <w:rsid w:val="003E4502"/>
    <w:rsid w:val="003E4B71"/>
    <w:rsid w:val="003E4C30"/>
    <w:rsid w:val="003E4EF1"/>
    <w:rsid w:val="003E4FCB"/>
    <w:rsid w:val="003E5102"/>
    <w:rsid w:val="003E574E"/>
    <w:rsid w:val="003E58CF"/>
    <w:rsid w:val="003E5DA4"/>
    <w:rsid w:val="003E5EE4"/>
    <w:rsid w:val="003E63F8"/>
    <w:rsid w:val="003E71C9"/>
    <w:rsid w:val="003E73DA"/>
    <w:rsid w:val="003E77FE"/>
    <w:rsid w:val="003F1256"/>
    <w:rsid w:val="003F170C"/>
    <w:rsid w:val="003F1DAF"/>
    <w:rsid w:val="003F1DF5"/>
    <w:rsid w:val="003F2275"/>
    <w:rsid w:val="003F2755"/>
    <w:rsid w:val="003F3245"/>
    <w:rsid w:val="003F3716"/>
    <w:rsid w:val="003F4490"/>
    <w:rsid w:val="003F452D"/>
    <w:rsid w:val="003F456C"/>
    <w:rsid w:val="003F471F"/>
    <w:rsid w:val="003F527B"/>
    <w:rsid w:val="003F56CE"/>
    <w:rsid w:val="003F6410"/>
    <w:rsid w:val="003F6424"/>
    <w:rsid w:val="003F645B"/>
    <w:rsid w:val="003F6A6D"/>
    <w:rsid w:val="003F6EBC"/>
    <w:rsid w:val="003F75D2"/>
    <w:rsid w:val="003F7970"/>
    <w:rsid w:val="00400F2D"/>
    <w:rsid w:val="00401502"/>
    <w:rsid w:val="00401D16"/>
    <w:rsid w:val="00402758"/>
    <w:rsid w:val="00402E09"/>
    <w:rsid w:val="00403CB4"/>
    <w:rsid w:val="00403DAD"/>
    <w:rsid w:val="00403F61"/>
    <w:rsid w:val="00404471"/>
    <w:rsid w:val="004044B2"/>
    <w:rsid w:val="0040576D"/>
    <w:rsid w:val="00405921"/>
    <w:rsid w:val="0040602B"/>
    <w:rsid w:val="00406632"/>
    <w:rsid w:val="00406C42"/>
    <w:rsid w:val="00406E54"/>
    <w:rsid w:val="00406EFB"/>
    <w:rsid w:val="00407A76"/>
    <w:rsid w:val="00407DA1"/>
    <w:rsid w:val="00407E73"/>
    <w:rsid w:val="0041062C"/>
    <w:rsid w:val="00410EB0"/>
    <w:rsid w:val="00410F28"/>
    <w:rsid w:val="00411A8F"/>
    <w:rsid w:val="00411F0B"/>
    <w:rsid w:val="0041235B"/>
    <w:rsid w:val="0041237B"/>
    <w:rsid w:val="00412466"/>
    <w:rsid w:val="004125E0"/>
    <w:rsid w:val="00412D9C"/>
    <w:rsid w:val="00412FCA"/>
    <w:rsid w:val="00413344"/>
    <w:rsid w:val="00414EBB"/>
    <w:rsid w:val="00415853"/>
    <w:rsid w:val="00415D4E"/>
    <w:rsid w:val="004166E6"/>
    <w:rsid w:val="00416B67"/>
    <w:rsid w:val="004170B5"/>
    <w:rsid w:val="0041774E"/>
    <w:rsid w:val="00417A7C"/>
    <w:rsid w:val="00417FC9"/>
    <w:rsid w:val="004201B2"/>
    <w:rsid w:val="0042129E"/>
    <w:rsid w:val="00421473"/>
    <w:rsid w:val="004214A8"/>
    <w:rsid w:val="004214EA"/>
    <w:rsid w:val="00421C25"/>
    <w:rsid w:val="00421C8C"/>
    <w:rsid w:val="00421D3A"/>
    <w:rsid w:val="00421D43"/>
    <w:rsid w:val="00422533"/>
    <w:rsid w:val="0042382B"/>
    <w:rsid w:val="004255E7"/>
    <w:rsid w:val="00425726"/>
    <w:rsid w:val="00426734"/>
    <w:rsid w:val="004275DF"/>
    <w:rsid w:val="004275E3"/>
    <w:rsid w:val="004278B7"/>
    <w:rsid w:val="00427E45"/>
    <w:rsid w:val="00430DDB"/>
    <w:rsid w:val="00430F28"/>
    <w:rsid w:val="00431721"/>
    <w:rsid w:val="00431740"/>
    <w:rsid w:val="00431E16"/>
    <w:rsid w:val="0043208A"/>
    <w:rsid w:val="0043287F"/>
    <w:rsid w:val="00432FBC"/>
    <w:rsid w:val="0043331B"/>
    <w:rsid w:val="004334BE"/>
    <w:rsid w:val="0043381E"/>
    <w:rsid w:val="00433920"/>
    <w:rsid w:val="00434367"/>
    <w:rsid w:val="00434865"/>
    <w:rsid w:val="00434915"/>
    <w:rsid w:val="0043540A"/>
    <w:rsid w:val="004357C4"/>
    <w:rsid w:val="00436FED"/>
    <w:rsid w:val="00437700"/>
    <w:rsid w:val="00437874"/>
    <w:rsid w:val="00437B63"/>
    <w:rsid w:val="00437D9B"/>
    <w:rsid w:val="00440AEB"/>
    <w:rsid w:val="00440E2E"/>
    <w:rsid w:val="004410A8"/>
    <w:rsid w:val="004411C4"/>
    <w:rsid w:val="0044130F"/>
    <w:rsid w:val="0044186D"/>
    <w:rsid w:val="00442720"/>
    <w:rsid w:val="00442878"/>
    <w:rsid w:val="004437DE"/>
    <w:rsid w:val="00443EE2"/>
    <w:rsid w:val="004441AD"/>
    <w:rsid w:val="0044424F"/>
    <w:rsid w:val="00444617"/>
    <w:rsid w:val="00444C3F"/>
    <w:rsid w:val="00444D1A"/>
    <w:rsid w:val="00444DBE"/>
    <w:rsid w:val="00444EA9"/>
    <w:rsid w:val="004455D9"/>
    <w:rsid w:val="004456E4"/>
    <w:rsid w:val="00445788"/>
    <w:rsid w:val="00446426"/>
    <w:rsid w:val="004466E6"/>
    <w:rsid w:val="00446B89"/>
    <w:rsid w:val="00446D44"/>
    <w:rsid w:val="004474BD"/>
    <w:rsid w:val="004478F2"/>
    <w:rsid w:val="00447A89"/>
    <w:rsid w:val="004507AC"/>
    <w:rsid w:val="00450F03"/>
    <w:rsid w:val="004519BF"/>
    <w:rsid w:val="004528E3"/>
    <w:rsid w:val="00452997"/>
    <w:rsid w:val="0045299F"/>
    <w:rsid w:val="00452AD9"/>
    <w:rsid w:val="00452E0D"/>
    <w:rsid w:val="00453418"/>
    <w:rsid w:val="0045390D"/>
    <w:rsid w:val="00453CB2"/>
    <w:rsid w:val="00454089"/>
    <w:rsid w:val="004544E7"/>
    <w:rsid w:val="00454801"/>
    <w:rsid w:val="00454B8F"/>
    <w:rsid w:val="00454E42"/>
    <w:rsid w:val="004550F6"/>
    <w:rsid w:val="0045528C"/>
    <w:rsid w:val="00455292"/>
    <w:rsid w:val="004557AB"/>
    <w:rsid w:val="00455A89"/>
    <w:rsid w:val="00456019"/>
    <w:rsid w:val="00456A18"/>
    <w:rsid w:val="004576F4"/>
    <w:rsid w:val="00457A26"/>
    <w:rsid w:val="00457F6C"/>
    <w:rsid w:val="004604A6"/>
    <w:rsid w:val="00460F5A"/>
    <w:rsid w:val="00462434"/>
    <w:rsid w:val="00462513"/>
    <w:rsid w:val="00462CEE"/>
    <w:rsid w:val="0046316B"/>
    <w:rsid w:val="004633BC"/>
    <w:rsid w:val="004635D4"/>
    <w:rsid w:val="00463A01"/>
    <w:rsid w:val="00464713"/>
    <w:rsid w:val="00464FAE"/>
    <w:rsid w:val="00465A04"/>
    <w:rsid w:val="00465CDA"/>
    <w:rsid w:val="004660C6"/>
    <w:rsid w:val="004668D0"/>
    <w:rsid w:val="0046797D"/>
    <w:rsid w:val="004700FC"/>
    <w:rsid w:val="004701F6"/>
    <w:rsid w:val="00470265"/>
    <w:rsid w:val="00470950"/>
    <w:rsid w:val="00470C7D"/>
    <w:rsid w:val="0047190C"/>
    <w:rsid w:val="00471A5C"/>
    <w:rsid w:val="004723F8"/>
    <w:rsid w:val="0047291D"/>
    <w:rsid w:val="00473A14"/>
    <w:rsid w:val="00473E9E"/>
    <w:rsid w:val="00474316"/>
    <w:rsid w:val="00474354"/>
    <w:rsid w:val="0047469C"/>
    <w:rsid w:val="00474CDE"/>
    <w:rsid w:val="0047525B"/>
    <w:rsid w:val="004753CA"/>
    <w:rsid w:val="00475C7B"/>
    <w:rsid w:val="00475FDC"/>
    <w:rsid w:val="00476CF5"/>
    <w:rsid w:val="004802A5"/>
    <w:rsid w:val="00480309"/>
    <w:rsid w:val="00480844"/>
    <w:rsid w:val="00481C3C"/>
    <w:rsid w:val="004821A2"/>
    <w:rsid w:val="00482445"/>
    <w:rsid w:val="00482942"/>
    <w:rsid w:val="00482B43"/>
    <w:rsid w:val="00482B9E"/>
    <w:rsid w:val="004837BB"/>
    <w:rsid w:val="00483D97"/>
    <w:rsid w:val="00483DDA"/>
    <w:rsid w:val="00483E67"/>
    <w:rsid w:val="00485415"/>
    <w:rsid w:val="00485603"/>
    <w:rsid w:val="00485978"/>
    <w:rsid w:val="00486628"/>
    <w:rsid w:val="004868CB"/>
    <w:rsid w:val="00486DA9"/>
    <w:rsid w:val="00486DD1"/>
    <w:rsid w:val="00486E1D"/>
    <w:rsid w:val="004870C6"/>
    <w:rsid w:val="004876B8"/>
    <w:rsid w:val="00487C39"/>
    <w:rsid w:val="00487D9D"/>
    <w:rsid w:val="00487DAE"/>
    <w:rsid w:val="0049008A"/>
    <w:rsid w:val="00490195"/>
    <w:rsid w:val="00490F4B"/>
    <w:rsid w:val="0049122F"/>
    <w:rsid w:val="00492464"/>
    <w:rsid w:val="00492638"/>
    <w:rsid w:val="00493389"/>
    <w:rsid w:val="00494129"/>
    <w:rsid w:val="00494679"/>
    <w:rsid w:val="0049611B"/>
    <w:rsid w:val="004962AE"/>
    <w:rsid w:val="00496638"/>
    <w:rsid w:val="00496E54"/>
    <w:rsid w:val="00497012"/>
    <w:rsid w:val="00497A70"/>
    <w:rsid w:val="00497E1F"/>
    <w:rsid w:val="004A0470"/>
    <w:rsid w:val="004A073A"/>
    <w:rsid w:val="004A0A2A"/>
    <w:rsid w:val="004A0E8F"/>
    <w:rsid w:val="004A1C39"/>
    <w:rsid w:val="004A219B"/>
    <w:rsid w:val="004A294A"/>
    <w:rsid w:val="004A329B"/>
    <w:rsid w:val="004A4177"/>
    <w:rsid w:val="004A4773"/>
    <w:rsid w:val="004A507A"/>
    <w:rsid w:val="004A551E"/>
    <w:rsid w:val="004A5FA3"/>
    <w:rsid w:val="004A64DB"/>
    <w:rsid w:val="004A6F01"/>
    <w:rsid w:val="004A729E"/>
    <w:rsid w:val="004B0C74"/>
    <w:rsid w:val="004B0CD5"/>
    <w:rsid w:val="004B1B69"/>
    <w:rsid w:val="004B1B8B"/>
    <w:rsid w:val="004B1E5C"/>
    <w:rsid w:val="004B36D5"/>
    <w:rsid w:val="004B435A"/>
    <w:rsid w:val="004B5460"/>
    <w:rsid w:val="004B5582"/>
    <w:rsid w:val="004B59E5"/>
    <w:rsid w:val="004B68C6"/>
    <w:rsid w:val="004B6F62"/>
    <w:rsid w:val="004B6F8C"/>
    <w:rsid w:val="004B6F9F"/>
    <w:rsid w:val="004B7059"/>
    <w:rsid w:val="004B7071"/>
    <w:rsid w:val="004B7178"/>
    <w:rsid w:val="004B758E"/>
    <w:rsid w:val="004B76E9"/>
    <w:rsid w:val="004B7AD7"/>
    <w:rsid w:val="004C0114"/>
    <w:rsid w:val="004C0599"/>
    <w:rsid w:val="004C0992"/>
    <w:rsid w:val="004C0A31"/>
    <w:rsid w:val="004C0DB9"/>
    <w:rsid w:val="004C0FB6"/>
    <w:rsid w:val="004C185E"/>
    <w:rsid w:val="004C18C6"/>
    <w:rsid w:val="004C1CFC"/>
    <w:rsid w:val="004C1E1D"/>
    <w:rsid w:val="004C2489"/>
    <w:rsid w:val="004C296C"/>
    <w:rsid w:val="004C29B7"/>
    <w:rsid w:val="004C3056"/>
    <w:rsid w:val="004C3C05"/>
    <w:rsid w:val="004C47C6"/>
    <w:rsid w:val="004C4D9B"/>
    <w:rsid w:val="004C56FB"/>
    <w:rsid w:val="004C5E13"/>
    <w:rsid w:val="004C6461"/>
    <w:rsid w:val="004C67B3"/>
    <w:rsid w:val="004C692F"/>
    <w:rsid w:val="004C6A9C"/>
    <w:rsid w:val="004C6F68"/>
    <w:rsid w:val="004C70F3"/>
    <w:rsid w:val="004C7D61"/>
    <w:rsid w:val="004D00E7"/>
    <w:rsid w:val="004D081B"/>
    <w:rsid w:val="004D0B59"/>
    <w:rsid w:val="004D0E07"/>
    <w:rsid w:val="004D0F59"/>
    <w:rsid w:val="004D16F1"/>
    <w:rsid w:val="004D194C"/>
    <w:rsid w:val="004D2707"/>
    <w:rsid w:val="004D35CD"/>
    <w:rsid w:val="004D3CAC"/>
    <w:rsid w:val="004D3DC5"/>
    <w:rsid w:val="004D501F"/>
    <w:rsid w:val="004D52F9"/>
    <w:rsid w:val="004D58FE"/>
    <w:rsid w:val="004D6816"/>
    <w:rsid w:val="004D6FB1"/>
    <w:rsid w:val="004D6FB2"/>
    <w:rsid w:val="004D73A5"/>
    <w:rsid w:val="004D794C"/>
    <w:rsid w:val="004E0164"/>
    <w:rsid w:val="004E046B"/>
    <w:rsid w:val="004E059D"/>
    <w:rsid w:val="004E077F"/>
    <w:rsid w:val="004E1214"/>
    <w:rsid w:val="004E152B"/>
    <w:rsid w:val="004E1A6F"/>
    <w:rsid w:val="004E20F7"/>
    <w:rsid w:val="004E2A1F"/>
    <w:rsid w:val="004E3756"/>
    <w:rsid w:val="004E4BC6"/>
    <w:rsid w:val="004E4CBD"/>
    <w:rsid w:val="004E4D15"/>
    <w:rsid w:val="004E531F"/>
    <w:rsid w:val="004E68D5"/>
    <w:rsid w:val="004E692A"/>
    <w:rsid w:val="004E6A1E"/>
    <w:rsid w:val="004E6D86"/>
    <w:rsid w:val="004E7D38"/>
    <w:rsid w:val="004E7EA8"/>
    <w:rsid w:val="004F074F"/>
    <w:rsid w:val="004F0E7D"/>
    <w:rsid w:val="004F0F0C"/>
    <w:rsid w:val="004F1402"/>
    <w:rsid w:val="004F226A"/>
    <w:rsid w:val="004F2369"/>
    <w:rsid w:val="004F2942"/>
    <w:rsid w:val="004F299B"/>
    <w:rsid w:val="004F3046"/>
    <w:rsid w:val="004F35C0"/>
    <w:rsid w:val="004F3954"/>
    <w:rsid w:val="004F3FC0"/>
    <w:rsid w:val="004F55DE"/>
    <w:rsid w:val="004F741B"/>
    <w:rsid w:val="004F7E73"/>
    <w:rsid w:val="004F7EC4"/>
    <w:rsid w:val="00500098"/>
    <w:rsid w:val="005006BD"/>
    <w:rsid w:val="00500811"/>
    <w:rsid w:val="005008FA"/>
    <w:rsid w:val="00501393"/>
    <w:rsid w:val="00501650"/>
    <w:rsid w:val="00501B42"/>
    <w:rsid w:val="00501CDF"/>
    <w:rsid w:val="00501CE3"/>
    <w:rsid w:val="00501F9A"/>
    <w:rsid w:val="00502C0D"/>
    <w:rsid w:val="00503036"/>
    <w:rsid w:val="00503097"/>
    <w:rsid w:val="005037B0"/>
    <w:rsid w:val="00504446"/>
    <w:rsid w:val="005046A8"/>
    <w:rsid w:val="005049AF"/>
    <w:rsid w:val="00504EA4"/>
    <w:rsid w:val="0050533B"/>
    <w:rsid w:val="00505502"/>
    <w:rsid w:val="00505D84"/>
    <w:rsid w:val="00506FFE"/>
    <w:rsid w:val="0050730B"/>
    <w:rsid w:val="00507487"/>
    <w:rsid w:val="00507ACC"/>
    <w:rsid w:val="00507DC1"/>
    <w:rsid w:val="00510C98"/>
    <w:rsid w:val="00511113"/>
    <w:rsid w:val="0051122D"/>
    <w:rsid w:val="0051159C"/>
    <w:rsid w:val="00511916"/>
    <w:rsid w:val="00512302"/>
    <w:rsid w:val="005123B3"/>
    <w:rsid w:val="0051380B"/>
    <w:rsid w:val="00513A91"/>
    <w:rsid w:val="00513C40"/>
    <w:rsid w:val="00513EA4"/>
    <w:rsid w:val="00515B96"/>
    <w:rsid w:val="00515E8D"/>
    <w:rsid w:val="0051622A"/>
    <w:rsid w:val="00516377"/>
    <w:rsid w:val="00516EE2"/>
    <w:rsid w:val="005173ED"/>
    <w:rsid w:val="00520705"/>
    <w:rsid w:val="00520A36"/>
    <w:rsid w:val="0052139C"/>
    <w:rsid w:val="0052161E"/>
    <w:rsid w:val="00521ABE"/>
    <w:rsid w:val="00521BE8"/>
    <w:rsid w:val="00522057"/>
    <w:rsid w:val="005228BC"/>
    <w:rsid w:val="005228D3"/>
    <w:rsid w:val="00522924"/>
    <w:rsid w:val="005229E0"/>
    <w:rsid w:val="00522B49"/>
    <w:rsid w:val="005230E7"/>
    <w:rsid w:val="005235EA"/>
    <w:rsid w:val="00523F1A"/>
    <w:rsid w:val="00524887"/>
    <w:rsid w:val="00525C2F"/>
    <w:rsid w:val="00525C81"/>
    <w:rsid w:val="00526F51"/>
    <w:rsid w:val="005273BD"/>
    <w:rsid w:val="00527F03"/>
    <w:rsid w:val="00531584"/>
    <w:rsid w:val="0053249B"/>
    <w:rsid w:val="005326C5"/>
    <w:rsid w:val="005329C1"/>
    <w:rsid w:val="00532D23"/>
    <w:rsid w:val="00534773"/>
    <w:rsid w:val="00535777"/>
    <w:rsid w:val="005358BC"/>
    <w:rsid w:val="00535E38"/>
    <w:rsid w:val="00535F77"/>
    <w:rsid w:val="005375DA"/>
    <w:rsid w:val="00537672"/>
    <w:rsid w:val="0053786F"/>
    <w:rsid w:val="00537E41"/>
    <w:rsid w:val="0054009F"/>
    <w:rsid w:val="005401B3"/>
    <w:rsid w:val="005405E2"/>
    <w:rsid w:val="005406D0"/>
    <w:rsid w:val="00540E6D"/>
    <w:rsid w:val="00540E80"/>
    <w:rsid w:val="005419C8"/>
    <w:rsid w:val="005422FE"/>
    <w:rsid w:val="0054252A"/>
    <w:rsid w:val="00543089"/>
    <w:rsid w:val="00543997"/>
    <w:rsid w:val="00543F6B"/>
    <w:rsid w:val="00544A5E"/>
    <w:rsid w:val="00544CAF"/>
    <w:rsid w:val="00544D3B"/>
    <w:rsid w:val="00544F68"/>
    <w:rsid w:val="00545165"/>
    <w:rsid w:val="0054521C"/>
    <w:rsid w:val="005454E6"/>
    <w:rsid w:val="00545902"/>
    <w:rsid w:val="005462BB"/>
    <w:rsid w:val="005464A2"/>
    <w:rsid w:val="00546D75"/>
    <w:rsid w:val="0054741E"/>
    <w:rsid w:val="00547A6D"/>
    <w:rsid w:val="005508D7"/>
    <w:rsid w:val="00550CAE"/>
    <w:rsid w:val="005511DB"/>
    <w:rsid w:val="00551505"/>
    <w:rsid w:val="00551FF8"/>
    <w:rsid w:val="005528F4"/>
    <w:rsid w:val="00552E83"/>
    <w:rsid w:val="00552FF0"/>
    <w:rsid w:val="0055335D"/>
    <w:rsid w:val="00553CC1"/>
    <w:rsid w:val="005543CB"/>
    <w:rsid w:val="00554835"/>
    <w:rsid w:val="00555943"/>
    <w:rsid w:val="00555CC3"/>
    <w:rsid w:val="00555EC8"/>
    <w:rsid w:val="00555EF7"/>
    <w:rsid w:val="005569BC"/>
    <w:rsid w:val="0055729E"/>
    <w:rsid w:val="00557C1A"/>
    <w:rsid w:val="00560378"/>
    <w:rsid w:val="00560CB5"/>
    <w:rsid w:val="00560FFF"/>
    <w:rsid w:val="005619BD"/>
    <w:rsid w:val="00561A65"/>
    <w:rsid w:val="00561D67"/>
    <w:rsid w:val="00562343"/>
    <w:rsid w:val="0056289D"/>
    <w:rsid w:val="005629A7"/>
    <w:rsid w:val="00563272"/>
    <w:rsid w:val="00563471"/>
    <w:rsid w:val="0056427D"/>
    <w:rsid w:val="005648A2"/>
    <w:rsid w:val="0056546B"/>
    <w:rsid w:val="00566643"/>
    <w:rsid w:val="005667DE"/>
    <w:rsid w:val="00566D07"/>
    <w:rsid w:val="00566DEC"/>
    <w:rsid w:val="0056716C"/>
    <w:rsid w:val="0056746E"/>
    <w:rsid w:val="0056776F"/>
    <w:rsid w:val="0056793D"/>
    <w:rsid w:val="00567DEB"/>
    <w:rsid w:val="0057093E"/>
    <w:rsid w:val="00570BA0"/>
    <w:rsid w:val="00570F5A"/>
    <w:rsid w:val="00570FF5"/>
    <w:rsid w:val="00571282"/>
    <w:rsid w:val="005719EF"/>
    <w:rsid w:val="00572200"/>
    <w:rsid w:val="00572B89"/>
    <w:rsid w:val="00573758"/>
    <w:rsid w:val="00573CF2"/>
    <w:rsid w:val="00573DF7"/>
    <w:rsid w:val="005740FB"/>
    <w:rsid w:val="00574179"/>
    <w:rsid w:val="005745B1"/>
    <w:rsid w:val="00574A24"/>
    <w:rsid w:val="00574F0E"/>
    <w:rsid w:val="00575528"/>
    <w:rsid w:val="005755DE"/>
    <w:rsid w:val="00575819"/>
    <w:rsid w:val="00575943"/>
    <w:rsid w:val="00575A08"/>
    <w:rsid w:val="005762EF"/>
    <w:rsid w:val="005765F5"/>
    <w:rsid w:val="005772C2"/>
    <w:rsid w:val="0057770C"/>
    <w:rsid w:val="005777D4"/>
    <w:rsid w:val="00577FFB"/>
    <w:rsid w:val="005802C1"/>
    <w:rsid w:val="005804C4"/>
    <w:rsid w:val="0058068C"/>
    <w:rsid w:val="00580B11"/>
    <w:rsid w:val="00580F71"/>
    <w:rsid w:val="0058135A"/>
    <w:rsid w:val="00581678"/>
    <w:rsid w:val="005819CE"/>
    <w:rsid w:val="00581D35"/>
    <w:rsid w:val="00581FCF"/>
    <w:rsid w:val="00582B77"/>
    <w:rsid w:val="00583902"/>
    <w:rsid w:val="00583E3F"/>
    <w:rsid w:val="005842A3"/>
    <w:rsid w:val="00585108"/>
    <w:rsid w:val="005852FF"/>
    <w:rsid w:val="00585520"/>
    <w:rsid w:val="005856A7"/>
    <w:rsid w:val="005858A1"/>
    <w:rsid w:val="005873D8"/>
    <w:rsid w:val="00587A43"/>
    <w:rsid w:val="00587F5D"/>
    <w:rsid w:val="0059079E"/>
    <w:rsid w:val="00590C6F"/>
    <w:rsid w:val="00591363"/>
    <w:rsid w:val="005913DF"/>
    <w:rsid w:val="00591434"/>
    <w:rsid w:val="005916DE"/>
    <w:rsid w:val="00591C3B"/>
    <w:rsid w:val="00591C98"/>
    <w:rsid w:val="00591E79"/>
    <w:rsid w:val="005920FF"/>
    <w:rsid w:val="00592545"/>
    <w:rsid w:val="005948EC"/>
    <w:rsid w:val="0059491D"/>
    <w:rsid w:val="005951B1"/>
    <w:rsid w:val="0059598E"/>
    <w:rsid w:val="0059609D"/>
    <w:rsid w:val="00596217"/>
    <w:rsid w:val="00597D36"/>
    <w:rsid w:val="00597E45"/>
    <w:rsid w:val="00597FE0"/>
    <w:rsid w:val="005A0510"/>
    <w:rsid w:val="005A0DFF"/>
    <w:rsid w:val="005A0F6A"/>
    <w:rsid w:val="005A1431"/>
    <w:rsid w:val="005A18C2"/>
    <w:rsid w:val="005A1A69"/>
    <w:rsid w:val="005A1B21"/>
    <w:rsid w:val="005A1C12"/>
    <w:rsid w:val="005A1D61"/>
    <w:rsid w:val="005A2568"/>
    <w:rsid w:val="005A268E"/>
    <w:rsid w:val="005A2B7B"/>
    <w:rsid w:val="005A2C46"/>
    <w:rsid w:val="005A2D6C"/>
    <w:rsid w:val="005A324B"/>
    <w:rsid w:val="005A3612"/>
    <w:rsid w:val="005A3DA9"/>
    <w:rsid w:val="005A449A"/>
    <w:rsid w:val="005A47CC"/>
    <w:rsid w:val="005A5630"/>
    <w:rsid w:val="005A5C0B"/>
    <w:rsid w:val="005A6940"/>
    <w:rsid w:val="005A7789"/>
    <w:rsid w:val="005A78C4"/>
    <w:rsid w:val="005A7D17"/>
    <w:rsid w:val="005B0072"/>
    <w:rsid w:val="005B0797"/>
    <w:rsid w:val="005B0AD6"/>
    <w:rsid w:val="005B1D51"/>
    <w:rsid w:val="005B1E38"/>
    <w:rsid w:val="005B282C"/>
    <w:rsid w:val="005B2B86"/>
    <w:rsid w:val="005B2F3C"/>
    <w:rsid w:val="005B37B1"/>
    <w:rsid w:val="005B3D1E"/>
    <w:rsid w:val="005B443D"/>
    <w:rsid w:val="005B4C9E"/>
    <w:rsid w:val="005B4E9E"/>
    <w:rsid w:val="005B551D"/>
    <w:rsid w:val="005B611B"/>
    <w:rsid w:val="005B6708"/>
    <w:rsid w:val="005B6726"/>
    <w:rsid w:val="005B6B6E"/>
    <w:rsid w:val="005B6F4A"/>
    <w:rsid w:val="005B7C35"/>
    <w:rsid w:val="005C0583"/>
    <w:rsid w:val="005C15B4"/>
    <w:rsid w:val="005C2249"/>
    <w:rsid w:val="005C28D5"/>
    <w:rsid w:val="005C2BDE"/>
    <w:rsid w:val="005C34A1"/>
    <w:rsid w:val="005C3CF5"/>
    <w:rsid w:val="005C47DA"/>
    <w:rsid w:val="005C498F"/>
    <w:rsid w:val="005C56D6"/>
    <w:rsid w:val="005C56F5"/>
    <w:rsid w:val="005C5C31"/>
    <w:rsid w:val="005C6678"/>
    <w:rsid w:val="005C686F"/>
    <w:rsid w:val="005C6A8F"/>
    <w:rsid w:val="005C6F0F"/>
    <w:rsid w:val="005C743D"/>
    <w:rsid w:val="005C78F8"/>
    <w:rsid w:val="005C79AB"/>
    <w:rsid w:val="005C7E98"/>
    <w:rsid w:val="005D016C"/>
    <w:rsid w:val="005D0323"/>
    <w:rsid w:val="005D0CEB"/>
    <w:rsid w:val="005D1C42"/>
    <w:rsid w:val="005D2261"/>
    <w:rsid w:val="005D2680"/>
    <w:rsid w:val="005D2CFD"/>
    <w:rsid w:val="005D2DAA"/>
    <w:rsid w:val="005D2FE6"/>
    <w:rsid w:val="005D329A"/>
    <w:rsid w:val="005D3540"/>
    <w:rsid w:val="005D3724"/>
    <w:rsid w:val="005D37A7"/>
    <w:rsid w:val="005D4111"/>
    <w:rsid w:val="005D4493"/>
    <w:rsid w:val="005D4DDC"/>
    <w:rsid w:val="005D4F2E"/>
    <w:rsid w:val="005D4FB5"/>
    <w:rsid w:val="005D5A69"/>
    <w:rsid w:val="005D5CB1"/>
    <w:rsid w:val="005D5D24"/>
    <w:rsid w:val="005D655E"/>
    <w:rsid w:val="005D66AC"/>
    <w:rsid w:val="005D6D18"/>
    <w:rsid w:val="005D78F0"/>
    <w:rsid w:val="005E01DF"/>
    <w:rsid w:val="005E029A"/>
    <w:rsid w:val="005E0755"/>
    <w:rsid w:val="005E0ADA"/>
    <w:rsid w:val="005E0BA5"/>
    <w:rsid w:val="005E10C0"/>
    <w:rsid w:val="005E18BB"/>
    <w:rsid w:val="005E1D87"/>
    <w:rsid w:val="005E1E5A"/>
    <w:rsid w:val="005E1F7A"/>
    <w:rsid w:val="005E2D10"/>
    <w:rsid w:val="005E3E46"/>
    <w:rsid w:val="005E400D"/>
    <w:rsid w:val="005E40CB"/>
    <w:rsid w:val="005E43BE"/>
    <w:rsid w:val="005E4478"/>
    <w:rsid w:val="005E4502"/>
    <w:rsid w:val="005E4B7B"/>
    <w:rsid w:val="005E50BE"/>
    <w:rsid w:val="005E56E3"/>
    <w:rsid w:val="005E58D3"/>
    <w:rsid w:val="005E5D84"/>
    <w:rsid w:val="005E60DF"/>
    <w:rsid w:val="005E6360"/>
    <w:rsid w:val="005E686A"/>
    <w:rsid w:val="005E7B2E"/>
    <w:rsid w:val="005F09E6"/>
    <w:rsid w:val="005F0C27"/>
    <w:rsid w:val="005F0ECF"/>
    <w:rsid w:val="005F12C8"/>
    <w:rsid w:val="005F16C9"/>
    <w:rsid w:val="005F175B"/>
    <w:rsid w:val="005F2342"/>
    <w:rsid w:val="005F2A3E"/>
    <w:rsid w:val="005F3614"/>
    <w:rsid w:val="005F3FBD"/>
    <w:rsid w:val="005F47A9"/>
    <w:rsid w:val="005F47FA"/>
    <w:rsid w:val="005F5B69"/>
    <w:rsid w:val="005F5D8F"/>
    <w:rsid w:val="005F5EA2"/>
    <w:rsid w:val="005F6C0B"/>
    <w:rsid w:val="005F77A4"/>
    <w:rsid w:val="0060021D"/>
    <w:rsid w:val="0060036B"/>
    <w:rsid w:val="0060080F"/>
    <w:rsid w:val="006008C6"/>
    <w:rsid w:val="0060106B"/>
    <w:rsid w:val="0060130C"/>
    <w:rsid w:val="00601548"/>
    <w:rsid w:val="00601637"/>
    <w:rsid w:val="00601A6E"/>
    <w:rsid w:val="00601C6B"/>
    <w:rsid w:val="00602863"/>
    <w:rsid w:val="00603E22"/>
    <w:rsid w:val="006040FC"/>
    <w:rsid w:val="00604C9C"/>
    <w:rsid w:val="00604D7B"/>
    <w:rsid w:val="0060512E"/>
    <w:rsid w:val="00605164"/>
    <w:rsid w:val="00605876"/>
    <w:rsid w:val="0060666F"/>
    <w:rsid w:val="00607006"/>
    <w:rsid w:val="00607044"/>
    <w:rsid w:val="006073C1"/>
    <w:rsid w:val="006074D1"/>
    <w:rsid w:val="006076FE"/>
    <w:rsid w:val="00607743"/>
    <w:rsid w:val="00607F1D"/>
    <w:rsid w:val="00610381"/>
    <w:rsid w:val="00611038"/>
    <w:rsid w:val="00611165"/>
    <w:rsid w:val="00611749"/>
    <w:rsid w:val="00611830"/>
    <w:rsid w:val="00611E23"/>
    <w:rsid w:val="006122D8"/>
    <w:rsid w:val="00612374"/>
    <w:rsid w:val="00612D67"/>
    <w:rsid w:val="006132DE"/>
    <w:rsid w:val="00614126"/>
    <w:rsid w:val="00614649"/>
    <w:rsid w:val="00614EC9"/>
    <w:rsid w:val="00615112"/>
    <w:rsid w:val="0061553D"/>
    <w:rsid w:val="00615765"/>
    <w:rsid w:val="006159F2"/>
    <w:rsid w:val="00615A9D"/>
    <w:rsid w:val="00615E8A"/>
    <w:rsid w:val="00616154"/>
    <w:rsid w:val="00616744"/>
    <w:rsid w:val="006170D9"/>
    <w:rsid w:val="00617640"/>
    <w:rsid w:val="00617938"/>
    <w:rsid w:val="00617B03"/>
    <w:rsid w:val="00617CBC"/>
    <w:rsid w:val="0062003C"/>
    <w:rsid w:val="0062035B"/>
    <w:rsid w:val="006205B8"/>
    <w:rsid w:val="00620813"/>
    <w:rsid w:val="0062082C"/>
    <w:rsid w:val="0062116B"/>
    <w:rsid w:val="006212FA"/>
    <w:rsid w:val="00621378"/>
    <w:rsid w:val="006217CE"/>
    <w:rsid w:val="00621920"/>
    <w:rsid w:val="006227ED"/>
    <w:rsid w:val="006235F4"/>
    <w:rsid w:val="00625023"/>
    <w:rsid w:val="00625318"/>
    <w:rsid w:val="0062598C"/>
    <w:rsid w:val="00625CA5"/>
    <w:rsid w:val="00625DEA"/>
    <w:rsid w:val="00626852"/>
    <w:rsid w:val="00626C7A"/>
    <w:rsid w:val="00626D8C"/>
    <w:rsid w:val="00626FE7"/>
    <w:rsid w:val="006303CB"/>
    <w:rsid w:val="00630490"/>
    <w:rsid w:val="00630533"/>
    <w:rsid w:val="006306AC"/>
    <w:rsid w:val="00630749"/>
    <w:rsid w:val="00630846"/>
    <w:rsid w:val="00630978"/>
    <w:rsid w:val="00630B80"/>
    <w:rsid w:val="00630D81"/>
    <w:rsid w:val="00630F47"/>
    <w:rsid w:val="006313D9"/>
    <w:rsid w:val="00631CBA"/>
    <w:rsid w:val="00631F00"/>
    <w:rsid w:val="00632831"/>
    <w:rsid w:val="0063399B"/>
    <w:rsid w:val="0063410D"/>
    <w:rsid w:val="00635260"/>
    <w:rsid w:val="0063602A"/>
    <w:rsid w:val="00637266"/>
    <w:rsid w:val="0063732E"/>
    <w:rsid w:val="00637465"/>
    <w:rsid w:val="006378E9"/>
    <w:rsid w:val="00637C80"/>
    <w:rsid w:val="00641BD9"/>
    <w:rsid w:val="006421A7"/>
    <w:rsid w:val="00643128"/>
    <w:rsid w:val="0064373A"/>
    <w:rsid w:val="00643D88"/>
    <w:rsid w:val="006446AE"/>
    <w:rsid w:val="00644C4E"/>
    <w:rsid w:val="006454E4"/>
    <w:rsid w:val="0064644A"/>
    <w:rsid w:val="00646D2C"/>
    <w:rsid w:val="00647094"/>
    <w:rsid w:val="00647B72"/>
    <w:rsid w:val="00650517"/>
    <w:rsid w:val="00651067"/>
    <w:rsid w:val="00651838"/>
    <w:rsid w:val="0065198E"/>
    <w:rsid w:val="00653464"/>
    <w:rsid w:val="00653E00"/>
    <w:rsid w:val="00654BB2"/>
    <w:rsid w:val="00655766"/>
    <w:rsid w:val="00656172"/>
    <w:rsid w:val="00656999"/>
    <w:rsid w:val="00657180"/>
    <w:rsid w:val="00657880"/>
    <w:rsid w:val="00657C3D"/>
    <w:rsid w:val="00657D21"/>
    <w:rsid w:val="00660400"/>
    <w:rsid w:val="00660778"/>
    <w:rsid w:val="00660872"/>
    <w:rsid w:val="006608EB"/>
    <w:rsid w:val="0066101B"/>
    <w:rsid w:val="00661252"/>
    <w:rsid w:val="0066150C"/>
    <w:rsid w:val="00661526"/>
    <w:rsid w:val="006618CE"/>
    <w:rsid w:val="00661978"/>
    <w:rsid w:val="00661EF0"/>
    <w:rsid w:val="006628E8"/>
    <w:rsid w:val="00662D95"/>
    <w:rsid w:val="00663277"/>
    <w:rsid w:val="006632A5"/>
    <w:rsid w:val="006632C6"/>
    <w:rsid w:val="00663341"/>
    <w:rsid w:val="00663D74"/>
    <w:rsid w:val="006640D6"/>
    <w:rsid w:val="00664D20"/>
    <w:rsid w:val="006652FC"/>
    <w:rsid w:val="0066540E"/>
    <w:rsid w:val="00665AED"/>
    <w:rsid w:val="00665CC0"/>
    <w:rsid w:val="00665D52"/>
    <w:rsid w:val="00665F0B"/>
    <w:rsid w:val="00666008"/>
    <w:rsid w:val="006660F7"/>
    <w:rsid w:val="00666277"/>
    <w:rsid w:val="00666451"/>
    <w:rsid w:val="00666A66"/>
    <w:rsid w:val="00666B9F"/>
    <w:rsid w:val="00666BBB"/>
    <w:rsid w:val="00667404"/>
    <w:rsid w:val="0067013D"/>
    <w:rsid w:val="006704A6"/>
    <w:rsid w:val="00670F0D"/>
    <w:rsid w:val="00671FB8"/>
    <w:rsid w:val="0067294F"/>
    <w:rsid w:val="00672E9E"/>
    <w:rsid w:val="006735D8"/>
    <w:rsid w:val="00673679"/>
    <w:rsid w:val="006738B1"/>
    <w:rsid w:val="0067445A"/>
    <w:rsid w:val="00674BB5"/>
    <w:rsid w:val="00674F78"/>
    <w:rsid w:val="00675172"/>
    <w:rsid w:val="00675B0B"/>
    <w:rsid w:val="006763EC"/>
    <w:rsid w:val="006771C9"/>
    <w:rsid w:val="00677317"/>
    <w:rsid w:val="00677A3D"/>
    <w:rsid w:val="00677EF1"/>
    <w:rsid w:val="00677FA1"/>
    <w:rsid w:val="0068000B"/>
    <w:rsid w:val="00680377"/>
    <w:rsid w:val="0068119F"/>
    <w:rsid w:val="006819D4"/>
    <w:rsid w:val="00681AF3"/>
    <w:rsid w:val="00683184"/>
    <w:rsid w:val="006836FC"/>
    <w:rsid w:val="00683B0C"/>
    <w:rsid w:val="006840FB"/>
    <w:rsid w:val="006849FB"/>
    <w:rsid w:val="006855CC"/>
    <w:rsid w:val="00685675"/>
    <w:rsid w:val="00685A9C"/>
    <w:rsid w:val="0068693D"/>
    <w:rsid w:val="0068710C"/>
    <w:rsid w:val="00690606"/>
    <w:rsid w:val="00690A0E"/>
    <w:rsid w:val="00690C86"/>
    <w:rsid w:val="00691139"/>
    <w:rsid w:val="006922E7"/>
    <w:rsid w:val="00692745"/>
    <w:rsid w:val="006928D5"/>
    <w:rsid w:val="00692B12"/>
    <w:rsid w:val="00692C2C"/>
    <w:rsid w:val="0069339C"/>
    <w:rsid w:val="0069348D"/>
    <w:rsid w:val="00693C3D"/>
    <w:rsid w:val="00693F3B"/>
    <w:rsid w:val="006955E6"/>
    <w:rsid w:val="0069575F"/>
    <w:rsid w:val="00696A76"/>
    <w:rsid w:val="00696FCA"/>
    <w:rsid w:val="006975B1"/>
    <w:rsid w:val="0069781E"/>
    <w:rsid w:val="006978F3"/>
    <w:rsid w:val="00697A85"/>
    <w:rsid w:val="00697DA8"/>
    <w:rsid w:val="00697DC6"/>
    <w:rsid w:val="006A03B3"/>
    <w:rsid w:val="006A03C2"/>
    <w:rsid w:val="006A0EEE"/>
    <w:rsid w:val="006A13B2"/>
    <w:rsid w:val="006A2321"/>
    <w:rsid w:val="006A2686"/>
    <w:rsid w:val="006A2BA6"/>
    <w:rsid w:val="006A3049"/>
    <w:rsid w:val="006A3355"/>
    <w:rsid w:val="006A389F"/>
    <w:rsid w:val="006A3A63"/>
    <w:rsid w:val="006A3EFD"/>
    <w:rsid w:val="006A535A"/>
    <w:rsid w:val="006A619F"/>
    <w:rsid w:val="006A733C"/>
    <w:rsid w:val="006A74C9"/>
    <w:rsid w:val="006A7AE5"/>
    <w:rsid w:val="006B0E1B"/>
    <w:rsid w:val="006B10CA"/>
    <w:rsid w:val="006B13DE"/>
    <w:rsid w:val="006B1EC6"/>
    <w:rsid w:val="006B21F9"/>
    <w:rsid w:val="006B2297"/>
    <w:rsid w:val="006B3A1F"/>
    <w:rsid w:val="006B3E05"/>
    <w:rsid w:val="006B3EEC"/>
    <w:rsid w:val="006B406F"/>
    <w:rsid w:val="006B42BC"/>
    <w:rsid w:val="006B44AD"/>
    <w:rsid w:val="006B52FA"/>
    <w:rsid w:val="006B5766"/>
    <w:rsid w:val="006B5E25"/>
    <w:rsid w:val="006B658E"/>
    <w:rsid w:val="006B68F4"/>
    <w:rsid w:val="006B737B"/>
    <w:rsid w:val="006B77A6"/>
    <w:rsid w:val="006B7D01"/>
    <w:rsid w:val="006C041E"/>
    <w:rsid w:val="006C06C9"/>
    <w:rsid w:val="006C06E0"/>
    <w:rsid w:val="006C0A7E"/>
    <w:rsid w:val="006C0F10"/>
    <w:rsid w:val="006C144B"/>
    <w:rsid w:val="006C1F87"/>
    <w:rsid w:val="006C20FB"/>
    <w:rsid w:val="006C23E2"/>
    <w:rsid w:val="006C250C"/>
    <w:rsid w:val="006C296F"/>
    <w:rsid w:val="006C2F9E"/>
    <w:rsid w:val="006C30F0"/>
    <w:rsid w:val="006C3740"/>
    <w:rsid w:val="006C38AA"/>
    <w:rsid w:val="006C3DB3"/>
    <w:rsid w:val="006C4685"/>
    <w:rsid w:val="006C4C67"/>
    <w:rsid w:val="006C4D37"/>
    <w:rsid w:val="006C4D82"/>
    <w:rsid w:val="006C4DC3"/>
    <w:rsid w:val="006C513B"/>
    <w:rsid w:val="006C559E"/>
    <w:rsid w:val="006C5A82"/>
    <w:rsid w:val="006C6C7B"/>
    <w:rsid w:val="006C6F6A"/>
    <w:rsid w:val="006C6FEF"/>
    <w:rsid w:val="006C719D"/>
    <w:rsid w:val="006C7207"/>
    <w:rsid w:val="006C76AB"/>
    <w:rsid w:val="006D1D1C"/>
    <w:rsid w:val="006D1EEF"/>
    <w:rsid w:val="006D25CF"/>
    <w:rsid w:val="006D2A91"/>
    <w:rsid w:val="006D30C0"/>
    <w:rsid w:val="006D31A7"/>
    <w:rsid w:val="006D3B30"/>
    <w:rsid w:val="006D3C0F"/>
    <w:rsid w:val="006D3F0E"/>
    <w:rsid w:val="006D4214"/>
    <w:rsid w:val="006D4827"/>
    <w:rsid w:val="006D4E8B"/>
    <w:rsid w:val="006D516E"/>
    <w:rsid w:val="006D57CE"/>
    <w:rsid w:val="006D58E0"/>
    <w:rsid w:val="006D6BDB"/>
    <w:rsid w:val="006D6D31"/>
    <w:rsid w:val="006D7104"/>
    <w:rsid w:val="006D794C"/>
    <w:rsid w:val="006E03EB"/>
    <w:rsid w:val="006E049B"/>
    <w:rsid w:val="006E0A0F"/>
    <w:rsid w:val="006E0DC2"/>
    <w:rsid w:val="006E117E"/>
    <w:rsid w:val="006E1538"/>
    <w:rsid w:val="006E1589"/>
    <w:rsid w:val="006E1782"/>
    <w:rsid w:val="006E1B32"/>
    <w:rsid w:val="006E1D8F"/>
    <w:rsid w:val="006E1E6B"/>
    <w:rsid w:val="006E2030"/>
    <w:rsid w:val="006E2472"/>
    <w:rsid w:val="006E29F0"/>
    <w:rsid w:val="006E2F00"/>
    <w:rsid w:val="006E3347"/>
    <w:rsid w:val="006E3F55"/>
    <w:rsid w:val="006E3FA9"/>
    <w:rsid w:val="006E482D"/>
    <w:rsid w:val="006E52A9"/>
    <w:rsid w:val="006E6B22"/>
    <w:rsid w:val="006E75F6"/>
    <w:rsid w:val="006E7BC4"/>
    <w:rsid w:val="006F0999"/>
    <w:rsid w:val="006F0DAA"/>
    <w:rsid w:val="006F1934"/>
    <w:rsid w:val="006F1951"/>
    <w:rsid w:val="006F1967"/>
    <w:rsid w:val="006F1CA1"/>
    <w:rsid w:val="006F29D8"/>
    <w:rsid w:val="006F2E19"/>
    <w:rsid w:val="006F2F93"/>
    <w:rsid w:val="006F32CF"/>
    <w:rsid w:val="006F383F"/>
    <w:rsid w:val="006F3DDF"/>
    <w:rsid w:val="006F3FF1"/>
    <w:rsid w:val="006F412C"/>
    <w:rsid w:val="006F49FC"/>
    <w:rsid w:val="006F5D21"/>
    <w:rsid w:val="006F6931"/>
    <w:rsid w:val="006F697C"/>
    <w:rsid w:val="006F699F"/>
    <w:rsid w:val="006F75C3"/>
    <w:rsid w:val="006F779A"/>
    <w:rsid w:val="006F7E05"/>
    <w:rsid w:val="00700628"/>
    <w:rsid w:val="00701F54"/>
    <w:rsid w:val="00702A0E"/>
    <w:rsid w:val="00703375"/>
    <w:rsid w:val="00703562"/>
    <w:rsid w:val="00704E62"/>
    <w:rsid w:val="007058B8"/>
    <w:rsid w:val="00705D3D"/>
    <w:rsid w:val="007070E7"/>
    <w:rsid w:val="00707283"/>
    <w:rsid w:val="00707670"/>
    <w:rsid w:val="007079BB"/>
    <w:rsid w:val="0071076A"/>
    <w:rsid w:val="00710C1D"/>
    <w:rsid w:val="00710C6D"/>
    <w:rsid w:val="00710D1B"/>
    <w:rsid w:val="00710E6A"/>
    <w:rsid w:val="00711BC9"/>
    <w:rsid w:val="0071251B"/>
    <w:rsid w:val="00712DE0"/>
    <w:rsid w:val="00712DE7"/>
    <w:rsid w:val="0071323E"/>
    <w:rsid w:val="0071356B"/>
    <w:rsid w:val="007135E7"/>
    <w:rsid w:val="007137FB"/>
    <w:rsid w:val="00713A29"/>
    <w:rsid w:val="00713CAD"/>
    <w:rsid w:val="007142A9"/>
    <w:rsid w:val="007147EC"/>
    <w:rsid w:val="00714EC3"/>
    <w:rsid w:val="0071594A"/>
    <w:rsid w:val="00715C2B"/>
    <w:rsid w:val="00715E0E"/>
    <w:rsid w:val="00715EDB"/>
    <w:rsid w:val="00716891"/>
    <w:rsid w:val="007168F0"/>
    <w:rsid w:val="0071697C"/>
    <w:rsid w:val="0071746A"/>
    <w:rsid w:val="0071764F"/>
    <w:rsid w:val="00717A7B"/>
    <w:rsid w:val="00717B63"/>
    <w:rsid w:val="00720153"/>
    <w:rsid w:val="0072016B"/>
    <w:rsid w:val="00720335"/>
    <w:rsid w:val="007209C9"/>
    <w:rsid w:val="00720C03"/>
    <w:rsid w:val="007215BC"/>
    <w:rsid w:val="007222A7"/>
    <w:rsid w:val="00722367"/>
    <w:rsid w:val="00722383"/>
    <w:rsid w:val="00722410"/>
    <w:rsid w:val="00722479"/>
    <w:rsid w:val="007225BF"/>
    <w:rsid w:val="007228FF"/>
    <w:rsid w:val="00722984"/>
    <w:rsid w:val="00722B21"/>
    <w:rsid w:val="00722D45"/>
    <w:rsid w:val="00723158"/>
    <w:rsid w:val="007231AA"/>
    <w:rsid w:val="007231DC"/>
    <w:rsid w:val="007246EA"/>
    <w:rsid w:val="00724CF2"/>
    <w:rsid w:val="0072512A"/>
    <w:rsid w:val="0072515F"/>
    <w:rsid w:val="007252BC"/>
    <w:rsid w:val="00726090"/>
    <w:rsid w:val="007266E9"/>
    <w:rsid w:val="00726BC6"/>
    <w:rsid w:val="0072764F"/>
    <w:rsid w:val="007278CD"/>
    <w:rsid w:val="007278E9"/>
    <w:rsid w:val="00727BDA"/>
    <w:rsid w:val="00730254"/>
    <w:rsid w:val="00730876"/>
    <w:rsid w:val="00730CC7"/>
    <w:rsid w:val="00732927"/>
    <w:rsid w:val="00732EC0"/>
    <w:rsid w:val="00732EFD"/>
    <w:rsid w:val="00733E33"/>
    <w:rsid w:val="007342BA"/>
    <w:rsid w:val="00734F23"/>
    <w:rsid w:val="00735A51"/>
    <w:rsid w:val="00735CAB"/>
    <w:rsid w:val="00735CB3"/>
    <w:rsid w:val="00735F4D"/>
    <w:rsid w:val="007368B0"/>
    <w:rsid w:val="00736EBB"/>
    <w:rsid w:val="00737718"/>
    <w:rsid w:val="007379C2"/>
    <w:rsid w:val="00740219"/>
    <w:rsid w:val="007402B3"/>
    <w:rsid w:val="007405B5"/>
    <w:rsid w:val="007406E0"/>
    <w:rsid w:val="007410E9"/>
    <w:rsid w:val="00741836"/>
    <w:rsid w:val="00741E5F"/>
    <w:rsid w:val="00741FE1"/>
    <w:rsid w:val="0074385E"/>
    <w:rsid w:val="00743B53"/>
    <w:rsid w:val="0074466C"/>
    <w:rsid w:val="007452EC"/>
    <w:rsid w:val="0074552B"/>
    <w:rsid w:val="00745AAA"/>
    <w:rsid w:val="007460E5"/>
    <w:rsid w:val="00746235"/>
    <w:rsid w:val="00746A8B"/>
    <w:rsid w:val="00746CF4"/>
    <w:rsid w:val="00747441"/>
    <w:rsid w:val="0074786C"/>
    <w:rsid w:val="00747954"/>
    <w:rsid w:val="00747CEE"/>
    <w:rsid w:val="00747D9E"/>
    <w:rsid w:val="0075074E"/>
    <w:rsid w:val="00750822"/>
    <w:rsid w:val="00750E54"/>
    <w:rsid w:val="00750E95"/>
    <w:rsid w:val="00751778"/>
    <w:rsid w:val="00751B08"/>
    <w:rsid w:val="00752FCE"/>
    <w:rsid w:val="007544EC"/>
    <w:rsid w:val="0075464D"/>
    <w:rsid w:val="00754A6B"/>
    <w:rsid w:val="00754E01"/>
    <w:rsid w:val="00755309"/>
    <w:rsid w:val="007558C5"/>
    <w:rsid w:val="00755FC6"/>
    <w:rsid w:val="00756B1D"/>
    <w:rsid w:val="00756CFB"/>
    <w:rsid w:val="00756D41"/>
    <w:rsid w:val="00756EAE"/>
    <w:rsid w:val="00757112"/>
    <w:rsid w:val="00757A71"/>
    <w:rsid w:val="00757DB7"/>
    <w:rsid w:val="0076104E"/>
    <w:rsid w:val="007611A9"/>
    <w:rsid w:val="00761380"/>
    <w:rsid w:val="00761A2D"/>
    <w:rsid w:val="007622EE"/>
    <w:rsid w:val="0076255E"/>
    <w:rsid w:val="007627EC"/>
    <w:rsid w:val="0076282A"/>
    <w:rsid w:val="00763752"/>
    <w:rsid w:val="007638AF"/>
    <w:rsid w:val="007639A7"/>
    <w:rsid w:val="00763B3B"/>
    <w:rsid w:val="00764FBD"/>
    <w:rsid w:val="00765AA5"/>
    <w:rsid w:val="00765C7B"/>
    <w:rsid w:val="00765D26"/>
    <w:rsid w:val="00765D93"/>
    <w:rsid w:val="00765DFC"/>
    <w:rsid w:val="007660DB"/>
    <w:rsid w:val="007664B9"/>
    <w:rsid w:val="00766B8F"/>
    <w:rsid w:val="00767691"/>
    <w:rsid w:val="00767982"/>
    <w:rsid w:val="00767B58"/>
    <w:rsid w:val="00770C1A"/>
    <w:rsid w:val="00771206"/>
    <w:rsid w:val="007712AC"/>
    <w:rsid w:val="007714E5"/>
    <w:rsid w:val="00771971"/>
    <w:rsid w:val="00772E0C"/>
    <w:rsid w:val="007736C6"/>
    <w:rsid w:val="00774000"/>
    <w:rsid w:val="00774BC4"/>
    <w:rsid w:val="00774EB2"/>
    <w:rsid w:val="00775290"/>
    <w:rsid w:val="00775779"/>
    <w:rsid w:val="0077587C"/>
    <w:rsid w:val="00775A49"/>
    <w:rsid w:val="00775BD7"/>
    <w:rsid w:val="00775E11"/>
    <w:rsid w:val="00776620"/>
    <w:rsid w:val="0078045D"/>
    <w:rsid w:val="007806A9"/>
    <w:rsid w:val="00780C16"/>
    <w:rsid w:val="00781C17"/>
    <w:rsid w:val="00782041"/>
    <w:rsid w:val="00782150"/>
    <w:rsid w:val="007822D3"/>
    <w:rsid w:val="00782322"/>
    <w:rsid w:val="0078272C"/>
    <w:rsid w:val="007827C4"/>
    <w:rsid w:val="0078295B"/>
    <w:rsid w:val="00782AE5"/>
    <w:rsid w:val="007838C9"/>
    <w:rsid w:val="00783CB4"/>
    <w:rsid w:val="00783D4C"/>
    <w:rsid w:val="00783F32"/>
    <w:rsid w:val="00783F86"/>
    <w:rsid w:val="0078430E"/>
    <w:rsid w:val="00784E7D"/>
    <w:rsid w:val="0078504B"/>
    <w:rsid w:val="007851A8"/>
    <w:rsid w:val="0078597A"/>
    <w:rsid w:val="00785B28"/>
    <w:rsid w:val="00785C10"/>
    <w:rsid w:val="00785D41"/>
    <w:rsid w:val="00787E07"/>
    <w:rsid w:val="007901D1"/>
    <w:rsid w:val="007903F5"/>
    <w:rsid w:val="00790B54"/>
    <w:rsid w:val="00790D2A"/>
    <w:rsid w:val="00790D9B"/>
    <w:rsid w:val="00790EDE"/>
    <w:rsid w:val="007913F0"/>
    <w:rsid w:val="007915A3"/>
    <w:rsid w:val="00791E4E"/>
    <w:rsid w:val="0079299D"/>
    <w:rsid w:val="00792EBD"/>
    <w:rsid w:val="0079336D"/>
    <w:rsid w:val="00793B91"/>
    <w:rsid w:val="0079454C"/>
    <w:rsid w:val="00794B49"/>
    <w:rsid w:val="0079500A"/>
    <w:rsid w:val="00795851"/>
    <w:rsid w:val="007964AB"/>
    <w:rsid w:val="00796B55"/>
    <w:rsid w:val="00797123"/>
    <w:rsid w:val="00797776"/>
    <w:rsid w:val="007978E6"/>
    <w:rsid w:val="007A007F"/>
    <w:rsid w:val="007A084A"/>
    <w:rsid w:val="007A1EDE"/>
    <w:rsid w:val="007A3B86"/>
    <w:rsid w:val="007A512F"/>
    <w:rsid w:val="007A5B2C"/>
    <w:rsid w:val="007A6057"/>
    <w:rsid w:val="007A61AA"/>
    <w:rsid w:val="007A61F1"/>
    <w:rsid w:val="007A71E0"/>
    <w:rsid w:val="007A758A"/>
    <w:rsid w:val="007A76D1"/>
    <w:rsid w:val="007A7756"/>
    <w:rsid w:val="007A7B23"/>
    <w:rsid w:val="007B027D"/>
    <w:rsid w:val="007B0346"/>
    <w:rsid w:val="007B0E7F"/>
    <w:rsid w:val="007B1198"/>
    <w:rsid w:val="007B1E7C"/>
    <w:rsid w:val="007B1EC4"/>
    <w:rsid w:val="007B261E"/>
    <w:rsid w:val="007B2752"/>
    <w:rsid w:val="007B2954"/>
    <w:rsid w:val="007B35F2"/>
    <w:rsid w:val="007B3BBF"/>
    <w:rsid w:val="007B3C27"/>
    <w:rsid w:val="007B3CDF"/>
    <w:rsid w:val="007B3CF7"/>
    <w:rsid w:val="007B47DB"/>
    <w:rsid w:val="007B4FED"/>
    <w:rsid w:val="007B50A3"/>
    <w:rsid w:val="007B567E"/>
    <w:rsid w:val="007B6DDD"/>
    <w:rsid w:val="007B7306"/>
    <w:rsid w:val="007B7376"/>
    <w:rsid w:val="007B7409"/>
    <w:rsid w:val="007B75D5"/>
    <w:rsid w:val="007B7ED8"/>
    <w:rsid w:val="007C1157"/>
    <w:rsid w:val="007C1756"/>
    <w:rsid w:val="007C20FE"/>
    <w:rsid w:val="007C21F8"/>
    <w:rsid w:val="007C2587"/>
    <w:rsid w:val="007C29A1"/>
    <w:rsid w:val="007C30E6"/>
    <w:rsid w:val="007C324C"/>
    <w:rsid w:val="007C34D2"/>
    <w:rsid w:val="007C48BF"/>
    <w:rsid w:val="007C503A"/>
    <w:rsid w:val="007C525D"/>
    <w:rsid w:val="007C5991"/>
    <w:rsid w:val="007C5F01"/>
    <w:rsid w:val="007C6BBD"/>
    <w:rsid w:val="007C6C06"/>
    <w:rsid w:val="007C6DB1"/>
    <w:rsid w:val="007C7B59"/>
    <w:rsid w:val="007C7CF9"/>
    <w:rsid w:val="007C7FCF"/>
    <w:rsid w:val="007D0045"/>
    <w:rsid w:val="007D0879"/>
    <w:rsid w:val="007D1859"/>
    <w:rsid w:val="007D209E"/>
    <w:rsid w:val="007D24AD"/>
    <w:rsid w:val="007D2C9C"/>
    <w:rsid w:val="007D37AE"/>
    <w:rsid w:val="007D4242"/>
    <w:rsid w:val="007D4285"/>
    <w:rsid w:val="007D48F9"/>
    <w:rsid w:val="007D4C45"/>
    <w:rsid w:val="007D5628"/>
    <w:rsid w:val="007D5718"/>
    <w:rsid w:val="007D57F4"/>
    <w:rsid w:val="007D5DE9"/>
    <w:rsid w:val="007D692A"/>
    <w:rsid w:val="007D6937"/>
    <w:rsid w:val="007D7074"/>
    <w:rsid w:val="007D70F0"/>
    <w:rsid w:val="007D7199"/>
    <w:rsid w:val="007D7839"/>
    <w:rsid w:val="007E0464"/>
    <w:rsid w:val="007E174D"/>
    <w:rsid w:val="007E19CF"/>
    <w:rsid w:val="007E1CA1"/>
    <w:rsid w:val="007E3A16"/>
    <w:rsid w:val="007E41E9"/>
    <w:rsid w:val="007E425D"/>
    <w:rsid w:val="007E472C"/>
    <w:rsid w:val="007E4C0E"/>
    <w:rsid w:val="007E5260"/>
    <w:rsid w:val="007E539A"/>
    <w:rsid w:val="007E56D2"/>
    <w:rsid w:val="007E5FB3"/>
    <w:rsid w:val="007E60D7"/>
    <w:rsid w:val="007E644B"/>
    <w:rsid w:val="007E66FD"/>
    <w:rsid w:val="007E6B94"/>
    <w:rsid w:val="007E6BD3"/>
    <w:rsid w:val="007E6ED5"/>
    <w:rsid w:val="007E78CC"/>
    <w:rsid w:val="007F0343"/>
    <w:rsid w:val="007F0520"/>
    <w:rsid w:val="007F0B9F"/>
    <w:rsid w:val="007F0BE2"/>
    <w:rsid w:val="007F13BF"/>
    <w:rsid w:val="007F23B8"/>
    <w:rsid w:val="007F320F"/>
    <w:rsid w:val="007F3367"/>
    <w:rsid w:val="007F3ABC"/>
    <w:rsid w:val="007F44C6"/>
    <w:rsid w:val="007F4D00"/>
    <w:rsid w:val="007F5027"/>
    <w:rsid w:val="007F55D8"/>
    <w:rsid w:val="007F58F2"/>
    <w:rsid w:val="007F5F60"/>
    <w:rsid w:val="007F62A8"/>
    <w:rsid w:val="007F663A"/>
    <w:rsid w:val="007F6F77"/>
    <w:rsid w:val="007F7B41"/>
    <w:rsid w:val="007F7F09"/>
    <w:rsid w:val="007F7FF8"/>
    <w:rsid w:val="008009B0"/>
    <w:rsid w:val="00800BBD"/>
    <w:rsid w:val="00801463"/>
    <w:rsid w:val="00801523"/>
    <w:rsid w:val="00801A6A"/>
    <w:rsid w:val="00802720"/>
    <w:rsid w:val="00802809"/>
    <w:rsid w:val="00802C2A"/>
    <w:rsid w:val="0080329A"/>
    <w:rsid w:val="00803B1E"/>
    <w:rsid w:val="008046BA"/>
    <w:rsid w:val="008051DA"/>
    <w:rsid w:val="00806750"/>
    <w:rsid w:val="00806BDA"/>
    <w:rsid w:val="00806E12"/>
    <w:rsid w:val="0080724E"/>
    <w:rsid w:val="00807EE5"/>
    <w:rsid w:val="00810284"/>
    <w:rsid w:val="008104FA"/>
    <w:rsid w:val="00811090"/>
    <w:rsid w:val="00811183"/>
    <w:rsid w:val="00812434"/>
    <w:rsid w:val="0081254B"/>
    <w:rsid w:val="0081270F"/>
    <w:rsid w:val="0081293A"/>
    <w:rsid w:val="00812F6D"/>
    <w:rsid w:val="00814244"/>
    <w:rsid w:val="008157A3"/>
    <w:rsid w:val="00815E01"/>
    <w:rsid w:val="00815FB0"/>
    <w:rsid w:val="0081698C"/>
    <w:rsid w:val="00816C34"/>
    <w:rsid w:val="00817012"/>
    <w:rsid w:val="0081716B"/>
    <w:rsid w:val="008177FC"/>
    <w:rsid w:val="00820955"/>
    <w:rsid w:val="00820B7F"/>
    <w:rsid w:val="00821139"/>
    <w:rsid w:val="0082142C"/>
    <w:rsid w:val="00821ACE"/>
    <w:rsid w:val="00821B6F"/>
    <w:rsid w:val="00821BBB"/>
    <w:rsid w:val="00821CF9"/>
    <w:rsid w:val="00821D89"/>
    <w:rsid w:val="0082205F"/>
    <w:rsid w:val="00822074"/>
    <w:rsid w:val="008222E6"/>
    <w:rsid w:val="0082240F"/>
    <w:rsid w:val="00822688"/>
    <w:rsid w:val="008226E1"/>
    <w:rsid w:val="008231E2"/>
    <w:rsid w:val="00823EC2"/>
    <w:rsid w:val="008248E0"/>
    <w:rsid w:val="0082500F"/>
    <w:rsid w:val="00825685"/>
    <w:rsid w:val="0082582B"/>
    <w:rsid w:val="00825D6F"/>
    <w:rsid w:val="00825E8C"/>
    <w:rsid w:val="0082670D"/>
    <w:rsid w:val="00826EB2"/>
    <w:rsid w:val="00827B79"/>
    <w:rsid w:val="00827DB4"/>
    <w:rsid w:val="00827E5D"/>
    <w:rsid w:val="00830565"/>
    <w:rsid w:val="008305BD"/>
    <w:rsid w:val="00830843"/>
    <w:rsid w:val="00830916"/>
    <w:rsid w:val="00830AD5"/>
    <w:rsid w:val="008312DE"/>
    <w:rsid w:val="00831608"/>
    <w:rsid w:val="008316C9"/>
    <w:rsid w:val="00831921"/>
    <w:rsid w:val="0083229B"/>
    <w:rsid w:val="008326CC"/>
    <w:rsid w:val="0083345C"/>
    <w:rsid w:val="00833A5A"/>
    <w:rsid w:val="00833D8E"/>
    <w:rsid w:val="00834285"/>
    <w:rsid w:val="00834789"/>
    <w:rsid w:val="00834975"/>
    <w:rsid w:val="00834C53"/>
    <w:rsid w:val="00835042"/>
    <w:rsid w:val="00835322"/>
    <w:rsid w:val="00835677"/>
    <w:rsid w:val="0083584C"/>
    <w:rsid w:val="00835BFD"/>
    <w:rsid w:val="00835DD8"/>
    <w:rsid w:val="00836463"/>
    <w:rsid w:val="00836FA1"/>
    <w:rsid w:val="008373D4"/>
    <w:rsid w:val="008374F7"/>
    <w:rsid w:val="008375A1"/>
    <w:rsid w:val="00837962"/>
    <w:rsid w:val="00837B94"/>
    <w:rsid w:val="00837EA8"/>
    <w:rsid w:val="008402C7"/>
    <w:rsid w:val="008404F3"/>
    <w:rsid w:val="00840874"/>
    <w:rsid w:val="00840AE4"/>
    <w:rsid w:val="00842463"/>
    <w:rsid w:val="00842C5E"/>
    <w:rsid w:val="00842D3D"/>
    <w:rsid w:val="00842DC9"/>
    <w:rsid w:val="00842FFA"/>
    <w:rsid w:val="00843009"/>
    <w:rsid w:val="00843399"/>
    <w:rsid w:val="008434EE"/>
    <w:rsid w:val="00843835"/>
    <w:rsid w:val="00843C07"/>
    <w:rsid w:val="00844232"/>
    <w:rsid w:val="008444F9"/>
    <w:rsid w:val="00844C9A"/>
    <w:rsid w:val="00844D4B"/>
    <w:rsid w:val="00845042"/>
    <w:rsid w:val="00845070"/>
    <w:rsid w:val="00845123"/>
    <w:rsid w:val="008452D9"/>
    <w:rsid w:val="008455EF"/>
    <w:rsid w:val="008464A2"/>
    <w:rsid w:val="008465F8"/>
    <w:rsid w:val="00846800"/>
    <w:rsid w:val="008470FC"/>
    <w:rsid w:val="00847298"/>
    <w:rsid w:val="00847A50"/>
    <w:rsid w:val="00850221"/>
    <w:rsid w:val="00850AF3"/>
    <w:rsid w:val="00850C58"/>
    <w:rsid w:val="00850E9C"/>
    <w:rsid w:val="0085111C"/>
    <w:rsid w:val="00851229"/>
    <w:rsid w:val="008516F1"/>
    <w:rsid w:val="008517A0"/>
    <w:rsid w:val="00851D94"/>
    <w:rsid w:val="00851F10"/>
    <w:rsid w:val="00851FB5"/>
    <w:rsid w:val="00852631"/>
    <w:rsid w:val="00853120"/>
    <w:rsid w:val="0085335B"/>
    <w:rsid w:val="00853C5F"/>
    <w:rsid w:val="00854179"/>
    <w:rsid w:val="00854ABF"/>
    <w:rsid w:val="0085506A"/>
    <w:rsid w:val="008558F5"/>
    <w:rsid w:val="00855A1D"/>
    <w:rsid w:val="0085618D"/>
    <w:rsid w:val="00856548"/>
    <w:rsid w:val="00856708"/>
    <w:rsid w:val="00856B00"/>
    <w:rsid w:val="00856B60"/>
    <w:rsid w:val="008571DB"/>
    <w:rsid w:val="008575BD"/>
    <w:rsid w:val="008607E2"/>
    <w:rsid w:val="008608B1"/>
    <w:rsid w:val="00860FE0"/>
    <w:rsid w:val="00861212"/>
    <w:rsid w:val="008612CA"/>
    <w:rsid w:val="008626C4"/>
    <w:rsid w:val="00862A85"/>
    <w:rsid w:val="008630ED"/>
    <w:rsid w:val="008646BE"/>
    <w:rsid w:val="008646CD"/>
    <w:rsid w:val="00864778"/>
    <w:rsid w:val="00865C1F"/>
    <w:rsid w:val="00865EBC"/>
    <w:rsid w:val="008665B7"/>
    <w:rsid w:val="008676E3"/>
    <w:rsid w:val="00867BC5"/>
    <w:rsid w:val="00867DCC"/>
    <w:rsid w:val="00870403"/>
    <w:rsid w:val="00870A9B"/>
    <w:rsid w:val="00870B95"/>
    <w:rsid w:val="00870FB7"/>
    <w:rsid w:val="00871C5D"/>
    <w:rsid w:val="00873088"/>
    <w:rsid w:val="00873662"/>
    <w:rsid w:val="0087389F"/>
    <w:rsid w:val="00873DA3"/>
    <w:rsid w:val="00873DB4"/>
    <w:rsid w:val="00874891"/>
    <w:rsid w:val="00874986"/>
    <w:rsid w:val="00874C25"/>
    <w:rsid w:val="00875B50"/>
    <w:rsid w:val="00876314"/>
    <w:rsid w:val="00876A6D"/>
    <w:rsid w:val="00876DF9"/>
    <w:rsid w:val="008778AB"/>
    <w:rsid w:val="008779B7"/>
    <w:rsid w:val="00877EF7"/>
    <w:rsid w:val="00880DA3"/>
    <w:rsid w:val="008812CD"/>
    <w:rsid w:val="008815C4"/>
    <w:rsid w:val="00881A3B"/>
    <w:rsid w:val="00882B73"/>
    <w:rsid w:val="00882EDA"/>
    <w:rsid w:val="008831A3"/>
    <w:rsid w:val="0088336F"/>
    <w:rsid w:val="00883400"/>
    <w:rsid w:val="00884E47"/>
    <w:rsid w:val="0088505F"/>
    <w:rsid w:val="00885689"/>
    <w:rsid w:val="00885927"/>
    <w:rsid w:val="00886B38"/>
    <w:rsid w:val="00886F67"/>
    <w:rsid w:val="00891369"/>
    <w:rsid w:val="00891EA9"/>
    <w:rsid w:val="00892F77"/>
    <w:rsid w:val="00893362"/>
    <w:rsid w:val="0089385F"/>
    <w:rsid w:val="00893919"/>
    <w:rsid w:val="00894403"/>
    <w:rsid w:val="0089496C"/>
    <w:rsid w:val="008959B3"/>
    <w:rsid w:val="00895ACB"/>
    <w:rsid w:val="00895FCF"/>
    <w:rsid w:val="00896722"/>
    <w:rsid w:val="0089715A"/>
    <w:rsid w:val="0089719C"/>
    <w:rsid w:val="00897C91"/>
    <w:rsid w:val="00897CA5"/>
    <w:rsid w:val="008A0A48"/>
    <w:rsid w:val="008A0AAA"/>
    <w:rsid w:val="008A0C95"/>
    <w:rsid w:val="008A104F"/>
    <w:rsid w:val="008A13B6"/>
    <w:rsid w:val="008A21F7"/>
    <w:rsid w:val="008A22CD"/>
    <w:rsid w:val="008A2C59"/>
    <w:rsid w:val="008A306F"/>
    <w:rsid w:val="008A3E81"/>
    <w:rsid w:val="008A428A"/>
    <w:rsid w:val="008A441E"/>
    <w:rsid w:val="008A4687"/>
    <w:rsid w:val="008A4F78"/>
    <w:rsid w:val="008A544C"/>
    <w:rsid w:val="008A550C"/>
    <w:rsid w:val="008A5973"/>
    <w:rsid w:val="008A5C0C"/>
    <w:rsid w:val="008A5E17"/>
    <w:rsid w:val="008A6219"/>
    <w:rsid w:val="008A665D"/>
    <w:rsid w:val="008A6B79"/>
    <w:rsid w:val="008A7286"/>
    <w:rsid w:val="008A7966"/>
    <w:rsid w:val="008B1223"/>
    <w:rsid w:val="008B1876"/>
    <w:rsid w:val="008B214D"/>
    <w:rsid w:val="008B27E8"/>
    <w:rsid w:val="008B2A36"/>
    <w:rsid w:val="008B2BC6"/>
    <w:rsid w:val="008B3083"/>
    <w:rsid w:val="008B4E50"/>
    <w:rsid w:val="008B4F48"/>
    <w:rsid w:val="008B579B"/>
    <w:rsid w:val="008B68C9"/>
    <w:rsid w:val="008B6CAB"/>
    <w:rsid w:val="008B716A"/>
    <w:rsid w:val="008B7AD8"/>
    <w:rsid w:val="008C0E03"/>
    <w:rsid w:val="008C0F4C"/>
    <w:rsid w:val="008C105C"/>
    <w:rsid w:val="008C1F6A"/>
    <w:rsid w:val="008C24C1"/>
    <w:rsid w:val="008C3210"/>
    <w:rsid w:val="008C39A2"/>
    <w:rsid w:val="008C3FA9"/>
    <w:rsid w:val="008C4462"/>
    <w:rsid w:val="008C4523"/>
    <w:rsid w:val="008C4B71"/>
    <w:rsid w:val="008C5333"/>
    <w:rsid w:val="008C5ED2"/>
    <w:rsid w:val="008C6DDC"/>
    <w:rsid w:val="008C76D1"/>
    <w:rsid w:val="008C7E4B"/>
    <w:rsid w:val="008C7FE7"/>
    <w:rsid w:val="008D006E"/>
    <w:rsid w:val="008D04D4"/>
    <w:rsid w:val="008D08F9"/>
    <w:rsid w:val="008D0E08"/>
    <w:rsid w:val="008D131A"/>
    <w:rsid w:val="008D1364"/>
    <w:rsid w:val="008D1A44"/>
    <w:rsid w:val="008D1F12"/>
    <w:rsid w:val="008D1FCB"/>
    <w:rsid w:val="008D26D6"/>
    <w:rsid w:val="008D2896"/>
    <w:rsid w:val="008D2A24"/>
    <w:rsid w:val="008D2BA0"/>
    <w:rsid w:val="008D35A0"/>
    <w:rsid w:val="008D397E"/>
    <w:rsid w:val="008D3D99"/>
    <w:rsid w:val="008D660F"/>
    <w:rsid w:val="008D6CFF"/>
    <w:rsid w:val="008D7187"/>
    <w:rsid w:val="008D7608"/>
    <w:rsid w:val="008D762B"/>
    <w:rsid w:val="008D7B26"/>
    <w:rsid w:val="008D7FDD"/>
    <w:rsid w:val="008E00F8"/>
    <w:rsid w:val="008E0389"/>
    <w:rsid w:val="008E0D80"/>
    <w:rsid w:val="008E1D98"/>
    <w:rsid w:val="008E1F26"/>
    <w:rsid w:val="008E236C"/>
    <w:rsid w:val="008E2678"/>
    <w:rsid w:val="008E2A1D"/>
    <w:rsid w:val="008E2ECC"/>
    <w:rsid w:val="008E3534"/>
    <w:rsid w:val="008E3D4F"/>
    <w:rsid w:val="008E41DC"/>
    <w:rsid w:val="008E4548"/>
    <w:rsid w:val="008E461D"/>
    <w:rsid w:val="008E4696"/>
    <w:rsid w:val="008E5023"/>
    <w:rsid w:val="008E5C0B"/>
    <w:rsid w:val="008E666A"/>
    <w:rsid w:val="008E6DE0"/>
    <w:rsid w:val="008E7D35"/>
    <w:rsid w:val="008F030C"/>
    <w:rsid w:val="008F034B"/>
    <w:rsid w:val="008F0919"/>
    <w:rsid w:val="008F0A87"/>
    <w:rsid w:val="008F13B2"/>
    <w:rsid w:val="008F1E46"/>
    <w:rsid w:val="008F2A5C"/>
    <w:rsid w:val="008F334B"/>
    <w:rsid w:val="008F3532"/>
    <w:rsid w:val="008F3705"/>
    <w:rsid w:val="008F3CD6"/>
    <w:rsid w:val="008F3F69"/>
    <w:rsid w:val="008F431D"/>
    <w:rsid w:val="008F4C46"/>
    <w:rsid w:val="008F5CD1"/>
    <w:rsid w:val="008F5CE9"/>
    <w:rsid w:val="008F6201"/>
    <w:rsid w:val="008F648C"/>
    <w:rsid w:val="008F6697"/>
    <w:rsid w:val="008F7062"/>
    <w:rsid w:val="008F71DD"/>
    <w:rsid w:val="008F7527"/>
    <w:rsid w:val="008F7C62"/>
    <w:rsid w:val="009005C7"/>
    <w:rsid w:val="00900C4E"/>
    <w:rsid w:val="00900EF0"/>
    <w:rsid w:val="00901646"/>
    <w:rsid w:val="00901771"/>
    <w:rsid w:val="0090207F"/>
    <w:rsid w:val="009023BD"/>
    <w:rsid w:val="009032A6"/>
    <w:rsid w:val="00903889"/>
    <w:rsid w:val="00903EE0"/>
    <w:rsid w:val="00905AF7"/>
    <w:rsid w:val="00905FA5"/>
    <w:rsid w:val="0090612D"/>
    <w:rsid w:val="009061FC"/>
    <w:rsid w:val="00906309"/>
    <w:rsid w:val="00906E50"/>
    <w:rsid w:val="009070D9"/>
    <w:rsid w:val="00907956"/>
    <w:rsid w:val="00907B7C"/>
    <w:rsid w:val="00910128"/>
    <w:rsid w:val="00910F14"/>
    <w:rsid w:val="00910F7D"/>
    <w:rsid w:val="009111FC"/>
    <w:rsid w:val="0091146B"/>
    <w:rsid w:val="009118B6"/>
    <w:rsid w:val="00911BA4"/>
    <w:rsid w:val="00912FA5"/>
    <w:rsid w:val="009136D5"/>
    <w:rsid w:val="00913815"/>
    <w:rsid w:val="0091461B"/>
    <w:rsid w:val="009146CB"/>
    <w:rsid w:val="00914CED"/>
    <w:rsid w:val="0091518D"/>
    <w:rsid w:val="009154D1"/>
    <w:rsid w:val="00916148"/>
    <w:rsid w:val="009165A5"/>
    <w:rsid w:val="00917002"/>
    <w:rsid w:val="009174E6"/>
    <w:rsid w:val="0091775D"/>
    <w:rsid w:val="00920018"/>
    <w:rsid w:val="0092047D"/>
    <w:rsid w:val="00920D4F"/>
    <w:rsid w:val="0092109D"/>
    <w:rsid w:val="0092174B"/>
    <w:rsid w:val="009225E5"/>
    <w:rsid w:val="009227C2"/>
    <w:rsid w:val="009228AA"/>
    <w:rsid w:val="0092378D"/>
    <w:rsid w:val="00923C50"/>
    <w:rsid w:val="00923FC8"/>
    <w:rsid w:val="00924B4F"/>
    <w:rsid w:val="00926496"/>
    <w:rsid w:val="00926993"/>
    <w:rsid w:val="00927095"/>
    <w:rsid w:val="00927990"/>
    <w:rsid w:val="00927AD4"/>
    <w:rsid w:val="00927B42"/>
    <w:rsid w:val="00927D4E"/>
    <w:rsid w:val="00927E8A"/>
    <w:rsid w:val="00930638"/>
    <w:rsid w:val="00930A16"/>
    <w:rsid w:val="00930B22"/>
    <w:rsid w:val="00930FD1"/>
    <w:rsid w:val="00931132"/>
    <w:rsid w:val="009313D9"/>
    <w:rsid w:val="0093166B"/>
    <w:rsid w:val="009316FB"/>
    <w:rsid w:val="009318FF"/>
    <w:rsid w:val="00931E25"/>
    <w:rsid w:val="00932090"/>
    <w:rsid w:val="0093248A"/>
    <w:rsid w:val="00932501"/>
    <w:rsid w:val="00932DA9"/>
    <w:rsid w:val="009334D7"/>
    <w:rsid w:val="0093464B"/>
    <w:rsid w:val="0093556D"/>
    <w:rsid w:val="00935841"/>
    <w:rsid w:val="00936C02"/>
    <w:rsid w:val="009370E8"/>
    <w:rsid w:val="00937264"/>
    <w:rsid w:val="00937D21"/>
    <w:rsid w:val="00937E7F"/>
    <w:rsid w:val="00940B8B"/>
    <w:rsid w:val="009411D6"/>
    <w:rsid w:val="009415A0"/>
    <w:rsid w:val="009417F9"/>
    <w:rsid w:val="00942B1C"/>
    <w:rsid w:val="00942FC1"/>
    <w:rsid w:val="0094300D"/>
    <w:rsid w:val="0094339A"/>
    <w:rsid w:val="00943529"/>
    <w:rsid w:val="009435A9"/>
    <w:rsid w:val="00943776"/>
    <w:rsid w:val="009438A6"/>
    <w:rsid w:val="00943D17"/>
    <w:rsid w:val="00944139"/>
    <w:rsid w:val="00944204"/>
    <w:rsid w:val="00944266"/>
    <w:rsid w:val="00944EC2"/>
    <w:rsid w:val="00945707"/>
    <w:rsid w:val="00945FA3"/>
    <w:rsid w:val="009466E2"/>
    <w:rsid w:val="0094746A"/>
    <w:rsid w:val="009504E2"/>
    <w:rsid w:val="00951000"/>
    <w:rsid w:val="009514C7"/>
    <w:rsid w:val="00951569"/>
    <w:rsid w:val="00951A88"/>
    <w:rsid w:val="00951F20"/>
    <w:rsid w:val="00952411"/>
    <w:rsid w:val="00952555"/>
    <w:rsid w:val="0095280B"/>
    <w:rsid w:val="00952BB4"/>
    <w:rsid w:val="00952F0E"/>
    <w:rsid w:val="00953357"/>
    <w:rsid w:val="009536C0"/>
    <w:rsid w:val="00953726"/>
    <w:rsid w:val="0095372A"/>
    <w:rsid w:val="00953AC0"/>
    <w:rsid w:val="00953AD4"/>
    <w:rsid w:val="00953D3F"/>
    <w:rsid w:val="00953D7D"/>
    <w:rsid w:val="0095463A"/>
    <w:rsid w:val="009548E1"/>
    <w:rsid w:val="00954D7F"/>
    <w:rsid w:val="00954EA0"/>
    <w:rsid w:val="009551AD"/>
    <w:rsid w:val="009556FB"/>
    <w:rsid w:val="00955F57"/>
    <w:rsid w:val="009561B4"/>
    <w:rsid w:val="009563F0"/>
    <w:rsid w:val="009565A2"/>
    <w:rsid w:val="00957157"/>
    <w:rsid w:val="0095725F"/>
    <w:rsid w:val="00957F9D"/>
    <w:rsid w:val="00960118"/>
    <w:rsid w:val="00960D69"/>
    <w:rsid w:val="00961AD1"/>
    <w:rsid w:val="00961B80"/>
    <w:rsid w:val="0096259C"/>
    <w:rsid w:val="00963406"/>
    <w:rsid w:val="009640B7"/>
    <w:rsid w:val="00964809"/>
    <w:rsid w:val="00964AE0"/>
    <w:rsid w:val="00964ED2"/>
    <w:rsid w:val="00965413"/>
    <w:rsid w:val="009659C6"/>
    <w:rsid w:val="00965AAD"/>
    <w:rsid w:val="00966402"/>
    <w:rsid w:val="009664AB"/>
    <w:rsid w:val="00966687"/>
    <w:rsid w:val="00966F68"/>
    <w:rsid w:val="00967076"/>
    <w:rsid w:val="009672C9"/>
    <w:rsid w:val="00967941"/>
    <w:rsid w:val="00967954"/>
    <w:rsid w:val="00967C24"/>
    <w:rsid w:val="009707C7"/>
    <w:rsid w:val="00970DF4"/>
    <w:rsid w:val="00970EFC"/>
    <w:rsid w:val="00971279"/>
    <w:rsid w:val="009714FC"/>
    <w:rsid w:val="0097164B"/>
    <w:rsid w:val="009716ED"/>
    <w:rsid w:val="00971AF2"/>
    <w:rsid w:val="00971C18"/>
    <w:rsid w:val="00972180"/>
    <w:rsid w:val="00972402"/>
    <w:rsid w:val="009726A6"/>
    <w:rsid w:val="00972808"/>
    <w:rsid w:val="00973B79"/>
    <w:rsid w:val="00973F1F"/>
    <w:rsid w:val="0097452F"/>
    <w:rsid w:val="00974FC8"/>
    <w:rsid w:val="0097633A"/>
    <w:rsid w:val="00976400"/>
    <w:rsid w:val="00976B5A"/>
    <w:rsid w:val="00976FAD"/>
    <w:rsid w:val="0097776E"/>
    <w:rsid w:val="00977AC5"/>
    <w:rsid w:val="009817D5"/>
    <w:rsid w:val="00981C9D"/>
    <w:rsid w:val="00981D87"/>
    <w:rsid w:val="00982E9E"/>
    <w:rsid w:val="0098301A"/>
    <w:rsid w:val="0098322E"/>
    <w:rsid w:val="00983C62"/>
    <w:rsid w:val="009844B3"/>
    <w:rsid w:val="00984565"/>
    <w:rsid w:val="00984613"/>
    <w:rsid w:val="009853C3"/>
    <w:rsid w:val="00986385"/>
    <w:rsid w:val="0098725A"/>
    <w:rsid w:val="00990276"/>
    <w:rsid w:val="009909D9"/>
    <w:rsid w:val="00990D58"/>
    <w:rsid w:val="00991423"/>
    <w:rsid w:val="00991B2E"/>
    <w:rsid w:val="00991C65"/>
    <w:rsid w:val="00991F10"/>
    <w:rsid w:val="00991F49"/>
    <w:rsid w:val="00992A07"/>
    <w:rsid w:val="009932C1"/>
    <w:rsid w:val="009936EE"/>
    <w:rsid w:val="00993AC3"/>
    <w:rsid w:val="00993D46"/>
    <w:rsid w:val="00994079"/>
    <w:rsid w:val="0099592B"/>
    <w:rsid w:val="00996C9A"/>
    <w:rsid w:val="00996D4C"/>
    <w:rsid w:val="0099723E"/>
    <w:rsid w:val="009A0651"/>
    <w:rsid w:val="009A0661"/>
    <w:rsid w:val="009A0823"/>
    <w:rsid w:val="009A104A"/>
    <w:rsid w:val="009A18A7"/>
    <w:rsid w:val="009A19B8"/>
    <w:rsid w:val="009A284E"/>
    <w:rsid w:val="009A2F0A"/>
    <w:rsid w:val="009A363E"/>
    <w:rsid w:val="009A3EC7"/>
    <w:rsid w:val="009A4BD4"/>
    <w:rsid w:val="009A5B72"/>
    <w:rsid w:val="009A68B5"/>
    <w:rsid w:val="009A6EFC"/>
    <w:rsid w:val="009A7FA4"/>
    <w:rsid w:val="009B049D"/>
    <w:rsid w:val="009B06F5"/>
    <w:rsid w:val="009B0775"/>
    <w:rsid w:val="009B17E2"/>
    <w:rsid w:val="009B18B4"/>
    <w:rsid w:val="009B1DA4"/>
    <w:rsid w:val="009B216D"/>
    <w:rsid w:val="009B23EB"/>
    <w:rsid w:val="009B27BD"/>
    <w:rsid w:val="009B2909"/>
    <w:rsid w:val="009B3372"/>
    <w:rsid w:val="009B3456"/>
    <w:rsid w:val="009B3728"/>
    <w:rsid w:val="009B3D77"/>
    <w:rsid w:val="009B3E17"/>
    <w:rsid w:val="009B41CF"/>
    <w:rsid w:val="009B492F"/>
    <w:rsid w:val="009B4C50"/>
    <w:rsid w:val="009B4DA5"/>
    <w:rsid w:val="009B5019"/>
    <w:rsid w:val="009B551D"/>
    <w:rsid w:val="009B56FE"/>
    <w:rsid w:val="009B5988"/>
    <w:rsid w:val="009B5EF0"/>
    <w:rsid w:val="009B65E5"/>
    <w:rsid w:val="009B68F3"/>
    <w:rsid w:val="009B693E"/>
    <w:rsid w:val="009B76FD"/>
    <w:rsid w:val="009B7D9E"/>
    <w:rsid w:val="009C0401"/>
    <w:rsid w:val="009C0E1C"/>
    <w:rsid w:val="009C118F"/>
    <w:rsid w:val="009C148E"/>
    <w:rsid w:val="009C1C78"/>
    <w:rsid w:val="009C1DAD"/>
    <w:rsid w:val="009C3DE5"/>
    <w:rsid w:val="009C4214"/>
    <w:rsid w:val="009C4306"/>
    <w:rsid w:val="009C4AF6"/>
    <w:rsid w:val="009C4F2B"/>
    <w:rsid w:val="009C572A"/>
    <w:rsid w:val="009C691A"/>
    <w:rsid w:val="009C6D98"/>
    <w:rsid w:val="009C76E9"/>
    <w:rsid w:val="009C790B"/>
    <w:rsid w:val="009C7AD5"/>
    <w:rsid w:val="009C7E89"/>
    <w:rsid w:val="009D097B"/>
    <w:rsid w:val="009D119E"/>
    <w:rsid w:val="009D1405"/>
    <w:rsid w:val="009D158A"/>
    <w:rsid w:val="009D1658"/>
    <w:rsid w:val="009D2100"/>
    <w:rsid w:val="009D2211"/>
    <w:rsid w:val="009D2A48"/>
    <w:rsid w:val="009D2E55"/>
    <w:rsid w:val="009D39AA"/>
    <w:rsid w:val="009D3D20"/>
    <w:rsid w:val="009D48D9"/>
    <w:rsid w:val="009D4DAE"/>
    <w:rsid w:val="009D4DD0"/>
    <w:rsid w:val="009D4EB2"/>
    <w:rsid w:val="009D557F"/>
    <w:rsid w:val="009D71D8"/>
    <w:rsid w:val="009D795B"/>
    <w:rsid w:val="009D796E"/>
    <w:rsid w:val="009E0469"/>
    <w:rsid w:val="009E0D5C"/>
    <w:rsid w:val="009E129B"/>
    <w:rsid w:val="009E1325"/>
    <w:rsid w:val="009E13F8"/>
    <w:rsid w:val="009E167D"/>
    <w:rsid w:val="009E16F2"/>
    <w:rsid w:val="009E2182"/>
    <w:rsid w:val="009E2194"/>
    <w:rsid w:val="009E2C38"/>
    <w:rsid w:val="009E3001"/>
    <w:rsid w:val="009E3115"/>
    <w:rsid w:val="009E3712"/>
    <w:rsid w:val="009E3B11"/>
    <w:rsid w:val="009E3F03"/>
    <w:rsid w:val="009E40FE"/>
    <w:rsid w:val="009E4416"/>
    <w:rsid w:val="009E46B7"/>
    <w:rsid w:val="009E47AB"/>
    <w:rsid w:val="009E49AC"/>
    <w:rsid w:val="009E4D56"/>
    <w:rsid w:val="009E51F3"/>
    <w:rsid w:val="009E58F4"/>
    <w:rsid w:val="009E5B69"/>
    <w:rsid w:val="009E5C02"/>
    <w:rsid w:val="009E5F63"/>
    <w:rsid w:val="009E6416"/>
    <w:rsid w:val="009E6B2B"/>
    <w:rsid w:val="009E6EA5"/>
    <w:rsid w:val="009E7B2D"/>
    <w:rsid w:val="009E7D64"/>
    <w:rsid w:val="009E7E90"/>
    <w:rsid w:val="009F06C8"/>
    <w:rsid w:val="009F09B2"/>
    <w:rsid w:val="009F0E14"/>
    <w:rsid w:val="009F0F51"/>
    <w:rsid w:val="009F12E5"/>
    <w:rsid w:val="009F1C92"/>
    <w:rsid w:val="009F1D8D"/>
    <w:rsid w:val="009F233F"/>
    <w:rsid w:val="009F34AA"/>
    <w:rsid w:val="009F3843"/>
    <w:rsid w:val="009F42D5"/>
    <w:rsid w:val="009F4436"/>
    <w:rsid w:val="009F4C3D"/>
    <w:rsid w:val="009F535F"/>
    <w:rsid w:val="009F623F"/>
    <w:rsid w:val="009F6536"/>
    <w:rsid w:val="009F68E0"/>
    <w:rsid w:val="009F6A28"/>
    <w:rsid w:val="009F6E7A"/>
    <w:rsid w:val="009F6F12"/>
    <w:rsid w:val="009F7C15"/>
    <w:rsid w:val="009F7D8F"/>
    <w:rsid w:val="00A00C8A"/>
    <w:rsid w:val="00A01193"/>
    <w:rsid w:val="00A01CAA"/>
    <w:rsid w:val="00A020B8"/>
    <w:rsid w:val="00A020D7"/>
    <w:rsid w:val="00A0268B"/>
    <w:rsid w:val="00A02AA3"/>
    <w:rsid w:val="00A02C3F"/>
    <w:rsid w:val="00A02E54"/>
    <w:rsid w:val="00A038BD"/>
    <w:rsid w:val="00A039B5"/>
    <w:rsid w:val="00A03AB0"/>
    <w:rsid w:val="00A03D90"/>
    <w:rsid w:val="00A0400B"/>
    <w:rsid w:val="00A04284"/>
    <w:rsid w:val="00A04724"/>
    <w:rsid w:val="00A0515A"/>
    <w:rsid w:val="00A05D4B"/>
    <w:rsid w:val="00A05DA8"/>
    <w:rsid w:val="00A0611E"/>
    <w:rsid w:val="00A0620A"/>
    <w:rsid w:val="00A06593"/>
    <w:rsid w:val="00A0682E"/>
    <w:rsid w:val="00A06B4A"/>
    <w:rsid w:val="00A06E5D"/>
    <w:rsid w:val="00A076B0"/>
    <w:rsid w:val="00A07D54"/>
    <w:rsid w:val="00A100E5"/>
    <w:rsid w:val="00A10DB7"/>
    <w:rsid w:val="00A11241"/>
    <w:rsid w:val="00A11CA6"/>
    <w:rsid w:val="00A11E2F"/>
    <w:rsid w:val="00A122F3"/>
    <w:rsid w:val="00A12305"/>
    <w:rsid w:val="00A12CB9"/>
    <w:rsid w:val="00A130D2"/>
    <w:rsid w:val="00A13563"/>
    <w:rsid w:val="00A136F4"/>
    <w:rsid w:val="00A13DE9"/>
    <w:rsid w:val="00A145BC"/>
    <w:rsid w:val="00A14B9E"/>
    <w:rsid w:val="00A15821"/>
    <w:rsid w:val="00A1588F"/>
    <w:rsid w:val="00A15BAA"/>
    <w:rsid w:val="00A1748C"/>
    <w:rsid w:val="00A179BB"/>
    <w:rsid w:val="00A17F86"/>
    <w:rsid w:val="00A20AD1"/>
    <w:rsid w:val="00A21030"/>
    <w:rsid w:val="00A21787"/>
    <w:rsid w:val="00A2219F"/>
    <w:rsid w:val="00A221E5"/>
    <w:rsid w:val="00A22B69"/>
    <w:rsid w:val="00A2327C"/>
    <w:rsid w:val="00A23559"/>
    <w:rsid w:val="00A245DE"/>
    <w:rsid w:val="00A24BB0"/>
    <w:rsid w:val="00A24F39"/>
    <w:rsid w:val="00A251F4"/>
    <w:rsid w:val="00A251F5"/>
    <w:rsid w:val="00A25470"/>
    <w:rsid w:val="00A258AB"/>
    <w:rsid w:val="00A25FE8"/>
    <w:rsid w:val="00A26729"/>
    <w:rsid w:val="00A26A37"/>
    <w:rsid w:val="00A273AD"/>
    <w:rsid w:val="00A276D2"/>
    <w:rsid w:val="00A27FDB"/>
    <w:rsid w:val="00A302C9"/>
    <w:rsid w:val="00A304AA"/>
    <w:rsid w:val="00A30AA4"/>
    <w:rsid w:val="00A31713"/>
    <w:rsid w:val="00A317A6"/>
    <w:rsid w:val="00A31AB6"/>
    <w:rsid w:val="00A31EC1"/>
    <w:rsid w:val="00A323FE"/>
    <w:rsid w:val="00A3386F"/>
    <w:rsid w:val="00A339CC"/>
    <w:rsid w:val="00A33E15"/>
    <w:rsid w:val="00A34352"/>
    <w:rsid w:val="00A34396"/>
    <w:rsid w:val="00A343CE"/>
    <w:rsid w:val="00A34AA7"/>
    <w:rsid w:val="00A34B42"/>
    <w:rsid w:val="00A34FAB"/>
    <w:rsid w:val="00A355D8"/>
    <w:rsid w:val="00A3579A"/>
    <w:rsid w:val="00A36920"/>
    <w:rsid w:val="00A369FF"/>
    <w:rsid w:val="00A3714D"/>
    <w:rsid w:val="00A400FA"/>
    <w:rsid w:val="00A406AA"/>
    <w:rsid w:val="00A41C68"/>
    <w:rsid w:val="00A41F6D"/>
    <w:rsid w:val="00A42010"/>
    <w:rsid w:val="00A42C7C"/>
    <w:rsid w:val="00A42E38"/>
    <w:rsid w:val="00A430FC"/>
    <w:rsid w:val="00A43CF9"/>
    <w:rsid w:val="00A4425D"/>
    <w:rsid w:val="00A44640"/>
    <w:rsid w:val="00A446CD"/>
    <w:rsid w:val="00A4528F"/>
    <w:rsid w:val="00A452FC"/>
    <w:rsid w:val="00A453B9"/>
    <w:rsid w:val="00A45489"/>
    <w:rsid w:val="00A45AE8"/>
    <w:rsid w:val="00A45AF0"/>
    <w:rsid w:val="00A45FDB"/>
    <w:rsid w:val="00A46552"/>
    <w:rsid w:val="00A466D0"/>
    <w:rsid w:val="00A46805"/>
    <w:rsid w:val="00A46DE8"/>
    <w:rsid w:val="00A47A0C"/>
    <w:rsid w:val="00A47ED6"/>
    <w:rsid w:val="00A5039B"/>
    <w:rsid w:val="00A52788"/>
    <w:rsid w:val="00A52B4E"/>
    <w:rsid w:val="00A52C9B"/>
    <w:rsid w:val="00A530DF"/>
    <w:rsid w:val="00A534BC"/>
    <w:rsid w:val="00A53576"/>
    <w:rsid w:val="00A543E7"/>
    <w:rsid w:val="00A55C74"/>
    <w:rsid w:val="00A56A15"/>
    <w:rsid w:val="00A56F5F"/>
    <w:rsid w:val="00A5752B"/>
    <w:rsid w:val="00A575A6"/>
    <w:rsid w:val="00A60966"/>
    <w:rsid w:val="00A612DE"/>
    <w:rsid w:val="00A61583"/>
    <w:rsid w:val="00A6162D"/>
    <w:rsid w:val="00A61E67"/>
    <w:rsid w:val="00A623D3"/>
    <w:rsid w:val="00A62463"/>
    <w:rsid w:val="00A62993"/>
    <w:rsid w:val="00A63249"/>
    <w:rsid w:val="00A63302"/>
    <w:rsid w:val="00A6530B"/>
    <w:rsid w:val="00A654C8"/>
    <w:rsid w:val="00A658A3"/>
    <w:rsid w:val="00A65C67"/>
    <w:rsid w:val="00A65F6E"/>
    <w:rsid w:val="00A65FCC"/>
    <w:rsid w:val="00A6631E"/>
    <w:rsid w:val="00A66334"/>
    <w:rsid w:val="00A66CA7"/>
    <w:rsid w:val="00A6789E"/>
    <w:rsid w:val="00A678EF"/>
    <w:rsid w:val="00A67DC3"/>
    <w:rsid w:val="00A7040F"/>
    <w:rsid w:val="00A7058F"/>
    <w:rsid w:val="00A70AAB"/>
    <w:rsid w:val="00A7137B"/>
    <w:rsid w:val="00A713D4"/>
    <w:rsid w:val="00A71785"/>
    <w:rsid w:val="00A71CB6"/>
    <w:rsid w:val="00A72FD1"/>
    <w:rsid w:val="00A7351A"/>
    <w:rsid w:val="00A74191"/>
    <w:rsid w:val="00A7448A"/>
    <w:rsid w:val="00A7468E"/>
    <w:rsid w:val="00A74D5A"/>
    <w:rsid w:val="00A7561A"/>
    <w:rsid w:val="00A75718"/>
    <w:rsid w:val="00A7583B"/>
    <w:rsid w:val="00A75B55"/>
    <w:rsid w:val="00A75BDA"/>
    <w:rsid w:val="00A760C2"/>
    <w:rsid w:val="00A7622E"/>
    <w:rsid w:val="00A77473"/>
    <w:rsid w:val="00A77484"/>
    <w:rsid w:val="00A77A0A"/>
    <w:rsid w:val="00A80044"/>
    <w:rsid w:val="00A80C87"/>
    <w:rsid w:val="00A80C91"/>
    <w:rsid w:val="00A80D61"/>
    <w:rsid w:val="00A80FCD"/>
    <w:rsid w:val="00A81818"/>
    <w:rsid w:val="00A81BEA"/>
    <w:rsid w:val="00A82B8D"/>
    <w:rsid w:val="00A83194"/>
    <w:rsid w:val="00A841F8"/>
    <w:rsid w:val="00A84267"/>
    <w:rsid w:val="00A84522"/>
    <w:rsid w:val="00A84F3A"/>
    <w:rsid w:val="00A8511F"/>
    <w:rsid w:val="00A86B77"/>
    <w:rsid w:val="00A86E1C"/>
    <w:rsid w:val="00A87596"/>
    <w:rsid w:val="00A9005D"/>
    <w:rsid w:val="00A91742"/>
    <w:rsid w:val="00A91C1A"/>
    <w:rsid w:val="00A92336"/>
    <w:rsid w:val="00A92EA1"/>
    <w:rsid w:val="00A92F80"/>
    <w:rsid w:val="00A94268"/>
    <w:rsid w:val="00A948C7"/>
    <w:rsid w:val="00A94DB1"/>
    <w:rsid w:val="00A94DD8"/>
    <w:rsid w:val="00A95B99"/>
    <w:rsid w:val="00A97395"/>
    <w:rsid w:val="00AA0494"/>
    <w:rsid w:val="00AA056B"/>
    <w:rsid w:val="00AA0BFF"/>
    <w:rsid w:val="00AA1CFB"/>
    <w:rsid w:val="00AA1F33"/>
    <w:rsid w:val="00AA2660"/>
    <w:rsid w:val="00AA2E30"/>
    <w:rsid w:val="00AA2F32"/>
    <w:rsid w:val="00AA3397"/>
    <w:rsid w:val="00AA35D0"/>
    <w:rsid w:val="00AA37E5"/>
    <w:rsid w:val="00AA48A6"/>
    <w:rsid w:val="00AA4A39"/>
    <w:rsid w:val="00AA4DFF"/>
    <w:rsid w:val="00AA5492"/>
    <w:rsid w:val="00AA6380"/>
    <w:rsid w:val="00AA688A"/>
    <w:rsid w:val="00AA6B3F"/>
    <w:rsid w:val="00AA724F"/>
    <w:rsid w:val="00AB005E"/>
    <w:rsid w:val="00AB096B"/>
    <w:rsid w:val="00AB0F1C"/>
    <w:rsid w:val="00AB1BA9"/>
    <w:rsid w:val="00AB202C"/>
    <w:rsid w:val="00AB2308"/>
    <w:rsid w:val="00AB2DCE"/>
    <w:rsid w:val="00AB3466"/>
    <w:rsid w:val="00AB3857"/>
    <w:rsid w:val="00AB397A"/>
    <w:rsid w:val="00AB3F6F"/>
    <w:rsid w:val="00AB44DF"/>
    <w:rsid w:val="00AB4609"/>
    <w:rsid w:val="00AB5661"/>
    <w:rsid w:val="00AB586B"/>
    <w:rsid w:val="00AB59EC"/>
    <w:rsid w:val="00AB5C68"/>
    <w:rsid w:val="00AB5D83"/>
    <w:rsid w:val="00AB656E"/>
    <w:rsid w:val="00AB66D6"/>
    <w:rsid w:val="00AB7AFA"/>
    <w:rsid w:val="00AC06B4"/>
    <w:rsid w:val="00AC0DAE"/>
    <w:rsid w:val="00AC0DFC"/>
    <w:rsid w:val="00AC10E4"/>
    <w:rsid w:val="00AC231D"/>
    <w:rsid w:val="00AC2629"/>
    <w:rsid w:val="00AC2F5D"/>
    <w:rsid w:val="00AC3094"/>
    <w:rsid w:val="00AC3326"/>
    <w:rsid w:val="00AC4467"/>
    <w:rsid w:val="00AC46DA"/>
    <w:rsid w:val="00AC488D"/>
    <w:rsid w:val="00AC498A"/>
    <w:rsid w:val="00AC49D0"/>
    <w:rsid w:val="00AC4A9D"/>
    <w:rsid w:val="00AC4E83"/>
    <w:rsid w:val="00AC4FBB"/>
    <w:rsid w:val="00AC595F"/>
    <w:rsid w:val="00AC596A"/>
    <w:rsid w:val="00AC5ABA"/>
    <w:rsid w:val="00AC61D0"/>
    <w:rsid w:val="00AC641B"/>
    <w:rsid w:val="00AC79FF"/>
    <w:rsid w:val="00AC7BD5"/>
    <w:rsid w:val="00AC7C78"/>
    <w:rsid w:val="00AC7D5B"/>
    <w:rsid w:val="00AC7EF0"/>
    <w:rsid w:val="00AD02D1"/>
    <w:rsid w:val="00AD05A2"/>
    <w:rsid w:val="00AD1569"/>
    <w:rsid w:val="00AD2308"/>
    <w:rsid w:val="00AD24FA"/>
    <w:rsid w:val="00AD2EBF"/>
    <w:rsid w:val="00AD4FA3"/>
    <w:rsid w:val="00AD5A86"/>
    <w:rsid w:val="00AD6181"/>
    <w:rsid w:val="00AD6629"/>
    <w:rsid w:val="00AD67E9"/>
    <w:rsid w:val="00AD693B"/>
    <w:rsid w:val="00AD6AF8"/>
    <w:rsid w:val="00AD6EAC"/>
    <w:rsid w:val="00AD7ACD"/>
    <w:rsid w:val="00AD7F0F"/>
    <w:rsid w:val="00AE0113"/>
    <w:rsid w:val="00AE0656"/>
    <w:rsid w:val="00AE1453"/>
    <w:rsid w:val="00AE1632"/>
    <w:rsid w:val="00AE18AD"/>
    <w:rsid w:val="00AE25B4"/>
    <w:rsid w:val="00AE288C"/>
    <w:rsid w:val="00AE2E1B"/>
    <w:rsid w:val="00AE32A6"/>
    <w:rsid w:val="00AE34F0"/>
    <w:rsid w:val="00AE4315"/>
    <w:rsid w:val="00AE4AAD"/>
    <w:rsid w:val="00AE4E53"/>
    <w:rsid w:val="00AE5528"/>
    <w:rsid w:val="00AE5A00"/>
    <w:rsid w:val="00AE5FFA"/>
    <w:rsid w:val="00AE6909"/>
    <w:rsid w:val="00AE6DB8"/>
    <w:rsid w:val="00AF1083"/>
    <w:rsid w:val="00AF1C8E"/>
    <w:rsid w:val="00AF1CBF"/>
    <w:rsid w:val="00AF2EBD"/>
    <w:rsid w:val="00AF3E45"/>
    <w:rsid w:val="00AF4163"/>
    <w:rsid w:val="00AF4938"/>
    <w:rsid w:val="00AF4A2D"/>
    <w:rsid w:val="00AF4AB3"/>
    <w:rsid w:val="00AF4C50"/>
    <w:rsid w:val="00AF5FA2"/>
    <w:rsid w:val="00AF6421"/>
    <w:rsid w:val="00AF6F23"/>
    <w:rsid w:val="00AF71E6"/>
    <w:rsid w:val="00AF7B1B"/>
    <w:rsid w:val="00B00E9B"/>
    <w:rsid w:val="00B010DB"/>
    <w:rsid w:val="00B018AB"/>
    <w:rsid w:val="00B02050"/>
    <w:rsid w:val="00B02280"/>
    <w:rsid w:val="00B0236A"/>
    <w:rsid w:val="00B026B4"/>
    <w:rsid w:val="00B02B8D"/>
    <w:rsid w:val="00B034DE"/>
    <w:rsid w:val="00B03F3E"/>
    <w:rsid w:val="00B04D3F"/>
    <w:rsid w:val="00B04DC9"/>
    <w:rsid w:val="00B052FB"/>
    <w:rsid w:val="00B05375"/>
    <w:rsid w:val="00B05BE0"/>
    <w:rsid w:val="00B05F82"/>
    <w:rsid w:val="00B06329"/>
    <w:rsid w:val="00B06941"/>
    <w:rsid w:val="00B06F7B"/>
    <w:rsid w:val="00B0701B"/>
    <w:rsid w:val="00B07237"/>
    <w:rsid w:val="00B07AC9"/>
    <w:rsid w:val="00B07E80"/>
    <w:rsid w:val="00B104B0"/>
    <w:rsid w:val="00B11B2D"/>
    <w:rsid w:val="00B12097"/>
    <w:rsid w:val="00B13EFC"/>
    <w:rsid w:val="00B14612"/>
    <w:rsid w:val="00B146FC"/>
    <w:rsid w:val="00B149E2"/>
    <w:rsid w:val="00B14B14"/>
    <w:rsid w:val="00B15510"/>
    <w:rsid w:val="00B173B9"/>
    <w:rsid w:val="00B17598"/>
    <w:rsid w:val="00B1776C"/>
    <w:rsid w:val="00B20B0B"/>
    <w:rsid w:val="00B20E60"/>
    <w:rsid w:val="00B20E67"/>
    <w:rsid w:val="00B213EA"/>
    <w:rsid w:val="00B214FA"/>
    <w:rsid w:val="00B21753"/>
    <w:rsid w:val="00B21928"/>
    <w:rsid w:val="00B22052"/>
    <w:rsid w:val="00B227D4"/>
    <w:rsid w:val="00B229E1"/>
    <w:rsid w:val="00B22C99"/>
    <w:rsid w:val="00B23060"/>
    <w:rsid w:val="00B23132"/>
    <w:rsid w:val="00B23327"/>
    <w:rsid w:val="00B24005"/>
    <w:rsid w:val="00B24075"/>
    <w:rsid w:val="00B24576"/>
    <w:rsid w:val="00B2472B"/>
    <w:rsid w:val="00B24F08"/>
    <w:rsid w:val="00B254D2"/>
    <w:rsid w:val="00B25A3B"/>
    <w:rsid w:val="00B25F01"/>
    <w:rsid w:val="00B2673A"/>
    <w:rsid w:val="00B2682C"/>
    <w:rsid w:val="00B26833"/>
    <w:rsid w:val="00B2706D"/>
    <w:rsid w:val="00B275FD"/>
    <w:rsid w:val="00B279D7"/>
    <w:rsid w:val="00B27A8F"/>
    <w:rsid w:val="00B27ABB"/>
    <w:rsid w:val="00B27F28"/>
    <w:rsid w:val="00B30235"/>
    <w:rsid w:val="00B309F5"/>
    <w:rsid w:val="00B30CAE"/>
    <w:rsid w:val="00B314A4"/>
    <w:rsid w:val="00B320D2"/>
    <w:rsid w:val="00B32369"/>
    <w:rsid w:val="00B32688"/>
    <w:rsid w:val="00B328BC"/>
    <w:rsid w:val="00B32AB9"/>
    <w:rsid w:val="00B32B57"/>
    <w:rsid w:val="00B32BB8"/>
    <w:rsid w:val="00B32C06"/>
    <w:rsid w:val="00B3337E"/>
    <w:rsid w:val="00B337BE"/>
    <w:rsid w:val="00B33A88"/>
    <w:rsid w:val="00B33FC6"/>
    <w:rsid w:val="00B3525B"/>
    <w:rsid w:val="00B3540F"/>
    <w:rsid w:val="00B36F1E"/>
    <w:rsid w:val="00B37356"/>
    <w:rsid w:val="00B3762A"/>
    <w:rsid w:val="00B37A2C"/>
    <w:rsid w:val="00B4010E"/>
    <w:rsid w:val="00B409B9"/>
    <w:rsid w:val="00B40EA5"/>
    <w:rsid w:val="00B40EAC"/>
    <w:rsid w:val="00B4105D"/>
    <w:rsid w:val="00B41196"/>
    <w:rsid w:val="00B41D26"/>
    <w:rsid w:val="00B4259B"/>
    <w:rsid w:val="00B42BA8"/>
    <w:rsid w:val="00B42DB7"/>
    <w:rsid w:val="00B4308E"/>
    <w:rsid w:val="00B43ABE"/>
    <w:rsid w:val="00B4488B"/>
    <w:rsid w:val="00B44C07"/>
    <w:rsid w:val="00B44E16"/>
    <w:rsid w:val="00B44ED8"/>
    <w:rsid w:val="00B4566F"/>
    <w:rsid w:val="00B4574B"/>
    <w:rsid w:val="00B45D6D"/>
    <w:rsid w:val="00B45DCD"/>
    <w:rsid w:val="00B46079"/>
    <w:rsid w:val="00B46ABA"/>
    <w:rsid w:val="00B46C51"/>
    <w:rsid w:val="00B50C39"/>
    <w:rsid w:val="00B50F97"/>
    <w:rsid w:val="00B511E6"/>
    <w:rsid w:val="00B515B3"/>
    <w:rsid w:val="00B51EE7"/>
    <w:rsid w:val="00B522E4"/>
    <w:rsid w:val="00B5281C"/>
    <w:rsid w:val="00B52A3A"/>
    <w:rsid w:val="00B52EBF"/>
    <w:rsid w:val="00B538BA"/>
    <w:rsid w:val="00B5410C"/>
    <w:rsid w:val="00B54ADD"/>
    <w:rsid w:val="00B54BD8"/>
    <w:rsid w:val="00B54DAD"/>
    <w:rsid w:val="00B54E07"/>
    <w:rsid w:val="00B55D6E"/>
    <w:rsid w:val="00B56069"/>
    <w:rsid w:val="00B56258"/>
    <w:rsid w:val="00B56380"/>
    <w:rsid w:val="00B56573"/>
    <w:rsid w:val="00B570FC"/>
    <w:rsid w:val="00B57300"/>
    <w:rsid w:val="00B576DF"/>
    <w:rsid w:val="00B60578"/>
    <w:rsid w:val="00B6060E"/>
    <w:rsid w:val="00B606B6"/>
    <w:rsid w:val="00B60C48"/>
    <w:rsid w:val="00B60C8D"/>
    <w:rsid w:val="00B612AC"/>
    <w:rsid w:val="00B61307"/>
    <w:rsid w:val="00B61E16"/>
    <w:rsid w:val="00B6226C"/>
    <w:rsid w:val="00B623F4"/>
    <w:rsid w:val="00B63272"/>
    <w:rsid w:val="00B6451B"/>
    <w:rsid w:val="00B65CAA"/>
    <w:rsid w:val="00B65FC6"/>
    <w:rsid w:val="00B6614C"/>
    <w:rsid w:val="00B665B7"/>
    <w:rsid w:val="00B67F37"/>
    <w:rsid w:val="00B703D0"/>
    <w:rsid w:val="00B723A5"/>
    <w:rsid w:val="00B72C11"/>
    <w:rsid w:val="00B72D92"/>
    <w:rsid w:val="00B72F5A"/>
    <w:rsid w:val="00B73B46"/>
    <w:rsid w:val="00B74604"/>
    <w:rsid w:val="00B746FB"/>
    <w:rsid w:val="00B749BF"/>
    <w:rsid w:val="00B74AEC"/>
    <w:rsid w:val="00B75025"/>
    <w:rsid w:val="00B7544A"/>
    <w:rsid w:val="00B75537"/>
    <w:rsid w:val="00B7567E"/>
    <w:rsid w:val="00B76355"/>
    <w:rsid w:val="00B7639A"/>
    <w:rsid w:val="00B7640B"/>
    <w:rsid w:val="00B77333"/>
    <w:rsid w:val="00B774D8"/>
    <w:rsid w:val="00B815DB"/>
    <w:rsid w:val="00B81CC6"/>
    <w:rsid w:val="00B8220F"/>
    <w:rsid w:val="00B82782"/>
    <w:rsid w:val="00B82AF1"/>
    <w:rsid w:val="00B8322D"/>
    <w:rsid w:val="00B8385C"/>
    <w:rsid w:val="00B84309"/>
    <w:rsid w:val="00B84413"/>
    <w:rsid w:val="00B84AA8"/>
    <w:rsid w:val="00B8500D"/>
    <w:rsid w:val="00B85539"/>
    <w:rsid w:val="00B85848"/>
    <w:rsid w:val="00B85952"/>
    <w:rsid w:val="00B86406"/>
    <w:rsid w:val="00B87188"/>
    <w:rsid w:val="00B87557"/>
    <w:rsid w:val="00B87662"/>
    <w:rsid w:val="00B90088"/>
    <w:rsid w:val="00B90B55"/>
    <w:rsid w:val="00B90F28"/>
    <w:rsid w:val="00B914A6"/>
    <w:rsid w:val="00B91985"/>
    <w:rsid w:val="00B920D9"/>
    <w:rsid w:val="00B926D5"/>
    <w:rsid w:val="00B92A57"/>
    <w:rsid w:val="00B9353D"/>
    <w:rsid w:val="00B93D10"/>
    <w:rsid w:val="00B94282"/>
    <w:rsid w:val="00B9471F"/>
    <w:rsid w:val="00B95029"/>
    <w:rsid w:val="00B950D1"/>
    <w:rsid w:val="00B95669"/>
    <w:rsid w:val="00B95861"/>
    <w:rsid w:val="00B963DB"/>
    <w:rsid w:val="00B96B98"/>
    <w:rsid w:val="00B977DB"/>
    <w:rsid w:val="00B979E9"/>
    <w:rsid w:val="00B97F19"/>
    <w:rsid w:val="00BA031B"/>
    <w:rsid w:val="00BA0C26"/>
    <w:rsid w:val="00BA0F6A"/>
    <w:rsid w:val="00BA11B5"/>
    <w:rsid w:val="00BA157B"/>
    <w:rsid w:val="00BA1982"/>
    <w:rsid w:val="00BA1D09"/>
    <w:rsid w:val="00BA2908"/>
    <w:rsid w:val="00BA29F2"/>
    <w:rsid w:val="00BA2A23"/>
    <w:rsid w:val="00BA307F"/>
    <w:rsid w:val="00BA33E6"/>
    <w:rsid w:val="00BA3AA2"/>
    <w:rsid w:val="00BA3FA3"/>
    <w:rsid w:val="00BA47AF"/>
    <w:rsid w:val="00BA52FC"/>
    <w:rsid w:val="00BA56F2"/>
    <w:rsid w:val="00BA58C7"/>
    <w:rsid w:val="00BA5F9F"/>
    <w:rsid w:val="00BA6260"/>
    <w:rsid w:val="00BA675C"/>
    <w:rsid w:val="00BA6778"/>
    <w:rsid w:val="00BA6A00"/>
    <w:rsid w:val="00BA6D0E"/>
    <w:rsid w:val="00BA6EAA"/>
    <w:rsid w:val="00BB03A0"/>
    <w:rsid w:val="00BB1584"/>
    <w:rsid w:val="00BB1A0F"/>
    <w:rsid w:val="00BB1A9E"/>
    <w:rsid w:val="00BB1F83"/>
    <w:rsid w:val="00BB2B48"/>
    <w:rsid w:val="00BB2B4E"/>
    <w:rsid w:val="00BB2C2D"/>
    <w:rsid w:val="00BB2FB2"/>
    <w:rsid w:val="00BB35C3"/>
    <w:rsid w:val="00BB39E7"/>
    <w:rsid w:val="00BB3DC5"/>
    <w:rsid w:val="00BB4412"/>
    <w:rsid w:val="00BB54E2"/>
    <w:rsid w:val="00BB5716"/>
    <w:rsid w:val="00BB577C"/>
    <w:rsid w:val="00BB69DE"/>
    <w:rsid w:val="00BB6F14"/>
    <w:rsid w:val="00BB705E"/>
    <w:rsid w:val="00BB7888"/>
    <w:rsid w:val="00BC0159"/>
    <w:rsid w:val="00BC0D49"/>
    <w:rsid w:val="00BC118A"/>
    <w:rsid w:val="00BC213A"/>
    <w:rsid w:val="00BC27CB"/>
    <w:rsid w:val="00BC2976"/>
    <w:rsid w:val="00BC2C23"/>
    <w:rsid w:val="00BC2CD3"/>
    <w:rsid w:val="00BC37BB"/>
    <w:rsid w:val="00BC3F09"/>
    <w:rsid w:val="00BC45B1"/>
    <w:rsid w:val="00BC4BF7"/>
    <w:rsid w:val="00BC5D5B"/>
    <w:rsid w:val="00BC5EE7"/>
    <w:rsid w:val="00BC722E"/>
    <w:rsid w:val="00BC72C5"/>
    <w:rsid w:val="00BC7309"/>
    <w:rsid w:val="00BC7657"/>
    <w:rsid w:val="00BD165F"/>
    <w:rsid w:val="00BD1D87"/>
    <w:rsid w:val="00BD268D"/>
    <w:rsid w:val="00BD3D79"/>
    <w:rsid w:val="00BD3DAA"/>
    <w:rsid w:val="00BD428A"/>
    <w:rsid w:val="00BD4385"/>
    <w:rsid w:val="00BD45B8"/>
    <w:rsid w:val="00BD46E0"/>
    <w:rsid w:val="00BD47CE"/>
    <w:rsid w:val="00BD4CC5"/>
    <w:rsid w:val="00BD5073"/>
    <w:rsid w:val="00BD5880"/>
    <w:rsid w:val="00BD5ADA"/>
    <w:rsid w:val="00BD5B28"/>
    <w:rsid w:val="00BD66B6"/>
    <w:rsid w:val="00BD69FB"/>
    <w:rsid w:val="00BD6A96"/>
    <w:rsid w:val="00BE0305"/>
    <w:rsid w:val="00BE0380"/>
    <w:rsid w:val="00BE0500"/>
    <w:rsid w:val="00BE06E7"/>
    <w:rsid w:val="00BE0C91"/>
    <w:rsid w:val="00BE132F"/>
    <w:rsid w:val="00BE1F4F"/>
    <w:rsid w:val="00BE24CC"/>
    <w:rsid w:val="00BE310E"/>
    <w:rsid w:val="00BE3140"/>
    <w:rsid w:val="00BE32F7"/>
    <w:rsid w:val="00BE3B26"/>
    <w:rsid w:val="00BE564C"/>
    <w:rsid w:val="00BE5787"/>
    <w:rsid w:val="00BE6282"/>
    <w:rsid w:val="00BE62FA"/>
    <w:rsid w:val="00BE6509"/>
    <w:rsid w:val="00BF0F93"/>
    <w:rsid w:val="00BF2021"/>
    <w:rsid w:val="00BF26DD"/>
    <w:rsid w:val="00BF2A81"/>
    <w:rsid w:val="00BF2CB2"/>
    <w:rsid w:val="00BF2DAE"/>
    <w:rsid w:val="00BF36CC"/>
    <w:rsid w:val="00BF3E7E"/>
    <w:rsid w:val="00BF4504"/>
    <w:rsid w:val="00BF46F0"/>
    <w:rsid w:val="00BF4C34"/>
    <w:rsid w:val="00BF685D"/>
    <w:rsid w:val="00BF7311"/>
    <w:rsid w:val="00C00020"/>
    <w:rsid w:val="00C009CF"/>
    <w:rsid w:val="00C00B10"/>
    <w:rsid w:val="00C01997"/>
    <w:rsid w:val="00C01BF7"/>
    <w:rsid w:val="00C02062"/>
    <w:rsid w:val="00C020C0"/>
    <w:rsid w:val="00C020EC"/>
    <w:rsid w:val="00C02793"/>
    <w:rsid w:val="00C02827"/>
    <w:rsid w:val="00C03266"/>
    <w:rsid w:val="00C035E6"/>
    <w:rsid w:val="00C03E39"/>
    <w:rsid w:val="00C04261"/>
    <w:rsid w:val="00C04352"/>
    <w:rsid w:val="00C044C0"/>
    <w:rsid w:val="00C044E4"/>
    <w:rsid w:val="00C045B4"/>
    <w:rsid w:val="00C04E7F"/>
    <w:rsid w:val="00C05009"/>
    <w:rsid w:val="00C055B7"/>
    <w:rsid w:val="00C05BEA"/>
    <w:rsid w:val="00C076AD"/>
    <w:rsid w:val="00C07DC6"/>
    <w:rsid w:val="00C1075A"/>
    <w:rsid w:val="00C10B84"/>
    <w:rsid w:val="00C11042"/>
    <w:rsid w:val="00C12161"/>
    <w:rsid w:val="00C1228F"/>
    <w:rsid w:val="00C12A53"/>
    <w:rsid w:val="00C12A55"/>
    <w:rsid w:val="00C12B64"/>
    <w:rsid w:val="00C143F9"/>
    <w:rsid w:val="00C14548"/>
    <w:rsid w:val="00C1490A"/>
    <w:rsid w:val="00C14D4C"/>
    <w:rsid w:val="00C15244"/>
    <w:rsid w:val="00C152FC"/>
    <w:rsid w:val="00C1576C"/>
    <w:rsid w:val="00C1580D"/>
    <w:rsid w:val="00C16040"/>
    <w:rsid w:val="00C1662E"/>
    <w:rsid w:val="00C16AD7"/>
    <w:rsid w:val="00C17448"/>
    <w:rsid w:val="00C179A3"/>
    <w:rsid w:val="00C17A45"/>
    <w:rsid w:val="00C2013B"/>
    <w:rsid w:val="00C20457"/>
    <w:rsid w:val="00C2156F"/>
    <w:rsid w:val="00C21BA7"/>
    <w:rsid w:val="00C21D27"/>
    <w:rsid w:val="00C2227F"/>
    <w:rsid w:val="00C2262C"/>
    <w:rsid w:val="00C235BA"/>
    <w:rsid w:val="00C23C70"/>
    <w:rsid w:val="00C23D35"/>
    <w:rsid w:val="00C24193"/>
    <w:rsid w:val="00C241BE"/>
    <w:rsid w:val="00C243B1"/>
    <w:rsid w:val="00C2499E"/>
    <w:rsid w:val="00C2500A"/>
    <w:rsid w:val="00C2568F"/>
    <w:rsid w:val="00C26613"/>
    <w:rsid w:val="00C2694C"/>
    <w:rsid w:val="00C26FBE"/>
    <w:rsid w:val="00C270D3"/>
    <w:rsid w:val="00C27718"/>
    <w:rsid w:val="00C27C9E"/>
    <w:rsid w:val="00C30291"/>
    <w:rsid w:val="00C31780"/>
    <w:rsid w:val="00C323FB"/>
    <w:rsid w:val="00C329F8"/>
    <w:rsid w:val="00C32B59"/>
    <w:rsid w:val="00C32C58"/>
    <w:rsid w:val="00C33542"/>
    <w:rsid w:val="00C33A03"/>
    <w:rsid w:val="00C343DC"/>
    <w:rsid w:val="00C34D2E"/>
    <w:rsid w:val="00C34E77"/>
    <w:rsid w:val="00C3503F"/>
    <w:rsid w:val="00C3544C"/>
    <w:rsid w:val="00C357A0"/>
    <w:rsid w:val="00C35A3F"/>
    <w:rsid w:val="00C3656F"/>
    <w:rsid w:val="00C36D6E"/>
    <w:rsid w:val="00C36E59"/>
    <w:rsid w:val="00C36E9A"/>
    <w:rsid w:val="00C378BC"/>
    <w:rsid w:val="00C4075E"/>
    <w:rsid w:val="00C4098A"/>
    <w:rsid w:val="00C40B04"/>
    <w:rsid w:val="00C4119C"/>
    <w:rsid w:val="00C429DD"/>
    <w:rsid w:val="00C42B37"/>
    <w:rsid w:val="00C42CEF"/>
    <w:rsid w:val="00C43126"/>
    <w:rsid w:val="00C43BBD"/>
    <w:rsid w:val="00C4503F"/>
    <w:rsid w:val="00C45179"/>
    <w:rsid w:val="00C458AE"/>
    <w:rsid w:val="00C45ABA"/>
    <w:rsid w:val="00C46533"/>
    <w:rsid w:val="00C46985"/>
    <w:rsid w:val="00C46A4C"/>
    <w:rsid w:val="00C478B4"/>
    <w:rsid w:val="00C478EA"/>
    <w:rsid w:val="00C47E04"/>
    <w:rsid w:val="00C503D6"/>
    <w:rsid w:val="00C50971"/>
    <w:rsid w:val="00C50D7F"/>
    <w:rsid w:val="00C5138A"/>
    <w:rsid w:val="00C51842"/>
    <w:rsid w:val="00C519E7"/>
    <w:rsid w:val="00C51CBF"/>
    <w:rsid w:val="00C51FC0"/>
    <w:rsid w:val="00C52204"/>
    <w:rsid w:val="00C5290C"/>
    <w:rsid w:val="00C52ECC"/>
    <w:rsid w:val="00C53063"/>
    <w:rsid w:val="00C531C2"/>
    <w:rsid w:val="00C531CA"/>
    <w:rsid w:val="00C5406A"/>
    <w:rsid w:val="00C542DF"/>
    <w:rsid w:val="00C548C5"/>
    <w:rsid w:val="00C54E15"/>
    <w:rsid w:val="00C551F5"/>
    <w:rsid w:val="00C561B9"/>
    <w:rsid w:val="00C56BA1"/>
    <w:rsid w:val="00C576FA"/>
    <w:rsid w:val="00C57AD8"/>
    <w:rsid w:val="00C57B17"/>
    <w:rsid w:val="00C57BC5"/>
    <w:rsid w:val="00C57DD0"/>
    <w:rsid w:val="00C60110"/>
    <w:rsid w:val="00C62B0C"/>
    <w:rsid w:val="00C62B86"/>
    <w:rsid w:val="00C62CAE"/>
    <w:rsid w:val="00C62DB7"/>
    <w:rsid w:val="00C6587F"/>
    <w:rsid w:val="00C659BB"/>
    <w:rsid w:val="00C66C5B"/>
    <w:rsid w:val="00C672D6"/>
    <w:rsid w:val="00C67FD3"/>
    <w:rsid w:val="00C703E2"/>
    <w:rsid w:val="00C71452"/>
    <w:rsid w:val="00C71583"/>
    <w:rsid w:val="00C71733"/>
    <w:rsid w:val="00C71FE6"/>
    <w:rsid w:val="00C72870"/>
    <w:rsid w:val="00C72A46"/>
    <w:rsid w:val="00C736FD"/>
    <w:rsid w:val="00C73BF4"/>
    <w:rsid w:val="00C73C2A"/>
    <w:rsid w:val="00C73F49"/>
    <w:rsid w:val="00C73FBC"/>
    <w:rsid w:val="00C74160"/>
    <w:rsid w:val="00C742AA"/>
    <w:rsid w:val="00C7433D"/>
    <w:rsid w:val="00C74D7C"/>
    <w:rsid w:val="00C74DE3"/>
    <w:rsid w:val="00C74E50"/>
    <w:rsid w:val="00C75D0E"/>
    <w:rsid w:val="00C75D8B"/>
    <w:rsid w:val="00C77895"/>
    <w:rsid w:val="00C7790A"/>
    <w:rsid w:val="00C77C78"/>
    <w:rsid w:val="00C77C9F"/>
    <w:rsid w:val="00C8030B"/>
    <w:rsid w:val="00C80F02"/>
    <w:rsid w:val="00C8173C"/>
    <w:rsid w:val="00C817F2"/>
    <w:rsid w:val="00C81CA7"/>
    <w:rsid w:val="00C81D6D"/>
    <w:rsid w:val="00C834FA"/>
    <w:rsid w:val="00C846CF"/>
    <w:rsid w:val="00C846F7"/>
    <w:rsid w:val="00C84FF5"/>
    <w:rsid w:val="00C8507F"/>
    <w:rsid w:val="00C85519"/>
    <w:rsid w:val="00C85B7D"/>
    <w:rsid w:val="00C86DED"/>
    <w:rsid w:val="00C876E9"/>
    <w:rsid w:val="00C90FE6"/>
    <w:rsid w:val="00C9195A"/>
    <w:rsid w:val="00C92291"/>
    <w:rsid w:val="00C923E6"/>
    <w:rsid w:val="00C924AB"/>
    <w:rsid w:val="00C926EF"/>
    <w:rsid w:val="00C92739"/>
    <w:rsid w:val="00C92A75"/>
    <w:rsid w:val="00C93428"/>
    <w:rsid w:val="00C93B49"/>
    <w:rsid w:val="00C93FEF"/>
    <w:rsid w:val="00C95CB8"/>
    <w:rsid w:val="00C9631B"/>
    <w:rsid w:val="00C966B4"/>
    <w:rsid w:val="00C96859"/>
    <w:rsid w:val="00C96AA6"/>
    <w:rsid w:val="00C96D48"/>
    <w:rsid w:val="00C97952"/>
    <w:rsid w:val="00C97BA4"/>
    <w:rsid w:val="00CA0673"/>
    <w:rsid w:val="00CA06EA"/>
    <w:rsid w:val="00CA07B7"/>
    <w:rsid w:val="00CA1482"/>
    <w:rsid w:val="00CA1794"/>
    <w:rsid w:val="00CA20E1"/>
    <w:rsid w:val="00CA291F"/>
    <w:rsid w:val="00CA2FFC"/>
    <w:rsid w:val="00CA360B"/>
    <w:rsid w:val="00CA4154"/>
    <w:rsid w:val="00CA521C"/>
    <w:rsid w:val="00CA64B1"/>
    <w:rsid w:val="00CA6536"/>
    <w:rsid w:val="00CA685E"/>
    <w:rsid w:val="00CA696A"/>
    <w:rsid w:val="00CA6BF2"/>
    <w:rsid w:val="00CA6FB6"/>
    <w:rsid w:val="00CA7039"/>
    <w:rsid w:val="00CA779E"/>
    <w:rsid w:val="00CA78E2"/>
    <w:rsid w:val="00CA7DF9"/>
    <w:rsid w:val="00CA7ECB"/>
    <w:rsid w:val="00CA7F66"/>
    <w:rsid w:val="00CB0DB8"/>
    <w:rsid w:val="00CB146E"/>
    <w:rsid w:val="00CB17F0"/>
    <w:rsid w:val="00CB1885"/>
    <w:rsid w:val="00CB1D31"/>
    <w:rsid w:val="00CB1EE9"/>
    <w:rsid w:val="00CB20BB"/>
    <w:rsid w:val="00CB20D7"/>
    <w:rsid w:val="00CB244B"/>
    <w:rsid w:val="00CB2525"/>
    <w:rsid w:val="00CB26A0"/>
    <w:rsid w:val="00CB2F9A"/>
    <w:rsid w:val="00CB33F7"/>
    <w:rsid w:val="00CB359D"/>
    <w:rsid w:val="00CB4569"/>
    <w:rsid w:val="00CB513B"/>
    <w:rsid w:val="00CB529A"/>
    <w:rsid w:val="00CB563B"/>
    <w:rsid w:val="00CB686D"/>
    <w:rsid w:val="00CB7E99"/>
    <w:rsid w:val="00CC0368"/>
    <w:rsid w:val="00CC08BC"/>
    <w:rsid w:val="00CC299F"/>
    <w:rsid w:val="00CC2B09"/>
    <w:rsid w:val="00CC2FBB"/>
    <w:rsid w:val="00CC31D8"/>
    <w:rsid w:val="00CC3894"/>
    <w:rsid w:val="00CC3C00"/>
    <w:rsid w:val="00CC487A"/>
    <w:rsid w:val="00CC52AD"/>
    <w:rsid w:val="00CC5E17"/>
    <w:rsid w:val="00CC6340"/>
    <w:rsid w:val="00CC6558"/>
    <w:rsid w:val="00CC6651"/>
    <w:rsid w:val="00CC6BDF"/>
    <w:rsid w:val="00CC6DCA"/>
    <w:rsid w:val="00CC79E9"/>
    <w:rsid w:val="00CC7EDD"/>
    <w:rsid w:val="00CD023A"/>
    <w:rsid w:val="00CD05E3"/>
    <w:rsid w:val="00CD0603"/>
    <w:rsid w:val="00CD0DAB"/>
    <w:rsid w:val="00CD112E"/>
    <w:rsid w:val="00CD125D"/>
    <w:rsid w:val="00CD17A7"/>
    <w:rsid w:val="00CD20DA"/>
    <w:rsid w:val="00CD2A16"/>
    <w:rsid w:val="00CD32B3"/>
    <w:rsid w:val="00CD3600"/>
    <w:rsid w:val="00CD3A2E"/>
    <w:rsid w:val="00CD3C60"/>
    <w:rsid w:val="00CD3D37"/>
    <w:rsid w:val="00CD4375"/>
    <w:rsid w:val="00CD4596"/>
    <w:rsid w:val="00CD45AF"/>
    <w:rsid w:val="00CD46F9"/>
    <w:rsid w:val="00CD4D3A"/>
    <w:rsid w:val="00CD520D"/>
    <w:rsid w:val="00CD5E65"/>
    <w:rsid w:val="00CD651F"/>
    <w:rsid w:val="00CD6BC9"/>
    <w:rsid w:val="00CD6F48"/>
    <w:rsid w:val="00CD7AE7"/>
    <w:rsid w:val="00CD7C7C"/>
    <w:rsid w:val="00CD7E0C"/>
    <w:rsid w:val="00CD7FAE"/>
    <w:rsid w:val="00CE0074"/>
    <w:rsid w:val="00CE29CF"/>
    <w:rsid w:val="00CE3474"/>
    <w:rsid w:val="00CE3681"/>
    <w:rsid w:val="00CE39B4"/>
    <w:rsid w:val="00CE3C34"/>
    <w:rsid w:val="00CE3C37"/>
    <w:rsid w:val="00CE4483"/>
    <w:rsid w:val="00CE477F"/>
    <w:rsid w:val="00CE482E"/>
    <w:rsid w:val="00CE4ECD"/>
    <w:rsid w:val="00CE514B"/>
    <w:rsid w:val="00CE52D6"/>
    <w:rsid w:val="00CE5F17"/>
    <w:rsid w:val="00CE6BD4"/>
    <w:rsid w:val="00CE7B73"/>
    <w:rsid w:val="00CE7C27"/>
    <w:rsid w:val="00CF0711"/>
    <w:rsid w:val="00CF0E57"/>
    <w:rsid w:val="00CF12DA"/>
    <w:rsid w:val="00CF167B"/>
    <w:rsid w:val="00CF1F0F"/>
    <w:rsid w:val="00CF21F4"/>
    <w:rsid w:val="00CF23C3"/>
    <w:rsid w:val="00CF27FE"/>
    <w:rsid w:val="00CF31D7"/>
    <w:rsid w:val="00CF34CE"/>
    <w:rsid w:val="00CF3632"/>
    <w:rsid w:val="00CF3BCB"/>
    <w:rsid w:val="00CF3C66"/>
    <w:rsid w:val="00CF3F04"/>
    <w:rsid w:val="00CF431B"/>
    <w:rsid w:val="00CF4A40"/>
    <w:rsid w:val="00CF4C96"/>
    <w:rsid w:val="00CF4DA1"/>
    <w:rsid w:val="00CF56FD"/>
    <w:rsid w:val="00CF57AA"/>
    <w:rsid w:val="00CF5F1F"/>
    <w:rsid w:val="00CF6C37"/>
    <w:rsid w:val="00CF6C92"/>
    <w:rsid w:val="00CF7525"/>
    <w:rsid w:val="00CF7B88"/>
    <w:rsid w:val="00D0054E"/>
    <w:rsid w:val="00D00A31"/>
    <w:rsid w:val="00D00AAC"/>
    <w:rsid w:val="00D00DF9"/>
    <w:rsid w:val="00D01B26"/>
    <w:rsid w:val="00D02802"/>
    <w:rsid w:val="00D029C4"/>
    <w:rsid w:val="00D0462F"/>
    <w:rsid w:val="00D04CF7"/>
    <w:rsid w:val="00D05C59"/>
    <w:rsid w:val="00D05C84"/>
    <w:rsid w:val="00D06B14"/>
    <w:rsid w:val="00D06FF0"/>
    <w:rsid w:val="00D0756A"/>
    <w:rsid w:val="00D10808"/>
    <w:rsid w:val="00D10C93"/>
    <w:rsid w:val="00D11004"/>
    <w:rsid w:val="00D113A8"/>
    <w:rsid w:val="00D12444"/>
    <w:rsid w:val="00D124A9"/>
    <w:rsid w:val="00D129B0"/>
    <w:rsid w:val="00D12DF5"/>
    <w:rsid w:val="00D12E2C"/>
    <w:rsid w:val="00D1317F"/>
    <w:rsid w:val="00D13760"/>
    <w:rsid w:val="00D139A8"/>
    <w:rsid w:val="00D146AA"/>
    <w:rsid w:val="00D14955"/>
    <w:rsid w:val="00D151AE"/>
    <w:rsid w:val="00D15235"/>
    <w:rsid w:val="00D15884"/>
    <w:rsid w:val="00D158BC"/>
    <w:rsid w:val="00D15DCC"/>
    <w:rsid w:val="00D161DC"/>
    <w:rsid w:val="00D16236"/>
    <w:rsid w:val="00D165DC"/>
    <w:rsid w:val="00D16704"/>
    <w:rsid w:val="00D16CB6"/>
    <w:rsid w:val="00D16CF4"/>
    <w:rsid w:val="00D173F8"/>
    <w:rsid w:val="00D201E8"/>
    <w:rsid w:val="00D2033A"/>
    <w:rsid w:val="00D206F2"/>
    <w:rsid w:val="00D20BF2"/>
    <w:rsid w:val="00D20C1C"/>
    <w:rsid w:val="00D21239"/>
    <w:rsid w:val="00D2161A"/>
    <w:rsid w:val="00D2198E"/>
    <w:rsid w:val="00D21ADE"/>
    <w:rsid w:val="00D22219"/>
    <w:rsid w:val="00D22484"/>
    <w:rsid w:val="00D224F5"/>
    <w:rsid w:val="00D228DF"/>
    <w:rsid w:val="00D23411"/>
    <w:rsid w:val="00D23C2A"/>
    <w:rsid w:val="00D23DCA"/>
    <w:rsid w:val="00D23E43"/>
    <w:rsid w:val="00D24539"/>
    <w:rsid w:val="00D2513D"/>
    <w:rsid w:val="00D253CF"/>
    <w:rsid w:val="00D25794"/>
    <w:rsid w:val="00D25961"/>
    <w:rsid w:val="00D25EDF"/>
    <w:rsid w:val="00D264AF"/>
    <w:rsid w:val="00D2681D"/>
    <w:rsid w:val="00D26D53"/>
    <w:rsid w:val="00D276BA"/>
    <w:rsid w:val="00D279E2"/>
    <w:rsid w:val="00D30234"/>
    <w:rsid w:val="00D3051B"/>
    <w:rsid w:val="00D30642"/>
    <w:rsid w:val="00D30740"/>
    <w:rsid w:val="00D30C6F"/>
    <w:rsid w:val="00D31255"/>
    <w:rsid w:val="00D315E2"/>
    <w:rsid w:val="00D31E19"/>
    <w:rsid w:val="00D31F39"/>
    <w:rsid w:val="00D3215B"/>
    <w:rsid w:val="00D322AD"/>
    <w:rsid w:val="00D32AA9"/>
    <w:rsid w:val="00D33D80"/>
    <w:rsid w:val="00D34D9B"/>
    <w:rsid w:val="00D34F45"/>
    <w:rsid w:val="00D35044"/>
    <w:rsid w:val="00D3525F"/>
    <w:rsid w:val="00D3597A"/>
    <w:rsid w:val="00D3644F"/>
    <w:rsid w:val="00D36A5F"/>
    <w:rsid w:val="00D3779A"/>
    <w:rsid w:val="00D37C1C"/>
    <w:rsid w:val="00D37E85"/>
    <w:rsid w:val="00D40448"/>
    <w:rsid w:val="00D4056B"/>
    <w:rsid w:val="00D40871"/>
    <w:rsid w:val="00D40A2D"/>
    <w:rsid w:val="00D40D4C"/>
    <w:rsid w:val="00D4109A"/>
    <w:rsid w:val="00D4136D"/>
    <w:rsid w:val="00D41591"/>
    <w:rsid w:val="00D41926"/>
    <w:rsid w:val="00D4201B"/>
    <w:rsid w:val="00D423AC"/>
    <w:rsid w:val="00D42583"/>
    <w:rsid w:val="00D4501D"/>
    <w:rsid w:val="00D45485"/>
    <w:rsid w:val="00D45FBD"/>
    <w:rsid w:val="00D46255"/>
    <w:rsid w:val="00D46786"/>
    <w:rsid w:val="00D46BEE"/>
    <w:rsid w:val="00D46E18"/>
    <w:rsid w:val="00D47358"/>
    <w:rsid w:val="00D4757A"/>
    <w:rsid w:val="00D47EAD"/>
    <w:rsid w:val="00D47F64"/>
    <w:rsid w:val="00D500F8"/>
    <w:rsid w:val="00D51826"/>
    <w:rsid w:val="00D524CE"/>
    <w:rsid w:val="00D52688"/>
    <w:rsid w:val="00D52C61"/>
    <w:rsid w:val="00D539D0"/>
    <w:rsid w:val="00D54A1B"/>
    <w:rsid w:val="00D5509C"/>
    <w:rsid w:val="00D557F7"/>
    <w:rsid w:val="00D5589E"/>
    <w:rsid w:val="00D568BA"/>
    <w:rsid w:val="00D56BC4"/>
    <w:rsid w:val="00D56E0C"/>
    <w:rsid w:val="00D57128"/>
    <w:rsid w:val="00D57BA2"/>
    <w:rsid w:val="00D57C86"/>
    <w:rsid w:val="00D6003F"/>
    <w:rsid w:val="00D600FF"/>
    <w:rsid w:val="00D608DC"/>
    <w:rsid w:val="00D60D2A"/>
    <w:rsid w:val="00D619D8"/>
    <w:rsid w:val="00D61C64"/>
    <w:rsid w:val="00D6200D"/>
    <w:rsid w:val="00D6219B"/>
    <w:rsid w:val="00D621E8"/>
    <w:rsid w:val="00D62658"/>
    <w:rsid w:val="00D62EDA"/>
    <w:rsid w:val="00D632E2"/>
    <w:rsid w:val="00D6352D"/>
    <w:rsid w:val="00D635DC"/>
    <w:rsid w:val="00D6394E"/>
    <w:rsid w:val="00D63FF7"/>
    <w:rsid w:val="00D64285"/>
    <w:rsid w:val="00D643FB"/>
    <w:rsid w:val="00D645AC"/>
    <w:rsid w:val="00D64B80"/>
    <w:rsid w:val="00D64EC8"/>
    <w:rsid w:val="00D64F7A"/>
    <w:rsid w:val="00D65293"/>
    <w:rsid w:val="00D6531A"/>
    <w:rsid w:val="00D6550B"/>
    <w:rsid w:val="00D65776"/>
    <w:rsid w:val="00D67419"/>
    <w:rsid w:val="00D674CE"/>
    <w:rsid w:val="00D702DE"/>
    <w:rsid w:val="00D7057B"/>
    <w:rsid w:val="00D706E7"/>
    <w:rsid w:val="00D70EDC"/>
    <w:rsid w:val="00D70FF8"/>
    <w:rsid w:val="00D71336"/>
    <w:rsid w:val="00D71D52"/>
    <w:rsid w:val="00D71E46"/>
    <w:rsid w:val="00D72583"/>
    <w:rsid w:val="00D7319A"/>
    <w:rsid w:val="00D73F50"/>
    <w:rsid w:val="00D74B27"/>
    <w:rsid w:val="00D74E09"/>
    <w:rsid w:val="00D753EE"/>
    <w:rsid w:val="00D755F5"/>
    <w:rsid w:val="00D75D77"/>
    <w:rsid w:val="00D760A2"/>
    <w:rsid w:val="00D7660D"/>
    <w:rsid w:val="00D76E93"/>
    <w:rsid w:val="00D77317"/>
    <w:rsid w:val="00D77534"/>
    <w:rsid w:val="00D7754D"/>
    <w:rsid w:val="00D775CD"/>
    <w:rsid w:val="00D77C2F"/>
    <w:rsid w:val="00D77CD3"/>
    <w:rsid w:val="00D77E43"/>
    <w:rsid w:val="00D80577"/>
    <w:rsid w:val="00D8086E"/>
    <w:rsid w:val="00D8116B"/>
    <w:rsid w:val="00D81347"/>
    <w:rsid w:val="00D81BC6"/>
    <w:rsid w:val="00D81FE0"/>
    <w:rsid w:val="00D8241C"/>
    <w:rsid w:val="00D82433"/>
    <w:rsid w:val="00D82A39"/>
    <w:rsid w:val="00D84684"/>
    <w:rsid w:val="00D84806"/>
    <w:rsid w:val="00D84975"/>
    <w:rsid w:val="00D84EEA"/>
    <w:rsid w:val="00D84F79"/>
    <w:rsid w:val="00D84F8B"/>
    <w:rsid w:val="00D85E26"/>
    <w:rsid w:val="00D86F38"/>
    <w:rsid w:val="00D87298"/>
    <w:rsid w:val="00D876CA"/>
    <w:rsid w:val="00D87860"/>
    <w:rsid w:val="00D9031A"/>
    <w:rsid w:val="00D905C9"/>
    <w:rsid w:val="00D90A93"/>
    <w:rsid w:val="00D90EAC"/>
    <w:rsid w:val="00D913D5"/>
    <w:rsid w:val="00D92A4C"/>
    <w:rsid w:val="00D92E6F"/>
    <w:rsid w:val="00D952F9"/>
    <w:rsid w:val="00D958B1"/>
    <w:rsid w:val="00D96E6D"/>
    <w:rsid w:val="00D96E83"/>
    <w:rsid w:val="00D9727D"/>
    <w:rsid w:val="00D976B6"/>
    <w:rsid w:val="00D97E7D"/>
    <w:rsid w:val="00DA012C"/>
    <w:rsid w:val="00DA0259"/>
    <w:rsid w:val="00DA05D8"/>
    <w:rsid w:val="00DA0A5B"/>
    <w:rsid w:val="00DA0E38"/>
    <w:rsid w:val="00DA114A"/>
    <w:rsid w:val="00DA140E"/>
    <w:rsid w:val="00DA1DED"/>
    <w:rsid w:val="00DA22B2"/>
    <w:rsid w:val="00DA24F3"/>
    <w:rsid w:val="00DA274E"/>
    <w:rsid w:val="00DA27B8"/>
    <w:rsid w:val="00DA316C"/>
    <w:rsid w:val="00DA37C5"/>
    <w:rsid w:val="00DA403E"/>
    <w:rsid w:val="00DA408B"/>
    <w:rsid w:val="00DA44FD"/>
    <w:rsid w:val="00DA597E"/>
    <w:rsid w:val="00DA5A03"/>
    <w:rsid w:val="00DA5CFA"/>
    <w:rsid w:val="00DA647F"/>
    <w:rsid w:val="00DA6490"/>
    <w:rsid w:val="00DA654A"/>
    <w:rsid w:val="00DA6628"/>
    <w:rsid w:val="00DA7413"/>
    <w:rsid w:val="00DA7AE1"/>
    <w:rsid w:val="00DA7D98"/>
    <w:rsid w:val="00DA7F02"/>
    <w:rsid w:val="00DB0038"/>
    <w:rsid w:val="00DB00FD"/>
    <w:rsid w:val="00DB087F"/>
    <w:rsid w:val="00DB1204"/>
    <w:rsid w:val="00DB2212"/>
    <w:rsid w:val="00DB2E6D"/>
    <w:rsid w:val="00DB4264"/>
    <w:rsid w:val="00DB434B"/>
    <w:rsid w:val="00DB44DA"/>
    <w:rsid w:val="00DB4ECB"/>
    <w:rsid w:val="00DB5A6B"/>
    <w:rsid w:val="00DB5FDF"/>
    <w:rsid w:val="00DB61E2"/>
    <w:rsid w:val="00DB6464"/>
    <w:rsid w:val="00DB67D1"/>
    <w:rsid w:val="00DB691F"/>
    <w:rsid w:val="00DB6D8D"/>
    <w:rsid w:val="00DB73F6"/>
    <w:rsid w:val="00DB7481"/>
    <w:rsid w:val="00DB7B50"/>
    <w:rsid w:val="00DB7B5E"/>
    <w:rsid w:val="00DC0CFC"/>
    <w:rsid w:val="00DC1266"/>
    <w:rsid w:val="00DC22FB"/>
    <w:rsid w:val="00DC27BE"/>
    <w:rsid w:val="00DC3623"/>
    <w:rsid w:val="00DC3714"/>
    <w:rsid w:val="00DC3B9E"/>
    <w:rsid w:val="00DC4173"/>
    <w:rsid w:val="00DC48F7"/>
    <w:rsid w:val="00DC4945"/>
    <w:rsid w:val="00DC4E7C"/>
    <w:rsid w:val="00DC5454"/>
    <w:rsid w:val="00DC5AEB"/>
    <w:rsid w:val="00DC6300"/>
    <w:rsid w:val="00DC633C"/>
    <w:rsid w:val="00DC6597"/>
    <w:rsid w:val="00DC6BA9"/>
    <w:rsid w:val="00DD0B1E"/>
    <w:rsid w:val="00DD10B1"/>
    <w:rsid w:val="00DD1796"/>
    <w:rsid w:val="00DD18D5"/>
    <w:rsid w:val="00DD1F65"/>
    <w:rsid w:val="00DD230A"/>
    <w:rsid w:val="00DD2354"/>
    <w:rsid w:val="00DD3ADE"/>
    <w:rsid w:val="00DD4B69"/>
    <w:rsid w:val="00DD50F6"/>
    <w:rsid w:val="00DD5703"/>
    <w:rsid w:val="00DD575F"/>
    <w:rsid w:val="00DD5915"/>
    <w:rsid w:val="00DD61D8"/>
    <w:rsid w:val="00DD6464"/>
    <w:rsid w:val="00DD650D"/>
    <w:rsid w:val="00DD6941"/>
    <w:rsid w:val="00DD6A54"/>
    <w:rsid w:val="00DD6A8C"/>
    <w:rsid w:val="00DD6ED3"/>
    <w:rsid w:val="00DD7042"/>
    <w:rsid w:val="00DD7F60"/>
    <w:rsid w:val="00DE006E"/>
    <w:rsid w:val="00DE021B"/>
    <w:rsid w:val="00DE095B"/>
    <w:rsid w:val="00DE0C49"/>
    <w:rsid w:val="00DE150C"/>
    <w:rsid w:val="00DE1DB5"/>
    <w:rsid w:val="00DE2464"/>
    <w:rsid w:val="00DE259F"/>
    <w:rsid w:val="00DE3286"/>
    <w:rsid w:val="00DE3CE4"/>
    <w:rsid w:val="00DE468C"/>
    <w:rsid w:val="00DE4C49"/>
    <w:rsid w:val="00DE4F78"/>
    <w:rsid w:val="00DE5F11"/>
    <w:rsid w:val="00DE6122"/>
    <w:rsid w:val="00DE6413"/>
    <w:rsid w:val="00DE6988"/>
    <w:rsid w:val="00DE69A8"/>
    <w:rsid w:val="00DE70EE"/>
    <w:rsid w:val="00DE7806"/>
    <w:rsid w:val="00DE79E1"/>
    <w:rsid w:val="00DF19EB"/>
    <w:rsid w:val="00DF1B45"/>
    <w:rsid w:val="00DF1DCC"/>
    <w:rsid w:val="00DF202A"/>
    <w:rsid w:val="00DF2421"/>
    <w:rsid w:val="00DF257E"/>
    <w:rsid w:val="00DF2D38"/>
    <w:rsid w:val="00DF30D0"/>
    <w:rsid w:val="00DF355F"/>
    <w:rsid w:val="00DF3740"/>
    <w:rsid w:val="00DF3AA5"/>
    <w:rsid w:val="00DF48C1"/>
    <w:rsid w:val="00DF49DD"/>
    <w:rsid w:val="00DF4FAE"/>
    <w:rsid w:val="00DF5496"/>
    <w:rsid w:val="00DF6834"/>
    <w:rsid w:val="00DF684E"/>
    <w:rsid w:val="00DF6D8A"/>
    <w:rsid w:val="00DF6FF8"/>
    <w:rsid w:val="00DF7460"/>
    <w:rsid w:val="00DF766C"/>
    <w:rsid w:val="00DF78FC"/>
    <w:rsid w:val="00DF7A4E"/>
    <w:rsid w:val="00E0080D"/>
    <w:rsid w:val="00E010AC"/>
    <w:rsid w:val="00E0198C"/>
    <w:rsid w:val="00E023A6"/>
    <w:rsid w:val="00E02802"/>
    <w:rsid w:val="00E02906"/>
    <w:rsid w:val="00E02E0B"/>
    <w:rsid w:val="00E0326F"/>
    <w:rsid w:val="00E03322"/>
    <w:rsid w:val="00E03930"/>
    <w:rsid w:val="00E03D31"/>
    <w:rsid w:val="00E04993"/>
    <w:rsid w:val="00E05E74"/>
    <w:rsid w:val="00E074BC"/>
    <w:rsid w:val="00E0786A"/>
    <w:rsid w:val="00E07895"/>
    <w:rsid w:val="00E07F61"/>
    <w:rsid w:val="00E1099A"/>
    <w:rsid w:val="00E10E0E"/>
    <w:rsid w:val="00E10E1B"/>
    <w:rsid w:val="00E10FA4"/>
    <w:rsid w:val="00E111E7"/>
    <w:rsid w:val="00E11833"/>
    <w:rsid w:val="00E11E4B"/>
    <w:rsid w:val="00E13557"/>
    <w:rsid w:val="00E13612"/>
    <w:rsid w:val="00E136B9"/>
    <w:rsid w:val="00E13745"/>
    <w:rsid w:val="00E13D67"/>
    <w:rsid w:val="00E142B3"/>
    <w:rsid w:val="00E14AAB"/>
    <w:rsid w:val="00E150D1"/>
    <w:rsid w:val="00E1568E"/>
    <w:rsid w:val="00E1582F"/>
    <w:rsid w:val="00E160BB"/>
    <w:rsid w:val="00E168C4"/>
    <w:rsid w:val="00E16935"/>
    <w:rsid w:val="00E1774C"/>
    <w:rsid w:val="00E17E97"/>
    <w:rsid w:val="00E209DB"/>
    <w:rsid w:val="00E20C31"/>
    <w:rsid w:val="00E20D00"/>
    <w:rsid w:val="00E22742"/>
    <w:rsid w:val="00E2298E"/>
    <w:rsid w:val="00E231D7"/>
    <w:rsid w:val="00E23C62"/>
    <w:rsid w:val="00E24F04"/>
    <w:rsid w:val="00E2534D"/>
    <w:rsid w:val="00E2567D"/>
    <w:rsid w:val="00E25F42"/>
    <w:rsid w:val="00E26081"/>
    <w:rsid w:val="00E26450"/>
    <w:rsid w:val="00E26E32"/>
    <w:rsid w:val="00E27577"/>
    <w:rsid w:val="00E27A07"/>
    <w:rsid w:val="00E27E0A"/>
    <w:rsid w:val="00E32A7C"/>
    <w:rsid w:val="00E33CBE"/>
    <w:rsid w:val="00E33F0C"/>
    <w:rsid w:val="00E3423B"/>
    <w:rsid w:val="00E343F7"/>
    <w:rsid w:val="00E35593"/>
    <w:rsid w:val="00E35614"/>
    <w:rsid w:val="00E35E31"/>
    <w:rsid w:val="00E3648D"/>
    <w:rsid w:val="00E36A9A"/>
    <w:rsid w:val="00E36F17"/>
    <w:rsid w:val="00E36F8A"/>
    <w:rsid w:val="00E37D7D"/>
    <w:rsid w:val="00E37D9A"/>
    <w:rsid w:val="00E40064"/>
    <w:rsid w:val="00E412CA"/>
    <w:rsid w:val="00E41845"/>
    <w:rsid w:val="00E4196B"/>
    <w:rsid w:val="00E41A4D"/>
    <w:rsid w:val="00E4265C"/>
    <w:rsid w:val="00E4288F"/>
    <w:rsid w:val="00E42A1D"/>
    <w:rsid w:val="00E42CEF"/>
    <w:rsid w:val="00E439FB"/>
    <w:rsid w:val="00E43BF1"/>
    <w:rsid w:val="00E44055"/>
    <w:rsid w:val="00E44368"/>
    <w:rsid w:val="00E4543C"/>
    <w:rsid w:val="00E45957"/>
    <w:rsid w:val="00E45E6F"/>
    <w:rsid w:val="00E4677F"/>
    <w:rsid w:val="00E47F83"/>
    <w:rsid w:val="00E50110"/>
    <w:rsid w:val="00E50A74"/>
    <w:rsid w:val="00E5104D"/>
    <w:rsid w:val="00E5131B"/>
    <w:rsid w:val="00E514B2"/>
    <w:rsid w:val="00E536A2"/>
    <w:rsid w:val="00E53A6D"/>
    <w:rsid w:val="00E53BB5"/>
    <w:rsid w:val="00E54C4F"/>
    <w:rsid w:val="00E54CDA"/>
    <w:rsid w:val="00E550CC"/>
    <w:rsid w:val="00E5544A"/>
    <w:rsid w:val="00E576E4"/>
    <w:rsid w:val="00E57D56"/>
    <w:rsid w:val="00E57E01"/>
    <w:rsid w:val="00E57E6F"/>
    <w:rsid w:val="00E6049E"/>
    <w:rsid w:val="00E60E1C"/>
    <w:rsid w:val="00E61128"/>
    <w:rsid w:val="00E62C50"/>
    <w:rsid w:val="00E6328D"/>
    <w:rsid w:val="00E636BB"/>
    <w:rsid w:val="00E648F8"/>
    <w:rsid w:val="00E64D24"/>
    <w:rsid w:val="00E64FF6"/>
    <w:rsid w:val="00E65376"/>
    <w:rsid w:val="00E65412"/>
    <w:rsid w:val="00E6560C"/>
    <w:rsid w:val="00E6604E"/>
    <w:rsid w:val="00E66293"/>
    <w:rsid w:val="00E66F75"/>
    <w:rsid w:val="00E677ED"/>
    <w:rsid w:val="00E67E42"/>
    <w:rsid w:val="00E700F8"/>
    <w:rsid w:val="00E70180"/>
    <w:rsid w:val="00E70BC2"/>
    <w:rsid w:val="00E70E6D"/>
    <w:rsid w:val="00E72021"/>
    <w:rsid w:val="00E72769"/>
    <w:rsid w:val="00E72BE9"/>
    <w:rsid w:val="00E72DFC"/>
    <w:rsid w:val="00E72F2C"/>
    <w:rsid w:val="00E732A8"/>
    <w:rsid w:val="00E73A76"/>
    <w:rsid w:val="00E73DB2"/>
    <w:rsid w:val="00E73F15"/>
    <w:rsid w:val="00E743FF"/>
    <w:rsid w:val="00E74854"/>
    <w:rsid w:val="00E74B76"/>
    <w:rsid w:val="00E7538C"/>
    <w:rsid w:val="00E75732"/>
    <w:rsid w:val="00E76379"/>
    <w:rsid w:val="00E766DE"/>
    <w:rsid w:val="00E77830"/>
    <w:rsid w:val="00E77A67"/>
    <w:rsid w:val="00E80241"/>
    <w:rsid w:val="00E81B06"/>
    <w:rsid w:val="00E81D2B"/>
    <w:rsid w:val="00E82171"/>
    <w:rsid w:val="00E8234D"/>
    <w:rsid w:val="00E828C2"/>
    <w:rsid w:val="00E82DB6"/>
    <w:rsid w:val="00E82F61"/>
    <w:rsid w:val="00E833EA"/>
    <w:rsid w:val="00E834EA"/>
    <w:rsid w:val="00E83805"/>
    <w:rsid w:val="00E842F2"/>
    <w:rsid w:val="00E847DF"/>
    <w:rsid w:val="00E84D50"/>
    <w:rsid w:val="00E84F66"/>
    <w:rsid w:val="00E84FEF"/>
    <w:rsid w:val="00E856BB"/>
    <w:rsid w:val="00E85CB4"/>
    <w:rsid w:val="00E862B2"/>
    <w:rsid w:val="00E86442"/>
    <w:rsid w:val="00E86A9E"/>
    <w:rsid w:val="00E86C0A"/>
    <w:rsid w:val="00E86C8D"/>
    <w:rsid w:val="00E8738B"/>
    <w:rsid w:val="00E87628"/>
    <w:rsid w:val="00E879C3"/>
    <w:rsid w:val="00E92168"/>
    <w:rsid w:val="00E924C9"/>
    <w:rsid w:val="00E9326F"/>
    <w:rsid w:val="00E93D2D"/>
    <w:rsid w:val="00E95F17"/>
    <w:rsid w:val="00E9613B"/>
    <w:rsid w:val="00E96991"/>
    <w:rsid w:val="00E972F2"/>
    <w:rsid w:val="00E97527"/>
    <w:rsid w:val="00EA003B"/>
    <w:rsid w:val="00EA0072"/>
    <w:rsid w:val="00EA0549"/>
    <w:rsid w:val="00EA082B"/>
    <w:rsid w:val="00EA0CCB"/>
    <w:rsid w:val="00EA13E9"/>
    <w:rsid w:val="00EA1882"/>
    <w:rsid w:val="00EA1986"/>
    <w:rsid w:val="00EA223F"/>
    <w:rsid w:val="00EA2285"/>
    <w:rsid w:val="00EA22FA"/>
    <w:rsid w:val="00EA49C5"/>
    <w:rsid w:val="00EA59FD"/>
    <w:rsid w:val="00EA6BD5"/>
    <w:rsid w:val="00EA7360"/>
    <w:rsid w:val="00EA7EA2"/>
    <w:rsid w:val="00EB0901"/>
    <w:rsid w:val="00EB0B3F"/>
    <w:rsid w:val="00EB0CB0"/>
    <w:rsid w:val="00EB10A6"/>
    <w:rsid w:val="00EB1204"/>
    <w:rsid w:val="00EB217C"/>
    <w:rsid w:val="00EB2DB1"/>
    <w:rsid w:val="00EB37E5"/>
    <w:rsid w:val="00EB3864"/>
    <w:rsid w:val="00EB3CAB"/>
    <w:rsid w:val="00EB431E"/>
    <w:rsid w:val="00EB477D"/>
    <w:rsid w:val="00EB50C0"/>
    <w:rsid w:val="00EB5248"/>
    <w:rsid w:val="00EB5EEB"/>
    <w:rsid w:val="00EB6393"/>
    <w:rsid w:val="00EB653D"/>
    <w:rsid w:val="00EB6723"/>
    <w:rsid w:val="00EB6E93"/>
    <w:rsid w:val="00EB7293"/>
    <w:rsid w:val="00EB7624"/>
    <w:rsid w:val="00EB7E3C"/>
    <w:rsid w:val="00EC038C"/>
    <w:rsid w:val="00EC0875"/>
    <w:rsid w:val="00EC0962"/>
    <w:rsid w:val="00EC0AAA"/>
    <w:rsid w:val="00EC0B6D"/>
    <w:rsid w:val="00EC0EA3"/>
    <w:rsid w:val="00EC11D3"/>
    <w:rsid w:val="00EC1B91"/>
    <w:rsid w:val="00EC1F78"/>
    <w:rsid w:val="00EC2054"/>
    <w:rsid w:val="00EC228E"/>
    <w:rsid w:val="00EC22F1"/>
    <w:rsid w:val="00EC253D"/>
    <w:rsid w:val="00EC30D6"/>
    <w:rsid w:val="00EC3DB8"/>
    <w:rsid w:val="00EC4244"/>
    <w:rsid w:val="00EC4BA6"/>
    <w:rsid w:val="00EC4C9D"/>
    <w:rsid w:val="00EC4E68"/>
    <w:rsid w:val="00EC5019"/>
    <w:rsid w:val="00EC5233"/>
    <w:rsid w:val="00EC54DD"/>
    <w:rsid w:val="00EC54E8"/>
    <w:rsid w:val="00EC605F"/>
    <w:rsid w:val="00EC6279"/>
    <w:rsid w:val="00EC6927"/>
    <w:rsid w:val="00ED01A1"/>
    <w:rsid w:val="00ED09EE"/>
    <w:rsid w:val="00ED1289"/>
    <w:rsid w:val="00ED16B4"/>
    <w:rsid w:val="00ED19B9"/>
    <w:rsid w:val="00ED2990"/>
    <w:rsid w:val="00ED32D9"/>
    <w:rsid w:val="00ED3BC8"/>
    <w:rsid w:val="00ED620F"/>
    <w:rsid w:val="00ED63A1"/>
    <w:rsid w:val="00ED6964"/>
    <w:rsid w:val="00ED74D5"/>
    <w:rsid w:val="00ED7E94"/>
    <w:rsid w:val="00EE0669"/>
    <w:rsid w:val="00EE10EA"/>
    <w:rsid w:val="00EE185E"/>
    <w:rsid w:val="00EE1B53"/>
    <w:rsid w:val="00EE25FD"/>
    <w:rsid w:val="00EE2680"/>
    <w:rsid w:val="00EE2DBE"/>
    <w:rsid w:val="00EE3179"/>
    <w:rsid w:val="00EE32CC"/>
    <w:rsid w:val="00EE3793"/>
    <w:rsid w:val="00EE50D6"/>
    <w:rsid w:val="00EE53A3"/>
    <w:rsid w:val="00EE55F2"/>
    <w:rsid w:val="00EE5C66"/>
    <w:rsid w:val="00EE652C"/>
    <w:rsid w:val="00EE731B"/>
    <w:rsid w:val="00EE7CD3"/>
    <w:rsid w:val="00EF0282"/>
    <w:rsid w:val="00EF0F43"/>
    <w:rsid w:val="00EF1691"/>
    <w:rsid w:val="00EF1A27"/>
    <w:rsid w:val="00EF1AC0"/>
    <w:rsid w:val="00EF1D11"/>
    <w:rsid w:val="00EF2137"/>
    <w:rsid w:val="00EF31C2"/>
    <w:rsid w:val="00EF34AA"/>
    <w:rsid w:val="00EF35C9"/>
    <w:rsid w:val="00EF369A"/>
    <w:rsid w:val="00EF3AE4"/>
    <w:rsid w:val="00EF3CCE"/>
    <w:rsid w:val="00EF3E24"/>
    <w:rsid w:val="00EF3F8E"/>
    <w:rsid w:val="00EF443F"/>
    <w:rsid w:val="00EF4C22"/>
    <w:rsid w:val="00EF4D35"/>
    <w:rsid w:val="00EF54F9"/>
    <w:rsid w:val="00EF5573"/>
    <w:rsid w:val="00EF5F7E"/>
    <w:rsid w:val="00EF6F3B"/>
    <w:rsid w:val="00EF6F4F"/>
    <w:rsid w:val="00EF753A"/>
    <w:rsid w:val="00EF758C"/>
    <w:rsid w:val="00F000A1"/>
    <w:rsid w:val="00F00270"/>
    <w:rsid w:val="00F00342"/>
    <w:rsid w:val="00F003EE"/>
    <w:rsid w:val="00F004AC"/>
    <w:rsid w:val="00F0136C"/>
    <w:rsid w:val="00F01601"/>
    <w:rsid w:val="00F020A4"/>
    <w:rsid w:val="00F0210C"/>
    <w:rsid w:val="00F02383"/>
    <w:rsid w:val="00F026AB"/>
    <w:rsid w:val="00F02935"/>
    <w:rsid w:val="00F02F9C"/>
    <w:rsid w:val="00F03750"/>
    <w:rsid w:val="00F0382A"/>
    <w:rsid w:val="00F03A80"/>
    <w:rsid w:val="00F03BBC"/>
    <w:rsid w:val="00F03CAD"/>
    <w:rsid w:val="00F04386"/>
    <w:rsid w:val="00F04B6D"/>
    <w:rsid w:val="00F04CF4"/>
    <w:rsid w:val="00F04DD6"/>
    <w:rsid w:val="00F05249"/>
    <w:rsid w:val="00F05875"/>
    <w:rsid w:val="00F05BBD"/>
    <w:rsid w:val="00F068EB"/>
    <w:rsid w:val="00F07628"/>
    <w:rsid w:val="00F07670"/>
    <w:rsid w:val="00F10AE8"/>
    <w:rsid w:val="00F11212"/>
    <w:rsid w:val="00F11341"/>
    <w:rsid w:val="00F11646"/>
    <w:rsid w:val="00F11838"/>
    <w:rsid w:val="00F11A68"/>
    <w:rsid w:val="00F125A0"/>
    <w:rsid w:val="00F126D5"/>
    <w:rsid w:val="00F12786"/>
    <w:rsid w:val="00F128BE"/>
    <w:rsid w:val="00F12AB1"/>
    <w:rsid w:val="00F12F9E"/>
    <w:rsid w:val="00F14D0B"/>
    <w:rsid w:val="00F15AE9"/>
    <w:rsid w:val="00F15C18"/>
    <w:rsid w:val="00F15CAC"/>
    <w:rsid w:val="00F1603D"/>
    <w:rsid w:val="00F16139"/>
    <w:rsid w:val="00F161DB"/>
    <w:rsid w:val="00F16EEB"/>
    <w:rsid w:val="00F17015"/>
    <w:rsid w:val="00F174BF"/>
    <w:rsid w:val="00F176CC"/>
    <w:rsid w:val="00F17CB4"/>
    <w:rsid w:val="00F17D41"/>
    <w:rsid w:val="00F20441"/>
    <w:rsid w:val="00F206B1"/>
    <w:rsid w:val="00F20701"/>
    <w:rsid w:val="00F2075C"/>
    <w:rsid w:val="00F2096A"/>
    <w:rsid w:val="00F21946"/>
    <w:rsid w:val="00F225EF"/>
    <w:rsid w:val="00F2296D"/>
    <w:rsid w:val="00F22B93"/>
    <w:rsid w:val="00F23082"/>
    <w:rsid w:val="00F233A4"/>
    <w:rsid w:val="00F234E1"/>
    <w:rsid w:val="00F23A7B"/>
    <w:rsid w:val="00F241E8"/>
    <w:rsid w:val="00F24616"/>
    <w:rsid w:val="00F24EAB"/>
    <w:rsid w:val="00F2541A"/>
    <w:rsid w:val="00F2554C"/>
    <w:rsid w:val="00F255CA"/>
    <w:rsid w:val="00F25A4B"/>
    <w:rsid w:val="00F25C4F"/>
    <w:rsid w:val="00F25F39"/>
    <w:rsid w:val="00F260B4"/>
    <w:rsid w:val="00F2656B"/>
    <w:rsid w:val="00F272DE"/>
    <w:rsid w:val="00F27495"/>
    <w:rsid w:val="00F30AA7"/>
    <w:rsid w:val="00F30D6F"/>
    <w:rsid w:val="00F31267"/>
    <w:rsid w:val="00F31350"/>
    <w:rsid w:val="00F3139F"/>
    <w:rsid w:val="00F3174D"/>
    <w:rsid w:val="00F324C0"/>
    <w:rsid w:val="00F326CC"/>
    <w:rsid w:val="00F3271C"/>
    <w:rsid w:val="00F32ABF"/>
    <w:rsid w:val="00F32B25"/>
    <w:rsid w:val="00F32F94"/>
    <w:rsid w:val="00F334F6"/>
    <w:rsid w:val="00F33C49"/>
    <w:rsid w:val="00F343A4"/>
    <w:rsid w:val="00F345D5"/>
    <w:rsid w:val="00F34B67"/>
    <w:rsid w:val="00F34CC0"/>
    <w:rsid w:val="00F34E90"/>
    <w:rsid w:val="00F34FF5"/>
    <w:rsid w:val="00F35795"/>
    <w:rsid w:val="00F359F6"/>
    <w:rsid w:val="00F35A69"/>
    <w:rsid w:val="00F35AC9"/>
    <w:rsid w:val="00F35B32"/>
    <w:rsid w:val="00F3661F"/>
    <w:rsid w:val="00F3672B"/>
    <w:rsid w:val="00F37453"/>
    <w:rsid w:val="00F377C7"/>
    <w:rsid w:val="00F37F90"/>
    <w:rsid w:val="00F4075A"/>
    <w:rsid w:val="00F40AE8"/>
    <w:rsid w:val="00F4124B"/>
    <w:rsid w:val="00F4170B"/>
    <w:rsid w:val="00F41EC4"/>
    <w:rsid w:val="00F42497"/>
    <w:rsid w:val="00F43390"/>
    <w:rsid w:val="00F4391C"/>
    <w:rsid w:val="00F43E34"/>
    <w:rsid w:val="00F4402E"/>
    <w:rsid w:val="00F44339"/>
    <w:rsid w:val="00F449D7"/>
    <w:rsid w:val="00F453C5"/>
    <w:rsid w:val="00F45A83"/>
    <w:rsid w:val="00F473CD"/>
    <w:rsid w:val="00F475B8"/>
    <w:rsid w:val="00F479C6"/>
    <w:rsid w:val="00F47CF5"/>
    <w:rsid w:val="00F501A9"/>
    <w:rsid w:val="00F50289"/>
    <w:rsid w:val="00F50370"/>
    <w:rsid w:val="00F50EA7"/>
    <w:rsid w:val="00F51137"/>
    <w:rsid w:val="00F52490"/>
    <w:rsid w:val="00F524A9"/>
    <w:rsid w:val="00F52A67"/>
    <w:rsid w:val="00F532D7"/>
    <w:rsid w:val="00F53DD0"/>
    <w:rsid w:val="00F5485B"/>
    <w:rsid w:val="00F5489D"/>
    <w:rsid w:val="00F54C02"/>
    <w:rsid w:val="00F54D70"/>
    <w:rsid w:val="00F54E71"/>
    <w:rsid w:val="00F55705"/>
    <w:rsid w:val="00F55F16"/>
    <w:rsid w:val="00F56A9C"/>
    <w:rsid w:val="00F56C1A"/>
    <w:rsid w:val="00F56C47"/>
    <w:rsid w:val="00F5745C"/>
    <w:rsid w:val="00F579C3"/>
    <w:rsid w:val="00F57AF0"/>
    <w:rsid w:val="00F57D64"/>
    <w:rsid w:val="00F57F8A"/>
    <w:rsid w:val="00F60206"/>
    <w:rsid w:val="00F604C4"/>
    <w:rsid w:val="00F60593"/>
    <w:rsid w:val="00F61E90"/>
    <w:rsid w:val="00F62FD3"/>
    <w:rsid w:val="00F64768"/>
    <w:rsid w:val="00F64D4C"/>
    <w:rsid w:val="00F64E0C"/>
    <w:rsid w:val="00F656AC"/>
    <w:rsid w:val="00F659CD"/>
    <w:rsid w:val="00F65C21"/>
    <w:rsid w:val="00F65CBD"/>
    <w:rsid w:val="00F66D73"/>
    <w:rsid w:val="00F67742"/>
    <w:rsid w:val="00F67B7A"/>
    <w:rsid w:val="00F67BEE"/>
    <w:rsid w:val="00F67ECD"/>
    <w:rsid w:val="00F703E0"/>
    <w:rsid w:val="00F70C21"/>
    <w:rsid w:val="00F70C34"/>
    <w:rsid w:val="00F70CD5"/>
    <w:rsid w:val="00F737D6"/>
    <w:rsid w:val="00F73BC7"/>
    <w:rsid w:val="00F740C8"/>
    <w:rsid w:val="00F76208"/>
    <w:rsid w:val="00F76224"/>
    <w:rsid w:val="00F76719"/>
    <w:rsid w:val="00F7790C"/>
    <w:rsid w:val="00F779A1"/>
    <w:rsid w:val="00F77A2C"/>
    <w:rsid w:val="00F805FD"/>
    <w:rsid w:val="00F80A19"/>
    <w:rsid w:val="00F815B9"/>
    <w:rsid w:val="00F81C48"/>
    <w:rsid w:val="00F8240C"/>
    <w:rsid w:val="00F82D8D"/>
    <w:rsid w:val="00F8344D"/>
    <w:rsid w:val="00F84257"/>
    <w:rsid w:val="00F848BB"/>
    <w:rsid w:val="00F8508E"/>
    <w:rsid w:val="00F850F5"/>
    <w:rsid w:val="00F85427"/>
    <w:rsid w:val="00F85F04"/>
    <w:rsid w:val="00F865AD"/>
    <w:rsid w:val="00F8667E"/>
    <w:rsid w:val="00F86FF7"/>
    <w:rsid w:val="00F87903"/>
    <w:rsid w:val="00F87C93"/>
    <w:rsid w:val="00F87D61"/>
    <w:rsid w:val="00F90280"/>
    <w:rsid w:val="00F9175A"/>
    <w:rsid w:val="00F91E66"/>
    <w:rsid w:val="00F927F8"/>
    <w:rsid w:val="00F92C61"/>
    <w:rsid w:val="00F92D4C"/>
    <w:rsid w:val="00F9316B"/>
    <w:rsid w:val="00F932E3"/>
    <w:rsid w:val="00F93EA9"/>
    <w:rsid w:val="00F9492F"/>
    <w:rsid w:val="00F949D6"/>
    <w:rsid w:val="00F94D55"/>
    <w:rsid w:val="00F94FF5"/>
    <w:rsid w:val="00F953B5"/>
    <w:rsid w:val="00F9548D"/>
    <w:rsid w:val="00F95B56"/>
    <w:rsid w:val="00F96619"/>
    <w:rsid w:val="00F96C3C"/>
    <w:rsid w:val="00F97406"/>
    <w:rsid w:val="00F97639"/>
    <w:rsid w:val="00F97923"/>
    <w:rsid w:val="00FA01B4"/>
    <w:rsid w:val="00FA0695"/>
    <w:rsid w:val="00FA09E0"/>
    <w:rsid w:val="00FA0B42"/>
    <w:rsid w:val="00FA2A0A"/>
    <w:rsid w:val="00FA2C27"/>
    <w:rsid w:val="00FA2FCD"/>
    <w:rsid w:val="00FA3D6E"/>
    <w:rsid w:val="00FA4DDC"/>
    <w:rsid w:val="00FA542D"/>
    <w:rsid w:val="00FA576A"/>
    <w:rsid w:val="00FA5775"/>
    <w:rsid w:val="00FA70C9"/>
    <w:rsid w:val="00FA73D7"/>
    <w:rsid w:val="00FA7B45"/>
    <w:rsid w:val="00FA7C01"/>
    <w:rsid w:val="00FA7C41"/>
    <w:rsid w:val="00FA7C83"/>
    <w:rsid w:val="00FA7C9F"/>
    <w:rsid w:val="00FA7D5A"/>
    <w:rsid w:val="00FB0194"/>
    <w:rsid w:val="00FB04C9"/>
    <w:rsid w:val="00FB064D"/>
    <w:rsid w:val="00FB06CA"/>
    <w:rsid w:val="00FB0855"/>
    <w:rsid w:val="00FB0DB0"/>
    <w:rsid w:val="00FB1068"/>
    <w:rsid w:val="00FB10AC"/>
    <w:rsid w:val="00FB1428"/>
    <w:rsid w:val="00FB1A30"/>
    <w:rsid w:val="00FB1AE1"/>
    <w:rsid w:val="00FB2399"/>
    <w:rsid w:val="00FB25E0"/>
    <w:rsid w:val="00FB2A2C"/>
    <w:rsid w:val="00FB3B01"/>
    <w:rsid w:val="00FB3D7C"/>
    <w:rsid w:val="00FB4484"/>
    <w:rsid w:val="00FB5223"/>
    <w:rsid w:val="00FB5BD1"/>
    <w:rsid w:val="00FB6369"/>
    <w:rsid w:val="00FB69B5"/>
    <w:rsid w:val="00FB6CDB"/>
    <w:rsid w:val="00FB74A4"/>
    <w:rsid w:val="00FB75A7"/>
    <w:rsid w:val="00FC0BDC"/>
    <w:rsid w:val="00FC15C9"/>
    <w:rsid w:val="00FC1AB8"/>
    <w:rsid w:val="00FC1E80"/>
    <w:rsid w:val="00FC209F"/>
    <w:rsid w:val="00FC224F"/>
    <w:rsid w:val="00FC24C9"/>
    <w:rsid w:val="00FC25F4"/>
    <w:rsid w:val="00FC2908"/>
    <w:rsid w:val="00FC2955"/>
    <w:rsid w:val="00FC2C4B"/>
    <w:rsid w:val="00FC2E77"/>
    <w:rsid w:val="00FC33C4"/>
    <w:rsid w:val="00FC4CB0"/>
    <w:rsid w:val="00FC4CFF"/>
    <w:rsid w:val="00FC4E64"/>
    <w:rsid w:val="00FC5893"/>
    <w:rsid w:val="00FC61F7"/>
    <w:rsid w:val="00FC65B4"/>
    <w:rsid w:val="00FC6DD8"/>
    <w:rsid w:val="00FC7139"/>
    <w:rsid w:val="00FC79D8"/>
    <w:rsid w:val="00FC7A0C"/>
    <w:rsid w:val="00FD00DE"/>
    <w:rsid w:val="00FD0756"/>
    <w:rsid w:val="00FD1241"/>
    <w:rsid w:val="00FD131A"/>
    <w:rsid w:val="00FD1385"/>
    <w:rsid w:val="00FD159E"/>
    <w:rsid w:val="00FD1ABB"/>
    <w:rsid w:val="00FD27A0"/>
    <w:rsid w:val="00FD27CB"/>
    <w:rsid w:val="00FD3074"/>
    <w:rsid w:val="00FD3766"/>
    <w:rsid w:val="00FD39C5"/>
    <w:rsid w:val="00FD3F63"/>
    <w:rsid w:val="00FD40F0"/>
    <w:rsid w:val="00FD415D"/>
    <w:rsid w:val="00FD4AF8"/>
    <w:rsid w:val="00FD4BB7"/>
    <w:rsid w:val="00FD537A"/>
    <w:rsid w:val="00FD5DEC"/>
    <w:rsid w:val="00FD6C20"/>
    <w:rsid w:val="00FD6CCA"/>
    <w:rsid w:val="00FD6E02"/>
    <w:rsid w:val="00FD7CC4"/>
    <w:rsid w:val="00FD7E6E"/>
    <w:rsid w:val="00FE0B72"/>
    <w:rsid w:val="00FE1293"/>
    <w:rsid w:val="00FE1D34"/>
    <w:rsid w:val="00FE1ED7"/>
    <w:rsid w:val="00FE2052"/>
    <w:rsid w:val="00FE206F"/>
    <w:rsid w:val="00FE21F3"/>
    <w:rsid w:val="00FE2FB6"/>
    <w:rsid w:val="00FE35B5"/>
    <w:rsid w:val="00FE3DE3"/>
    <w:rsid w:val="00FE442E"/>
    <w:rsid w:val="00FE45D9"/>
    <w:rsid w:val="00FE4F6C"/>
    <w:rsid w:val="00FE54F9"/>
    <w:rsid w:val="00FE56EC"/>
    <w:rsid w:val="00FE576E"/>
    <w:rsid w:val="00FE5CE6"/>
    <w:rsid w:val="00FE631E"/>
    <w:rsid w:val="00FE64ED"/>
    <w:rsid w:val="00FE695E"/>
    <w:rsid w:val="00FE6CA5"/>
    <w:rsid w:val="00FE7E67"/>
    <w:rsid w:val="00FF014F"/>
    <w:rsid w:val="00FF0B07"/>
    <w:rsid w:val="00FF1039"/>
    <w:rsid w:val="00FF10E8"/>
    <w:rsid w:val="00FF1CCB"/>
    <w:rsid w:val="00FF279A"/>
    <w:rsid w:val="00FF2B5F"/>
    <w:rsid w:val="00FF3382"/>
    <w:rsid w:val="00FF3552"/>
    <w:rsid w:val="00FF418E"/>
    <w:rsid w:val="00FF4838"/>
    <w:rsid w:val="00FF5AB6"/>
    <w:rsid w:val="00FF5D11"/>
    <w:rsid w:val="00FF5EEC"/>
    <w:rsid w:val="00FF64E9"/>
    <w:rsid w:val="00FF6777"/>
    <w:rsid w:val="00FF6B26"/>
    <w:rsid w:val="00FF6FD3"/>
    <w:rsid w:val="00FF7377"/>
    <w:rsid w:val="775FD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25C42"/>
  <w15:docId w15:val="{45DA5B1F-E4EE-AA4B-8879-E14254682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widowControl w:val="0"/>
      <w:spacing w:before="260" w:after="260" w:line="416" w:lineRule="auto"/>
      <w:jc w:val="both"/>
      <w:outlineLvl w:val="2"/>
    </w:pPr>
    <w:rPr>
      <w:rFonts w:cstheme="minorBid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/>
    </w:pPr>
    <w:rPr>
      <w:rFonts w:asciiTheme="minorHAnsi" w:eastAsia="SimSun" w:hAnsiTheme="minorHAnsi"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pPr>
      <w:spacing w:line="259" w:lineRule="auto"/>
      <w:jc w:val="center"/>
    </w:pPr>
    <w:rPr>
      <w:rFonts w:ascii="Calibri" w:eastAsia="SimSun" w:hAnsi="Calibri" w:cs="Calibri"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after="160"/>
      <w:jc w:val="both"/>
    </w:pPr>
    <w:rPr>
      <w:rFonts w:ascii="Calibri" w:eastAsia="SimSun" w:hAnsi="Calibri" w:cs="Calibri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sz w:val="22"/>
      <w:szCs w:val="22"/>
      <w:lang w:eastAsia="en-US"/>
    </w:rPr>
  </w:style>
  <w:style w:type="paragraph" w:customStyle="1" w:styleId="Revision1">
    <w:name w:val="Revision1"/>
    <w:hidden/>
    <w:uiPriority w:val="99"/>
    <w:semiHidden/>
    <w:rPr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pPr>
      <w:spacing w:after="160" w:line="259" w:lineRule="auto"/>
      <w:ind w:left="720"/>
      <w:contextualSpacing/>
    </w:pPr>
    <w:rPr>
      <w:rFonts w:asciiTheme="minorHAnsi" w:eastAsia="SimSun" w:hAnsiTheme="minorHAnsi" w:cstheme="minorBid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customStyle="1" w:styleId="UnresolvedMention2">
    <w:name w:val="Unresolved Mention2"/>
    <w:basedOn w:val="DefaultParagraphFont"/>
    <w:uiPriority w:val="9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Times New Roman" w:eastAsia="Times New Roman" w:hAnsi="Times New Roman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Times New Roman" w:hAnsi="Times New Roman"/>
      <w:kern w:val="2"/>
      <w:sz w:val="18"/>
      <w:szCs w:val="18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</w:style>
  <w:style w:type="table" w:customStyle="1" w:styleId="TableGrid1">
    <w:name w:val="Table Grid1"/>
    <w:basedOn w:val="TableNormal"/>
    <w:uiPriority w:val="39"/>
    <w:rPr>
      <w:rFonts w:ascii="Times New Roman" w:eastAsiaTheme="minorHAns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paragraph">
    <w:name w:val="paragraph"/>
    <w:basedOn w:val="Normal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</w:style>
  <w:style w:type="character" w:customStyle="1" w:styleId="eop">
    <w:name w:val="eop"/>
    <w:basedOn w:val="DefaultParagraphFont"/>
  </w:style>
  <w:style w:type="character" w:customStyle="1" w:styleId="UnresolvedMention4">
    <w:name w:val="Unresolved Mention4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E11833"/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3710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51C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5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x106@pharmacy.rutgers.edu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comments" Target="comment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53F19-0EC2-423E-800E-52C14B156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952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an</dc:creator>
  <cp:lastModifiedBy>Jiyang Zhang</cp:lastModifiedBy>
  <cp:revision>18</cp:revision>
  <cp:lastPrinted>2026-01-03T19:27:00Z</cp:lastPrinted>
  <dcterms:created xsi:type="dcterms:W3CDTF">2026-01-03T19:27:00Z</dcterms:created>
  <dcterms:modified xsi:type="dcterms:W3CDTF">2026-04-28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1.0.8885</vt:lpwstr>
  </property>
  <property fmtid="{D5CDD505-2E9C-101B-9397-08002B2CF9AE}" pid="3" name="ICV">
    <vt:lpwstr>8EF459B1611D7B0F5963756894356931_42</vt:lpwstr>
  </property>
</Properties>
</file>